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AC0DA" w14:textId="1373D6A1" w:rsidR="005861EE" w:rsidRDefault="002E675E" w:rsidP="002E675E">
      <w:proofErr w:type="spellStart"/>
      <w:r>
        <w:t>Accession</w:t>
      </w:r>
      <w:proofErr w:type="spellEnd"/>
      <w:r>
        <w:t xml:space="preserve"> nº</w:t>
      </w:r>
      <w:r w:rsidR="005861EE">
        <w:tab/>
      </w:r>
      <w:proofErr w:type="spellStart"/>
      <w:r>
        <w:t>Sample</w:t>
      </w:r>
      <w:proofErr w:type="spellEnd"/>
      <w:r>
        <w:t xml:space="preserve"> ID</w:t>
      </w:r>
      <w:r>
        <w:tab/>
      </w:r>
      <w:proofErr w:type="spellStart"/>
      <w:r>
        <w:t>Haplogroup</w:t>
      </w:r>
      <w:proofErr w:type="spellEnd"/>
    </w:p>
    <w:p w14:paraId="7545561D" w14:textId="79580E38" w:rsidR="005861EE" w:rsidRDefault="005861EE" w:rsidP="005861EE">
      <w:r>
        <w:t>MT135508</w:t>
      </w:r>
      <w:r>
        <w:tab/>
        <w:t>HO5</w:t>
      </w:r>
      <w:r>
        <w:tab/>
      </w:r>
      <w:r w:rsidR="002E675E">
        <w:tab/>
      </w:r>
      <w:r>
        <w:t>B4a1a1c</w:t>
      </w:r>
    </w:p>
    <w:p w14:paraId="00059E89" w14:textId="4226699D" w:rsidR="005861EE" w:rsidRDefault="005861EE" w:rsidP="005861EE">
      <w:r>
        <w:t>MT135509</w:t>
      </w:r>
      <w:r>
        <w:tab/>
        <w:t>HO22</w:t>
      </w:r>
      <w:r>
        <w:tab/>
      </w:r>
      <w:r w:rsidR="002E675E">
        <w:tab/>
      </w:r>
      <w:r>
        <w:t>B4a1a1m1</w:t>
      </w:r>
    </w:p>
    <w:p w14:paraId="729F94F4" w14:textId="56AE7BD5" w:rsidR="005861EE" w:rsidRDefault="005861EE" w:rsidP="005861EE">
      <w:r>
        <w:t>MT135510</w:t>
      </w:r>
      <w:r>
        <w:tab/>
        <w:t>HO23</w:t>
      </w:r>
      <w:r>
        <w:tab/>
      </w:r>
      <w:r w:rsidR="002E675E">
        <w:tab/>
      </w:r>
      <w:r>
        <w:t>B4a1a1</w:t>
      </w:r>
    </w:p>
    <w:p w14:paraId="6F2254C4" w14:textId="46F69C66" w:rsidR="005861EE" w:rsidRDefault="005861EE" w:rsidP="005861EE">
      <w:r>
        <w:t>MT135511</w:t>
      </w:r>
      <w:r>
        <w:tab/>
        <w:t>NH20</w:t>
      </w:r>
      <w:r>
        <w:tab/>
      </w:r>
      <w:r w:rsidR="002E675E">
        <w:tab/>
      </w:r>
      <w:r>
        <w:t>B4a1a1m1</w:t>
      </w:r>
    </w:p>
    <w:p w14:paraId="095F20DC" w14:textId="7ED1855F" w:rsidR="005861EE" w:rsidRDefault="005861EE" w:rsidP="005861EE">
      <w:r>
        <w:t>MT135512</w:t>
      </w:r>
      <w:r>
        <w:tab/>
        <w:t>NH25</w:t>
      </w:r>
      <w:r>
        <w:tab/>
      </w:r>
      <w:r w:rsidR="002E675E">
        <w:tab/>
      </w:r>
      <w:r>
        <w:t>B4a1a1a</w:t>
      </w:r>
    </w:p>
    <w:p w14:paraId="217C4F5F" w14:textId="7DDADDE0" w:rsidR="005861EE" w:rsidRDefault="005861EE" w:rsidP="005861EE">
      <w:r>
        <w:t>MT135513</w:t>
      </w:r>
      <w:r>
        <w:tab/>
        <w:t>NH29</w:t>
      </w:r>
      <w:r>
        <w:tab/>
      </w:r>
      <w:r w:rsidR="002E675E">
        <w:tab/>
      </w:r>
      <w:r>
        <w:t>B4a1a1+16126</w:t>
      </w:r>
    </w:p>
    <w:p w14:paraId="38FDB2DF" w14:textId="2E3DC9CF" w:rsidR="005861EE" w:rsidRDefault="005861EE" w:rsidP="005861EE">
      <w:r>
        <w:t>MT135514</w:t>
      </w:r>
      <w:r>
        <w:tab/>
        <w:t>NH35</w:t>
      </w:r>
      <w:r>
        <w:tab/>
      </w:r>
      <w:r w:rsidR="002E675E">
        <w:tab/>
      </w:r>
      <w:r>
        <w:t>B4a1a1c</w:t>
      </w:r>
    </w:p>
    <w:p w14:paraId="69947905" w14:textId="507EDEFF" w:rsidR="004A4DBF" w:rsidRDefault="005861EE" w:rsidP="005861EE">
      <w:r>
        <w:t>MT135515</w:t>
      </w:r>
      <w:r>
        <w:tab/>
        <w:t>TA2</w:t>
      </w:r>
      <w:r>
        <w:tab/>
      </w:r>
      <w:r w:rsidR="002E675E">
        <w:tab/>
      </w:r>
      <w:r>
        <w:t>B4a1a1c</w:t>
      </w:r>
    </w:p>
    <w:p w14:paraId="574960C9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 xml:space="preserve">&gt;MT135508.1 Homo sapiens </w:t>
      </w:r>
      <w:proofErr w:type="spellStart"/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isolate</w:t>
      </w:r>
      <w:proofErr w:type="spellEnd"/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 xml:space="preserve"> HO5 </w:t>
      </w:r>
      <w:proofErr w:type="spellStart"/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mitochondrion</w:t>
      </w:r>
      <w:proofErr w:type="spellEnd"/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 xml:space="preserve">, complete </w:t>
      </w:r>
      <w:proofErr w:type="spellStart"/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enome</w:t>
      </w:r>
      <w:proofErr w:type="spellEnd"/>
    </w:p>
    <w:p w14:paraId="3512E72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ATCACAGGTCTATCACCCTATTAACCACTCACGGGAGCTCTCCATGCATTTGGTATTTTCGTCTGGGGG</w:t>
      </w:r>
    </w:p>
    <w:p w14:paraId="313B48E5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TGTGCACGCGATAGCATTGCGAGACGCTGGAGCCGGAGCACCCTATGTCGCAGTATCTGTCTTTGATTC</w:t>
      </w:r>
    </w:p>
    <w:p w14:paraId="4A683EB9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GCCCCATCCTATTATTTATCGCACCTACGTTCAATATTACAGGCGAACATACTTACTAAAGTGTGTTA</w:t>
      </w:r>
    </w:p>
    <w:p w14:paraId="1C3B2EA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TAATTAATGCTTGTAGGACATAATAATAACAATTGAATGTCTGCACAGCCGCTTTCCACACAGACATC</w:t>
      </w:r>
    </w:p>
    <w:p w14:paraId="25788DCA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AACAAAAAATTTCCACCAAACCCCCCCCCCTCCCCCCGCTTCTGGCCACAGCACTTAAACACATCTCT</w:t>
      </w:r>
    </w:p>
    <w:p w14:paraId="1CE433CF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CCAAACCCCAAAAACAAAGAACCCTAACACCAGCCTAACCAGATTTCAAATTTTATCTTTTGGCGGTAT</w:t>
      </w:r>
    </w:p>
    <w:p w14:paraId="79A4533A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CACTTTTAACAGTCACCCCCCAACTAACACATTATTTTCCCCTCCCACTCCCATACTACTAATCTCATC</w:t>
      </w:r>
    </w:p>
    <w:p w14:paraId="3019DFC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ATACAACCCCCGCCCATCCTACCCAACACACACACCGCTGCTAACCCCATACCCCGAACCAACCAAACC</w:t>
      </w:r>
    </w:p>
    <w:p w14:paraId="6BAA3A3E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AAAGACACCCCCCACAGTTTATGTAGCTTACCTCCTCAAAGCAATACACTGAAAATGTTTAGACGGGC</w:t>
      </w:r>
    </w:p>
    <w:p w14:paraId="7C8946C5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ACATCACCCCATAAACAAATAGGTTTGGTCCTAGCCTTTCTATTAGCTCTTAGTAAGATTACACATGC</w:t>
      </w:r>
    </w:p>
    <w:p w14:paraId="396CE323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AGCATCCCCGTTCCAGTGAGTTCACCCTCTAAATCACCACGATCAAAAGGGACAAGCATCAAGCACGCA</w:t>
      </w:r>
    </w:p>
    <w:p w14:paraId="21527B07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CAATGCAGCTCAAAACGCTTAGCCTAGCCACACCCCCACGGGAAACAGCAGTGATTAACCTTTAGCAAT</w:t>
      </w:r>
    </w:p>
    <w:p w14:paraId="74466FB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AACGAAAGTTTAACTAAGCTATACTAACCCCAGGGTTGGTCAATTTCGTGCCAGCCACCGCGGTCACAC</w:t>
      </w:r>
    </w:p>
    <w:p w14:paraId="4D37C353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ATTAACCCAAGTCAATAGAAGCCGGCGTAAAGAGTGTTTTAGATCACCCCCTCCCCAATAAAGCTAAAA</w:t>
      </w:r>
    </w:p>
    <w:p w14:paraId="6F4D21E3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CACCTGAGTTGTAAAAAACTCCAGTTGACACAAAATAGACTACGAAAGTGGCTTTAACATATCTGAAC</w:t>
      </w:r>
    </w:p>
    <w:p w14:paraId="7D1A006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ACAATAGCTAAGACCCAAACTGGGATTAGATACCCCACTATGCTTAGCCCTAAACCTCAACAGTTAAA</w:t>
      </w:r>
    </w:p>
    <w:p w14:paraId="698DF0FD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AACAAAACTGCTCGCCAGAACACTACGAGCCACAGCTTAAAACTCAAAGGACCTGGCGGTGCTTTATA</w:t>
      </w:r>
    </w:p>
    <w:p w14:paraId="05631313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CCTCTAGAGGAGCCTGTTCTGTAATCGATAAACCCCGATCAACCTCACCACCTCTTGCTCAGCCTATA</w:t>
      </w:r>
    </w:p>
    <w:p w14:paraId="44DF685D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CCGCCATCTTCAGCAAACCCTGATGAAGGCTACAAAGTAAGCGCAAGTACCCACGTAAAGACGTTAGG</w:t>
      </w:r>
    </w:p>
    <w:p w14:paraId="49B394E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AAGGTGTAGCCCATGAGGTGGCAAGAAATGGGCTACATTTTCTACCCCAGAAAACTACGATAGCCCTT</w:t>
      </w:r>
    </w:p>
    <w:p w14:paraId="0964F31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AAACTTAAGGGTCGAAGGTGGATTTAGCAGTAAACTGAGAGTAGAGTGCTTAGTTGAACAGGGCCCT</w:t>
      </w:r>
    </w:p>
    <w:p w14:paraId="00CF36B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AAGCGCGTACACACCGCCCGTCACCCTCCTCAAGTATACTTCAAAGGACATTTAACTAAAACCCCTACG</w:t>
      </w:r>
    </w:p>
    <w:p w14:paraId="2871DCA6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TTTATATAGAGGAGACAAGTCGTAACATGGTAAGTGTACTGGAAAGTGCACTTGGACGAACCAGAGTG</w:t>
      </w:r>
    </w:p>
    <w:p w14:paraId="332A9690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GCTTAACACAAAGCACCCAACTTACACTTAGGAGATTTCAACTTAACTTGACCGCTCTGAGCTAAACC</w:t>
      </w:r>
    </w:p>
    <w:p w14:paraId="03DED185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GCCCCAAACCCACTCCACCTTACTACCAGACAACCTTAGCCAAACCATTTACCCAAATAAAGTATAGG</w:t>
      </w:r>
    </w:p>
    <w:p w14:paraId="161883D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GATAGAAATTGAAACCTGGCGCAATAGATATAGTACCGCAAGGGAAAGATGAAAAATTATAACCAAGCA</w:t>
      </w:r>
    </w:p>
    <w:p w14:paraId="4585B65D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ATATAGCAAGGACTAACCCCTATACCTTCTGCATAATGAATTAACTAGAAATAACTTTGCAAGGAGAG</w:t>
      </w:r>
    </w:p>
    <w:p w14:paraId="35B1F048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AAAGCTAAGACCCCCGAAACCAGACGAGCTACCTAAGAACAGCTAAAAGAGCACACCCGTCTATGTAG</w:t>
      </w:r>
    </w:p>
    <w:p w14:paraId="065BB7E7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AAATAGTGGGAAGATTTATAGGTAGAGGCGACAAACCTACCGAGCCTGGTGATAGCTGGTTGTCCAAG</w:t>
      </w:r>
    </w:p>
    <w:p w14:paraId="07AABFCF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AGAATCTTAGTTCAACTTTAAATTTGCCCACAGAACCCTCTAAATCCCCTTGTAAATTTAACTGTTAG</w:t>
      </w:r>
    </w:p>
    <w:p w14:paraId="3C8D2617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CAAAGAGGAACAGCTCTTTGGACACTAGGAAAAAACCTTGTAGAGAGAGTAAAAAATTTAACACCCAT</w:t>
      </w:r>
    </w:p>
    <w:p w14:paraId="0DFB1B8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GTAGGCCTAAAAGCAGCCACCAATTAAGAAAGCGTTCAAGCTCAACACCCACTACCTAAAAAATCCCAA</w:t>
      </w:r>
    </w:p>
    <w:p w14:paraId="755C7F8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ATATAACTGAACTCCTCACACCCAATTGGACCAATCTATCACCCTATAGAAGAACTAATGTTAGTATA</w:t>
      </w:r>
    </w:p>
    <w:p w14:paraId="78947A29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GTAACATGAAAACATTCTCCTCCGCATAAGCCTGCGTCAGATTAAAACACTGAACTGACAATTAACAGC</w:t>
      </w:r>
    </w:p>
    <w:p w14:paraId="731F724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AATATCTACAATCAACCAACAAGTCATTATTACCCTCACTGTCAACCCAACACAGGCATGCTCATAAG</w:t>
      </w:r>
    </w:p>
    <w:p w14:paraId="1870D41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AAAGGTTAAAAAAAGTAAAAGGAACTCGGCAAATCTTACCCCGCCTGTTTACCAAAAACATCACCTCTA</w:t>
      </w:r>
    </w:p>
    <w:p w14:paraId="3B85EB72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CATCACCAGTATTAGAGGCACCGCCTGCCCAGTGACACATGTTTAACGGCCGCGGTACCCTAACCGTGC</w:t>
      </w:r>
    </w:p>
    <w:p w14:paraId="1BA653E0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AAGGTAGCATAATCACTTGTTCCTTAAATAGGGACCTGTATGAATGGCTCCACGAGGGTTCAGCTGTCT</w:t>
      </w:r>
    </w:p>
    <w:p w14:paraId="56EC7B96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TACTTTTAACCAGTGAAATTGACCTGCCCGTGAAGAGGCGGGCATGACACAGCAAGACGAGAAGACCC</w:t>
      </w:r>
    </w:p>
    <w:p w14:paraId="494E00B5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TGGAGCTTTAATTTATTAATGCAAACAGTACCTAACAAACCCACAGGTCCTAAACTACCAAACCTGCA</w:t>
      </w:r>
    </w:p>
    <w:p w14:paraId="507E0A1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lastRenderedPageBreak/>
        <w:t>TTAAAAATTTCGGTTGGGGCGACCTCGGAGCAGAACCCAACCTCCGAGCAGTACATGCTAAGACTTCACC</w:t>
      </w:r>
    </w:p>
    <w:p w14:paraId="0E55717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GTCAAAGCGAACTACTATACTCAATTGATCCAATAACTTGACCAACGGAACAAGTTACCCTAGGGATAA</w:t>
      </w:r>
    </w:p>
    <w:p w14:paraId="7EEDBD29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GCGCAATCCTATTCTAGAGTCCATATCAACAATAGGGTTTACGACCTCGATGTTGGATCAGGACATCC</w:t>
      </w:r>
    </w:p>
    <w:p w14:paraId="017EC82F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GATGGTGCAGCCGCTATTAAAGGTTCGTTTGTTCAACGATTAAAGTCCTACGTGATCTGAGTTCAGACC</w:t>
      </w:r>
    </w:p>
    <w:p w14:paraId="77D250F8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GAGTAATCCAGGTCGGTTTCTATCTACNTTCAAATTCCTCCCTGTACGAAAGGACAAGAGAAATAAGGC</w:t>
      </w:r>
    </w:p>
    <w:p w14:paraId="5A79262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ACTTCACAAAGCGCCTTCCCCCGTAAATGATATCATCTCAACTTAGTATTATACCCACACCCACCCAA</w:t>
      </w:r>
    </w:p>
    <w:p w14:paraId="74B9159B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AACAGGGTTTGTTAAGATGGCAGAGCCCGGTAATCGCATAAAACTTAAAACTTTACAGTCAGAGGTTCA</w:t>
      </w:r>
    </w:p>
    <w:p w14:paraId="7B7ED60A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TCCTCTTCTTAACAACATACCCATGGCCAACCTCCTACTCCTCATTGTACCCATTCTAATCGCAATGG</w:t>
      </w:r>
    </w:p>
    <w:p w14:paraId="4BE62BB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TTCCTAATGCTTACCGAACGAAAAATTCTAGGCTATATACAACTACGCAAAGGCCCCAACGTTGTAGG</w:t>
      </w:r>
    </w:p>
    <w:p w14:paraId="58276BC9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CCTACGGGCTACTACAACCCTTCGCTGACGCCATAAAACTCTTCACCAAAGAGCCCCTAAAACCCGCC</w:t>
      </w:r>
    </w:p>
    <w:p w14:paraId="7B5EDE39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ATCTACCATCACCCTCTACATCACCGCCCCGACCTTAGCTCTCACCATCGCTCTTCTACTATGAACCC</w:t>
      </w:r>
    </w:p>
    <w:p w14:paraId="0180399B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CTCCCCATACCCAACCCCCTGGTCAACCTCAACCTAGGCCTCCTATTTATTCTAGCCACCTCTAGCCT</w:t>
      </w:r>
    </w:p>
    <w:p w14:paraId="2F2E9D6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GCCGTTTACTCAATCCTCTGATCAGGGTGAGCATCAAACTCAAACTACGCCCTGATCGGCGCACTGCGA</w:t>
      </w:r>
    </w:p>
    <w:p w14:paraId="2A58D40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CAGTAGCCCAAACAATCTCATATGAAGTCACCCTAGCCATCATTCTACTATCAACATTACTAATAAGTG</w:t>
      </w:r>
    </w:p>
    <w:p w14:paraId="2CCA051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CTCCTTTAACCTCTCCACCCTTATCACAACACAAGAACACCTCTGATTACTCCTGCCATCATGACCCTT</w:t>
      </w:r>
    </w:p>
    <w:p w14:paraId="5D311F13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GCCATAATATGATTTATCTCCACACTAGCAGAGACCAACCGAACCCCCTTCGACCTTGCCGAAGGGGAG</w:t>
      </w:r>
    </w:p>
    <w:p w14:paraId="4081FF72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CGAACTAGTCTCAGGCTTCAACATCGAATACGCCGCAGGCCCCTTCGCCCTATTCTTCATAGCCGAAT</w:t>
      </w:r>
    </w:p>
    <w:p w14:paraId="56318AF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ACAAACATTATTATAATAAACACCCTCACCACTACAATCTTCCTAGGAACAACATATGACGCACTCTC</w:t>
      </w:r>
    </w:p>
    <w:p w14:paraId="45ADC5D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CTGAACTCTACACAACATATTTTGTCACCAAGACCCTACTTCTAACCTCCCTGTTCTTATGAATTCGA</w:t>
      </w:r>
    </w:p>
    <w:p w14:paraId="368B3F8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AGCATACCCCCGATTCCGCTACGACCAACTCATACACCTCCTATGAAAAAACTTCCTACCACTCACCC</w:t>
      </w:r>
    </w:p>
    <w:p w14:paraId="17107B3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GCATTACTTATATGATATGTCTCCATACCCATTACAATCTCCAGCATTCCCCCTCAAACCTAAGAAAT</w:t>
      </w:r>
    </w:p>
    <w:p w14:paraId="6E5341F8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TCTGATAAAAGAGTTACTTTGATAGAGTAAATAATAGGAGCTTAAACCCCCTTATTTCTAGGACTAT</w:t>
      </w:r>
    </w:p>
    <w:p w14:paraId="0B16BD42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AGAATCGAACCCATCCCTGAGAATCCAAAATTCTCCGTGCCACCTATCACACCCCATCCTAAAGTAAGG</w:t>
      </w:r>
    </w:p>
    <w:p w14:paraId="026751B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AGCTAAATAAGCTATCGGGCCCATACCCCGAAAATGTTGGTTATACCCTTCCCGTACTAATTAATCCC</w:t>
      </w:r>
    </w:p>
    <w:p w14:paraId="50B5961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GGCCCAACCCGTCATCTACTCTACCATCTTTGCAGGCACACTCATCACAGCGCTAAGCTCGCACTGAT</w:t>
      </w:r>
    </w:p>
    <w:p w14:paraId="614AEECE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TTTTACCTGAGTAGGCCTAGAAATAAACATGCTAGCTTTTATTCCAGTTCTAACCAAAAAAATAAACCC</w:t>
      </w:r>
    </w:p>
    <w:p w14:paraId="12B84382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GTTCCACAGAAGCTGCCATCAAGTATTTCCTCACGCAAGCAACCGCATCCATAATCCTTCTAATAGCT</w:t>
      </w:r>
    </w:p>
    <w:p w14:paraId="4202909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CCTCTTCAACAATATACTCTCCGGACAATGAACCATAACCAATACTACCAATCAATACTCATCATTAA</w:t>
      </w:r>
    </w:p>
    <w:p w14:paraId="7770E94F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ATCATAATAGCTATAGCAATAAAACTAGGAATAGCCCCCTTTCACTTCTGAGTCCCAGAGGTTACCCA</w:t>
      </w:r>
    </w:p>
    <w:p w14:paraId="41B36559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GGCACCCCTCTGACATCCGGCCTGCTTCTTCTCACATGACAAAAACTAGCCCCCATCTCAATCATATAC</w:t>
      </w:r>
    </w:p>
    <w:p w14:paraId="1A43E585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AATCTCTCCCTCACTAAACGTAAGCCTTCTCCTCACTCTCTCAATCTTATCCATCATAGCAGGCAGTT</w:t>
      </w:r>
    </w:p>
    <w:p w14:paraId="39C8DF28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AGGTGGATTAAACCAAACCCAGCTACGCAAAATCTTAGCATACTCCTCAATTACCCACATAGGATGAAT</w:t>
      </w:r>
    </w:p>
    <w:p w14:paraId="6A25D21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ATAGCAGTTCTACCGTACAACCCTAACATAACCATTCTTAATTTAACTATTTATATTATCCTAACTACT</w:t>
      </w:r>
    </w:p>
    <w:p w14:paraId="47F92D38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CGCATTCCTACTACTCAACTTAAACTCCAGCACCACGACCCTACTACTATCTCGCACCTGAAACAAGC</w:t>
      </w:r>
    </w:p>
    <w:p w14:paraId="3D48A306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ACATGACTAACACCCTTAATTCCATCCACCCTCCTCTCCCTAGGAGGCCTGCCCCCGCTAACCGGCTT</w:t>
      </w:r>
    </w:p>
    <w:p w14:paraId="26A2E350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TTGCCCAAATGGGCCATTATCGAAGAATTCACAAAAAACAATAGCCTCATCATCCCCACCATCATAGCC</w:t>
      </w:r>
    </w:p>
    <w:p w14:paraId="51F74E80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CATCACCCTCCTTAACCTCTACTTCTACCTACGCCTAATCTACTCCACCTCAATCACACTACTCCCCA</w:t>
      </w:r>
    </w:p>
    <w:p w14:paraId="178B678F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TCTAACAACGTAAAAATAAAATGACAGTTTGAACATACAAAACCCACCCCATTCCTCCCCACACTCAT</w:t>
      </w:r>
    </w:p>
    <w:p w14:paraId="5A10915E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GCCCTCACCACGCTACTCCTACCTATCTCCCCTTTTATACTAATAATCTTATAGAAATTTAGGTTAAAT</w:t>
      </w:r>
    </w:p>
    <w:p w14:paraId="48A5BAB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AGACCAAGAGCCTTCAAAGCCCTCAGTAAGTTGCAATACTTAATTTCTGTAACAGCTAAGGACTGCAA</w:t>
      </w:r>
    </w:p>
    <w:p w14:paraId="18F9943E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ACCCCACTCTGCATCAACTGAACGCAAATCAGCCACTTTAATTAAGCTAAGCCCTTACTAGACCAATGG</w:t>
      </w:r>
    </w:p>
    <w:p w14:paraId="39B8CF1D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ACTTAAACCCACAAACACTTAGTTAACAGCTAAGCACCCTAATCAACTGGCTTCAATCTACTTCTCCCG</w:t>
      </w:r>
    </w:p>
    <w:p w14:paraId="01EE550B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GCCGGGAAAAAAGGCGGGAGAAGCCCCGGCAGGTTTGAAGCTGCTTCTTCGAATTTGCAATTCAATAT</w:t>
      </w:r>
    </w:p>
    <w:p w14:paraId="2F4141BE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AAAATCACCTCGGAGCTGGTAAAAAGAGGCCTAACCCCTGTCTTTAGATTTACAGTCCAATGCTTCACT</w:t>
      </w:r>
    </w:p>
    <w:p w14:paraId="7583D915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GCCATTTTACCTCACCCCCACTGATGTTCGCCGACCGTTGACTATTCTCTACAAACCACAAAGACATT</w:t>
      </w:r>
    </w:p>
    <w:p w14:paraId="5E2C0146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GAACACTATACCTATTATTCGGCGCATGAGCTGGAGTCCTAGGCACAGCTCTAAGCCTCCTTATTCGAG</w:t>
      </w:r>
    </w:p>
    <w:p w14:paraId="5939C40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GAGCTGGGCCAGCCAGGCAACCTTCTAGGTAACGACCACATCTACAACGTTATCGTCACAGCCCATGC</w:t>
      </w:r>
    </w:p>
    <w:p w14:paraId="18213195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TTGTAATAATCTTCTTCATAGTAATACCCATCATAATCGGAGGCTTTGGCAACTGACTAGTTCCCCTA</w:t>
      </w:r>
    </w:p>
    <w:p w14:paraId="4C77E517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AATCGGTGCCCCCGATATGGCGTTTCCCCGCATAAACAACATAAGCTTCTGACTCTTACCTCCCTCTC</w:t>
      </w:r>
    </w:p>
    <w:p w14:paraId="2E9C7388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CTACTCCTGCTCGCATCTGCTATAGTGGAGGCCGGAGCAGGAACAGGTTGAACAGTCTACCCTCCCTT</w:t>
      </w:r>
    </w:p>
    <w:p w14:paraId="4308E985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GCAGGGAACTACTCCCACCCTGGAGCCTCCGTAGACCTAACCATCTTCTCCTTACACCTAGCAGGTGTC</w:t>
      </w:r>
    </w:p>
    <w:p w14:paraId="47F3673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CTCTATCTTAGGGGCCATCAATTTCATCACAACAATTATCAATATAAAACCCCCTGCCATAACCCAAT</w:t>
      </w:r>
    </w:p>
    <w:p w14:paraId="5FCC536B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CAAACGCCCCTCTTCGTCTGATCCGTCCTAATCACAGCAGTCCTACTTCTCCTATCTCTCCCAGTCCT</w:t>
      </w:r>
    </w:p>
    <w:p w14:paraId="3CA91BEB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GCTGCTGGCATCACTATACTACTAACAGACCGCAACCTCAACACCACCTTCTTCGACCCCGCCGGAGGA</w:t>
      </w:r>
    </w:p>
    <w:p w14:paraId="3EA0DD5D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GAGACCCCATTCTATACCAACACCTATTCTGATTTTTCGGTCACCCTGAAGTTTATATTCTTATCCTAC</w:t>
      </w:r>
    </w:p>
    <w:p w14:paraId="3C590E3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GGCTTCGGAATAATCTCCCATATTGTAACTTACTACTCCGGAAAAAAAGAACCATTTGGATACATAGG</w:t>
      </w:r>
    </w:p>
    <w:p w14:paraId="3F82BD6D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TGGTCTGAGCTATGATATCAATTGGCTTCCTAGGGTTTATCGTGTGAGCACACCATATATTTACAGTA</w:t>
      </w:r>
    </w:p>
    <w:p w14:paraId="15A9E4F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GAATAGACGTAGACACACGAGCATATTTCACCTCCGCTACCATAATCATCGCTATCCCCACCGGCGTCA</w:t>
      </w:r>
    </w:p>
    <w:p w14:paraId="31C11CC3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AGTATTTAGCTGACTCGCCACACTCCACGGAAGCAATATGAAATGATCTGCTGCAGTGCTCTGAGCCCT</w:t>
      </w:r>
    </w:p>
    <w:p w14:paraId="5879408D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GGATTCATCTTTCTTTTCACCGTAGGTGGCCTGACTGGCATTGTATTAGCAAACTCATCACTAGACATC</w:t>
      </w:r>
    </w:p>
    <w:p w14:paraId="3EAE47A6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TACTACACGACACGTACTACGTTGTAGCTCACTTCCACTATGTCCTATCAATAGGAGCTGTATTTGCCA</w:t>
      </w:r>
    </w:p>
    <w:p w14:paraId="3EFF90C2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lastRenderedPageBreak/>
        <w:t>TCATAGGAGGCTTCATTCACTGATTTCCCCTATTCTCAGGCTACACCCTAGACCAAACCTACGCCAAAAT</w:t>
      </w:r>
    </w:p>
    <w:p w14:paraId="6D613A1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ATTTCACTATCATATTCATCGGCGTAAATCTAACTTTCTTCCCACAACACTTTCTCGGCCTATCCGGA</w:t>
      </w:r>
    </w:p>
    <w:p w14:paraId="45FD84FA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CCCCGACGTTACTCGGACTACCCCGATGCATACACCACATGAAACATCCTATCATCTGTAGGCTCAT</w:t>
      </w:r>
    </w:p>
    <w:p w14:paraId="29E34CC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ATTTCTCTAACAGCAGTAATATTAATAATTTTCATGATTTGAGAAGCCTTCGCTTCGAAGCGAAAAGT</w:t>
      </w:r>
    </w:p>
    <w:p w14:paraId="10044B1A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TAATAGTAGAAGAACCCTCCATAAACCTGGAGTGACTATATGGATGCCCCCCACCCTACCACACATTC</w:t>
      </w:r>
    </w:p>
    <w:p w14:paraId="0FC1E6C3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AAGAACCCGTATACATAAAATCTAGACAAAAAAGGAAGGAATCGAACCCCCCAAAGCTGGTTTCAAGCC</w:t>
      </w:r>
    </w:p>
    <w:p w14:paraId="1CBE70CD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ACCCCATGGCCTCCATGACTTTTTCAAAAAGGTATTAGAAAAACCATTTCATAACTTTGTCAAAGTTAA</w:t>
      </w:r>
    </w:p>
    <w:p w14:paraId="50FA3785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TATAGGCTAAATCCTATATATCTTAATGGCACATGCAGCGCAAGTAGGTCTACAAGACGCTACTTCCC</w:t>
      </w:r>
    </w:p>
    <w:p w14:paraId="2A30DB5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ATCATAGAAGAGCTTATCACCTTTCATGATCACGCCCTCATAATCATTTTCCTTATCTGCTTCCTAGT</w:t>
      </w:r>
    </w:p>
    <w:p w14:paraId="2F5C1D6F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TGTATGCCCTTTTCCTAACACTCACAACAAAACTAACTAATACTAACATCTCAGACGCTCAGGAAATA</w:t>
      </w:r>
    </w:p>
    <w:p w14:paraId="7BE1E9F6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AAACCGTCTGAACTATCCTGCCCGCCATCATCCTAGTCCTCATCGCCCTCCCATCCCTACGCATCCTTT</w:t>
      </w:r>
    </w:p>
    <w:p w14:paraId="24D97CE0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ATAACAGACGAGGTCAACGATCCCTCCCTTACCATCAAATCAATTGGCCACCAATGGTACTGAACCTA</w:t>
      </w:r>
    </w:p>
    <w:p w14:paraId="4698769D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GAGTACACCGACTACGGCGGACTAATCTTCAACTCCTACATACTTCCCCCATTATTCCTAGAACCAGGC</w:t>
      </w:r>
    </w:p>
    <w:p w14:paraId="620B4BAF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ACCTGCGACTCCTTGACGTTGACAATCGAGTAGTACTCCCGATTGAAGCCCCCATTCGTATAATAATTA</w:t>
      </w:r>
    </w:p>
    <w:p w14:paraId="666372EE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TCACAAGACGTCTTGCACTCATGAGCTGTCCCCACATTAGGCTTAAAAACAGATGCAATTCCCGGACG</w:t>
      </w:r>
    </w:p>
    <w:p w14:paraId="103D060E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TAAACCAAACCACTTTCACCGCTACACGACCGGGGGTATACTACGGTCAATGCTCTGAAATCTGTGGA</w:t>
      </w:r>
    </w:p>
    <w:p w14:paraId="101E08A7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CAAACCACAGTTTCATGCCCATCGTCCTAGAATTAATTCCCCTAAAAATCTTTGAAATAGGGCCCGTAT</w:t>
      </w:r>
    </w:p>
    <w:p w14:paraId="6B3E9FAB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TACCCTATAGCACCCCCTCTAGAGCCCACTGTAAAGCTAACTTAGCATTAACCTTTTAAGTTAAAGATT</w:t>
      </w:r>
    </w:p>
    <w:p w14:paraId="5C805B6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AGAGAACCAACACCTCTTTACAGTGAAATGCCCCAACTAAATACTACCGTATGGCCCACCATAATTACC</w:t>
      </w:r>
    </w:p>
    <w:p w14:paraId="433E869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CATACTCCTTACACTATTCCTCATCACCCAACTAAAAATATTAAACACAAACTACCACCTACCTCCCT</w:t>
      </w:r>
    </w:p>
    <w:p w14:paraId="50BED780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CCAAAGCCCATAAAAATAAAAAATTATAACAAACCCTGAGAACCAAAATGAACGAAAATCTGTTCGCT</w:t>
      </w:r>
    </w:p>
    <w:p w14:paraId="445E389E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ATTCATTGCCCCCACAATCCTAGGCCTACCCGCCGCAGTACTGATCATTCTATTTCCCCCTCTATTGA</w:t>
      </w:r>
    </w:p>
    <w:p w14:paraId="6DAEED8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CCCACCTCCAAATATCTCATCAACAACCGACTAATCACCACCCAACAATGACTAATCAAACTAACCTC</w:t>
      </w:r>
    </w:p>
    <w:p w14:paraId="6ADC002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AAACAAATGATAACCATACACAACACTAAAGGACGAACCTGATCTCTTATACTAGTATCCTTAATCATT</w:t>
      </w:r>
    </w:p>
    <w:p w14:paraId="14FDDDF7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TTATTGCCACAACTAACCTCCTCGGACTCCTGCCTCACTCATTTACACCAACCACCCAACTATCTATAA</w:t>
      </w:r>
    </w:p>
    <w:p w14:paraId="6A38F677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CTAGCCATGGCCATCCCCTTATGAGCGGGCGCAGTGATTATAGGCTTTCGCTCTAAGATTAAAAATGC</w:t>
      </w:r>
    </w:p>
    <w:p w14:paraId="265413BD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TAGCCCACTTCTTACCACAAGGCACACCTACACCCCTTATCCCCATACTAGTTATTATCGAAACCATC</w:t>
      </w:r>
    </w:p>
    <w:p w14:paraId="028611B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GCCTACTCATTCAACCAATAGCCCTGGCCGTACGCCTAACCGCTAACATTACTGCAGGCCACCTACTCA</w:t>
      </w:r>
    </w:p>
    <w:p w14:paraId="6C61EA46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GCACCTAATTGGAAGCGCCACCCTAGCAATATCAACCATTAACCTTCCCTCTACACTTATCATCTTCAC</w:t>
      </w:r>
    </w:p>
    <w:p w14:paraId="03656F0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ATTCTAATTCTACTAACTATCCTAGAAATCGCTGTCGCCTTAATCCAAGCCTACGTTTTCACACTTCTA</w:t>
      </w:r>
    </w:p>
    <w:p w14:paraId="65602F3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TAAGCCTCTACCTGCACGACAACACATAATGACCCACCAATCACATGCCTATCATATAGTAAAACCCAG</w:t>
      </w:r>
    </w:p>
    <w:p w14:paraId="360101A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CATGACCCCTAACAGGGGCCCTCTCAGCCCTCCTAATGACCTCCGGCCTAGCCATGTGATTTCACTTC</w:t>
      </w:r>
    </w:p>
    <w:p w14:paraId="5FA8B92F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CTCCATAACGCTCCTCATACTAGGCCTACTAACCAACACACTAACCATATACCAATGATGGCGCGATG</w:t>
      </w:r>
    </w:p>
    <w:p w14:paraId="66D51A49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ACACGAGAAAGCACATACCAAGGCCACCACACACCACCTGTCCAAAAAGGCCTTCGATACGGGATAAT</w:t>
      </w:r>
    </w:p>
    <w:p w14:paraId="185E5709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TATTTATTACCTCAGAAGTTTTTTTCTTCGCAGGATTTTTCTGAGCCTTTTACCACTCCAGCCTAGCC</w:t>
      </w:r>
    </w:p>
    <w:p w14:paraId="763DB90D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TACCCCCCAATTAGGAGGGCACTGGCCCCCAACAGGCATCACCCCGCTAAATCCCCTAGAAGTCCCAC</w:t>
      </w:r>
    </w:p>
    <w:p w14:paraId="38F11E2F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CTAAACACATCCGTATTACTCGCATCAGGAGTATCAATCACCTGAGCTCACCATAGTCTAATAGAAAA</w:t>
      </w:r>
    </w:p>
    <w:p w14:paraId="151FD1A9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ACCGAAACCAAATAATTCAAGCACTGCTTATTACAATTTTACTGGGTCTCTATTTTACCCTCCTACAA</w:t>
      </w:r>
    </w:p>
    <w:p w14:paraId="00BAF90B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CCTCAGAGTACTTCGAGTCTCCCTTCACCATTTCCGACGGCATCTACGGCTCAACATTTTTTGTAGCCA</w:t>
      </w:r>
    </w:p>
    <w:p w14:paraId="1FF0DAC3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GGCTTCCACGGACTTCACGTCATTATTGGCTCAACTTTCCTCACTATCTGCTTCATCCGCCAACTAAT</w:t>
      </w:r>
    </w:p>
    <w:p w14:paraId="7605346B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TTCACTTTACATCCAAACATCACTTTGGCTTCGAAGCCGCCGCCTGATACTGGCATTTTGTAGATGTG</w:t>
      </w:r>
    </w:p>
    <w:p w14:paraId="40B8E073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TTTGACTATTTCTGTATGTCTCCATCTATTGATGAGGGTCTTACTCTTTTAGTATAAATAGTACCGTTA</w:t>
      </w:r>
    </w:p>
    <w:p w14:paraId="0F876955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TTCCAATTAACTAGTTTTGACAACATTCAAAAAAGAGTAATAAACTTCGCCTTAATTTTAATAATCAA</w:t>
      </w:r>
    </w:p>
    <w:p w14:paraId="58E09547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CCCTCCTAGCCTTACTACTAATAATTATTACATTTTGACTACCACAACTCAACGGCTACATAGAAAAA</w:t>
      </w:r>
    </w:p>
    <w:p w14:paraId="3ACBB5D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CACCCCTTACGAGTGCGGCTTCGACCCTATATCCCCCGCCCGCGTCCCTTTCTCCATAAAATTCTTCT</w:t>
      </w:r>
    </w:p>
    <w:p w14:paraId="340C966F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GTAGCTATCACCTTCTTATTATTTGATCTAGAAATTGCCCTCCTTTTACCCCTACCATGAGCCCTACA</w:t>
      </w:r>
    </w:p>
    <w:p w14:paraId="61F3EE2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ACAACTAACCTGCCACTAATAGTTATGTCATCCCTCTTATTAATCATCATCCTAGCCCTAAGTCTGGCC</w:t>
      </w:r>
    </w:p>
    <w:p w14:paraId="6605039F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TGAGTGACTACAAAAAGGATTAGACTGAACCGAATTGGTATATAGTTTAAACAAAACGAATGATTTCG</w:t>
      </w:r>
    </w:p>
    <w:p w14:paraId="6968CB58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TCATTAAATTATGATAATCATATTTACCAAATGCCCCTCATTTACATAAATATTATACTAGCATTTAC</w:t>
      </w:r>
    </w:p>
    <w:p w14:paraId="744DCDFA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TCTCACTTCTAGGAATACTAGTATATCGCTCACACCTCATATCCTCCCTACTATGCCTAGAAGGAATA</w:t>
      </w:r>
    </w:p>
    <w:p w14:paraId="67E3D5F2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ACTATCGCTGTTCATTATAGCTACTCTCATAACCCTCAACACCCACTCCCTCTTAGCCAATATTGTGC</w:t>
      </w:r>
    </w:p>
    <w:p w14:paraId="2A9394EF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ATTGCCATACTAGTCTTTGCCGCCTGCGAAGCAGCGGTGGGCCTAGCCCTACTAGTCTCAATCTCCAA</w:t>
      </w:r>
    </w:p>
    <w:p w14:paraId="7AC55D80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CATATGGCCTAGACTACGTACATAACCTAAACCTACTCCAATGCTAAAACTAATCGTCCCAACAATTA</w:t>
      </w:r>
    </w:p>
    <w:p w14:paraId="00A0FF0D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TTACTACCACTGACATGACTTTCCAAAAAACACATAATTTGAATCAACACAACCACCCACAGCCTAAT</w:t>
      </w:r>
    </w:p>
    <w:p w14:paraId="3B653977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TTAGCATCATCCCTCTACTATTTTTTAACCAAATCAACAACAACCTATTTAGCTGTTCCCCAACCTTT</w:t>
      </w:r>
    </w:p>
    <w:p w14:paraId="355A565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CTCCGACCCCCTAACAACCCCCCTCCTAATACTAACTACCTGACTCCTACCCCTCACAATCATGGCAA</w:t>
      </w:r>
    </w:p>
    <w:p w14:paraId="65AFDB57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CCAACGCCACTTATCCAGTGAACCACTATCACGAAAAAAACTCTACCTCTCTATACTAATCTCCCTACA</w:t>
      </w:r>
    </w:p>
    <w:p w14:paraId="267E833B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ATCTCCTTAATTATAACATTCACAGCCACAGAACTAATCATATTTTATATCTTCTTCGAAACCACACTT</w:t>
      </w:r>
    </w:p>
    <w:p w14:paraId="5E7D341E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CCCCACCTTGGCTATCATCACCCGATGAGGCAACCAGCCAGAACGCCTGAACGCAGGCACATACTTCC</w:t>
      </w:r>
    </w:p>
    <w:p w14:paraId="044539E5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TTCTACACCCTAGTAGGCTCCCTTCCCCTACTCATCGCACTAATTTACACTCACAACACCCTAGGCTC</w:t>
      </w:r>
    </w:p>
    <w:p w14:paraId="6ECAB53E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TAAACATTCTACTACTCACTCTCACTGCCCAAGAACTATCAAACTCCTGAGCCAACAACTTAATATGA</w:t>
      </w:r>
    </w:p>
    <w:p w14:paraId="71980E6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lastRenderedPageBreak/>
        <w:t>CTAGCTTACACAATAGCTTTTATAGTAAAGATACCTCTTTACGGACTCCACTTATGACTCCCTAAAGCCC</w:t>
      </w:r>
    </w:p>
    <w:p w14:paraId="716E2BA9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TCGAAGCCCCCATCGCTGGGTCAATAGTACTTGCCGCAGTACTCTTAAAACTAGGCGGCTATGGTAT</w:t>
      </w:r>
    </w:p>
    <w:p w14:paraId="2A8DD7ED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ATACGCCTCACACTCATTCTCAACCCCCTGACAAAACACATAGCCTACCCCTTCCTTGTACTATCCCTA</w:t>
      </w:r>
    </w:p>
    <w:p w14:paraId="1EA1575F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GAGGCATAATTATAACAAGCTCCATCTGCCTACGACAAACAGACCTAAAATCGCTCATTGCATACTCTT</w:t>
      </w:r>
    </w:p>
    <w:p w14:paraId="2EA19AC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ATCAGCCACATAGCCCTCGTAGTAACAGCCATTCTCATCCAAACCCCCTGAAGCTTCACCGGCGCAGT</w:t>
      </w:r>
    </w:p>
    <w:p w14:paraId="08BC624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TTCTCATAATCGCCCACGGACTTACATCCTCATTACTATTCTGCCTAGCAAACTCAAACTACGAACGC</w:t>
      </w:r>
    </w:p>
    <w:p w14:paraId="3E13BD73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TCACAGTCGCATCATAATCCTCTCTCAAGGACTTCAAACTCTACTCCCACTAATAGCTTTTTGATGAC</w:t>
      </w:r>
    </w:p>
    <w:p w14:paraId="1657B55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TCTAGCAAGCCTCGCTAACCTCGCCTTACCCCCCACTATTAACCTACTGGGAGAACTCTCTGTGCTAGT</w:t>
      </w:r>
    </w:p>
    <w:p w14:paraId="3DD4151B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ACCACGTTCTCCTGATCAAATATCACTCTCCTACTTACAGGACTCAACATACTAGTCACAGCCCTATAC</w:t>
      </w:r>
    </w:p>
    <w:p w14:paraId="0C3A927D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CCTCTACATATTTACCACAACACAATGGGGCTCACTCACCCACCACATTAACAACATAAAACCCTCAT</w:t>
      </w:r>
    </w:p>
    <w:p w14:paraId="3E128B8B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ACACGAGAAAACACCCTCATGTTCATACACCTATCCCCCATTCTCCTCCTATCCCTCAACCCCGACAT</w:t>
      </w:r>
    </w:p>
    <w:p w14:paraId="68802DEF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TTACCGGGTTTTCCTCTTGTAAATATAGTTTAACCAAAACATCAGATTGTGAATCTGACAACAGAGGC</w:t>
      </w:r>
    </w:p>
    <w:p w14:paraId="186F0CE2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TACGACCCCTTATTTACCGAGAAAGCTCACAAGAACTGCTAACTCATGCCTCCATGTCTAACAACATGG</w:t>
      </w:r>
    </w:p>
    <w:p w14:paraId="774DF285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TTCTCAACTTTTAAAGGATAACAGCTATCCATTGGTCTTAGGCCCCAAAAATTTTGGTGCAACTCCAA</w:t>
      </w:r>
    </w:p>
    <w:p w14:paraId="045DCFE8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AAAAGTAATAACCATGCACACTACTATAACCACCCTAACCCTGACTTCCCTAATTCCCCCCATCCTTA</w:t>
      </w:r>
    </w:p>
    <w:p w14:paraId="1DFDA6DD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ACCCTCGTTAACCCTAACAAAAAAAACTCATACCCCCATTATGTAAAATCCATTGTCGCATCCACCTT</w:t>
      </w:r>
    </w:p>
    <w:p w14:paraId="26F72CE0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TTATCAGTCTCTTCCCCACAACAATATTCATGTGCCTAGACCAAGAAGTTATTATCTCGAACTGACAC</w:t>
      </w:r>
    </w:p>
    <w:p w14:paraId="738156E0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GAGCCACAACCCAAACAACCCAGCTCTCCCTAAGCTTCAAACTAGACTACTTCTCCATAATATTCATCC</w:t>
      </w:r>
    </w:p>
    <w:p w14:paraId="43EED6D8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GTAGCATTGTTCGTTACATGGTCCATCATAGAATTCTCACTGTGATATATAAACTCAGACCCAAACAT</w:t>
      </w:r>
    </w:p>
    <w:p w14:paraId="3CB505E5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ATCAGTTCTTCAAATATCTACTCATCTTCCTAATTACCATACTAATCTTAGTTACCGCTAACAACCTA</w:t>
      </w:r>
    </w:p>
    <w:p w14:paraId="07AFEB7A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TCCAACTGTTCATCGGCTGAGAGGGCGTAGGAATTATATCCTTCTTGCTCATCAGTTGATGATACGCCC</w:t>
      </w:r>
    </w:p>
    <w:p w14:paraId="02E94D2A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AGCAGATGCCAACACAGCAGCCATTCAAGCAATCCTATACAACCGTATCGGCGATATCGGTTTCATCCT</w:t>
      </w:r>
    </w:p>
    <w:p w14:paraId="4B41ED5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GCCTTAGCATGATTTATCCTACACTCCAACTCATGAGACCCACAACAAATAGCCCTTCTAAACGCTAAT</w:t>
      </w:r>
    </w:p>
    <w:p w14:paraId="3B3A2AF3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AAGCCTCACCCCACTACTAGGCCTCCTCCTAGCAGCAGCAGGCAAATCAGCCCAATTAGGTCTCCACC</w:t>
      </w:r>
    </w:p>
    <w:p w14:paraId="418E73AF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TGACTCCCCTCAGCCATAGAAGGCCCCACCCCAGTCTCAGCCCTACTCCACTCAAGCACTATAGTTGT</w:t>
      </w:r>
    </w:p>
    <w:p w14:paraId="10F8DE63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GCAGGAATCTTCTTACTCATCCGCTTCCACCCCCTAGCAGAAAATAGCCCACTAATCCAAACTCTAACA</w:t>
      </w:r>
    </w:p>
    <w:p w14:paraId="36783F5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ATGCTTAGGCGCTATCACCACTCTGTTCGCAGCAGTCTGCGCCCTTACACAAAATGACATCAAAAAAA</w:t>
      </w:r>
    </w:p>
    <w:p w14:paraId="3E22384E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GTAGCCTTCTCCACTTCAAGTCAACTAGGACTCATAATAGTTACAATCGGCATCAACCAACCACACCT</w:t>
      </w:r>
    </w:p>
    <w:p w14:paraId="41D6EA6B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GCATTCCTGCACATCTGTACCCACGCCTTCTTCAAAGCCATACTATTTATGTGCTCCGGGTCCATCATC</w:t>
      </w:r>
    </w:p>
    <w:p w14:paraId="6CEBDBCB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CAACCTTAACAATGAACAAGATATTCGAAAAATAGGAGGACTACTCAAAACCATACCTCTCACTTCAA</w:t>
      </w:r>
    </w:p>
    <w:p w14:paraId="2F5BDB2E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TCCCTCACCATTGGCAGCCTAGCATTAGCAGGAATACCTTTCCTCACAGGTTTCTACTCCAAAGACCA</w:t>
      </w:r>
    </w:p>
    <w:p w14:paraId="71F444DB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TCATCGAAACCGCAAACATATCATACACAAACGCCTGAGCCCTATCTATTACTCTCATCGCTACCTCC</w:t>
      </w:r>
    </w:p>
    <w:p w14:paraId="43027AE5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GACAAGCGCCTATAGCACTCGAATAATTCTTCTCACCCTAACAGGTCAACCTCGCTTCCCCACCCTTA</w:t>
      </w:r>
    </w:p>
    <w:p w14:paraId="51318E43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AACATTAACGAAAATAACCCCACCCTACTAAACCCCATTAAACGCCTGGCAGCCGGAAGCCTATTCGC</w:t>
      </w:r>
    </w:p>
    <w:p w14:paraId="752B8FD5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GGATTTCTCATTACTAACAACATTTCCCCCGCATCCCCCTTCCAAACAACAATCCCCCTCTACCTAAAA</w:t>
      </w:r>
    </w:p>
    <w:p w14:paraId="2339C302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CACAGCCCTCGCTGTCACTTTCCTAGGACTTCTAACAGCCCTAGACCTCAACTACCTAACCAACAAAC</w:t>
      </w:r>
    </w:p>
    <w:p w14:paraId="79FAFB77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TAAAATAAAATCCCCACTATGCACATTTTATTTCTCCAACATACTCGGATTCTACCCTAGCATCACACA</w:t>
      </w:r>
    </w:p>
    <w:p w14:paraId="2C8DF8F8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GCACAATCCCCTATCTAGGCCTTCTTACGAGCCAAAACCTGCCCCTACTCCTCCTAGACCTAACCTGA</w:t>
      </w:r>
    </w:p>
    <w:p w14:paraId="5D951BC8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AGAAAAGCTATTGCCTAAAACAATTTCACAGCACCAAATCTCCACCTCCATCATCACCTCAACCCAAA</w:t>
      </w:r>
    </w:p>
    <w:p w14:paraId="3C57B1C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AGGCATAATTAAACTTTACTTCCTCTCTTTCTTCTTCCCACTCATCCTAACCCTACTCCTAATCACATA</w:t>
      </w:r>
    </w:p>
    <w:p w14:paraId="0B4B1AC0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CTATTCCCCCGAGCAATCTCAATTACAATATATACACCAACAAACAATGTTCAACCAGTAACTACTAC</w:t>
      </w:r>
    </w:p>
    <w:p w14:paraId="5B4DDED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ATCAACGCCCATAATCATACAAAGCCCCCGCACCAATAGGATCCTCCCGAATCAACCCTGACCCCTCT</w:t>
      </w:r>
    </w:p>
    <w:p w14:paraId="556B971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TTCATAAATTATTCAGCTTCCTACACTATTAAAGTTTACCACAACCACCACCCCATCATACTCTTTCA</w:t>
      </w:r>
    </w:p>
    <w:p w14:paraId="1B8FCF75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CACAGCACCAATCCTACCTCCATCGCTAACCCCACTAAAACACTCACCAAGACCTCAACCCCTGACCC</w:t>
      </w:r>
    </w:p>
    <w:p w14:paraId="77167246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ATGCCTCAGGATACTCCTCAATAGCCATCGCTGTAGTATATCCAAAGACAACCATCATTCCCCCTAAA</w:t>
      </w:r>
    </w:p>
    <w:p w14:paraId="332ADF2B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AATTAAAAAAACTATTAAACCCATATAACCTCCCCCAAAATTCAGAATAATAACACACCCGACCACAC</w:t>
      </w:r>
    </w:p>
    <w:p w14:paraId="0EC0322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GCTAACAATCAATACTAAACCCCCATAAATAGGAGAAGGCTTAGAAGAAAACCCCACAAACCCCATTAC</w:t>
      </w:r>
    </w:p>
    <w:p w14:paraId="7E50476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AACCCACACTCAACAGAAACAAAGCATACATCATTATTCTCGCACGGACTACAACCACGACCAATGAT</w:t>
      </w:r>
    </w:p>
    <w:p w14:paraId="68D0EAD9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GAAAAACCATCGTTGTATTTCAACTACAAGAACACCAATGACCCCAATACGCAAAACTAACCCCCTAA</w:t>
      </w:r>
    </w:p>
    <w:p w14:paraId="31CE8756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AAATTAATTAACCACTCATTCATCGACCTCCCCACCCCATCCAACATCTCCGCATGATGAAACTTCGG</w:t>
      </w:r>
    </w:p>
    <w:p w14:paraId="5B2AB56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CACTCCTTGGCGCCTGCCTGATCCTCCAAATCACCACAGGACTATTCCTAGCCATGCACTACTCACCA</w:t>
      </w:r>
    </w:p>
    <w:p w14:paraId="107EDF82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ACGCCTCAACCGCCTTTTCATCAATCGCCCACATCACTCGAGACGTAAATTATGGCTGAATCATCCGCT</w:t>
      </w:r>
    </w:p>
    <w:p w14:paraId="6E512796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CTTCACGCCAATGGCGCCTCAATATTCTTTATCTGCCTCTTCCTACACATCGGGCGAGGCCTATATTA</w:t>
      </w:r>
    </w:p>
    <w:p w14:paraId="3A688986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GGATCATTTCTCTACTCAGAAACCTGAAACATCGGCATTATCCTCCTGCTTGCAACTATAGCAACAGCC</w:t>
      </w:r>
    </w:p>
    <w:p w14:paraId="5770A009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TCATAGGCTATGTCCTCCCGTGAGGCCAAATATCATTCTGAGGGGCCACAGTAATTACAAACTTACTAT</w:t>
      </w:r>
    </w:p>
    <w:p w14:paraId="16B8689E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GCCATCCCATACATTGGGACAGACCTAGTTCAATGAATCTGAGGAGGCTACTCAGTAGACAGTCCCAC</w:t>
      </w:r>
    </w:p>
    <w:p w14:paraId="3B9225BA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TCACACGATTCTTTACCTTTCACTTCATCTTGCCCTTCATTATTGCAGCCCTAGCAGCACTCCACCTC</w:t>
      </w:r>
    </w:p>
    <w:p w14:paraId="70BE307A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ATTCTTGCACGAAACGGGATCAAACAACCCCCTAGGAATCACCTCCCATTCCGATAAAATCACCTTCC</w:t>
      </w:r>
    </w:p>
    <w:p w14:paraId="4B56A557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CCCTTACTACACAATCAAAGACGCCCTCGGCTTACTTCTCTTCCTTCTCTCCTTAATGACATTAACACT</w:t>
      </w:r>
    </w:p>
    <w:p w14:paraId="5611DF88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TCTCACCAGACCTCCTAGGCGACCCAGACAATTATACCCTAGCCAACCCCTTAAACACCCCTCCCCAC</w:t>
      </w:r>
    </w:p>
    <w:p w14:paraId="06B957F3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CAAGCCCGAATGATATTTCCTATTCGCCTACACAATTCTCCGATCCGTCCCTAACAAACTAGGAGGCG</w:t>
      </w:r>
    </w:p>
    <w:p w14:paraId="0F6FBC3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lastRenderedPageBreak/>
        <w:t>TCCTTGCCCTATTACTATCCATCCTCATCCTAGCAATAATCCCCATCCTCCATATATCCAAACAACAAAG</w:t>
      </w:r>
    </w:p>
    <w:p w14:paraId="4C93CFD6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TAATATTTCGCCCACTAAGCCAATCACTTTATTGACTCCTAGCCGCAGACCTCCTCGTTCTAACCTGA</w:t>
      </w:r>
    </w:p>
    <w:p w14:paraId="5D992061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TCGGAGGACAACCAGTAAGCTACCCTTTTACCATCATTGGACAAGTAGCATCCGTACTATACTTCACAA</w:t>
      </w:r>
    </w:p>
    <w:p w14:paraId="567C08B2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ATCCTAATCCTAATACCAACTATCTCCCTAATTGAAAACAAAATACTCAAATGGGCCTGTCCTTGTAG</w:t>
      </w:r>
    </w:p>
    <w:p w14:paraId="6F667E3C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ATAAACTAATACGCCAGTCTTGTAAACCGGAGATGAAAACCTTTTTCCAAGGACAAATCAGAGAAAAAG</w:t>
      </w:r>
    </w:p>
    <w:p w14:paraId="4A05C160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TTTAACTCCACCATTAGCACCCAAAGCTAAGATTCTAATTTAAACTATTCTCTGTTCTTTCATGGGGA</w:t>
      </w:r>
    </w:p>
    <w:p w14:paraId="59D86A32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GCAGATTTGGGTACCACCCAAGTATTGACTCACCCATCAACAACCGCTATGTATTTCGTACATTACTGC</w:t>
      </w:r>
    </w:p>
    <w:p w14:paraId="5E6EF6B3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AGCCACCATGAATATTGTACGGTACCATAAATACTTGACCACCTGTAGTACATAAAAACCCAATCCACA</w:t>
      </w:r>
    </w:p>
    <w:p w14:paraId="61FB1880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TCAACCCCCCCCCCCCATGCTTACAAGCAAGTACAGCAACCAACCCTCAACTATCACACATCAACTGCAG</w:t>
      </w:r>
    </w:p>
    <w:p w14:paraId="78E7E0C8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CCAAAGCCACCTCTCACCCACTAGGATACCAACAAACCTACCCACCCTTAACAGTACATAGTACATAA</w:t>
      </w:r>
    </w:p>
    <w:p w14:paraId="72A74347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AGCCATTTACCGTACATAGCACATTACAGTCAAATCCCTTCTCGTCCCCATGGATGACCCCCCTCAGATA</w:t>
      </w:r>
    </w:p>
    <w:p w14:paraId="15CCE6EB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GGGGTCCCTTGACCACCATCCTCCGTGAAATCAATATCCCGCACAAGAGTGCTACTCTCCTCGCTCCGGG</w:t>
      </w:r>
    </w:p>
    <w:p w14:paraId="70C37D0A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CCATAACACTTGGGGGTAGCTAAAGTGAACTGTATCCGACATCTGGTTCCTACTTCAGGGCCATAAAGC</w:t>
      </w:r>
    </w:p>
    <w:p w14:paraId="16A0E744" w14:textId="77777777" w:rsidR="00276AD5" w:rsidRPr="00276AD5" w:rsidRDefault="00276AD5" w:rsidP="00276A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</w:pPr>
      <w:proofErr w:type="spellStart"/>
      <w:r w:rsidRPr="00276AD5">
        <w:rPr>
          <w:rFonts w:ascii="Courier New" w:eastAsia="Times New Roman" w:hAnsi="Courier New" w:cs="Courier New"/>
          <w:color w:val="000000"/>
          <w:sz w:val="20"/>
          <w:szCs w:val="20"/>
          <w:lang w:eastAsia="es-ES"/>
        </w:rPr>
        <w:t>CTAAATAGCCCACACGTTCCCCTTAAATAAGACATCACGATG</w:t>
      </w:r>
      <w:proofErr w:type="spellEnd"/>
    </w:p>
    <w:p w14:paraId="0FA7D300" w14:textId="77777777" w:rsidR="00AA585D" w:rsidRDefault="00AA585D" w:rsidP="005861EE">
      <w:pPr>
        <w:pStyle w:val="HTMLconformatoprevio"/>
        <w:shd w:val="clear" w:color="auto" w:fill="FFFFFF"/>
        <w:rPr>
          <w:color w:val="000000"/>
        </w:rPr>
      </w:pPr>
    </w:p>
    <w:p w14:paraId="759A502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 xml:space="preserve">&gt;MT135509.1 Homo sapiens </w:t>
      </w:r>
      <w:proofErr w:type="spellStart"/>
      <w:r>
        <w:rPr>
          <w:color w:val="000000"/>
        </w:rPr>
        <w:t>isolate</w:t>
      </w:r>
      <w:proofErr w:type="spellEnd"/>
      <w:r>
        <w:rPr>
          <w:color w:val="000000"/>
        </w:rPr>
        <w:t xml:space="preserve"> HO22 </w:t>
      </w:r>
      <w:proofErr w:type="spellStart"/>
      <w:r>
        <w:rPr>
          <w:color w:val="000000"/>
        </w:rPr>
        <w:t>mitochondrion</w:t>
      </w:r>
      <w:proofErr w:type="spellEnd"/>
      <w:r>
        <w:rPr>
          <w:color w:val="000000"/>
        </w:rPr>
        <w:t xml:space="preserve">, complete </w:t>
      </w:r>
      <w:proofErr w:type="spellStart"/>
      <w:r>
        <w:rPr>
          <w:color w:val="000000"/>
        </w:rPr>
        <w:t>genome</w:t>
      </w:r>
      <w:proofErr w:type="spellEnd"/>
    </w:p>
    <w:p w14:paraId="3C0164A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CACAGGTCTATCACCCTATTAACCACTCACGGGAGCTCTCCATGCATTTGGTATTTTCGTCTGGGGG</w:t>
      </w:r>
    </w:p>
    <w:p w14:paraId="1C7EF99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GTGCACGCGATAGCATTGCGAGACGCTGGAGCCGGAGCACCCTATGTCGCAGTATCTGTCTTTGATTC</w:t>
      </w:r>
    </w:p>
    <w:p w14:paraId="4E3AD68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CCCCATCTTATTATTTATCGCACCTACGTTCAATATTACAGGCGAACATACTTACTAAAGTGTGTTA</w:t>
      </w:r>
    </w:p>
    <w:p w14:paraId="4245A2E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ATTAATGCTTGTAGGACATAATAATAACAATTGAATGTCTGCACAGCCGCTTTCCACACAGACATC</w:t>
      </w:r>
    </w:p>
    <w:p w14:paraId="048692C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CAAAAAATTTCCACCAAACCCCCCCCTCCCCCCGCTTCTGGCCACAGCACTTAAACACATCTCTGC</w:t>
      </w:r>
    </w:p>
    <w:p w14:paraId="39B93AC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CCCCAAAAACAAAGAACCCTAACACCAGCCTAACCAGATTTCAAATTTTATCTTTTGGCGGTATGC</w:t>
      </w:r>
    </w:p>
    <w:p w14:paraId="12119CE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TTTAACAGTCACCCCCCAACTAACACATTATTTTCCCCTCCCACTCCCATACTACTAATCTCATCAA</w:t>
      </w:r>
    </w:p>
    <w:p w14:paraId="48BCCF8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AACCCCCGCCCATCCTACCCAGCACACACACCGCTGCTAACCCCATACCCCGAACCAACCAAACCCC</w:t>
      </w:r>
    </w:p>
    <w:p w14:paraId="0E72AC8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GACACCCCCCACAGTTTATGTAGCTTACCTCCTCAAAGCAATACACTGAAAATGTTTAGACGGGCTC</w:t>
      </w:r>
    </w:p>
    <w:p w14:paraId="6050ED1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TCACCCCATAAACAAATAGGTTTGGTCCTAGCCTTTCTATTAGCTCTTAGTAAGATTACACATGCAA</w:t>
      </w:r>
    </w:p>
    <w:p w14:paraId="1BA45A7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TCCCCGTTCCAGTGAGTTCACCCTCTAAATCACCACGATCAAAAGGGACAAGCATCAAGCACGCAGC</w:t>
      </w:r>
    </w:p>
    <w:p w14:paraId="0B2FF35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GCAGCTCAAAACGCTTAGCCTAGCCACACCCCCACGGGAAACAGCAGTGATTAACCTTTAGCAATAA</w:t>
      </w:r>
    </w:p>
    <w:p w14:paraId="4996C4C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GAAAGTTTAACTAAGCTATACTAACCCCAGGGTTGGTCAATTTCGTGCCAGCCACCGCGGTCACACGA</w:t>
      </w:r>
    </w:p>
    <w:p w14:paraId="3807789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ACCCAAGTCAATAGAAGCCGGCGTAAAGAGTGTTTTAGATCACCCCCTCCCCAATAAAGCTAAAACT</w:t>
      </w:r>
    </w:p>
    <w:p w14:paraId="11A9BCC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CTGAGTTGTAAAAAACTCCAGTTGACACAAAATAGACTACGAAAGTGGCTTTAACATATCTGAACAC</w:t>
      </w:r>
    </w:p>
    <w:p w14:paraId="37BAFCA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ATAGCTAAGACCCAAACTGGGATTAGATACCCCACTATGCTTAGCCCTAAACCTCAACAGTTAAATC</w:t>
      </w:r>
    </w:p>
    <w:p w14:paraId="1B7C340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AAACTGCTCGCCAGAACACTACGAGCCACAGCTTAAAACTCAAAGGACCTGGCGGTGCTTCATATC</w:t>
      </w:r>
    </w:p>
    <w:p w14:paraId="06E5508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TAGAGGAGCCTGTTCTGTAATCGATAAACCCCGATCAACCTCACCACCTCTTGCTCAGCCTATATA</w:t>
      </w:r>
    </w:p>
    <w:p w14:paraId="264E3BC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GCCATCTTCAGCAAACCCTGATGAAGGCTACAAAGTAAGCGCAAGTACCCACGTAAAGACGTTAGGTC</w:t>
      </w:r>
    </w:p>
    <w:p w14:paraId="2258361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GTGTAGCCCATGAGGTGGCAAGAAATGGGCTACATTTTCTACCCCAGAAAACTACGATAGCCCTTAT</w:t>
      </w:r>
    </w:p>
    <w:p w14:paraId="2D208A7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ACTTAAGGGTCGAAGGTGGATTTAGCAGTAAACTGAGAGTAGAGTGCTTAGTTGAACAGGGCCCTGA</w:t>
      </w:r>
    </w:p>
    <w:p w14:paraId="546CDD3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GCGTACACACCGCCCGTCACCCTCCTCAAGTATACTTCAAAGGACATTTAACTAAAACCCCTACGCA</w:t>
      </w:r>
    </w:p>
    <w:p w14:paraId="6F6F1C4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ATATAGAGGAGACAAGTCGTAACATGGTAAGTGTACTGGAAAGTGCACTTGGACGAACCAGAGTGTA</w:t>
      </w:r>
    </w:p>
    <w:p w14:paraId="149C004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TTAACACAAAGCACCCAACTTACACTTAGGAGATTTCAACTTAACTTGACCGCTCTGAGCTAAACCTA</w:t>
      </w:r>
    </w:p>
    <w:p w14:paraId="3FC421E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CCAAACCCGCTCCACCTTACTACCAGACAACCTTAGCCAAACCATTTACCCAAATAAAGTATAGGCG</w:t>
      </w:r>
    </w:p>
    <w:p w14:paraId="6254660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GAAATTGAAACCTGGCGCAATAGATATAGTACCGCAAGGGAAAGATGAAAAATTATAACCAAGCATA</w:t>
      </w:r>
    </w:p>
    <w:p w14:paraId="5ADB7B6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TAGCAAGGACTAACCCCTATACCTTCTGCATAATGAATTAACTAGAAATAACTTTGCAAGGAGAGCC</w:t>
      </w:r>
    </w:p>
    <w:p w14:paraId="3119FC3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GCTAAGACCCCCGAAACCAGACGAGCTACCTAAGAACAGCTAAAAGAGCACACCCGTCTATGTAGCA</w:t>
      </w:r>
    </w:p>
    <w:p w14:paraId="4CEE26C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TAGTGGGAAGATTTATAGGTAGAGGCGACAAACCTACCGAGCCTGGTGATAGCTGGTTGTCCAAGAT</w:t>
      </w:r>
    </w:p>
    <w:p w14:paraId="67531EE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ATCTTAGTTCAACTTTAAATTTGCCCACAGAACCCTCTAAATCCCCTTGTAAATTTAACTGTTAGTC</w:t>
      </w:r>
    </w:p>
    <w:p w14:paraId="7AD53FA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GAGGAACAGCTCTTTGGACACTAGGAAAAAACCTTGTAGAGAGAGTAAAAAATTTAACACCCATAG</w:t>
      </w:r>
    </w:p>
    <w:p w14:paraId="61F7212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GCCTAAAAGCAGCCACCAATTAAGAAAGCGTTCAAGCTCAACACCCACTACCTAAAAAATCCCAAAC</w:t>
      </w:r>
    </w:p>
    <w:p w14:paraId="60BF1C2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TAACTGAACTCCTCACACCCAATTGGACCAATCTATCACCCTATAGAAGAACTAATGTTAGTATAAG</w:t>
      </w:r>
    </w:p>
    <w:p w14:paraId="1EA7AEE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CATGAAAACATTCTCCTCCGCATAAGCCTGCGTCAGATTAAAACACTGAACTGACAATTAACAGCCC</w:t>
      </w:r>
    </w:p>
    <w:p w14:paraId="21ECB5B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ATCTACAATCAACCAACAAGTCATTATTACCCCCACTGTCAACCCAACACAGGCATGCTCATAAGGA</w:t>
      </w:r>
    </w:p>
    <w:p w14:paraId="1105293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GTTAAAAAAAGTAAAAGGAACTCGGCAAATCTTACCCCGCCTGTTTACCAAAAACATCACCTCTAGC</w:t>
      </w:r>
    </w:p>
    <w:p w14:paraId="0E0B121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CCAGTATTAGAGGCACCGCCTGCCCAGTGACACATGTTTAACGGCCGCGGTACCCTAACCGTGCAA</w:t>
      </w:r>
    </w:p>
    <w:p w14:paraId="59C2313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TAGCATAATCACTTGTTCCTTAAATAGGGACCTGTATGAATGGCTCCACGAGGGTTCAGCTGTCTCT</w:t>
      </w:r>
    </w:p>
    <w:p w14:paraId="09E790B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TTTTAACCAGTGAAATTGACCTGCCCGTGAAGAGGCGGGCATGACACAGCAAGACGAGAAGACCCTA</w:t>
      </w:r>
    </w:p>
    <w:p w14:paraId="13A7354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GAGCTTTAATTTATTAATGCAAACAGTACCTAACAAACCCACAGGTCCTAAACTACCAAACCTGCATT</w:t>
      </w:r>
    </w:p>
    <w:p w14:paraId="10B420F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ATTTCGGTTGGGGCGACCTCGGAGCAGAACCCAACCTCCGAGCAGTACATGCTAAGACTTCACCAG</w:t>
      </w:r>
    </w:p>
    <w:p w14:paraId="696074D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AAGCGAACTACTATACTCAATTGATCCAATAACTTGACCAACGGAACAAGTTACCCTAGGGATAACA</w:t>
      </w:r>
    </w:p>
    <w:p w14:paraId="346F849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GCAATCCTATTCTAGAGTCCATATCAACAATAGGGTTTACGACCTCGATGTTGGATCAGGACATCCCG</w:t>
      </w:r>
    </w:p>
    <w:p w14:paraId="353F8EC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GTGCAGCCGCTATTAAAGGTTCGTTTGTTCAACGATTAAAGTCCTACGTGATCTGAGTTCAGACCGG</w:t>
      </w:r>
    </w:p>
    <w:p w14:paraId="6255E31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ATCCAGGTCGGTTTCTATCTACNTTCAAATTCCTCCCTGTACGAAAGGACAAGAGAAATAAGGCCT</w:t>
      </w:r>
    </w:p>
    <w:p w14:paraId="13F54E3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ACTTCACAAAGCGCCTTCCCCCGTAAATGATATCATCTCAACTTAGTATTATACCCACACCCACCCAAGA</w:t>
      </w:r>
    </w:p>
    <w:p w14:paraId="44C710B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GGGTTTGTTAAGATGGCAGAGCCCGGTAATCGCATAAAACTTAAAACTTTACAGTCAGAGGTTCAAT</w:t>
      </w:r>
    </w:p>
    <w:p w14:paraId="23D909C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TCTTCTTAACAACATACCCATGGCCAACCTCCTACTCCTCATTGTACCCATTCTAATCGCAATGGCA</w:t>
      </w:r>
    </w:p>
    <w:p w14:paraId="585A0F0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CTAATGCTTACCGAACGAAAAATTCTAGGCTATATACAACTACGCAAAGGCCCCAACGTTGTAGGCC</w:t>
      </w:r>
    </w:p>
    <w:p w14:paraId="1200898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CGGGCTACTACAACCCTTCGCTGACGCCATAAAACTCTTCACCAAAGAGCCCCTAAAACCCGCCAC</w:t>
      </w:r>
    </w:p>
    <w:p w14:paraId="39A8695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TACCATCACCCTCTACATCACCGCCCCGACCTTAGCTCTCACCATCGCTCTTCTACTATGAACCCCC</w:t>
      </w:r>
    </w:p>
    <w:p w14:paraId="0CDE070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CCCATACCCAACCCCCTGGTCAACCTCAACCTAGGCCTCCTATTTATTCTAGCCACCTCTAGCCTAG</w:t>
      </w:r>
    </w:p>
    <w:p w14:paraId="3CC0318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GTTTACTCAATCCTCTGATCAGGGTGAGCATCAAACTCAAACTACGCCCTGATCGGCGCACTGCGAGC</w:t>
      </w:r>
    </w:p>
    <w:p w14:paraId="34397C7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GCCCAAACAATCTCATATGAAGTCACCCTAGCCATCATTCTACTATCAACATTACTAATAAGTGGC</w:t>
      </w:r>
    </w:p>
    <w:p w14:paraId="1C6881F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TTTAACCTCTCCACCCTTATCACAACACAAGAACACCTCTGATTACTCCTGCCATCATGACCCTTGG</w:t>
      </w:r>
    </w:p>
    <w:p w14:paraId="704F15C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AATATGATTTATCTCCACACTAGCAGAGACCAACCGAACCCCCTTCGACCTTGCCGAAGGGGAGTC</w:t>
      </w:r>
    </w:p>
    <w:p w14:paraId="2502875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AACTAGTCTCAGGCTTCAACATCGAATACGCCGCAGGCCCCTTCGCCCTATTCTTCATAGCCGAATAC</w:t>
      </w:r>
    </w:p>
    <w:p w14:paraId="6D0E388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AACATTATTATAATAAACACCCTCACCACTACAATCTTCCTAGGAACAACATATGACGCACTCTCCC</w:t>
      </w:r>
    </w:p>
    <w:p w14:paraId="559B171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AACTCTACACAACATATTTTGTCACCAAGACCCTACTTCTAACCTCCCTGTTCTTATGAATTCGAAC</w:t>
      </w:r>
    </w:p>
    <w:p w14:paraId="39D19FD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ATACCCCCGATTCCGCTACGACCAACTCATACACCTCCTATGAAAAAACTTCCTACCACTCACCCTA</w:t>
      </w:r>
    </w:p>
    <w:p w14:paraId="39EE478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TTACTTATATGATATGTCTCCATACCCATTACAATCTCCAGCATTCCCCCTCAAACCTAAGAAATAT</w:t>
      </w:r>
    </w:p>
    <w:p w14:paraId="053A33D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CTGATAAAAGAGTTACTTTGATAGAGTAAATAATAGGAGCTTAAACCCCCTTATTTCTAGGACTATGA</w:t>
      </w:r>
    </w:p>
    <w:p w14:paraId="24E3DBB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TCGAACCCATCCCTGAGAATCCAAAATTCTCCGTGCCACCTATCACACCCCATCCTAAAGTAAGGTC</w:t>
      </w:r>
    </w:p>
    <w:p w14:paraId="54707A5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TAAATAAGCTATCGGGCCCATACCCCGAAAATGTTGGTTATACCCTTCCCGTACTAATTAATCCCCT</w:t>
      </w:r>
    </w:p>
    <w:p w14:paraId="7A12D97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CCCAACCCGTCATCTACTCTACCATCTTTGCAGGCACACTCATCACAGCGCTAAGCTCGCACTGATTT</w:t>
      </w:r>
    </w:p>
    <w:p w14:paraId="402D6CF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ACCTGAGTAGGCCTAGAAATAAACATGCTAGCTTTTATTCCAGTTCTAACCAAAAAAATAAACCCTC</w:t>
      </w:r>
    </w:p>
    <w:p w14:paraId="29BB201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TCCACAGAAGCTGCCATCAAGTATTTCCTCACGCAAGCAACCGCATCCATAATCCTTCTAATAGCTAT</w:t>
      </w:r>
    </w:p>
    <w:p w14:paraId="0ACC028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TTCAACAATATACTCTCCGGACAATGAACCATAACCAATACTACCAATCAATACTCATCATTAATA</w:t>
      </w:r>
    </w:p>
    <w:p w14:paraId="4F8ACB6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TAATGGCTATAGCAATAAAACTAGGAATAGCCCCCTTTCACTTCTGAGTCCCAGAGGTTACCCAAG</w:t>
      </w:r>
    </w:p>
    <w:p w14:paraId="1AA991F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CCCCTCTGACATCCGGCCTGCTTCTTCTCACATGACAAAAACTAGCCCCCATCTCAATCATATACCA</w:t>
      </w:r>
    </w:p>
    <w:p w14:paraId="7650C9D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TCTCCCTCACTAAACGTAAGCCTTCTCCTCACTCTCTCAATCTTATCCATCATAGCAGGCAGTTGA</w:t>
      </w:r>
    </w:p>
    <w:p w14:paraId="145CA15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TGGATTAAACCAAACCCAGCTACGCAAAATCTTAGCATACTCCTCAATTACCCACATAGGATGAATAA</w:t>
      </w:r>
    </w:p>
    <w:p w14:paraId="40A644B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CAGTTCTACCGTACAACCCTAACATAACCATTCTTAATTTAACTATTTATATTATCCTAACTACTAC</w:t>
      </w:r>
    </w:p>
    <w:p w14:paraId="45A736F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ATTCCTACTACTCAACTTAAACTCCAGCACCACGACCCTACTACTATCTCGCACCTGAAACAAGCTA</w:t>
      </w:r>
    </w:p>
    <w:p w14:paraId="3AF364D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TGACTAACACCCTTAATTCCATCCACCCTCCTCTCCCTAGGAGGCCTGCCCCCGCTAACCGGCTTTT</w:t>
      </w:r>
    </w:p>
    <w:p w14:paraId="267042C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CCCAAATGGGCCATTATCGAAGAATTCACAAAAAACAATAGCCTCATCATCCCCACCATCATAGCCAC</w:t>
      </w:r>
    </w:p>
    <w:p w14:paraId="3BBFA33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CACCCTCCTTAACCTCTACTTCTACCTACGCCTAATCTACTCCACCTCAATCACACTACTCCCCATA</w:t>
      </w:r>
    </w:p>
    <w:p w14:paraId="41E6432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AACAACGTAAAAATAAAATGACAGTTTGAACATACAAAACCCACCCCATTCCTCCCCACACTCATCG</w:t>
      </w:r>
    </w:p>
    <w:p w14:paraId="39AB5A3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CACCACGCTACTCCTACCTATCTCCCCTTTTATACTAATAATCTTATAGAAATTTAGGTTAAATAC</w:t>
      </w:r>
    </w:p>
    <w:p w14:paraId="7DB1573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CCAAGAGCCTTCAAAGCCCTCAGTAAGTTGCAATACTTAATTTCTGTAACAGCTAAGGACTGCAAAA</w:t>
      </w:r>
    </w:p>
    <w:p w14:paraId="176B7AE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CACTCTGCATCAACTGAACGCAAATCAGCCACTTTAATTAAGCTAAGCCCTTACTAGACCAATGGGA</w:t>
      </w:r>
    </w:p>
    <w:p w14:paraId="1157948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AAACCCACAAACACTTAGTTAACAGCTAAGCACCCTAATCAACTGGCTTCAATCTACTTCTCCCGCC</w:t>
      </w:r>
    </w:p>
    <w:p w14:paraId="67E94B3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GGGAAAAAAGGCGGGAGAAGCCCCGGCAGGTTTGAAGCTGCTTCTTCGAATTTGCAATTCAATATGA</w:t>
      </w:r>
    </w:p>
    <w:p w14:paraId="7BF67C5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TCACCTCGGAGCTGGTAAAAAGAGGCCTAACCCCTGTCTTTAGATTTACAGTCCAATGCTTCACTCA</w:t>
      </w:r>
    </w:p>
    <w:p w14:paraId="3A0C811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ATTTTACCTCACCCCCACTGATGTTCGCCGACCGTTGACTATTCTCTACAAACCACAAAGACATTGG</w:t>
      </w:r>
    </w:p>
    <w:p w14:paraId="0CC0989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CTATACCTATTATTCGGCGCATGAGCTGGAGTCCTAGGCACAGCTCTAAGCCTCCTTATTCGAGCC</w:t>
      </w:r>
    </w:p>
    <w:p w14:paraId="53AA6E6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CTGGGCCAGCCAGGCAACCTTCTAGGTAACGACCACATCTACAACGTTATCGTCACAGCCCATGCAT</w:t>
      </w:r>
    </w:p>
    <w:p w14:paraId="4C5B7E2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GTAATAATCTTCTTCATAGTAATACCCATCATAATCGGAGGCTTTGGCAACTGACTAGTTCCCCTAAT</w:t>
      </w:r>
    </w:p>
    <w:p w14:paraId="6D03723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GGTGCCCCCGATATGGCGTTTCCCCGCATAAACAACATAAGCTTCTGACTCTTACCTCCCTCTCTC</w:t>
      </w:r>
    </w:p>
    <w:p w14:paraId="3842605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CTCCTGCTCGCATCTGCTATAGTGGAGGCCGGAGCAGGAACAGGTTGAACAGTCTACCCTCCCTTAG</w:t>
      </w:r>
    </w:p>
    <w:p w14:paraId="657766F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GGAACTACTCCCACCCTGGAGCCTCCGTAGACCTAACCATCTTCTCCTTACACCTAGCAGGTGTCTC</w:t>
      </w:r>
    </w:p>
    <w:p w14:paraId="30B4E3E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TATCTTAGGGGCCATCAATTTCATCACAACAATTATCAATATAAAACCCCCTGCCATAACCCAATAC</w:t>
      </w:r>
    </w:p>
    <w:p w14:paraId="2697B8C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CGCCCCTCTTCGTCTGATCCGTCCTAATCACAGCAGTCCTACTTCTCCTATCTCTCCCAGTCCTAG</w:t>
      </w:r>
    </w:p>
    <w:p w14:paraId="2599B74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CTGGCATCACTATACTACTAACAGACCGCAACCTCAACACCACCTTCTTCGACCCCGCCGGAGGAGG</w:t>
      </w:r>
    </w:p>
    <w:p w14:paraId="15186BE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CCCCATTCTATACCAACACCTATTCTGATTTTTCGGTCACCCTGAAGTTTATATTCTTATCCTACCA</w:t>
      </w:r>
    </w:p>
    <w:p w14:paraId="64F0E36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CTTCGGAATAATCTCCCATATTGTAACTTACTACTCCGGAAAAAAAGAACCATTTGGATACATAGGCA</w:t>
      </w:r>
    </w:p>
    <w:p w14:paraId="08508F6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GTCTGAGCTATGATATCAATTGGCTTCCTAGGGTTTATCGTGTGAGCACACCATATATTTACAGTAGG</w:t>
      </w:r>
    </w:p>
    <w:p w14:paraId="159A49F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AGACGTAGACACACGAGCATATTTCACCTCCGCTACCATAATCATCGCTATCCCCACCGGCGTCAAA</w:t>
      </w:r>
    </w:p>
    <w:p w14:paraId="5B1489F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TTTAGCTGACTCGCCACACTCCACGGAAGCAATATGAAATGATCTGCTGCAGTGCTCTGAGCCCTAG</w:t>
      </w:r>
    </w:p>
    <w:p w14:paraId="3DFE48B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TCATCTTTCTTTTCACCGTAGGTGGCCTGACTGGCATTGTATTAGCAAACTCATCACTAGACATCGT</w:t>
      </w:r>
    </w:p>
    <w:p w14:paraId="5F374DF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ACACGACACGTACTACGTTGTAGCTCACTTCCACTATGTCCTATCAATAGGAGCTGTATTTGCCATC</w:t>
      </w:r>
    </w:p>
    <w:p w14:paraId="67B8031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GGAGGCTTCATTCACTGATTTCCCCTATTCTCAGGCTACACCCTAGACCAAACCTACGCCAAAATCC</w:t>
      </w:r>
    </w:p>
    <w:p w14:paraId="195C09F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TCACTATCATATTCATCGGCGTAAATCTAACTTTCTTCCCACAACACTTTCTCGGCCTATCCGGAAT</w:t>
      </w:r>
    </w:p>
    <w:p w14:paraId="7AF7E6F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CCGACGTTACTCGGACTACCCCGATGCATACACCACATGAAACATCCTATCATCTGTAGGCTCATTC</w:t>
      </w:r>
    </w:p>
    <w:p w14:paraId="136419C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TCTCTAACAGCAGTAATATTAATAATTTTCATGATTTGAGAAGCCTTCGCTTCGAAGCGAAAAGTCC</w:t>
      </w:r>
    </w:p>
    <w:p w14:paraId="023C9F0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TAGTAGAAGAACCCTCCATAAACCTGGAGTGACTATATGGATGCCCCCCACCCTACCACACATTCGA</w:t>
      </w:r>
    </w:p>
    <w:p w14:paraId="6AACFBC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AGAACCCGTATACATAAAATCTAGACAAAAAAGGAAGGAATCGAACCCCCCAAAGCTGGTTTCAAGCCAA</w:t>
      </w:r>
    </w:p>
    <w:p w14:paraId="0943B1E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CATGGCCTCCATGACTTTTTCAAAAAGGTATTAGAAAAACCATTTCATAACTTTGTCAAAGTTAAAT</w:t>
      </w:r>
    </w:p>
    <w:p w14:paraId="050D972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AGGCTAAATCCTATATATCTTAATGGCACATGCAGCGCAAGTAGGTCTACAAGACGCTACTTCCCCT</w:t>
      </w:r>
    </w:p>
    <w:p w14:paraId="756CAD0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TAGAAGAGCTTATCACCTTTCATGATCACGCCCTCATAATCATTTTCCTTATCTGCTTCCTAGTCC</w:t>
      </w:r>
    </w:p>
    <w:p w14:paraId="6535C02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TATGCCCTTTTCCTAACACTCACAACAAAACTAACTAATACTAACATCTCAGACGCTCAGGAAATAGA</w:t>
      </w:r>
    </w:p>
    <w:p w14:paraId="5A1A5CD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CGTCTGAACTATCCTGCCCGCCATCATCCTAGTCCTCATCGCCCTCCCATCCCTACGCATCCTTTAC</w:t>
      </w:r>
    </w:p>
    <w:p w14:paraId="4068331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CAGACGAGGTCAACGATCCCTCCCTTACCATCAAATCAATTGGCCACCAATGGTACTGAACCTACG</w:t>
      </w:r>
    </w:p>
    <w:p w14:paraId="787CDFC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CACCGACTACGGCGGACTAATCTTCAACTCCTACATACTTCCCCCATTATTCCTAGAACCAGGCGA</w:t>
      </w:r>
    </w:p>
    <w:p w14:paraId="69A1E11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GCGACTCCTTGACGTTGACAATCGAGTAGTACTCCCGATTGAAGCCCCCATTCGTATAATAATTACA</w:t>
      </w:r>
    </w:p>
    <w:p w14:paraId="0245C6C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AAGACGTCTTGCACTCATGAGCTGTCCCCACATTAGGCTTAAAAACAGATGCAATTCCCGGACGTC</w:t>
      </w:r>
    </w:p>
    <w:p w14:paraId="49E70DA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CCAAACCACTTTCACCGCTACACGACCGGGGGTATACTACGGTCAATGCTCTGAAATCTGTGGAGC</w:t>
      </w:r>
    </w:p>
    <w:p w14:paraId="40032E8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CCACAGTTTCATGCCCATCGTCCTAGAATTAATTCCCCTAAAAATCTTTGAAATAGGGCCCGTATTT</w:t>
      </w:r>
    </w:p>
    <w:p w14:paraId="551C319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TATAGCACCCCCTCTAGAGCCCACTGTAAAGCTAACTTAGCATTAACCTTTTAAGTTAAAGATTAA</w:t>
      </w:r>
    </w:p>
    <w:p w14:paraId="35A6DA6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AACCAACACCTCTTTACAGTGAAATGCCCCAACTAAATACTACCGTATGGCCCACCATAATTACCCC</w:t>
      </w:r>
    </w:p>
    <w:p w14:paraId="5D14660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CTCCTTACACTATTCCTCATCACCCAACTAAAAATATTAAACACAAACTACCACCTACCTCCCTCA</w:t>
      </w:r>
    </w:p>
    <w:p w14:paraId="729AC32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GCCCATAAAAATAAAAAATTATAACAAACCCTGAGAACCAAAATGAACGAAAATCTGTTCGCTTC</w:t>
      </w:r>
    </w:p>
    <w:p w14:paraId="363D9A3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ATTGCCCCCACAATCCTAGGCCTACCCGCCGCAGTACTGATCATTCTATTTCCCCCTCTATTGATC</w:t>
      </w:r>
    </w:p>
    <w:p w14:paraId="745305B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ACCTCCAAATATCTCATCAACAACCGACTAATCACCACCCAACAATGACTAATCAAACTAACCTCAA</w:t>
      </w:r>
    </w:p>
    <w:p w14:paraId="300F9C2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AATGATAACCATACACAACACTAAAGGACGAACCTGATCTCTTATACTAGTATCCTTAATCATTTT</w:t>
      </w:r>
    </w:p>
    <w:p w14:paraId="61E6F12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TGCCACAACTAACCTCCTCGGACTCCTGCCTCACTCATTTACACCAACCACCCAACTATCTATAAAC</w:t>
      </w:r>
    </w:p>
    <w:p w14:paraId="73BEC66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GCCATGGCCATCCCCTTATGAGCGGGCGCAGTGATTATAGGCTTTCGCTCTAAGATTAAAAATGCCC</w:t>
      </w:r>
    </w:p>
    <w:p w14:paraId="78CE37B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CCCACTTCTTACCACAAGGCACACCTACACCCCTTATCCCCATACTAGTTATTATCGAAACCATCAG</w:t>
      </w:r>
    </w:p>
    <w:p w14:paraId="1A3BEFF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CTCATTCAACCAATAGCCCTGGCCGTACGCCTAACCGCTAACATTACTGCAGGCCACCTACTCATG</w:t>
      </w:r>
    </w:p>
    <w:p w14:paraId="087104F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CTAATTGGAAGCGCCACCCTAGCAATATCAACCATTAACCTTCCCTCTACACTTATCATCTTCACAA</w:t>
      </w:r>
    </w:p>
    <w:p w14:paraId="72D90AD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TAATTCTACTAACTATCCTAGAAATCGCTGTCGCCTTAATCCAAGCCTACGTTTTCACACTTCTAGT</w:t>
      </w:r>
    </w:p>
    <w:p w14:paraId="0B82BFE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CCTCTACCTGCACGACAACACATAATGACCCACCAATCACATGCCTATCATATAGTAAAACCCAGCC</w:t>
      </w:r>
    </w:p>
    <w:p w14:paraId="32084E3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GACCCCTAACAGGGGCCCTCTCAGCCCTCCTAATGACCTCCGGCCTAGCCATGTGATTTCACTTCCA</w:t>
      </w:r>
    </w:p>
    <w:p w14:paraId="03AC88C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CATAACGCTCCTCATACTAGGCCTACTAACCAACACACTAACCATATACCAATGATGGCGCGATGTA</w:t>
      </w:r>
    </w:p>
    <w:p w14:paraId="0D078E5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CGAGAAAGCACATACCAAGGCCACCACACACCACCTGTCCAAAAAGGCCTTCGATACGGGATAATCC</w:t>
      </w:r>
    </w:p>
    <w:p w14:paraId="75EB54F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TTATTACCTCAGAAGTTTTTTTCTTCGCAGGATTTTTCTGAGCCTTTTACCACTCCAGCCTAGCCCC</w:t>
      </w:r>
    </w:p>
    <w:p w14:paraId="6028B4D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CCCCCAATTAGGAGGGCACTGGCCCCCAACAGGCATCACCCCGCTAAATCCCCTAGAAGTCCCACTC</w:t>
      </w:r>
    </w:p>
    <w:p w14:paraId="14AEA63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ACACATCCGTATTACTCGCATCAGGAGTATCAATCACCTGAGCTCACCATAGTCTAATAGAAAACA</w:t>
      </w:r>
    </w:p>
    <w:p w14:paraId="0B2AC34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GAAACCAAATAATTCAAGCACTGCTTATTACAATTTTACTGGGTCTCTATTTTACCCTCCTACAAGC</w:t>
      </w:r>
    </w:p>
    <w:p w14:paraId="0293337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AGAGTACTTCGAGTCTCCCTTCACCATTTCCGACGGCATCTACGGCTCAACATTTTTTGTAGCCACA</w:t>
      </w:r>
    </w:p>
    <w:p w14:paraId="642A5BE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CTTCCACGGACTTCACGTCATTATTGGCTCAACTTTCCTCACTATCTGCTTCATCCGCCAACTAATAT</w:t>
      </w:r>
    </w:p>
    <w:p w14:paraId="4814C0E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ACTTTACATCCAAACATCACTTTGGCTTCGAAGCCGCCGCCTGATACTGGCATTTTGTAGATGTGGT</w:t>
      </w:r>
    </w:p>
    <w:p w14:paraId="5F3944C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GACTATTTCTGTATGTCTCCATCTATTGATGAGGGTCTTACTCTTTTAGTATAAATAGTACCGTTAAC</w:t>
      </w:r>
    </w:p>
    <w:p w14:paraId="331108A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CAATTAACTAGTTTTGACAACATTCAAAAAAGAGTAATAAACTTCGCCTTAATTTTAATAATCAACA</w:t>
      </w:r>
    </w:p>
    <w:p w14:paraId="2F85872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CCTAGCCTTACTACTAATAATTATTACATTTTGACTACCACAACTCAACGGCTACATAGAAAAATC</w:t>
      </w:r>
    </w:p>
    <w:p w14:paraId="309F65A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CCCTTACGAGTGCGGCTTCGACCCTATATCCCCCGCCCGCGTCCCTTTCTCCATAAAATTCTTCTTA</w:t>
      </w:r>
    </w:p>
    <w:p w14:paraId="6E0C444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GCTATCACCTTCTTATTATTTGATCTAGAAATTGCCCTCCTTTTACCCCTACCATGAGCCCTACAAA</w:t>
      </w:r>
    </w:p>
    <w:p w14:paraId="67A4855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TAACCTGCCACTAATAGTTATGTCATCCCTCTTATTAATCATCATCCTAGCCCTAAGTCTGGCCTA</w:t>
      </w:r>
    </w:p>
    <w:p w14:paraId="2D9BB51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GTGACTACAAAAAGGATTAGACTGAACCGAATTGGTATATAGTTTAAACAAAACGAATGATTTCGAC</w:t>
      </w:r>
    </w:p>
    <w:p w14:paraId="497E26F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TTAAATTATGATAATCATATTTACCAAATGCCCCTCATTTACATAAATATTATACTAGCATTTACCA</w:t>
      </w:r>
    </w:p>
    <w:p w14:paraId="07A8B64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CACTTCTAGGAATACTAGTATATCGCTCACACCTCATATCCTCCCTACTATGCCTAGAAGGAATAAT</w:t>
      </w:r>
    </w:p>
    <w:p w14:paraId="6E64B91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ATCGCTGTTCATTATAGCTACTCTCATAACCCTCAACACCCACTCCCTCTTAGCCAATATTGTGCCT</w:t>
      </w:r>
    </w:p>
    <w:p w14:paraId="291ECE7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GCCATACTAGTCTTTGCCGCCTGCGAAGCAGCGGTGGGCCTAGCCCTACTAGTCTCAATCTCCAACA</w:t>
      </w:r>
    </w:p>
    <w:p w14:paraId="1DE3EDA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TGGCCTAGACTACGTACATAACCTAAACCTACTCCAATGCTAAAACTAATCGTCCCAACAATTATA</w:t>
      </w:r>
    </w:p>
    <w:p w14:paraId="4C21A0A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CTACCACTGACATGACTTTCCAAAAAACACATAATTTGAATCAACACAACCACCCACAGCCTAATTA</w:t>
      </w:r>
    </w:p>
    <w:p w14:paraId="411DC15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GCATCATCCCTCTACTATTTTTTAACCAAATCAACAACAACCTATTTAGCTGTTCCCCAACCTTTTC</w:t>
      </w:r>
    </w:p>
    <w:p w14:paraId="2D90400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CGACCCCCTAACAACCCCCCTCCTAATACTAACTACCTGACTCCTACCCCTCACAATCATGGCAAGC</w:t>
      </w:r>
    </w:p>
    <w:p w14:paraId="11F49F8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GCCACTTATCCAGTGAACCACTATCACGAAAAAAACTCTACCTCTCTATACTAATCTCCCTACAAA</w:t>
      </w:r>
    </w:p>
    <w:p w14:paraId="7098380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CCTTAATTATAACATTCACAGCCACAGAACTAATCATATTTTATATCTTCTTCGAAACCACACTTAT</w:t>
      </w:r>
    </w:p>
    <w:p w14:paraId="1AAB7EA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CACCTTGGCTATCATCACCCGATGAGGCAACCAGCCAGAACGCCTGAACGCAGGCACATACTTCCTA</w:t>
      </w:r>
    </w:p>
    <w:p w14:paraId="40259E9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TACACCCTAGTAGGCTCCCTTCCCCTACTCATCGCACTAATTTACACTCACAACACCCTAGGCTCAC</w:t>
      </w:r>
    </w:p>
    <w:p w14:paraId="7E42A26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CATTCTACTACTCACTCTCACTGCCCAAGAACTATCAAACTCCTGAGCCAACAACTTAATATGACT</w:t>
      </w:r>
    </w:p>
    <w:p w14:paraId="5D5C700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TTACACAATAGCTTTTATAGTAAAGATACCTCTTTACGGACTCCACTTATGACTCCCTAAAGCCCAT</w:t>
      </w:r>
    </w:p>
    <w:p w14:paraId="3E42A21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CGAAGCCCCCATCGCTGGGTCAATAGTACTTGCCGCAGTACTCTTAAAACTAGGCGGCTATGGTATAA</w:t>
      </w:r>
    </w:p>
    <w:p w14:paraId="1D506B1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GCCTCACACTCATTCTCAACCCCCTGACAAAACACATAGCCTACCCCTTCCTTGTACTATCCCTATG</w:t>
      </w:r>
    </w:p>
    <w:p w14:paraId="312980C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CATAATTATAACAAGCTCCATCTGCCTACGACAAACAGACCTAAAATCGCTCATTGCATACTCTTCA</w:t>
      </w:r>
    </w:p>
    <w:p w14:paraId="203D9B2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GCCACATAGCCCTCGTAGTAACAGCCATTCTCATCCAAACCCCCTGAAGCTTCACCGGCGCAGTCA</w:t>
      </w:r>
    </w:p>
    <w:p w14:paraId="7675C04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TTCTCATAATCGCCCACGGACTTACATCCTCATTACTATTCTGCCTAGCAAACTCAAACTACGAACGCAC</w:t>
      </w:r>
    </w:p>
    <w:p w14:paraId="1E5DEB2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AGTCGCATCATAATCCTCTCTCAAGGACTTCAAACTCTACTCCCACTAATAGCTTTTTGATGACTT</w:t>
      </w:r>
    </w:p>
    <w:p w14:paraId="14126FE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GCAAGCCTCGCTAACCTCGCCTTACCCCCCACTATTAACCTACTGGGAGAACTCTCTGTGCTAGTAA</w:t>
      </w:r>
    </w:p>
    <w:p w14:paraId="225C217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CGTTCTCCTGATCAAATATCACTCTCCTACTTACAGGACTCAACATACTAGTCACAGCCCTATACTC</w:t>
      </w:r>
    </w:p>
    <w:p w14:paraId="437C108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TACATATTTACCACAACACAATGGGGCTCACTCACCCACCACATTAACAACATAAAACCCTCATTC</w:t>
      </w:r>
    </w:p>
    <w:p w14:paraId="09928CB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CGAGAAAACACCCTCATGTTCATACACCTATCCCCCATTCTCCTCCTATCCCTCAACCCCGACATCA</w:t>
      </w:r>
    </w:p>
    <w:p w14:paraId="562C3BF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CCGGGTTTTCCTCTTGTAAATATAGTTTAACCAAAACATCAGATTGTGAATCTGACAACAGAGGCTT</w:t>
      </w:r>
    </w:p>
    <w:p w14:paraId="7A06430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GACCCCTTATTTACCGAGAAAGCTCACAAGAACTGCTAACTCATGCCTCCATGTCTAACAACATGGCT</w:t>
      </w:r>
    </w:p>
    <w:p w14:paraId="5D45855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TCAACTTTTAAAGGATAACAGCTATCCATTGGTCTTAGGCCCCAAAAATTTTGGTGCAACTCCAAAT</w:t>
      </w:r>
    </w:p>
    <w:p w14:paraId="4F19E7F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GTAATAACCATGCACACTACTATAACCACCCTAACCCTGACTTCCCTAATTCCCCCCATCCTTACC</w:t>
      </w:r>
    </w:p>
    <w:p w14:paraId="2FE5153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TCGTTAACCCTAACAAAAAAAACTCATACCCCCATTATGTAAAATCCATTGTCGCATCCACCTTTA</w:t>
      </w:r>
    </w:p>
    <w:p w14:paraId="026BF66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TCAGTCTCTTCCCCACAACAATATTCATGTGCCTAGACCAAGAAGTTATTATCTCGAACTGACACTG</w:t>
      </w:r>
    </w:p>
    <w:p w14:paraId="02D8F7A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CACAACCCAAACAACCCAGCTCTCCCTAAGCTTCAAACTAGACTACTTCTCCATAATATTCATCCCT</w:t>
      </w:r>
    </w:p>
    <w:p w14:paraId="58A1B5E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GCATTGTTCGTTACATGGTCCATCATAGAATTCTCACTGTGATATATAAACTCAGACCCAAACATTA</w:t>
      </w:r>
    </w:p>
    <w:p w14:paraId="4ECB856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GTTCTTCAAATATCTACTCATCTTCCTAATTACCATACTAATCTTAGTTACCGCTAACAACCTATT</w:t>
      </w:r>
    </w:p>
    <w:p w14:paraId="70C883B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CTGTTCATCGGCTGAGAGGGCGTAGGAATTATATCCTTCTTGCTCATCAGTTGATGATACGCCCGA</w:t>
      </w:r>
    </w:p>
    <w:p w14:paraId="5773285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GATGCCAACACAGCAGCCATTCAAGCAATCCTATACAACCGTATCGGCGATATCGGTTTCATCCTCG</w:t>
      </w:r>
    </w:p>
    <w:p w14:paraId="77DFE92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TAGCATGATTTATCCTACACTCCAACTCATGAGACCCACAACAAATAGCCCTTCTAAACGCTAATCC</w:t>
      </w:r>
    </w:p>
    <w:p w14:paraId="64012D1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CCTCACCCCACTACTAGGCCTCCTCCTAGCAGCAGCAGGCAAATCAGCCCAATTAGGTCTCCACCCC</w:t>
      </w:r>
    </w:p>
    <w:p w14:paraId="1C2B27E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CTCCCCTCAGCCATAGAAGGCCCCACCCCAGTCTCAGCCCTACTCCACTCAAGCACTATAGTTGTAG</w:t>
      </w:r>
    </w:p>
    <w:p w14:paraId="3EA7191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GAATCTTCTTACTCATCCGCTTCCACCCCCTAGCAGAAAATAGCCCACTAATCCAAACTCTAACACT</w:t>
      </w:r>
    </w:p>
    <w:p w14:paraId="2B7991F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CTTAGGCGCTATCACCACTCTGTTCGCAGCAGTCTGCGCCCTTACACAAAATGACATCAAAAAAATC</w:t>
      </w:r>
    </w:p>
    <w:p w14:paraId="71E0B28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GCCTTCTCCACTTCAAGTCAACTAGGACTCATAATAGTTACAATCGGCATCAACCAACCACACCTAG</w:t>
      </w:r>
    </w:p>
    <w:p w14:paraId="542EA98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TCCTGCACATCTGTACCCACGCCTTCTTCAAAGCCATACTATTTATGTGCTCCGGGTCCATCATCCA</w:t>
      </w:r>
    </w:p>
    <w:p w14:paraId="1D2BA0C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CTTAACAATGAACAAGATATTCGAAAAATAGGAGGACTACTCAAAACCATACCTCTCACTTCAACC</w:t>
      </w:r>
    </w:p>
    <w:p w14:paraId="2DC4A7C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CTCACCATTGGCAGCCTAGCATTAGCAGGAATACCTTTCCTCACAGGTTTCTACTCCAAAGACCACA</w:t>
      </w:r>
    </w:p>
    <w:p w14:paraId="6C642AF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TCGAAACCGCAAACATATCATACACAAACGCCTGAGCCCTATCTATTACTCTCATCGCTACCTCCCT</w:t>
      </w:r>
    </w:p>
    <w:p w14:paraId="59D14B1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CAAGCGCCTATAGCACTCGAATAATTCTTCTCACCCTAACAGGTCAACCTCGCTTCCCCACCCTTACT</w:t>
      </w:r>
    </w:p>
    <w:p w14:paraId="4D3B0A9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TTAACGAAAATAACCCCACCCTACTAAACCCCATTAAACGCCTGGCAGCCGGAAGCCTATTCGCAG</w:t>
      </w:r>
    </w:p>
    <w:p w14:paraId="6D1172F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TTCTCATTACTAACAACATTTCCCCCGCATCCCCCTTCCAAACAACAATCCCCCTCTACCTAAAACT</w:t>
      </w:r>
    </w:p>
    <w:p w14:paraId="5174EF4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GCCCTCGCTGTCACTTTCCTAGGACTTCTAACAGCCCTAGACCTCAACTACCTAACCAACAAACTT</w:t>
      </w:r>
    </w:p>
    <w:p w14:paraId="0E0B9C5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TAAAATCCCCACTATGCACATTTTATTTCTCCAACATACTCGGATTCTACCCTAGCATCACACACC</w:t>
      </w:r>
    </w:p>
    <w:p w14:paraId="6E7A1FA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CAATCCCCTATCTAGGCCTTCTTACGAGCCAAAACCTGCCCCTACTCCTCCTAGACCTAACCTGACT</w:t>
      </w:r>
    </w:p>
    <w:p w14:paraId="5E1E412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AAAGCTATTGCCTAAAACAATTTCACAGCACCAAATCTCCACCTCCATCATCACCTCAACCCAAAAA</w:t>
      </w:r>
    </w:p>
    <w:p w14:paraId="49B596F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CATAATTAAACTTTACTTCCTCTCTTTCTTCTTCCCACTCATCCTAACCCTACTCCTAATCACATAAC</w:t>
      </w:r>
    </w:p>
    <w:p w14:paraId="566E0F0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TTCCCCCGAGCAATCTCAATTACAATATATACACCAACAAACAATGTTCAACCAGTAACTACTACTA</w:t>
      </w:r>
    </w:p>
    <w:p w14:paraId="57432BF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ACGCCCATAATCATACAAAGCCCCCGCACCAATAGGATCCTCCCGAATCAACCCTGACCCCTCTCC</w:t>
      </w:r>
    </w:p>
    <w:p w14:paraId="46FAE4A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ATAAATTATTCAGCTTCCTACACTATTAAAGTTTACCACAACCACCACCCCATCATACTCTTTCACC</w:t>
      </w:r>
    </w:p>
    <w:p w14:paraId="22226B1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GCACCAATCCTACCTCCATCGCTAACCCCACTAAAACACTCACCAAGACCTCAACCCCTGACCCCC</w:t>
      </w:r>
    </w:p>
    <w:p w14:paraId="1D72AFA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CCTCAGGATACTCCTCAATAGCCATCGCTGTAGTATATCCAAAGACAACCATCATTCCCCCTAAATA</w:t>
      </w:r>
    </w:p>
    <w:p w14:paraId="53C8E41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TAAAAAAACTATTAAACCCATATAACCTCCCCCAAAATTCAGAATAATAACACACCCGACCACACCG</w:t>
      </w:r>
    </w:p>
    <w:p w14:paraId="5CE34B6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CAATCAATACTAAACCCCCATAAATAGGAGAAGGCTTAGAAGAAAACCCCACAAACCCCATTACTA</w:t>
      </w:r>
    </w:p>
    <w:p w14:paraId="16D1853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CCACACTCAACAGAAACAAAGCATACATCATTATTCTCGCACGGACTACAACCACGACCAATGATAT</w:t>
      </w:r>
    </w:p>
    <w:p w14:paraId="7EF0690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AAACCATCGTTGTATTTCAACTACAAGAACACCAATGACCCCAATACGCAAAATTAACCCCCTAATA</w:t>
      </w:r>
    </w:p>
    <w:p w14:paraId="67FAB19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TTAATTAACCACTCATTCATCGACCTCCCCACCCCATCCAACATCTCCGCATGATGAAACTTCGGCT</w:t>
      </w:r>
    </w:p>
    <w:p w14:paraId="177B218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TCCTTGGCGCCTGCCTGATCCTCCAAATCACCACAGGACTATTCCTAGCCATGCACTACTCACCAGA</w:t>
      </w:r>
    </w:p>
    <w:p w14:paraId="69C1282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CTCAACCGCCTTTTCATCAATCGCCCACATCACTCGAGACGTAAATTATGGCTGAATCATCCGCTAC</w:t>
      </w:r>
    </w:p>
    <w:p w14:paraId="322F502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CACGCCAATGGCGCCTCAATATTCTTTATCTGCCTCTTCCTACACATCGGGCGAGGCCTATATTACG</w:t>
      </w:r>
    </w:p>
    <w:p w14:paraId="5C22505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CATTTCTCTACTCAGAAACCTGAAACATCGGCATTATCCTCCTGCTTGCAACTATAGCAACAGCCTT</w:t>
      </w:r>
    </w:p>
    <w:p w14:paraId="2B70FC9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GGCTATGTCCTCCCGTGAGGCCAAATATCATTCTGAGGGGCCACAGTAATTACAAACTTACTATCC</w:t>
      </w:r>
    </w:p>
    <w:p w14:paraId="2896DE4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ATCCCATACATTGGGACAGACCTAGTTCAATGAATCTGAGGAGGCTACTCAGTAGACAGTCCCACCC</w:t>
      </w:r>
    </w:p>
    <w:p w14:paraId="3EDB520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ACGATTCTTTACCTTTCACTTCATCTTGCCCTTCATTATTGCAGCCCTAGCAGCACTCCACCTCCT</w:t>
      </w:r>
    </w:p>
    <w:p w14:paraId="7EE7459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TTGCACGAAACGGGATCAAACAACCCCCTAGGAATCACCTCCCATTCCGATAAAATCACCTTCCAC</w:t>
      </w:r>
    </w:p>
    <w:p w14:paraId="09648FC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TACTACACAATCAAAGACGCCCTCGGCTTACTTCTCTTCCTTCTCTCCTTAATGACATTAACACTAT</w:t>
      </w:r>
    </w:p>
    <w:p w14:paraId="71ECF03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CACCAGACCTCCTAGGCGACCCAGACAATTATACCCTAGCCAACCCCTTAAACACCCCTCCCCACAT</w:t>
      </w:r>
    </w:p>
    <w:p w14:paraId="29C7E11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GCCCGAATGATATTTCCTATTCGCCTACACAATTCTCCGATCCGTCCCTAACAAACTAGGAGGCGTC</w:t>
      </w:r>
    </w:p>
    <w:p w14:paraId="7413264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GCCCTATTACTATCCATCCTCATCCTAGCAATAATCCCCATCCTCCATATATCCAAACAACAAAGCA</w:t>
      </w:r>
    </w:p>
    <w:p w14:paraId="1DAFE2A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TATTTCGCCCACTAAGCCAATCACTTTATTGACTCCTAGCCGCAGACCTCCTCGTTCTAACCTGAAT</w:t>
      </w:r>
    </w:p>
    <w:p w14:paraId="7F972CB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GAGGACAACCAGTAAGCTACCCTTTTACCATCATTGGACAAGTAGCATCCGTACTATACTTCACAACA</w:t>
      </w:r>
    </w:p>
    <w:p w14:paraId="659B084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CTAATCCTAATACCAACTATCTCCCTAATTGAAAACAAAATACTCAAATGGGCCTGTCCTTGTAGTA</w:t>
      </w:r>
    </w:p>
    <w:p w14:paraId="079859B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CTAATACACCAGTCTTGTAAACCGGAGATGAAAACCTTTTTCCAAGGACAAATCAGAGAAAAAGTC</w:t>
      </w:r>
    </w:p>
    <w:p w14:paraId="7AB597F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TTTAACTCCACCATTAGCACCCAAAGCTAAGATTCTAATTTAAACTATTCTCTGTTCTTTCATGGGGAAG</w:t>
      </w:r>
    </w:p>
    <w:p w14:paraId="2394CA0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ATTTGGGTACCACCCAAGTATTGACTCACCCATCAACAACCGCTATGTATTTCGTACATTACTGCCA</w:t>
      </w:r>
    </w:p>
    <w:p w14:paraId="1E1872C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ACCATGAATATTGTACGGTACCATAAATACTTGACCACCTGTAGTACATAAAAACCCAATCCACATC</w:t>
      </w:r>
    </w:p>
    <w:p w14:paraId="2AF6E64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CCCCCCCCCCCATGCTTACAAGCAAGTACAGCAACCAACCCTCAACTATCACACATCAACTGCAGCT</w:t>
      </w:r>
    </w:p>
    <w:p w14:paraId="5CEDD47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GCCACCTCTCACCCACTAGGATACCAACAAACCTACCCACCCTTAACAGTACATAGTACATAAAG</w:t>
      </w:r>
    </w:p>
    <w:p w14:paraId="2AFBBCE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TTACCGTACATAGCACATTACAGTCAAATCCCTTCTCGTCCCCATGGATGACCCCCCTCAGATAGG</w:t>
      </w:r>
    </w:p>
    <w:p w14:paraId="168BD40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TCCCTTGACCACCATCCTCCGTGAAATCAATATCCCGCACAAGAGTGCTACTCTCCTCGCTCCGGGCC</w:t>
      </w:r>
    </w:p>
    <w:p w14:paraId="0D52A52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ACACTTGGGGGTAGCTAAAGTGAACTGTATCCGACATCTGGTTCCTACTTCAGGGCCATAAAGCCT</w:t>
      </w:r>
    </w:p>
    <w:p w14:paraId="3697A0D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proofErr w:type="spellStart"/>
      <w:r>
        <w:rPr>
          <w:color w:val="000000"/>
        </w:rPr>
        <w:t>AAATAGCCCACACGTTCCCCTTAAATAAGACATCACGATG</w:t>
      </w:r>
      <w:proofErr w:type="spellEnd"/>
    </w:p>
    <w:p w14:paraId="34565CE0" w14:textId="77777777" w:rsidR="00AA585D" w:rsidRDefault="00AA585D" w:rsidP="005861EE">
      <w:pPr>
        <w:pStyle w:val="HTMLconformatoprevio"/>
        <w:shd w:val="clear" w:color="auto" w:fill="FFFFFF"/>
        <w:rPr>
          <w:color w:val="000000"/>
        </w:rPr>
      </w:pPr>
    </w:p>
    <w:p w14:paraId="62BFF8E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 xml:space="preserve">&gt;MT135510.1 Homo sapiens </w:t>
      </w:r>
      <w:proofErr w:type="spellStart"/>
      <w:r>
        <w:rPr>
          <w:color w:val="000000"/>
        </w:rPr>
        <w:t>isolate</w:t>
      </w:r>
      <w:proofErr w:type="spellEnd"/>
      <w:r>
        <w:rPr>
          <w:color w:val="000000"/>
        </w:rPr>
        <w:t xml:space="preserve"> HO23 </w:t>
      </w:r>
      <w:proofErr w:type="spellStart"/>
      <w:r>
        <w:rPr>
          <w:color w:val="000000"/>
        </w:rPr>
        <w:t>mitochondrion</w:t>
      </w:r>
      <w:proofErr w:type="spellEnd"/>
      <w:r>
        <w:rPr>
          <w:color w:val="000000"/>
        </w:rPr>
        <w:t xml:space="preserve">, complete </w:t>
      </w:r>
      <w:proofErr w:type="spellStart"/>
      <w:r>
        <w:rPr>
          <w:color w:val="000000"/>
        </w:rPr>
        <w:t>genome</w:t>
      </w:r>
      <w:proofErr w:type="spellEnd"/>
    </w:p>
    <w:p w14:paraId="79BD597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CACAGGTCTATCACCCTATTAACCACTCACGGGAGCTCTCCATGCATTTGGTATTTTCGTCTGGGGG</w:t>
      </w:r>
    </w:p>
    <w:p w14:paraId="701DFB0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GTGCACGCGATAGCATTGCGAGACGCTGGAGCCGGAGCACCCTATGTCGCAGTATCTGTCTTTGATTC</w:t>
      </w:r>
    </w:p>
    <w:p w14:paraId="493327D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CCCCATCCTATTATTTATCGCACCTACGTTCAATATTACAGGCGAACATACTTACTAAAGTGTGTTA</w:t>
      </w:r>
    </w:p>
    <w:p w14:paraId="4A8CFC5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ATTAATGCTTGTAGGACATAATAATAACAATTGAATGTCTGCACAGCCGCTTTCCACACAGACATC</w:t>
      </w:r>
    </w:p>
    <w:p w14:paraId="1DB8574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CAAAAAATTTCCACCAAACCCCCCCCCTCCCCCCGCCTCTGGCCACAGCACTTAAACACATCTCTG</w:t>
      </w:r>
    </w:p>
    <w:p w14:paraId="43F97DA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CCCCAAAAACAAAGAACCCTAACACCAGCCTAACCAGATTTCAAATTTTATCTTTTGGCGGTATG</w:t>
      </w:r>
    </w:p>
    <w:p w14:paraId="5555A23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TTTTAACAGTCACCCCCCAACTAACACATTATTTTCCCCTCCCACTCCCATACTACTAATCTCATCA</w:t>
      </w:r>
    </w:p>
    <w:p w14:paraId="513C12A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CAACCCCCGCCCATCCTACCCAGCACACACACCGCTGCTAACCCCATACCCCGAACCAACCAAACCC</w:t>
      </w:r>
    </w:p>
    <w:p w14:paraId="08A5981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GACACCCCCCACAGTTTATGTAGCTTACCTCCTCAAAGCAATACACTGAAAATGTTTAGACGGGCT</w:t>
      </w:r>
    </w:p>
    <w:p w14:paraId="53C8A65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TCACCCCATAAACAAATAGGTTTGGTCCTAGCCTTTCTATTAGCTCTTAGTAAGATTACACATGCA</w:t>
      </w:r>
    </w:p>
    <w:p w14:paraId="53A308D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ATCCCCGTTCCAGTGAGTTCACCCTCTAAATCACCACGATCAAAAGGGACAAGCATCAAGCACGCAG</w:t>
      </w:r>
    </w:p>
    <w:p w14:paraId="3097E04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TGCAGCTCAAAACGCTTAGCCTAGCCACACCCCCACGGGAAACAGCAGTGATTAACCTTTAGCAATA</w:t>
      </w:r>
    </w:p>
    <w:p w14:paraId="4D83BD0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GAAAGTTTAACTAAGCTATACTAACCCCAGGGTTGGTCAATTTCGTGCCAGCCACCGCGGTCACACG</w:t>
      </w:r>
    </w:p>
    <w:p w14:paraId="51F7F9C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ACCCAAGTCAATAGAAGCCGGCGTAAAGAGTGTTTTAGATCACCCCCTCCCCAATAAAGCTAAAAC</w:t>
      </w:r>
    </w:p>
    <w:p w14:paraId="31363CA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CTGAGTTGTAAAAAACTCCAGTTGACACAAAATAGACTACGAAAGTGGCTTTAACATATCTGAACA</w:t>
      </w:r>
    </w:p>
    <w:p w14:paraId="08C0D79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ATAGCTAAGACCCAAACTGGGATTAGATACCCCACTATGCTTAGCCCTAAACCTCAACAGTTAAAT</w:t>
      </w:r>
    </w:p>
    <w:p w14:paraId="691A787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AAAACTGCTCGCCAGAACACTACGAGCCACAGCTTAAAACTCAAAGGACCTGGCGGTGCTTCATAT</w:t>
      </w:r>
    </w:p>
    <w:p w14:paraId="378B6BA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CTAGAGGAGCCTGTTCTGTAATCGATAAACCCCGATCAACCTCACCACCTCTTGCTCAGCCTATAT</w:t>
      </w:r>
    </w:p>
    <w:p w14:paraId="7AAEC9E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GCCATCTTCAGCAAACCCTGATGAAGGCTACAAAGTAAGCGCAAGTACCCACGTAAAGACGTTAGGT</w:t>
      </w:r>
    </w:p>
    <w:p w14:paraId="1E83842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GGTGTAGCCCATGAGGTGGCAAGAAATGGGCTACATTTTCTACCCCAGAAAACTACGATAGCCCTTA</w:t>
      </w:r>
    </w:p>
    <w:p w14:paraId="36715D5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AACTTAAGGGTCGAAGGTGGATTTAGCAGTAAACTGAGAGTAGAGTGCTTAGTTGAACAGGGCCCTG</w:t>
      </w:r>
    </w:p>
    <w:p w14:paraId="361629D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CGCGTACACACCGCCCGTCACCCTCCTCAAGTATACTTCAAAGGACATTTAACTAAAACCCCTACGC</w:t>
      </w:r>
    </w:p>
    <w:p w14:paraId="0B50248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TATATAGAGGAGACAAGTCGTAACATGGTAAGTGTACTGGAAAGTGCACTTGGACGAACCAGAGTGT</w:t>
      </w:r>
    </w:p>
    <w:p w14:paraId="1C9524F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TTAACACAAAGCACCCAACTTACACTTAGGAGATTTCAACTTAACTTGACCGCTCTGAGCTAAACCT</w:t>
      </w:r>
    </w:p>
    <w:p w14:paraId="20B7986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CCCAAACCCACTCCACCTTACTACCAGACAACCTTAGCCAAACCATTTACCCAAATAAAGTATAGGC</w:t>
      </w:r>
    </w:p>
    <w:p w14:paraId="3E5E999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AGAAATTGAAACCTGGCGCAATAGATATAGTACCGCAAGGGAAAGATGAAAAATTATAACCAAGCAT</w:t>
      </w:r>
    </w:p>
    <w:p w14:paraId="4E37C89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ATAGCAAGGACTAACCCCTATACCTTCTGCATAATGAATTAACTAGAAATAACTTTGCAAGGAGAGC</w:t>
      </w:r>
    </w:p>
    <w:p w14:paraId="4D18322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GCTAAGACCCCCGAAACCAGACGAGCTACCTAAGAACAGCTAAAAGAGCACACCCGTCTATGTAGC</w:t>
      </w:r>
    </w:p>
    <w:p w14:paraId="344923C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TAGTGGGAAGATTTATAGGTAGAGGCGACAAACCTACCGAGCCTGGTGATAGCTGGTTGTCCAAGA</w:t>
      </w:r>
    </w:p>
    <w:p w14:paraId="74EECE8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AATCTTAGTTCAACTTTAAATTTGCCCACAGAACCCTCTAAATCCCCTTGTAAATTTAACTGTTAGT</w:t>
      </w:r>
    </w:p>
    <w:p w14:paraId="087507B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GAGGAACAGCTCTTTGGACACTAGGAAAAAACCTTGTAGAGAGAGTAAAAAATTTAACACCCATA</w:t>
      </w:r>
    </w:p>
    <w:p w14:paraId="0CB539F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GGCCTAAAAGCAGCCACCAATTAAGAAAGCGTTCAAGCTCAACACCCACTACCTAAAAAATCCCAAA</w:t>
      </w:r>
    </w:p>
    <w:p w14:paraId="1F7D8DB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TAACTGAACTCCTCACACCCAATTGGACCAATCTATCACCCTATAGAAGAACTAATGTTAGTATAA</w:t>
      </w:r>
    </w:p>
    <w:p w14:paraId="2EB1E51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ACATGAAAACATTCTCCTCCGCATAAGCCTGCGTCAGATTAAAACACTGAACTGACAATTAACAGCC</w:t>
      </w:r>
    </w:p>
    <w:p w14:paraId="79AF889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TATCTACAATCAACCAACAAGTCATTATTACCCTCACTGTCAACCCAACACAGGCATGCTCATAAGG</w:t>
      </w:r>
    </w:p>
    <w:p w14:paraId="5E18CB4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GGTTAAAAAAAGTAAAAGGAACTCGGCAAATCTTACCCCGCCTGTTTACCAAAAACATCACCTCTAG</w:t>
      </w:r>
    </w:p>
    <w:p w14:paraId="783B06F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CACCAGTATTAGAGGCACCGCCTGCCCAGTGACACATGTTTAACGGCCGCGGTACCCTAACCGTGCA</w:t>
      </w:r>
    </w:p>
    <w:p w14:paraId="0B87C12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GTAGCATAATCACTTGTTCCTTAAATAGGGACCTGTATGAATGGCTCCACGAGGGTTCAGCTGTCTC</w:t>
      </w:r>
    </w:p>
    <w:p w14:paraId="7208985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CTTTTAACCAGTGAAATTGACCTGCCCGTGAAGAGGCGGGCATGACACAGCAAGACGAGAAGACCCT</w:t>
      </w:r>
    </w:p>
    <w:p w14:paraId="4EC9A99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GAGCTTTAATTTATTAATGCAAACAGTACCTAACAAACCCACAGGTCCTAAACTACCAAACCTGCAT</w:t>
      </w:r>
    </w:p>
    <w:p w14:paraId="297BA0C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AATTTCGGTTGGGGCGACCTCGGAGCAGAACCCAACCTCCGAGCAGTACATGCTAAGACTTCACCA</w:t>
      </w:r>
    </w:p>
    <w:p w14:paraId="06D2EDF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CAAAGCGAACTACTATACTCAATTGATCCAATAACTTGACCAACGGAACAAGTTACCCTAGGGATAAC</w:t>
      </w:r>
    </w:p>
    <w:p w14:paraId="6500257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GCAATCCTATTCTAGAGTCCATATCAACAATAGGGTTTACGACCTCGATGTTGGATCAGGACATCCC</w:t>
      </w:r>
    </w:p>
    <w:p w14:paraId="51AA7FC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GGTGCAGCCGCTATTAAAGGTTCGTTTGTTCAACGATTAAAGTCCTACGTGATCTGAGTTCAGACCG</w:t>
      </w:r>
    </w:p>
    <w:p w14:paraId="14F3DF1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TAATCCAGGTCGGTTTCTATCTACNTTCAAATTCCTCCCTGTACGAAAGGACAAGAGAAATAAGGCC</w:t>
      </w:r>
    </w:p>
    <w:p w14:paraId="6AC13B6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TTCACAAAGCGCCTTCCCCCGTAAATGATATCATCTCAACTTAGTATTATACCCACACCCACCCAAG</w:t>
      </w:r>
    </w:p>
    <w:p w14:paraId="120FFEE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GGGTTTGTTAAGATGGCAGAGCCCGGTAATCGCATAAAACTTAAAACTTTACAGTCAGAGGTTCAA</w:t>
      </w:r>
    </w:p>
    <w:p w14:paraId="0AB20D9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CTCTTCTTAACAACATACCCATGGCCAACCTCCTACTCCTCATTGTACCCATTCTAATCGCAATGGC</w:t>
      </w:r>
    </w:p>
    <w:p w14:paraId="6BC09D3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CTAATGCTTACCGAACGAAAAATTCTAGGCTATATACAACTACGCAAAGGCCCCAACGTTGTAGGC</w:t>
      </w:r>
    </w:p>
    <w:p w14:paraId="575B4F3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ACGGGCTACTACAACCCTTCGCTGACGCCATAAAACTCTTCACCAAAGAGCCCCTAAAACCCGCCA</w:t>
      </w:r>
    </w:p>
    <w:p w14:paraId="64FBF3A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CATCTACCATCACCCTCTACATCACCGCCCCGACCTTAGCTCTCACCATCGCTCTTCTACTATGAACCCC</w:t>
      </w:r>
    </w:p>
    <w:p w14:paraId="30C06B9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CCCATACCCAACCCCCTGGTCAACCTCAACCTAGGCCTCCTATTTATTCTAGCCACCTCTAGCCTA</w:t>
      </w:r>
    </w:p>
    <w:p w14:paraId="60EBA89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GTTTACTCAATCCTCTGATCAGGGTGAGCATCAAACTCAAACTACGCCCTGATCGGCGCACTGCGAG</w:t>
      </w:r>
    </w:p>
    <w:p w14:paraId="4BAE851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TAGCCCAAACAATCTCATATGAAGTCACCCTAGCCATCATTCTACTATCAACATTACTAATAAGTGG</w:t>
      </w:r>
    </w:p>
    <w:p w14:paraId="01338E1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CTTTAACCTCTCCACCCTTATCACAACACAAGAACACCTCTGATTACTCCTGCCATCATGACCCTTG</w:t>
      </w:r>
    </w:p>
    <w:p w14:paraId="31DF6CB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ATAATATGATTTATCTCCACACTAGCAGAGACCAACCGAACCCCCTTCGACCTTGCCGAAGGGGAGT</w:t>
      </w:r>
    </w:p>
    <w:p w14:paraId="635B5AB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GAACTAGTCTCAGGCTTCAACATCGAATACGCCGCAGGCCCCTTCGCCCTATTCTTCATAGCCGAATA</w:t>
      </w:r>
    </w:p>
    <w:p w14:paraId="42B3EB7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AACATTATTATAATAAACACCCTCACCACTACAATCTTCCTAGGAACAACATATGACGCACTCTCC</w:t>
      </w:r>
    </w:p>
    <w:p w14:paraId="0B5D39A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GAACTCTACACAACATATTTTGTCACCAAGACCCTACTTCTAACCTCCCTGTTCTTATGAATTCGAA</w:t>
      </w:r>
    </w:p>
    <w:p w14:paraId="127A8EF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CATACCCCCGATTCCGCTACGACCAACTCATACACCTCCTATGAAAAAACTTCCTACCACTCACCCT</w:t>
      </w:r>
    </w:p>
    <w:p w14:paraId="02CA9F6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ATTACTTATATGATATGTCTCCATACCCATTACAATCTCCAGCATTCCCCCTCAAACCTAAGAAATA</w:t>
      </w:r>
    </w:p>
    <w:p w14:paraId="3250E7F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TCTGATAAAAGAGTTACTTTGATAGAGTAAATAATAGGAGCTTAAACCCCCTTATTTCTAGGACTATG</w:t>
      </w:r>
    </w:p>
    <w:p w14:paraId="64DFAA2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ATCGAACCCATCCCTGAGAATCCAAAATTCTCCGTGCCACCTATCACACCCCATCCTAAAGTAAGGT</w:t>
      </w:r>
    </w:p>
    <w:p w14:paraId="738F663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CTAAATAAGCTATCGGGCCCATACCCCGAAAATGTTGGTTATACCCTTCCCGTACTAATTAATCCCC</w:t>
      </w:r>
    </w:p>
    <w:p w14:paraId="5F515A3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GCCCAACCCGTCATCTACTCTACCATCTTTGCAGGCACACTCATCACAGCGCTAAGCTCGCACTGATT</w:t>
      </w:r>
    </w:p>
    <w:p w14:paraId="4EFE009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TACCTGAGTAGGCCTAGAAATAAACATGCTAGCTTTTATTCCAGTTCTAACCAAAAAAATAAACCCT</w:t>
      </w:r>
    </w:p>
    <w:p w14:paraId="01686A5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TTCCACAGAAGCTGCCATCAAGTATTTCCTCACGCAAGCAACCGCATCCATAATCCTTCTAATAGCTA</w:t>
      </w:r>
    </w:p>
    <w:p w14:paraId="1DC4067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TCTTCAACAATATACTCTCCGGACAATGAACCATAACCAATACTACCAATCAATACTCATCATTAAT</w:t>
      </w:r>
    </w:p>
    <w:p w14:paraId="0437BC1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ATAATGGCTATAGCAATAAAACTAGGAATAGCCCCCTTTCACTTCTGAGTCCCAGAGGTTACCCAA</w:t>
      </w:r>
    </w:p>
    <w:p w14:paraId="6936EB8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CACCCCTCTGACATCCGGCCTGCTTCTTCTCACATGACAAAAACTAGCCCCCATCTCAATCATATACC</w:t>
      </w:r>
    </w:p>
    <w:p w14:paraId="7AF641D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TCTCTCCCTCACTAAACGTAAGCCTTCTCCTCACTCTCTCAATCTTATCCATCATAGCAGGCAGTTG</w:t>
      </w:r>
    </w:p>
    <w:p w14:paraId="5449BD2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TGGATTAAACCAAACCCAGCTACGCAAAATCTTAGCATACTCCTCAATTACCCACATAGGATGAATA</w:t>
      </w:r>
    </w:p>
    <w:p w14:paraId="2BE9B95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GCAGTTCTACCGTACAACCCTAACATAACCATTCTTAATTTAACTATTTATATTATCCTAACTACTA</w:t>
      </w:r>
    </w:p>
    <w:p w14:paraId="4077047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GCATTCCTACTACTCAACTTAAACTCCAGCACCACGACCCTACTACTATCTCGCACCTGAAACAAGCT</w:t>
      </w:r>
    </w:p>
    <w:p w14:paraId="30F3DB6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TGACTAACACCCTTAATTCCATCCACCCTCCTCTCCCTAGGAGGCCTGCCCCCGCTAACCGGCTTT</w:t>
      </w:r>
    </w:p>
    <w:p w14:paraId="16347D1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GCCCAAATGGGCCATTATCGAAGAATTCACAAAAAACAATAGCCTCATCATCCCCACCATCATAGCCA</w:t>
      </w:r>
    </w:p>
    <w:p w14:paraId="76AEEB0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CACCCTCCTTAACCTCTACTTCTACCTACGCCTAATCTACTCCACCTCAATCACACTACTCCCCAT</w:t>
      </w:r>
    </w:p>
    <w:p w14:paraId="2F7BADC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TAACAACGTAAAAATAAAATGACAGTTTGAACATACAAAACCCACCCCATTCCTCCCCACACTCATC</w:t>
      </w:r>
    </w:p>
    <w:p w14:paraId="36C5BE2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CTCACCACGCTACTCCTACCTATCTCCCCTTTTATACTAATAATCTTATAGAAATTTAGGTTAAATA</w:t>
      </w:r>
    </w:p>
    <w:p w14:paraId="5B1B928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ACCAAGAGCCTTCAAAGCCCTCAGTAAGTTGCAATACTTAATTTCTGTAACAGCTAAGGACTGCAAA</w:t>
      </w:r>
    </w:p>
    <w:p w14:paraId="4BD090F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CACTCTGCATCAACTGAACGCAAATCAGCCACTTTAATTAAGCTAAGCCCTTACTAGACCAATGGG</w:t>
      </w:r>
    </w:p>
    <w:p w14:paraId="1B564AB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TAAACCCACAAACACTTAGTTAACAGCTAAGCACCCTAATCAACTGGCTTCAATCTACTTCTCCCGC</w:t>
      </w:r>
    </w:p>
    <w:p w14:paraId="587D396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CGGGAAAAAAGGCGGGAGAAGCCCCGGCAGGTTTGAAGCTGCTTCTTCGAATTTGCAATTCAATATG</w:t>
      </w:r>
    </w:p>
    <w:p w14:paraId="571005F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TCACCTCGGAGCTGGTAAAAAGAGGCCTAACCCCTGTCTTTAGATTTACAGTCCAATGCTTCACTC</w:t>
      </w:r>
    </w:p>
    <w:p w14:paraId="1CC20E5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CATTTTACCTCACCCCCACTGATGTTCGCCGACCGTTGACTATTCTCTACAAACCACAAAGACATTG</w:t>
      </w:r>
    </w:p>
    <w:p w14:paraId="5BAC836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CACTATACCTATTATTCGGCGCATGAGCTGGAGTCCTAGGCACAGCTCTAAGCCTCCTTATTCGAGC</w:t>
      </w:r>
    </w:p>
    <w:p w14:paraId="043B07C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AGCTGGGCCAGCCAGGCAACCTTCTAGGTAACGACCACATCTACAACGTTATCGTCACAGCCCATGCA</w:t>
      </w:r>
    </w:p>
    <w:p w14:paraId="67A6179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GTAATAATCTTCTTCATAGTAATACCCATCATAATCGGAGGCTTTGGCAACTGACTAGTTCCCCTAA</w:t>
      </w:r>
    </w:p>
    <w:p w14:paraId="69E3BB7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TCGGTGCCCCCGATATGGCGTTTCCCCGCATAAACAACATAAGCTTCTGACTCTTACCTCCCTCTCT</w:t>
      </w:r>
    </w:p>
    <w:p w14:paraId="609BCC9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CTCCTGCTCGCATCTGCTATAGTGGAGGCCGGAGCAGGAACAGGTTGAACAGTCTACCCTCCCTTA</w:t>
      </w:r>
    </w:p>
    <w:p w14:paraId="5404F9E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GGGAACTACTCCCACCCTGGAGCCTCCGTAGACCTAACCATCTTCTCCTTACACCTAGCAGGTGTCT</w:t>
      </w:r>
    </w:p>
    <w:p w14:paraId="5DF3D11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TATCTTAGGGGCCATCAATTTCATCACAACAATTATCAATATAAAACCCCCTGCCATAACCCAATA</w:t>
      </w:r>
    </w:p>
    <w:p w14:paraId="6DA9EFD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CGCCCCTCTTCGTCTGATCCGTCCTAATCACAGCAGTCCTACTTCTCCTATCTCTCCCAGTCCTA</w:t>
      </w:r>
    </w:p>
    <w:p w14:paraId="2B64098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TGCTGGCATCACTATACTACTAACAGACCGCAACCTCAACACCACCTTCTTCGACCCCGCCGGAGGAG</w:t>
      </w:r>
    </w:p>
    <w:p w14:paraId="37CED09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ACCCCATTCTATACCAACACCTATTCTGATTTTTCGGTCACCCTGAAGTTTATATTCTTATCCTACC</w:t>
      </w:r>
    </w:p>
    <w:p w14:paraId="142437E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CTTCGGAATAATCTCCCATATTGTAACTTACTACTCCGGAAAAAAAGAACCATTTGGATACATAGGC</w:t>
      </w:r>
    </w:p>
    <w:p w14:paraId="4C822C2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GTCTGAGCTATGATATCAATTGGCTTCCTAGGGTTTATCGTGTGAGCACACCATATATTTACAGTAG</w:t>
      </w:r>
    </w:p>
    <w:p w14:paraId="38E3CE3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TAGACGTAGACACACGAGCATATTTCACCTCCGCTACCATAATCATCGCTATCCCCACCGGCGTCAA</w:t>
      </w:r>
    </w:p>
    <w:p w14:paraId="166A36B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TTTAGCTGACTCGCCACACTCCACGGAAGCAATATGAAATGATCTGCTGCAGTGCTCTGAGCCCTA</w:t>
      </w:r>
    </w:p>
    <w:p w14:paraId="03C11F0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ATTCATCTTTCTTTTCACCGTAGGTGGCCTGACTGGCATTGTATTAGCAAACTCATCACTAGACATCG</w:t>
      </w:r>
    </w:p>
    <w:p w14:paraId="22D063F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TACACGACACGTACTACGTTGTAGCTCACTTCCACTATGTCCTATCAATAGGAGCTGTATTTGCCAT</w:t>
      </w:r>
    </w:p>
    <w:p w14:paraId="2F98412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GGAGGCTTCATTCACTGATTTCCCCTATTCTCAGGCTACACCCTAGACCAAACCTACGCCAAAATC</w:t>
      </w:r>
    </w:p>
    <w:p w14:paraId="7F07DB5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TTCACTATCATATTCATCGGCGTAAATCTAACTTTCTTCCCACAACACTTTCTCGGCCTATCCGGAA</w:t>
      </w:r>
    </w:p>
    <w:p w14:paraId="6B75991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CCCCGACGTTACTCGGACTACCCCGATGCATACACCACATGAAACATCCTATCATCTGTAGGCTCATT</w:t>
      </w:r>
    </w:p>
    <w:p w14:paraId="197E684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TTCTCTAACAGCAGTAATATTAATAATTTTCATGATTTGAGAAGCCTTCGCTTCGAAGCGAAAAGTC</w:t>
      </w:r>
    </w:p>
    <w:p w14:paraId="21729DA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TAGTAGAAGAACCCTCCATAAACCTGGAGTGACTATATGGATGCCCCCCACCCTACCACACATTCG</w:t>
      </w:r>
    </w:p>
    <w:p w14:paraId="45168B7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AACCCGTATACATAAAATCTAGACAAAAAAGGAAGGAATCGAACCCCCCAAAGCTGGTTTCAAGCCA</w:t>
      </w:r>
    </w:p>
    <w:p w14:paraId="0CF1743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CATGGCCTCCATGACTTTTTCAAAAAGGTATTAGAAAAACCATTTCATAACTTTGTCAAAGTTAAA</w:t>
      </w:r>
    </w:p>
    <w:p w14:paraId="2603C12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TAGGCTAAATCCTATATATCTTAATGGCACATGCAGCGCAAGTAGGTCTACAAGACGCTACTTCCCC</w:t>
      </w:r>
    </w:p>
    <w:p w14:paraId="79162CA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CATAGAAGAGCTTATCACCTTTCATGATCACGCCCTCATAATCATTTTCCTTATCTGCTTCCTAGTC</w:t>
      </w:r>
    </w:p>
    <w:p w14:paraId="62BC6FB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TATGCCCTTTTCCTAACACTCACAACAAAACTAACTAATACTAACATCTCAGACGCTCAGGAAATAG</w:t>
      </w:r>
    </w:p>
    <w:p w14:paraId="72179AC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AAACCGTCTGAACTATCCTGCCCGCCATCATCCTAGTCCTCATCGCCCTCCCATCCCTACGCATCCTTTA</w:t>
      </w:r>
    </w:p>
    <w:p w14:paraId="0E99741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ACAGACGAGGTCAACGATCCCTCCCTTACCATCAAATCAATTGGCCACCAATGGTACTGAACCTAC</w:t>
      </w:r>
    </w:p>
    <w:p w14:paraId="3007B89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TACACCGACTACGGCGGACTAATCTTCAACTCCTACATACTTCCCCCATTATTCCTAGAACCAGGCG</w:t>
      </w:r>
    </w:p>
    <w:p w14:paraId="3340C2E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TGCGACTCCTTGACGTTGACAATCGAGTAGTACTCCCGATTGAAGCCCCCATTCGTATAATAATTAC</w:t>
      </w:r>
    </w:p>
    <w:p w14:paraId="5682208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CAAGACGTCTTGCACTCATGAGCTGTCCCCACATTAGGCTTAAAAACAGATGCAATTCCCGGACGT</w:t>
      </w:r>
    </w:p>
    <w:p w14:paraId="5926207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ACCAAACCACTTTCACCGCTACACGACCGGGGGTATACTACGGTCAATGCTCTGAAATCTGTGGAG</w:t>
      </w:r>
    </w:p>
    <w:p w14:paraId="26B7B3F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CCACAGTTTCATGCCCATCGTCCTAGAATTAATTCCCCTAAAAATCTTTGAAATAGGGCCCGTATT</w:t>
      </w:r>
    </w:p>
    <w:p w14:paraId="708002E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CCTATAGCACCCCCTCTAGAGCCCACTGTAAAGCTAACTTAGCATTAACCTTTTAAGTTAAAGATTA</w:t>
      </w:r>
    </w:p>
    <w:p w14:paraId="79FCB25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GAACCAACACCTCTTTACAGTGAAATGCCCCAACTAAATACTACCGTATGGCCCACCATAATTACCC</w:t>
      </w:r>
    </w:p>
    <w:p w14:paraId="6E52534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ACTCCTTACACTATTCCTCATCACCCAACTAAAAATATTAAACACAAACTACCACCTACCTCCCTC</w:t>
      </w:r>
    </w:p>
    <w:p w14:paraId="6752848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AAAGCCCATAAAAATAAAAAATTATAACAAACCCTGAGAACCAAAATGAACGAAAATCTGTTCGCTT</w:t>
      </w:r>
    </w:p>
    <w:p w14:paraId="63B2AA2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TCATTGCCCCCACAATCCTAGGCCTACCCGCCGCAGTACTGATCATTCTATTTCCCCCTCTATTGAT</w:t>
      </w:r>
    </w:p>
    <w:p w14:paraId="58373B3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CACCTCCAAATATCTCATCAACAACCGACTAATCACCACCCAACAATGACTAATCAAACTAACCTCA</w:t>
      </w:r>
    </w:p>
    <w:p w14:paraId="59E88A8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CAAATGATAACCATACACAACACTAAAGGACGAACCTGATCTCTTATACTAGTATCCTTAATCATTT</w:t>
      </w:r>
    </w:p>
    <w:p w14:paraId="4916F7B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TTGCCACAACTAACCTCCTCGGACTCCTGCCTCACTCATTTACACCAACCACCCAACTATCTATAAA</w:t>
      </w:r>
    </w:p>
    <w:p w14:paraId="112A1AC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GCCATGGCCATCCCCTTATGAGCGGGCGCAGTGATTATAGGCTTTCGCTCTAAGATTAAAAATGCC</w:t>
      </w:r>
    </w:p>
    <w:p w14:paraId="1752CC7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GCCCACTTCTTACCACAAGGCACACCTACACCCCTTATCCCCATACTAGTTATTATCGAAACCATCA</w:t>
      </w:r>
    </w:p>
    <w:p w14:paraId="5E7BC31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TACTCATTCAACCAATAGCCCTGGCCGTACGCCTAACCGCTAACATTACTGCAGGCCACCTACTCAT</w:t>
      </w:r>
    </w:p>
    <w:p w14:paraId="4CF7D72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CCTAATTGGAAGCGCCACCCTAGCAATATCAACCATTAACCTTCCCTCTACACTTATCATCTTCACA</w:t>
      </w:r>
    </w:p>
    <w:p w14:paraId="5B056A1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TAATTCTACTAACTATCCTAGAAATCGCTGTCGCCTTAATCCAAGCCTACGTTTTCACACTTCTAG</w:t>
      </w:r>
    </w:p>
    <w:p w14:paraId="79C4421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GCCTCTACCTGCACGACAACACATAATGACCCACCAATCACATGCCTATCATATAGTAAAACCCAGC</w:t>
      </w:r>
    </w:p>
    <w:p w14:paraId="7928FDC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GACCCCTAACAGGGGCCCTCTCAGCCCTCCTAATGACCTCCGGCCTAGCCATGTGATTTCACTTCC</w:t>
      </w:r>
    </w:p>
    <w:p w14:paraId="349C411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CCATAACGCTCCTCATACTAGGCCTACTAACCAACACACTAACCATATACCAATGATGGCGCGATGT</w:t>
      </w:r>
    </w:p>
    <w:p w14:paraId="6978DC3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CGAGAAAGCACATACCAAGGCCACCACACACCACCTGTCCAAAAAGGCCTTCGATACGGGATAATC</w:t>
      </w:r>
    </w:p>
    <w:p w14:paraId="5CA4851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TTTATTACCTCAGAAGTTTTTTTCTTCGCAGGATTTTTCTGAGCCTTTTACCACTCCAGCCTAGCCC</w:t>
      </w:r>
    </w:p>
    <w:p w14:paraId="2E939BA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CCCCCCAATTAGGAGGGCACTGGCCCCCAACAGGCATCACCCCGCTAAATCCCCTAGAAGTCCCACT</w:t>
      </w:r>
    </w:p>
    <w:p w14:paraId="6FC721A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AACACATCCGTATTACTCGCATCAGGAGTATCAATCACCTGAGCTCACCATAGTCTAATAGAAAAC</w:t>
      </w:r>
    </w:p>
    <w:p w14:paraId="456297D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CGAAACCAAATAATTCAAGCACTGCTTATTACAATTTTACTGGGTCTCTATTTTACCCTCCTACAAG</w:t>
      </w:r>
    </w:p>
    <w:p w14:paraId="72674E3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AGAGTACTTCGAGTCTCCCTTCACCATTTCCGACGGCATCTACGGCTCAACATTTTTTGTAGCCAC</w:t>
      </w:r>
    </w:p>
    <w:p w14:paraId="0031A38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CTTCCACGGACTTCACGTCATTATTGGCTCAACTTTCCTCACTATCTGCTTCATCCGCCAACTAATA</w:t>
      </w:r>
    </w:p>
    <w:p w14:paraId="0B5A2C7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CACTTTACATCCAAACATCACTTTGGCTTCGAAGCCGCCGCCTGATACTGGCATTTTGTAGATGTGG</w:t>
      </w:r>
    </w:p>
    <w:p w14:paraId="1D685ED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GACTATTTCTGTATGTCTCCATCTATTGATGAGGGTCTTACTCTTTTAGTATAAATAGTACCGTTAA</w:t>
      </w:r>
    </w:p>
    <w:p w14:paraId="480C551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CCAATTAACTAGTTTTGACAACATTCAAAAAAGAGTAATAAACTTCGCCTTAATTTTAATAATCAAC</w:t>
      </w:r>
    </w:p>
    <w:p w14:paraId="1C2A086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TCCTAGCCTTACTACTAATAATTATTACATTTTGACTACCACAACTCAACGGCTACATAGAAAAAT</w:t>
      </w:r>
    </w:p>
    <w:p w14:paraId="1390FE8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CCCCTTACGAGTGCGGCTTCGACCCTATATCCCCCGCCCGCGTCCCTTTCTCCATAAAATTCTTCTT</w:t>
      </w:r>
    </w:p>
    <w:p w14:paraId="3C817A3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GCTATCACCTTCTTATTATTTGATCTAGAAATTGCCCTCCTTTTACCCCTACCATGAGCCCTACAA</w:t>
      </w:r>
    </w:p>
    <w:p w14:paraId="4E39EBB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ACTAACCTGCCACTAATAGTTATGTCATCCCTCTTATTAATCATCATCCTAGCCCTAAGTCTGGCCT</w:t>
      </w:r>
    </w:p>
    <w:p w14:paraId="1F14A89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AGTGACTACAAAAAGGATTAGACTGAACCGAATTGGTATATAGTTTAAACAAAACGAATGATTTCGA</w:t>
      </w:r>
    </w:p>
    <w:p w14:paraId="769586C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ATTAAATTATGATAATCATATTTACCAAATGCCCCTCATTTACATAAATATTATACTAGCATTTACC</w:t>
      </w:r>
    </w:p>
    <w:p w14:paraId="6160177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TCACTTCTAGGAATACTAGTATATCGCTCACACCTCATATCCTCCCTACTATGCCTAGAAGGAATAA</w:t>
      </w:r>
    </w:p>
    <w:p w14:paraId="3E704F3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TATCGCTGTTCATTATAGCTACTCTCATAACCCTCAACACCCACTCCCTCTTAGCCAATATTGTGCC</w:t>
      </w:r>
    </w:p>
    <w:p w14:paraId="759B28B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TGCCATACTAGTCTTTGCCGCCTGCGAAGCAGCGGTGGGCCTAGCCCTACTAGTCTCAATCTCCAAC</w:t>
      </w:r>
    </w:p>
    <w:p w14:paraId="5C7723B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TATGGCCTAGACTACGTACATAACCTAAACCTACTCCAATGCTAAAACTAATCGTCCCAACAATTAT</w:t>
      </w:r>
    </w:p>
    <w:p w14:paraId="61A1245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CTACCACTGACATGACTTTCCAAAAAACACATAATTTGAATCAACACAACCACCCACAGCCTAATT</w:t>
      </w:r>
    </w:p>
    <w:p w14:paraId="7DFB7AF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GCATCATCCCTCTACTATTTTTTAACCAAATCAACAACAACCTATTTAGCTGTTCCCCAACCTTTT</w:t>
      </w:r>
    </w:p>
    <w:p w14:paraId="33AA18E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CGACCCCCTAACAACCCCCCTCCTAATACTAACTACCTGACTCCTACCCCTCACAATCATGGCAAG</w:t>
      </w:r>
    </w:p>
    <w:p w14:paraId="1F89F31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CGCCACTTATCCAGTGAACCACTATCACGAAAAAAACTCTACCTCTCTATACTAATCTCCCTACAA</w:t>
      </w:r>
    </w:p>
    <w:p w14:paraId="0A3E9FE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TCCTTAATTATAACATTCACAGCCACAGAACTAATCATATTTTATATCTTCTTCGAAACCACACTTA</w:t>
      </w:r>
    </w:p>
    <w:p w14:paraId="1F893AC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CCACCTTGGCTATCATCACCCGATGAGGCAACCAGCCAGAACGCCTGAACGCAGGCACATACTTCCT</w:t>
      </w:r>
    </w:p>
    <w:p w14:paraId="6E9FF62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TACACCCTAGTAGGCTCCCTTCCCCTACTCATCGCACTAATTTACACTCACAACACCCTAGGCTCA</w:t>
      </w:r>
    </w:p>
    <w:p w14:paraId="09B2E93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ACATTCTACTACTCACTCTCACTGCCCAAGAACTATCAAACTCCTGAGCCAACAACTTAATATGAC</w:t>
      </w:r>
    </w:p>
    <w:p w14:paraId="2FA8F17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CTTACACAATAGCTTTTATAGTAAAGATACCTCTTTACGGACTCCACTTATGACTCCCTAAAGCCCA</w:t>
      </w:r>
    </w:p>
    <w:p w14:paraId="7F4434F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TCGAAGCCCCCATCGCTGGGTCAATAGTACTTGCCGCAGTACTCTTAAAACTAGGCGGCTATGGTATA</w:t>
      </w:r>
    </w:p>
    <w:p w14:paraId="76B03C7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CGCCTCACACTCATTCTCAACCCCCTGACAAAACACATAGCCTACCCCTTCCTTGTACTATCCCTAT</w:t>
      </w:r>
    </w:p>
    <w:p w14:paraId="620DB57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GCATAATTATAACAAGCTCCATCTGCCTACGACAAACAGACCTAAAATCGCTCATTGCATACTCTTC</w:t>
      </w:r>
    </w:p>
    <w:p w14:paraId="42F794A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AGCCACATAGCCCTCGTAGTAACAGCCATTCTCATCCAAACCCCCTGAAGCTTCACCGGCGCAGTC</w:t>
      </w:r>
    </w:p>
    <w:p w14:paraId="2F0DF51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TCATAATCGCCCACGGACTTACATCCTCATTACTATTCTGCCTAGCAAACTCAAACTACGAACGCA</w:t>
      </w:r>
    </w:p>
    <w:p w14:paraId="4580AFA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ACAGTCGCATCATAATCCTCTCTCAAGGACTTCAAACTCTACTCCCACTAATAGCTTTTTGATGACT</w:t>
      </w:r>
    </w:p>
    <w:p w14:paraId="74DF5EE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AGCAAGCCTCGCTAACCTCGCCTTACCCCCCACTATTAACCTACTGGGAGAACTCTCTGTGCTAGTA</w:t>
      </w:r>
    </w:p>
    <w:p w14:paraId="3848977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ACGTTCTCCTGATCAAATATCACTCTCCTACTTACAGGACTCAACATACTAGTCACAGCCCTATACT</w:t>
      </w:r>
    </w:p>
    <w:p w14:paraId="53E7781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CTACATATTTACCACAACACAATGGGGCTCACTCACCCACCACATTAACAACATAAAACCCTCATT</w:t>
      </w:r>
    </w:p>
    <w:p w14:paraId="71F6C53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CACACGAGAAAACACCCTCATGTTCATACACCTATCCCCCATTCTCCTCCTATCCCTCAACCCCGACATC</w:t>
      </w:r>
    </w:p>
    <w:p w14:paraId="22F9F94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CCGGGTTTTCCTCTTGTAAATATAGTTTAACCAAAACATCAGATTGTGAATCTGACAACAGAGGCT</w:t>
      </w:r>
    </w:p>
    <w:p w14:paraId="6ADBCD5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GACCCCTTATTTACCGAGAAAGCTCACAAGAACTGCTAACTCATGCCTCCATGTCTAACAACATGGC</w:t>
      </w:r>
    </w:p>
    <w:p w14:paraId="0D623CB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CTCAACTTTTAAAGGATAACAGCTATCCATTGGTCTTAGGCCCCAAAAATTTTGGTGCAACTCCAAA</w:t>
      </w:r>
    </w:p>
    <w:p w14:paraId="0CBFB00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AGTAATAACCATGCACACTACTATAACCACCCTAACCCTGACTTCCCTAATTCCCCCCATCCTTAC</w:t>
      </w:r>
    </w:p>
    <w:p w14:paraId="30D04F2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CCTCGTTAACCCTAACAAAAAAAACTCATACCCCCATTATGTAAAATCCATTGTCGCATCCACCTTT</w:t>
      </w:r>
    </w:p>
    <w:p w14:paraId="4278C8B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TCAGTCTCTTCCCCACAACAATATTCATGTGCCTAGACCAAGAAGTTATTATCTCGAACTGACACT</w:t>
      </w:r>
    </w:p>
    <w:p w14:paraId="2EB89D2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CCACAACCCAAACAACCCAGCTCTCCCTAAGCTTCAAACTAGACTACTTCTCCATAATATTCATCCC</w:t>
      </w:r>
    </w:p>
    <w:p w14:paraId="7B727D8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TAGCATTGTTCGTTACATGGTCCATCATAGAATTCTCACTGTGATATATAAACTCAGACCCAAACATT</w:t>
      </w:r>
    </w:p>
    <w:p w14:paraId="72463DA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AGTTCTTCAAATATCTACTCATCTTCCTAATTACCATACTAATCTTAGTTACCGCTAACAACCTAT</w:t>
      </w:r>
    </w:p>
    <w:p w14:paraId="0BB8A79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AACTGTTCATCGGCTGAGAGGGCGTAGGAATTATATCCTTCTTGCTCATCAGTTGATGATACGCCCG</w:t>
      </w:r>
    </w:p>
    <w:p w14:paraId="4602C11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AGATGCCAACACAGCAGCCATTCAAGCAATCCTATACAACCGTATCGGCGATATCGGTTTCATCCTC</w:t>
      </w:r>
    </w:p>
    <w:p w14:paraId="72B6A31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TTAGCATGATTTATCCTACACTCCAACTCATGAGACCCACAACAAATAGCCCTTCTAAACGCTAATC</w:t>
      </w:r>
    </w:p>
    <w:p w14:paraId="639C70D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GCCTCACCCCACTACTAGGCCTCCTCCTAGCAGCAGCAGGCAAATCAGCCCAATTAGGTCTCCACCC</w:t>
      </w:r>
    </w:p>
    <w:p w14:paraId="03A2CCB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ACTCCCCTCAGCCATAGAAGGCCCCACCCCAGTCTCAGCCCTACTCCACTCAAGCACTATAGTTGTA</w:t>
      </w:r>
    </w:p>
    <w:p w14:paraId="1793663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GGAATCTTCTTACTCATCCGCTTCCACCCCCTAGCAGAAAATAGCCCACTAATCCAAACTCTAACAC</w:t>
      </w:r>
    </w:p>
    <w:p w14:paraId="0CC408A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GCTTAGGCGCTATCACCACTCTGTTCGCAGCAGTCTGCGCCCTTACACAAAATGACATCAAAAAAAT</w:t>
      </w:r>
    </w:p>
    <w:p w14:paraId="578C672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TAGCCTTCTCCACTTCAAGTCAACTAGGACTCATAATAGTTACAATCGGCATCAACCAACCACACCTA</w:t>
      </w:r>
    </w:p>
    <w:p w14:paraId="405EFCE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TTCCTGCACATCTGTACCCACGCCTTCTTCAAAGCCATACTATTTATGTGCTCCGGGTCCATCATCC</w:t>
      </w:r>
    </w:p>
    <w:p w14:paraId="1718A4F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ACCTTAACAATGAACAAGATATTCGAAAAATAGGAGGACTACTCAAAACCATACCTCTCACTTCAAC</w:t>
      </w:r>
    </w:p>
    <w:p w14:paraId="277DBEB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CCTCACCATTGGCAGCCTAGCATTAGCAGGAATACCTTTCCTCACAGGTTTCTACTCCAAAGACCAC</w:t>
      </w:r>
    </w:p>
    <w:p w14:paraId="1E0B7A8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TCGAAACCGCAAACATATCATACACAAACGCCTGAGCCCTATCTATTACTCTCATCGCTACCTCCC</w:t>
      </w:r>
    </w:p>
    <w:p w14:paraId="39678DE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CAAGCGCCTATAGCACTCGAATAATTCTTCTCACCCTAACAGGTCAACCTCGCTTCCCCACCCTTAC</w:t>
      </w:r>
    </w:p>
    <w:p w14:paraId="54BB344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CATTAACGAAAATAACCCCACCCTACTAAACCCCATTAAACGCCTGGCAGCCGGAAGCCTATTCGCA</w:t>
      </w:r>
    </w:p>
    <w:p w14:paraId="2CD24AF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ATTTCTCATTACTAACAACATTTCCCCCGCATCCCCCTTCCAAACAACAATCCCCCTCTACCTAAAAC</w:t>
      </w:r>
    </w:p>
    <w:p w14:paraId="1A9282C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AGCCCTCGCTGTCACTTTCCTAGGACTTCTAACAGCCCTAGACCTCAACTACCTAACCAACAAACT</w:t>
      </w:r>
    </w:p>
    <w:p w14:paraId="01B0DE9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ATAAAATCCCCACTATGCACATTTTATTTCTCCAACATACTCGGATTCTACCCTAGCATCACACAC</w:t>
      </w:r>
    </w:p>
    <w:p w14:paraId="79584B2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ACAATCCCCTATCTAGGCCTTCTTACGAGCCAAAACCTGCCCCTACTCCTCCTAGACCTAACCTGAC</w:t>
      </w:r>
    </w:p>
    <w:p w14:paraId="4B48F50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AAAAGCTATTGCCTAAAACAATTTCACAGCACCAAATCTCCACCTCCATCATCACCTCAACCCAAAA</w:t>
      </w:r>
    </w:p>
    <w:p w14:paraId="48EC41A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CATAATTAAACTTTACTTCCTCTCTTTCTTCTTCCCACTCATCCTAACCCTACTCCTAATCACATAA</w:t>
      </w:r>
    </w:p>
    <w:p w14:paraId="2A9F0A5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TTCCCCCGAGCAATCTCAATTACAATATATACACCAACAAACAATGTTCAACCAGTAACTACTACT</w:t>
      </w:r>
    </w:p>
    <w:p w14:paraId="325C9CA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AACGCCCATAATCATACAAAGCCCCCGCACCAATAGGATCCTCCCGAATCAACCCTGACCCCTCTC</w:t>
      </w:r>
    </w:p>
    <w:p w14:paraId="25F34FF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CATAAATTATTCAGCTTCCTACACTATTAAAGTTTACCACAACCACCACCCCATCATACTCTTTCAC</w:t>
      </w:r>
    </w:p>
    <w:p w14:paraId="0250B77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CAGCACCAATCCTACCTCCATCGCTAACCCCACTAAAACACTCACCAAGACCTCAACCCCTGACCCC</w:t>
      </w:r>
    </w:p>
    <w:p w14:paraId="6D9C05A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GCCTCAGGATACTCCTCAATAGCCATCGCTGTAGTATATCCAAAGACAACCATCATTCCCCCTAAAT</w:t>
      </w:r>
    </w:p>
    <w:p w14:paraId="1592EB2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TTAAAAAAACTATTAAACCCATATAACCTCCCCCAAAATTCAGAATAATAACACACCCGACCACACC</w:t>
      </w:r>
    </w:p>
    <w:p w14:paraId="4054538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TAACAATCAATACTAAACCCCCATAAATAGGAGAAGGCTTAGAAGAAAACCCCACAAACCCCATTACT</w:t>
      </w:r>
    </w:p>
    <w:p w14:paraId="7E15D88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CCCACACTCAACAGAAACAAAGCATACATCATTATTCTCGCACGGACTACAACCACGACCAATGATA</w:t>
      </w:r>
    </w:p>
    <w:p w14:paraId="2721B05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AAAACCATCGTTGTATTTCAACTACAAGAACACCAATGACCCCAATACGCAAAATTAACCCCCTAAT</w:t>
      </w:r>
    </w:p>
    <w:p w14:paraId="527754C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TTAATTAACCACTCATTCATCGACCTCCCCACCCCATCCAACATCTCCGCATGATGAAACTTCGGC</w:t>
      </w:r>
    </w:p>
    <w:p w14:paraId="46FBEED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TCCTTGGCGCCTGCCTGATCCTCCAAATCACCACAGGACTATTCCTAGCCATGCACTACTCACCAG</w:t>
      </w:r>
    </w:p>
    <w:p w14:paraId="4A07AAA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GCCTCAACCGCCTTTTCATCAATCGCCCACATCACTCGAGACGTAAATTATGGCTGAATCATCCGCTA</w:t>
      </w:r>
    </w:p>
    <w:p w14:paraId="232B2AC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TCACGCCAATGGCGCCTCAATATTCTTTATCTGCCTCTTCCTACACATCGGGCGAGGCCTATATTAC</w:t>
      </w:r>
    </w:p>
    <w:p w14:paraId="4A15DBA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ATCATTTCTCTACTCAGAAACCTGAAACATCGGCATTATCCTCCTGCTTGCAACTATAGCAACAGCCT</w:t>
      </w:r>
    </w:p>
    <w:p w14:paraId="4398860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TAGGCTATGTCCTCCCGTGAGGCCAAATATCATTCTGAGGGGCCACAGTAATTACAAACTTACTATC</w:t>
      </w:r>
    </w:p>
    <w:p w14:paraId="4D5BD8F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CATCCCATACATTGGGACAGACCTAGTTCAATGAATCTGAGGAGGCTACTCAGTAGACAGTCCCACC</w:t>
      </w:r>
    </w:p>
    <w:p w14:paraId="579F950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ACACGATTCTTTACCTTTCACTTCATCTTGCCCTTCATTATTGCAGCCCTAGCAGCACTCCACCTCC</w:t>
      </w:r>
    </w:p>
    <w:p w14:paraId="2025462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TCTTGCACGAAACGGGATCAAACAACCCCCTAGGAATCACCTCCCATTCCGATAAAATCACCTTCCA</w:t>
      </w:r>
    </w:p>
    <w:p w14:paraId="5101DFE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TACTACACAATCAAAGACGCCCTCGGCTTACTTCTCTTCCTTCTCTCCTTAATGACATTAACACTA</w:t>
      </w:r>
    </w:p>
    <w:p w14:paraId="4FF7533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TCACCAGACCTCCTAGGCGACCCAGACAATTATACCCTAGCCAACCCCTTAAACACCCCTCCCCACA</w:t>
      </w:r>
    </w:p>
    <w:p w14:paraId="5E3F7A6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AGCCCGAATGATATTTCCTATTCGCCTACACAATTCTCCGATCCGTCCCTAACAAACTAGGAGGCGT</w:t>
      </w:r>
    </w:p>
    <w:p w14:paraId="4448C2E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TGCCCTATTACTATCCATCCTCATCCTAGCAATAATCCCCATCCTCCATATATCCAAACAACAAAGC</w:t>
      </w:r>
    </w:p>
    <w:p w14:paraId="366AC65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TATTTCGCCCACTAAGCCAATCACTTTATTGACTCCTAGCCGCAGACCTCCTCGTTCTAACCTGAA</w:t>
      </w:r>
    </w:p>
    <w:p w14:paraId="3947624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GGAGGACAACCAGTAAGCTACCCTTTTACCATCATTGGACAAGTAGCATCCGTACTATACTTCACAAC</w:t>
      </w:r>
    </w:p>
    <w:p w14:paraId="0291140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CTAATCCTAATACCAACTATCTCCCTAATTGAAAACAAAATACTCAAATGGGCCTGTCCTTGTAGT</w:t>
      </w:r>
    </w:p>
    <w:p w14:paraId="12B953A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ACTAATACACCAGTCTTGTAAACCGGAGATGAAAACCTTTTTCCAAGGACAAATCAGAGAAAAAGT</w:t>
      </w:r>
    </w:p>
    <w:p w14:paraId="6ACA75E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TAACTCCACCATTAGCACCCAAAGCTAAGATTCTAATTTAAACTATTCTCTGTTCTTTCATGGGGAA</w:t>
      </w:r>
    </w:p>
    <w:p w14:paraId="741ACA2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GATTTGGGTACCACCCAAGTATTGACTCACCCATCAACAACCGCTATGTATTTCGTACATTACTGCC</w:t>
      </w:r>
    </w:p>
    <w:p w14:paraId="42CB32A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CACCATGAATATTGTACGGTACCATAAATACTTGACCACCTGTAGTACATAAAAACCCAATCCACAT</w:t>
      </w:r>
    </w:p>
    <w:p w14:paraId="086433A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CCCCCCCCCCCATGCTTACAAGCAAGTACAGCAACCAACCCTCAACTATCACACATCAACTGCAGC</w:t>
      </w:r>
    </w:p>
    <w:p w14:paraId="071F2DF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AAAGCCACCTCTCACCCACCAGGATACCAACAAACCTACCCACCCTTAACAGTACATAGTACATAAA</w:t>
      </w:r>
    </w:p>
    <w:p w14:paraId="5234415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GCCATTTACCGTACATAGCACATTACAGTCAAATCCCTTCTCGTCCCCATGGATGACCCCCCTCAGATAG</w:t>
      </w:r>
    </w:p>
    <w:p w14:paraId="39BA845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GTCCCTTGACCACCATCCTCCGTGAAATCAATATCCCGCACAAGAGTGCTACTCTCCTCGCTCCGGGC</w:t>
      </w:r>
    </w:p>
    <w:p w14:paraId="4372BA4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AACACTTGGGGGTAGCTAAAGTGAACTGTATCCGACATCTGGTTCCTACTTCAGGGCCATAAAGCC</w:t>
      </w:r>
    </w:p>
    <w:p w14:paraId="2360AE4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proofErr w:type="spellStart"/>
      <w:r>
        <w:rPr>
          <w:color w:val="000000"/>
        </w:rPr>
        <w:t>TAAATAGCCCACACGTTCCCCTTAAATAAGACATCACGATG</w:t>
      </w:r>
      <w:proofErr w:type="spellEnd"/>
    </w:p>
    <w:p w14:paraId="7035C7DA" w14:textId="77777777" w:rsidR="00AA585D" w:rsidRDefault="00AA585D" w:rsidP="005861EE">
      <w:pPr>
        <w:pStyle w:val="HTMLconformatoprevio"/>
        <w:shd w:val="clear" w:color="auto" w:fill="FFFFFF"/>
        <w:rPr>
          <w:color w:val="000000"/>
        </w:rPr>
      </w:pPr>
    </w:p>
    <w:p w14:paraId="1B11ACC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 xml:space="preserve">&gt;MT135511.1 Homo sapiens </w:t>
      </w:r>
      <w:proofErr w:type="spellStart"/>
      <w:r>
        <w:rPr>
          <w:color w:val="000000"/>
        </w:rPr>
        <w:t>isolate</w:t>
      </w:r>
      <w:proofErr w:type="spellEnd"/>
      <w:r>
        <w:rPr>
          <w:color w:val="000000"/>
        </w:rPr>
        <w:t xml:space="preserve"> NH20 </w:t>
      </w:r>
      <w:proofErr w:type="spellStart"/>
      <w:r>
        <w:rPr>
          <w:color w:val="000000"/>
        </w:rPr>
        <w:t>mitochondrion</w:t>
      </w:r>
      <w:proofErr w:type="spellEnd"/>
      <w:r>
        <w:rPr>
          <w:color w:val="000000"/>
        </w:rPr>
        <w:t xml:space="preserve">, complete </w:t>
      </w:r>
      <w:proofErr w:type="spellStart"/>
      <w:r>
        <w:rPr>
          <w:color w:val="000000"/>
        </w:rPr>
        <w:t>genome</w:t>
      </w:r>
      <w:proofErr w:type="spellEnd"/>
    </w:p>
    <w:p w14:paraId="101F322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CACAGGTCTATCACCCTATTAACCACTCACGGGAGCTCTCCATGCATTTGGTATTTTCGTCTGGGGG</w:t>
      </w:r>
    </w:p>
    <w:p w14:paraId="17D2E6E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GTGCACGCGATAGCATTGCGAGACGCTGGAGCCGGAGCACCCTATGTCGCAGTATCTGTCTTTGATTC</w:t>
      </w:r>
    </w:p>
    <w:p w14:paraId="10F1916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CCCCATCTTATTATTTATCGCACCTACGTTCAATATTACAGGCGAACATACTTACTAAAGTGTGTTA</w:t>
      </w:r>
    </w:p>
    <w:p w14:paraId="1E64C41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ATTAATGCTTGTAGGACATAATAATAACAATTGAATGTCTGCACAGCCGCTTTCCACACAGACATC</w:t>
      </w:r>
    </w:p>
    <w:p w14:paraId="1AC3506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CAAAAAATTTCCACCAAACCCCCCCCCTCCCCCCGCTTCTGGCCACAGCACTTAAACACATCTCTG</w:t>
      </w:r>
    </w:p>
    <w:p w14:paraId="51EFE25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CCCCAAAAACAAAGAACCCTAACACCAGCCTAACCAGATTTCAAATTTTATCTTTTGGCGGTATG</w:t>
      </w:r>
    </w:p>
    <w:p w14:paraId="7ACB37E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TTTTAACAGTCACCCCCCAACTAACACATTATTTTCCCCTCCCACTCCCATACTACTAATCTCATCA</w:t>
      </w:r>
    </w:p>
    <w:p w14:paraId="612BEB3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CAACCCCCGCCCATCCTACCCAGCACACACACCGCTGCTAACCCCATACCCCGAACCAACCAAACCC</w:t>
      </w:r>
    </w:p>
    <w:p w14:paraId="6CEB581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GACACCCCCCACAGTTTATGTAGCTTACCTCCTCAAAGCAATACACTGAAAATGTTTAGACGGGCT</w:t>
      </w:r>
    </w:p>
    <w:p w14:paraId="1B9F9CF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TCACCCCATAAACAAATAGGTTTGGTCCTAGCCTTTCTATTAGCTCTTAGTAAGATTACACATGCA</w:t>
      </w:r>
    </w:p>
    <w:p w14:paraId="55564A9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ATCCCCGTTCCAGTGAGTTCACCCTCTAAATCACCACGATCAAAAGGGACAAGCATCAAGCACGCAG</w:t>
      </w:r>
    </w:p>
    <w:p w14:paraId="6A782A9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TGCAGCTCAAAACGCTTAGCCTAGCCACACCCCCACGGGAAACAGCAGTGATTAACCTTTAGCAATA</w:t>
      </w:r>
    </w:p>
    <w:p w14:paraId="1F05E0D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GAAAGTTTAACTAAGCTATACTAACCCCAGGGTTGGTCAATTTCGTGCCAGCCACCGCGGTCACACG</w:t>
      </w:r>
    </w:p>
    <w:p w14:paraId="3F9005C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ACCCAAGTCAATAGAAGCCGGCGTAAAGAGTGTTTTAGATCACCCCCTCCCCAATAAAGCTAAAAC</w:t>
      </w:r>
    </w:p>
    <w:p w14:paraId="133A836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CTGAGTTGTAAAAAACTCCAGTTGACACAAAATAGACTACGAAAGTGGCTTTAACATATCTGAACA</w:t>
      </w:r>
    </w:p>
    <w:p w14:paraId="46D0C82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ATAGCTAAGACCCAAACTGGGATTAGATACCCCACTATGCTTAGCCCTAAACCTCAACAGTTAAAT</w:t>
      </w:r>
    </w:p>
    <w:p w14:paraId="529BA56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AAAACTGCTCGCCAGAACACTACGAGCCACAGCTTAAAACTCAAAGGACCTGGCGGTGCTTCATAT</w:t>
      </w:r>
    </w:p>
    <w:p w14:paraId="38248E4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CTAGAGGAGCCTGTTCTGTAATCGATAAACCCCGATCAACCTCACCACCTCTTGCTCAGCCTATAT</w:t>
      </w:r>
    </w:p>
    <w:p w14:paraId="6D73D07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GCCATCTTCAGCAAACCCTGATGAAGGCTACAAAGTAAGCGCAAGTACCCACGTAAAGACGTTAGGT</w:t>
      </w:r>
    </w:p>
    <w:p w14:paraId="0F10B9A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GGTGTAGCCCATGAGGTGGCAAGAAATGGGCTACATTTTCTACCCCAGAAAACTACGATAGCCCTTA</w:t>
      </w:r>
    </w:p>
    <w:p w14:paraId="0FADED8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AACTTAAGGGTCGAAGGTGGATTTAGCAGTAAACTGAGAGTAGAGTGCTTAGTTGAACAGGGCCCTG</w:t>
      </w:r>
    </w:p>
    <w:p w14:paraId="1E7EACB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CGCGTACACACCGCCCGTCACCCTCCTCAAGTATACTTCAAAGGACATTTAACTAAAACCCCTACGC</w:t>
      </w:r>
    </w:p>
    <w:p w14:paraId="7CB58DD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TATATAGAGGAGACAAGTCGTAACATGGTAAGTGTACTGGAAAGTGCACTTGGACGAACCAGAGTGT</w:t>
      </w:r>
    </w:p>
    <w:p w14:paraId="5C0EB63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TTAACACAAAGCACCCAACTTACACTTAGGAGATTTCAACTTAACTTGACCGCTCTGAGCTAAACCT</w:t>
      </w:r>
    </w:p>
    <w:p w14:paraId="3B71184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CCCAAACCCGCTCCACCTTACTACCAGACAACCTTAGCCAAACCATTTACCCAAATAAAGTATAGGC</w:t>
      </w:r>
    </w:p>
    <w:p w14:paraId="7CBDFDE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AGAAATTGAAACCTGGCGCAATAGATATAGTACCGCAAGGGAAAGATGAAAAATTATAACCAAGCAT</w:t>
      </w:r>
    </w:p>
    <w:p w14:paraId="1FC2DFD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ATAGCAAGGACTAACCCCTATACCTTCTGCATAATGAATTAACTAGAAATAACTTTGCAAGGAGAGC</w:t>
      </w:r>
    </w:p>
    <w:p w14:paraId="1211E8E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GCTAAGACCCCCGAAACCAGACGAGCTACCTAAGAACAGCTAAAAGAGCACACCCGTCTATGTAGC</w:t>
      </w:r>
    </w:p>
    <w:p w14:paraId="542025A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TAGTGGGAAGATTTATAGGTAGAGGCGACAAACCTACCGAGCCTGGTGATAGCTGGTTGTCCAAGA</w:t>
      </w:r>
    </w:p>
    <w:p w14:paraId="7050712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AATCTTAGTTCAACTTTAAATTTGCCCACAGAACCCTCTAAATCCCCTTGTAAATTTAACTGTTAGT</w:t>
      </w:r>
    </w:p>
    <w:p w14:paraId="59127D1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GAGGAACAGCTCTTTGGACACTAGGAAAAAACCTTGTAGAGAGAGTAAAAAATTTAACACCCATA</w:t>
      </w:r>
    </w:p>
    <w:p w14:paraId="3556194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GGCCTAAAAGCAGCCACCAATTAAGAAAGCGTTCAAGCTCAACACCCACTACCTAAAAAATCCCAAA</w:t>
      </w:r>
    </w:p>
    <w:p w14:paraId="4315640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TAACTGAACTCCTCACACCCAATTGGACCAATCTATCACCCTATAGAAGAACTAATGTTAGTATAA</w:t>
      </w:r>
    </w:p>
    <w:p w14:paraId="26AC590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ACATGAAAACATTCTCCTCCGCATAAGCCTGCGTCAGATTAAAACACTGAACTGACAATTAACAGCC</w:t>
      </w:r>
    </w:p>
    <w:p w14:paraId="3CE1647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TATCTACAATCAACCAACAAGTCATTATTACCCCCACTGTCAACCCAACACAGGCATGCTCATAAGG</w:t>
      </w:r>
    </w:p>
    <w:p w14:paraId="2DD84F7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GGTTAAAAAAAGTAAAAGGAACTCGGCAAATCTTACCCCGCCTGTTTACCAAAAACATCACCTCTAG</w:t>
      </w:r>
    </w:p>
    <w:p w14:paraId="5E6E974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CACCAGTATTAGAGGCACCGCCTGCCCAGTGACACATGTTTAACGGCCGCGGTACCCTAACCGTGCA</w:t>
      </w:r>
    </w:p>
    <w:p w14:paraId="53AF287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GTAGCATAATCACTTGTTCCTTAAATAGGGACCTGTATGAATGGCTCCACGAGGGTTCAGCTGTCTC</w:t>
      </w:r>
    </w:p>
    <w:p w14:paraId="01B0E9C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CTTTTAACCAGTGAAATTGACCTGCCCGTGAAGAGGCGGGCATGACACAGCAAGACGAGAAGACCCT</w:t>
      </w:r>
    </w:p>
    <w:p w14:paraId="7B052AC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GAGCTTTAATTTATTAATGCAAACAGTACCTAACAAACCCACAGGTCCTAAACTACCAAACCTGCAT</w:t>
      </w:r>
    </w:p>
    <w:p w14:paraId="1046993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AATTTCGGTTGGGGCGACCTCGGAGCAGAACCCAACCTCCGAGCAGTACATGCTAAGACTTCACCA</w:t>
      </w:r>
    </w:p>
    <w:p w14:paraId="7F71A97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CAAAGCGAACTACTATACTCAATTGATCCAATAACTTGACCAACGGAACAAGTTACCCTAGGGATAAC</w:t>
      </w:r>
    </w:p>
    <w:p w14:paraId="467F91E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GCAATCCTATTCTAGAGTCCATATCAACAATAGGGTTTACGACCTCGATGTTGGATCAGGACATCCC</w:t>
      </w:r>
    </w:p>
    <w:p w14:paraId="270C0F1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GGTGCAGCCGCTATTAAAGGTTCGTTTGTTCAACGATTAAAGTCCTACGTGATCTGAGTTCAGACCG</w:t>
      </w:r>
    </w:p>
    <w:p w14:paraId="14AB176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TAATCCAGGTCGGTTTCTATCTACNTTCAAATTCCTCCCTGTACGAAAGGACAAGAGAAATAAGGCC</w:t>
      </w:r>
    </w:p>
    <w:p w14:paraId="02AEB46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TTCACAAAGCGCCTTCCCCCGTAAATGATATCATCTCAACTTAGTATTATACCCACACCCACCCAAG</w:t>
      </w:r>
    </w:p>
    <w:p w14:paraId="034B73F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GGGTTTGTTAAGATGGCAGAGCCCGGTAATCGCATAAAACTTAAAACTTTACAGTCAGAGGTTCAA</w:t>
      </w:r>
    </w:p>
    <w:p w14:paraId="00AB919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CTCTTCTTAACAACATACCCATGGCCAACCTCCTACTCCTCATTGTACCCATTCTAATCGCAATGGC</w:t>
      </w:r>
    </w:p>
    <w:p w14:paraId="50FCF85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CTAATGCTTACCGAACGAAAAATTCTAGGCTATATACAACTACGCAAAGGCCCCAACGTTGTAGGC</w:t>
      </w:r>
    </w:p>
    <w:p w14:paraId="13CFCD1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ACGGGCTACTACAACCCTTCGCTGACGCCATAAAACTCTTCACCAAAGAGCCCCTAAAACCCGCCA</w:t>
      </w:r>
    </w:p>
    <w:p w14:paraId="25FB5B9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CTACCATCACCCTCTACATCACCGCCCCGACCTTAGCTCTCACCATCGCTCTTCTACTATGAACCCC</w:t>
      </w:r>
    </w:p>
    <w:p w14:paraId="36F6B70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CCCATACCCAACCCCCTGGTCAACCTCAACCTAGGCCTCCTATTTATTCTAGCCACCTCTAGCCTA</w:t>
      </w:r>
    </w:p>
    <w:p w14:paraId="31D97B3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GTTTACTCAATCCTCTGATCAGGGTGAGCATCAAACTCAAACTACGCCCTGATCGGCGCACTGCGAG</w:t>
      </w:r>
    </w:p>
    <w:p w14:paraId="7F57B7E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TAGCCCAAACAATCTCATATGAAGTCACCCTAGCCATCATTCTACTATCAACATTACTAATAAGTGG</w:t>
      </w:r>
    </w:p>
    <w:p w14:paraId="63360B9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CTTTAACCTCTCCACCCTTATCACAACACAAGAACACCTCTGATTACTCCTGCCATCATGACCCTTG</w:t>
      </w:r>
    </w:p>
    <w:p w14:paraId="2B67FD1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GCCATAATATGATTTATCTCCACACTAGCAGAGACCAACCGAACCCCCTTCGACCTTGCCGAAGGGGAGT</w:t>
      </w:r>
    </w:p>
    <w:p w14:paraId="4F66507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GAACTAGTCTCAGGCTTCAACATCGAATACGCCGCAGGCCCCTTCGCCCTATTCTTCATAGCCGAATA</w:t>
      </w:r>
    </w:p>
    <w:p w14:paraId="232B07D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AACATTATTATAATAAACACCCTCACCACTACAATCTTCCTAGGAACAACATATGACGCACTCTCC</w:t>
      </w:r>
    </w:p>
    <w:p w14:paraId="44D92FB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GAACTCTACACAACATATTTTGTCACCAAGACCCTACTTCTAACCTCCCTGTTCTTATGAATTCGAA</w:t>
      </w:r>
    </w:p>
    <w:p w14:paraId="5B08E43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CATACCCCCGATTCCGCTACGACCAACTCATACACCTCCTATGAAAAAACTTCCTACCACTCACCCT</w:t>
      </w:r>
    </w:p>
    <w:p w14:paraId="7F28C0B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ATTACTTATATGATATGTCTCCATACCCATTACAATCTCCAGCATTCCCCCTCAAACCTAAGAAATA</w:t>
      </w:r>
    </w:p>
    <w:p w14:paraId="5975198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TCTGATAAAAGAGTTACTTTGATAGAGTAAATAATAGGAGCTTAAACCCCCTTATTTCTAGGACTATG</w:t>
      </w:r>
    </w:p>
    <w:p w14:paraId="7C61E23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ATCGAACCCATCCCTGAGAATCCAAAATTCTCCGTGCCACCTATCACACCCCATCCTAAAGTAAGGT</w:t>
      </w:r>
    </w:p>
    <w:p w14:paraId="522FD6A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CTAAATAAGCTATCGGGCCCATACCCCGAAAATGTTGGTTATACCCTTCCCGTACTAATTAATCCCC</w:t>
      </w:r>
    </w:p>
    <w:p w14:paraId="1049D45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GCCCAACCCGTCATCTACTCTACCATCTTTGCAGGCACACTCATCACAGCGCTAAGCTCGCACTGATT</w:t>
      </w:r>
    </w:p>
    <w:p w14:paraId="7B644FD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TACCTGAGTAGGCCTAGAAATAAACATGCTAGCTTTTATTCCAGTTCTAACCAAAAAAATAAACCCT</w:t>
      </w:r>
    </w:p>
    <w:p w14:paraId="5256FDE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TTCCACAGAAGCTGCCATCAAGTATTTCCTCACGCAAGCAACCGCATCCATAATCCTTCTAATAGCTA</w:t>
      </w:r>
    </w:p>
    <w:p w14:paraId="6E58A12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TCTTCAACAATATACTCTCCGGACAATGAACCATAACCAATACTACCAATCAATACTCATCATTAAT</w:t>
      </w:r>
    </w:p>
    <w:p w14:paraId="592B1B2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ATAATGGCTATAGCAATAAAACTAGGAATAGCCCCCTTTCACTTCTGAGTCCCAGAGGTTACCCAA</w:t>
      </w:r>
    </w:p>
    <w:p w14:paraId="65BD73A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CACCCCTCTGACATCCGGCCTGCTTCTTCTCACATGACAAAAACTAGCCCCCATCTCAATCATATACC</w:t>
      </w:r>
    </w:p>
    <w:p w14:paraId="300B526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TCTCTCCCTCACTAAACGTAAGCCTTCTCCTCACTCTCTCAATCTTATCCATCATAGCAGGCAGTTG</w:t>
      </w:r>
    </w:p>
    <w:p w14:paraId="3D65B0E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TGGATTAAACCAAACCCAGCTACGCAAAATCTTAGCATACTCCTCAATTACCCACATAGGATGAATA</w:t>
      </w:r>
    </w:p>
    <w:p w14:paraId="01408C8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GCAGTTCTACCGTACAACCCTAACATAACCATTCTTAATTTAACTATTTATATTATCCTAACTACTA</w:t>
      </w:r>
    </w:p>
    <w:p w14:paraId="245CAFA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GCATTCCTACTACTCAACTTAAACTCCAGCACCACGACCCTACTACTATCTCGCACCTGAAACAAGCT</w:t>
      </w:r>
    </w:p>
    <w:p w14:paraId="12CB568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TGACTAACACCCTTAATTCCATCCACCCTCCTCTCCCTAGGAGGCCTGCCCCCGCTAACCGGCTTT</w:t>
      </w:r>
    </w:p>
    <w:p w14:paraId="1DC2B17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GCCCAAATGGGCCATTATCGAAGAATTCACAAAAAACAATAGCCTCATCATCCCCACCATCATAGCCA</w:t>
      </w:r>
    </w:p>
    <w:p w14:paraId="511E606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CACCCTCCTTAACCTCTACTTCTACCTACGCCTAATCTACTCCACCTCAATCACACTACTCCCCAT</w:t>
      </w:r>
    </w:p>
    <w:p w14:paraId="15654CE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TAACAACGTAAAAATAAAATGACAGTTTGAACATACAAAACCCACCCCATTCCTCCCCACACTCATC</w:t>
      </w:r>
    </w:p>
    <w:p w14:paraId="6A436D3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CTCACCACGCTACTCCTACCTATCTCCCCTTTTATACTAATAATCTTATAGAAATTTAGGTTAAATA</w:t>
      </w:r>
    </w:p>
    <w:p w14:paraId="37C0CAA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ACCAAGAGCCTTCAAAGCCCTCAGTAAGTTGCAATACTTAATTTCTGTAACAGCTAAGGACTGCAAA</w:t>
      </w:r>
    </w:p>
    <w:p w14:paraId="7A2AC73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CACTCTGCATCAACTGAACGCAAATCAGCCACTTTAATTAAGCTAAGCCCTTACTAGACCAATGGG</w:t>
      </w:r>
    </w:p>
    <w:p w14:paraId="562ABBA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TAAACCCACAAACACTTAGTTAACAGCTAAGCACCCTAATCAACTGGCTTCAATCTACTTCTCCCGC</w:t>
      </w:r>
    </w:p>
    <w:p w14:paraId="406D50E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CGGGAAAAAAGGCGGGAGAAGCCCCGGCAGGTTTGAAGCTGCTTCTTCGAATTTGCAATTCAATATG</w:t>
      </w:r>
    </w:p>
    <w:p w14:paraId="3CC49A7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TCACCTCGGAGCTGGTAAAAAGAGGCCTAACCCCTGTCTTTAGATTTACAGTCCAATGCTTCACTC</w:t>
      </w:r>
    </w:p>
    <w:p w14:paraId="5D6668B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CATTTTACCTCACCCCCACTGATGTTCGCCGACCGTTGACTATTCTCTACAAACCACAAAGACATTG</w:t>
      </w:r>
    </w:p>
    <w:p w14:paraId="3CCC627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CACTATACCTATTATTCGGCGCATGAGCTGGAGTCCTAGGCACAGCTCTAAGCCTCCTTATTCGAGC</w:t>
      </w:r>
    </w:p>
    <w:p w14:paraId="07EA403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AGCTGGGCCAGCCAGGCAACCTTCTAGGTAACGACCACATCTACAACGTTATCGTCACAGCCCATGCA</w:t>
      </w:r>
    </w:p>
    <w:p w14:paraId="40AED87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GTAATAATCTTCTTCATAGTAATACCCATCATAATCGGAGGCTTTGGCAACTGACTAGTTCCCCTAA</w:t>
      </w:r>
    </w:p>
    <w:p w14:paraId="0EB366E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TCGGTGCCCCCGATATGGCGTTTCCCCGCATAAACAACATAAGCTTCTGACTCTTACCTCCCTCTCT</w:t>
      </w:r>
    </w:p>
    <w:p w14:paraId="137FC10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CTCCTGCTCGCATCTGCTATAGTGGAGGCCGGAGCAGGAACAGGTTGAACAGTCTACCCTCCCTTA</w:t>
      </w:r>
    </w:p>
    <w:p w14:paraId="271CEED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GGGAACTACTCCCACCCTGGAGCCTCCGTAGACCTAACCATCTTCTCCTTACACCTAGCAGGTGTCT</w:t>
      </w:r>
    </w:p>
    <w:p w14:paraId="1C03FBB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TATCTTAGGGGCCATCAATTTCATCACAACAATTATCAATATAAAACCCCCTGCCATAACCCAATA</w:t>
      </w:r>
    </w:p>
    <w:p w14:paraId="5FDC38C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CGCCCCTCTTCGTCTGATCCGTCCTAATCACAGCAGTCCTACTTCTCCTATCTCTCCCAGTCCTA</w:t>
      </w:r>
    </w:p>
    <w:p w14:paraId="1E7B04F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TGCTGGCATCACTATACTACTAACAGACCGCAACCTCAACACCACCTTCTTCGACCCCGCCGGAGGAG</w:t>
      </w:r>
    </w:p>
    <w:p w14:paraId="7079FC9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ACCCCATTCTATACCAACACCTATTCTGATTTTTCGGTCACCCTGAAGTTTATATTCTTATCCTACC</w:t>
      </w:r>
    </w:p>
    <w:p w14:paraId="12DC725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CTTCGGAATAATCTCCCATATTGTAACTTACTACTCCGGAAAAAAAGAACCATTTGGATACATAGGC</w:t>
      </w:r>
    </w:p>
    <w:p w14:paraId="2E1C527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GTCTGAGCTATGATATCAATTGGCTTCCTAGGGTTTATCGTGTGAGCACACCATATATTTACAGTAG</w:t>
      </w:r>
    </w:p>
    <w:p w14:paraId="0F959D8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TAGACGTAGACACACGAGCATATTTCACCTCCGCTACCATAATCATCGCTATCCCCACCGGCGTCAA</w:t>
      </w:r>
    </w:p>
    <w:p w14:paraId="79C8A07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TTTAGCTGACTCGCCACACTCCACGGAAGCAATATGAAATGATCTGCTGCAGTGCTCTGAGCCCTA</w:t>
      </w:r>
    </w:p>
    <w:p w14:paraId="20C0514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ATTCATCTTTCTTTTCACCGTAGGTGGCCTGACTGGCATTGTATTAGCAAACTCATCACTAGACATCG</w:t>
      </w:r>
    </w:p>
    <w:p w14:paraId="0CFA705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TACACGACACGTACTACGTTGTAGCTCACTTCCACTATGTCCTATCAATAGGAGCTGTATTTGCCAT</w:t>
      </w:r>
    </w:p>
    <w:p w14:paraId="7EB4ED9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GGAGGCTTCATTCACTGATTTCCCCTATTCTCAGGCTACACCCTAGACCAAACCTACGCCAAAATC</w:t>
      </w:r>
    </w:p>
    <w:p w14:paraId="7E0B528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TTCACTATCATATTCATCGGCGTAAATCTAACTTTCTTCCCACAACACTTTCTCGGCCTATCCGGAA</w:t>
      </w:r>
    </w:p>
    <w:p w14:paraId="136915E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CCCCGACGTTACTCGGACTACCCCGATGCATACACCACATGAAACATCCTATCATCTGTAGGCTCATT</w:t>
      </w:r>
    </w:p>
    <w:p w14:paraId="417AF0B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TTCTCTAACAGCAGTAATATTAATAATTTTCATGATTTGAGAAGCCTTCGCTTCGAAGCGAAAAGTC</w:t>
      </w:r>
    </w:p>
    <w:p w14:paraId="2470E76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TAGTAGAAGAACCCTCCATAAACCTGGAGTGACTATATGGATGCCCCCCACCCTACCACACATTCG</w:t>
      </w:r>
    </w:p>
    <w:p w14:paraId="1A6B501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AACCCGTATACATAAAATCTAGACAAAAAAGGAAGGAATCGAACCCCCCAAAGCTGGTTTCAAGCCA</w:t>
      </w:r>
    </w:p>
    <w:p w14:paraId="21EC2FC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CATGGCCTCCATGACTTTTTCAAAAAGGTATTAGAAAAACCATTTCATAACTTTGTCAAAGTTAAA</w:t>
      </w:r>
    </w:p>
    <w:p w14:paraId="7CF1288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TAGGCTAAATCCTATATATCTTAATGGCACATGCAGCGCAAGTAGGTCTACAAGACGCTACTTCCCC</w:t>
      </w:r>
    </w:p>
    <w:p w14:paraId="4AAC90F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CATAGAAGAGCTTATCACCTTTCATGATCACGCCCTCATAATCATTTTCCTTATCTGCTTCCTAGTC</w:t>
      </w:r>
    </w:p>
    <w:p w14:paraId="5942505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TATGCCCTTTTCCTAACACTCACAACAAAACTAACTAATACTAACATCTCAGACGCTCAGGAAATAG</w:t>
      </w:r>
    </w:p>
    <w:p w14:paraId="6010CFB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CCGTCTGAACTATCCTGCCCGCCATCATCCTAGTCCTCATCGCCCTCCCATCCCTACGCATCCTTTA</w:t>
      </w:r>
    </w:p>
    <w:p w14:paraId="7FFD0BC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ACAGACGAGGTCAACGATCCCTCCCTTACCATCAAATCAATTGGCCACCAATGGTACTGAACCTAC</w:t>
      </w:r>
    </w:p>
    <w:p w14:paraId="29B98D8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TACACCGACTACGGCGGACTAATCTTCAACTCCTACATACTTCCCCCATTATTCCTAGAACCAGGCG</w:t>
      </w:r>
    </w:p>
    <w:p w14:paraId="4E779C1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TGCGACTCCTTGACGTTGACAATCGAGTAGTACTCCCGATTGAAGCCCCCATTCGTATAATAATTAC</w:t>
      </w:r>
    </w:p>
    <w:p w14:paraId="5DACA1C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CAAGACGTCTTGCACTCATGAGCTGTCCCCACATTAGGCTTAAAAACAGATGCAATTCCCGGACGT</w:t>
      </w:r>
    </w:p>
    <w:p w14:paraId="42C6632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CTAAACCAAACCACTTTCACCGCTACACGACCGGGGGTATACTACGGTCAATGCTCTGAAATCTGTGGAG</w:t>
      </w:r>
    </w:p>
    <w:p w14:paraId="4FD764B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CCACAGTTTCATGCCCATCGTCCTAGAATTAATTCCCCTAAAAATCTTTGAAATAGGGCCCGTATT</w:t>
      </w:r>
    </w:p>
    <w:p w14:paraId="153F1F7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CCTATAGCACCCCCTCTAGAGCCCACTGTAAAGCTAACTTAGCATTAACCTTTTAAGTTAAAGATTA</w:t>
      </w:r>
    </w:p>
    <w:p w14:paraId="31A5E18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GAACCAACACCTCTTTACAGTGAAATGCCCCAACTAAATACTACCGTATGGCCCACCATAATTACCC</w:t>
      </w:r>
    </w:p>
    <w:p w14:paraId="43CAE49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ACTCCTTACACTATTCCTCATCACCCAACTAAAAATATTAAACACAAACTACCACCTACCTCCCTC</w:t>
      </w:r>
    </w:p>
    <w:p w14:paraId="59AF82A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AAAGCCCATAAAAATAAAAAATTATAACAAACCCTGAGAACCAAAATGAACGAAAATCTGTTCGCTT</w:t>
      </w:r>
    </w:p>
    <w:p w14:paraId="3D34947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TCATTGCCCCCACAATCCTAGGCCTACCCGCCGCAGTACTGATCATTCTATTTCCCCCTCTATTGAT</w:t>
      </w:r>
    </w:p>
    <w:p w14:paraId="25316C5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CACCTCCAAATATCTCATCAACAACCGACTAATCACCACCCAACAATGACTAATCAAACTAACCTCA</w:t>
      </w:r>
    </w:p>
    <w:p w14:paraId="7416BCF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CAAATGATAACCATACACAACACTAAAGGACGAACCTGATCTCTTATACTAGTATCCTTAATCATTT</w:t>
      </w:r>
    </w:p>
    <w:p w14:paraId="275B5A3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TTGCCACAACTAACCTCCTCGGACTCCTGCCTCACTCATTTACACCAACCACCCAACTATCTATAAA</w:t>
      </w:r>
    </w:p>
    <w:p w14:paraId="76A1DD8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GCCATGGCCATCCCCTTATGAGCGGGCGCAGTGATTATAGGCTTTCGCTCTAAGATTAAAAATGCC</w:t>
      </w:r>
    </w:p>
    <w:p w14:paraId="3ABD730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GCCCACTTCTTACCACAAGGCACACCTACACCCCTTATCCCCATACTAGTTATTATCGAAACCATCA</w:t>
      </w:r>
    </w:p>
    <w:p w14:paraId="10F33A6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TACTCATTCAACCAATAGCCCTGGCCGTACGCCTAACCGCTAACATTACTGCAGGCCACCTACTCAT</w:t>
      </w:r>
    </w:p>
    <w:p w14:paraId="5E1426E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CCTAATTGGAAGCGCCACCCTAGCAATATCAACCATTAACCTTCCCTCTACACTTATCATCTTCACA</w:t>
      </w:r>
    </w:p>
    <w:p w14:paraId="46247F0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TAATTCTACTAACTATCCTAGAAATCGCTGTCGCCTTAATCCAAGCCTACGTTTTCACACTTCTAG</w:t>
      </w:r>
    </w:p>
    <w:p w14:paraId="012ACC2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GCCTCTACCTGCACGACAACACATAATGACCCACCAATCACATGCCTATCATATAGTAAAACCCAGC</w:t>
      </w:r>
    </w:p>
    <w:p w14:paraId="61E5962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GACCCCTAACAGGGGCCCTCTCAGCCCTCCTAATGACCTCCGGCCTAGCCATGTGATTTCACTTCC</w:t>
      </w:r>
    </w:p>
    <w:p w14:paraId="3FBE4EA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CCATAACGCTCCTCATACTAGGCCTACTAACCAACACACTAACCATATACCAATGATGGCGCGATGT</w:t>
      </w:r>
    </w:p>
    <w:p w14:paraId="02DC44F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CGAGAAAGCACATACCAAGGCCACCACACACCACCTGTCCAAAAAGGCCTTCGATACGGGATAATC</w:t>
      </w:r>
    </w:p>
    <w:p w14:paraId="574EB1F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TTTATTACCTCAGAAGTTTTTTTCTTCGCAGGATTTTTCTGAGCCTTTTACCACTCCAGCCTAGCCC</w:t>
      </w:r>
    </w:p>
    <w:p w14:paraId="010D27D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CCCCCCAATTAGGAGGGCACTGGCCCCCAACAGGCATCACCCCGCTAAATCCCCTAGAAGTCCCACT</w:t>
      </w:r>
    </w:p>
    <w:p w14:paraId="70BE6A4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AACACATCCGTATTACTCGCATCAGGAGTATCAATCACCTGAGCTCACCATAGTCTAATAGAAAAC</w:t>
      </w:r>
    </w:p>
    <w:p w14:paraId="53FFF35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CGAAACCAAATAATTCAAGCACTGCTTATTACAATTTTACTGGGTCTCTATTTTACCCTCCTACAAG</w:t>
      </w:r>
    </w:p>
    <w:p w14:paraId="1D275C3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AGAGTACTTCGAGTCTCCCTTCACCATTTCCGACGGCATCTACGGCTCAACATTTTTTGTAGCCAC</w:t>
      </w:r>
    </w:p>
    <w:p w14:paraId="0A08D33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CTTCCACGGACTTCACGTCATTATTGGCTCAACTTTCCTCACTATCTGCTTCATCCGCCAACTAATA</w:t>
      </w:r>
    </w:p>
    <w:p w14:paraId="0F9BB1C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CACTTTACATCCAAACATCACTTTGGCTTCGAAGCCGCCGCCTGATACTGGCATTTTGTAGATGTGG</w:t>
      </w:r>
    </w:p>
    <w:p w14:paraId="6300267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GACTATTTCTGTATGTCTCCATCTATTGATGAGGGTCTTACTCTTTTAGTATAAATAGTACCGTTAA</w:t>
      </w:r>
    </w:p>
    <w:p w14:paraId="17D070C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CCAATTAACTAGTTTTGACAACATTCAAAAAAGAGTAATAAACTTCGCCTTAATTTTAATAATCAAC</w:t>
      </w:r>
    </w:p>
    <w:p w14:paraId="3283826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TCCTAGCCTTACTACTAATAATTATTACATTTTGACTACCACAACTCAACGGCTACATAGAAAAAT</w:t>
      </w:r>
    </w:p>
    <w:p w14:paraId="7A2F33E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CCCCTTACGAGTGCGGCTTCGACCCTATATCCCCCGCCCGCGTCCCTTTCTCCATAAAATTCTTCTT</w:t>
      </w:r>
    </w:p>
    <w:p w14:paraId="7FE85BB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GCTATCACCTTCTTATTATTTGATCTAGAAATTGCCCTCCTTTTACCCCTACCATGAGCCCTACAA</w:t>
      </w:r>
    </w:p>
    <w:p w14:paraId="1012AFE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ACTAACCTGCCACTAATAGTTATGTCATCCCTCTTATTAATCATCATCCTAGCCCTAAGTCTGGCCT</w:t>
      </w:r>
    </w:p>
    <w:p w14:paraId="37F21A1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AGTGACTACAAAAAGGATTAGACTGAACCGAATTGGTATATAGTTTAAACAAAACGAATGATTTCGA</w:t>
      </w:r>
    </w:p>
    <w:p w14:paraId="5DDFA58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ATTAAATTATGATAATCATATTTACCAAATGCCCCTCATTTACATAAATATTATACTAGCATTTACC</w:t>
      </w:r>
    </w:p>
    <w:p w14:paraId="67DEA06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TCACTTCTAGGAATACTAGTATATCGCTCACACCTCATATCCTCCCTACTATGCCTAGAAGGAATAA</w:t>
      </w:r>
    </w:p>
    <w:p w14:paraId="62BBB61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TATCGCTGTTCATTATAGCTACTCTCATAACCCTCAACACCCACTCCCTCTTAGCCAATATTGTGCC</w:t>
      </w:r>
    </w:p>
    <w:p w14:paraId="5645EFD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TGCCATACTAGTCTTTGCCGCCTGCGAAGCAGCGGTGGGCCTAGCCCTACTAGTCTCAATCTCCAAC</w:t>
      </w:r>
    </w:p>
    <w:p w14:paraId="540FEB1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TATGGCCTAGACTACGTACATAACCTAAACCTACTCCAATGCTAAAACTAATCGTCCCAACAATTAT</w:t>
      </w:r>
    </w:p>
    <w:p w14:paraId="01BBC51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CTACCACTGACATGACTTTCCAAAAAACACATAATTTGAATCAACACAACCACCCACAGCCTAATT</w:t>
      </w:r>
    </w:p>
    <w:p w14:paraId="1B84485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GCATCATCCCTCTACTATTTTTTAACCAAATCAACAACAACCTATTTAGCTGTTCCCCAACCTTTT</w:t>
      </w:r>
    </w:p>
    <w:p w14:paraId="3CD6F9C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CGACCCCCTAACAACCCCCCTCCTAATACTAACTACCTGACTCCTACCCCTCACAATCATGGCAAG</w:t>
      </w:r>
    </w:p>
    <w:p w14:paraId="1E3A556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CGCCACTTATCCAGTGAACCACTATCACGAAAAAAACTCTACCTCTCTATACTAATCTCCCTACAA</w:t>
      </w:r>
    </w:p>
    <w:p w14:paraId="3EEA92F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TCCTTAATTATAACATTCACAGCCACAGAACTAATCATATTTTATATCTTCTTCGAAACCACACTTA</w:t>
      </w:r>
    </w:p>
    <w:p w14:paraId="48155CC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CCACCTTGGCTATCATCACCCGATGAGGCAACCAGCCAGAACGCCTGAACGCAGGCACATACTTCCT</w:t>
      </w:r>
    </w:p>
    <w:p w14:paraId="7694537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TACACCCTAGTAGGCTCCCTTCCCCTACTCATCGCACTAATTTACACTCACAACACCCTAGGCTCA</w:t>
      </w:r>
    </w:p>
    <w:p w14:paraId="3352158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ACATTCTACTACTCACTCTCACTGCCCAAGAACTATCAAACTCCTGAGCCAACAACTTAATATGAC</w:t>
      </w:r>
    </w:p>
    <w:p w14:paraId="6F0FCEA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CTTACACAATAGCTTTTATAGTAAAGATACCTCTTTACGGACTCCACTTATGACTCCCTAAAGCCCA</w:t>
      </w:r>
    </w:p>
    <w:p w14:paraId="4C77BFD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TCGAAGCCCCCATCGCTGGGTCAATAGTACTTGCCGCAGTACTCTTAAAACTAGGCGGCTATGGTATA</w:t>
      </w:r>
    </w:p>
    <w:p w14:paraId="2908BAB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CGCCTCACACTCATTCTCAACCCCCTGACAAAACACATAGCCTACCCCTTCCTTGTACTATCCCTAT</w:t>
      </w:r>
    </w:p>
    <w:p w14:paraId="4EF0874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GCATAATTATAACAAGCTCCATCTGCCTACGACAAACAGACCTAAAATCGCTCATTGCATACTCTTC</w:t>
      </w:r>
    </w:p>
    <w:p w14:paraId="7C82857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AGCCACATAGCCCTCGTAGTAACAGCCATTCTCATCCAAACCCCCTGAAGCTTCACCGGCGCAGTC</w:t>
      </w:r>
    </w:p>
    <w:p w14:paraId="3647C5F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TCATAATCGCCCACGGACTTACATCCTCATTACTATTCTGCCTAGCAAACTCAAACTACGAACGCA</w:t>
      </w:r>
    </w:p>
    <w:p w14:paraId="7A820EA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ACAGTCGCATCATAATCCTCTCTCAAGGACTTCAAACTCTACTCCCACTAATAGCTTTTTGATGACT</w:t>
      </w:r>
    </w:p>
    <w:p w14:paraId="6A794E3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AGCAAGCCTCGCTAACCTCGCCTTACCCCCCACTATTAACCTACTGGGAGAACTCTCTGTGCTAGTA</w:t>
      </w:r>
    </w:p>
    <w:p w14:paraId="4ABBB37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ACGTTCTCCTGATCAAATATCACTCTCCTACTTACAGGACTCAACATACTAGTCACAGCCCTATACT</w:t>
      </w:r>
    </w:p>
    <w:p w14:paraId="1DE070E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CTACATATTTACCACAACACAATGGGGCTCACTCACCCACCACATTAACAACATAAAACCCTCATT</w:t>
      </w:r>
    </w:p>
    <w:p w14:paraId="4658799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CGAGAAAACACCCTCATGTTCATACACCTATCCCCCATTCTCCTCCTATCCCTCAACCCCGACATC</w:t>
      </w:r>
    </w:p>
    <w:p w14:paraId="4B3D01E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CCGGGTTTTCCTCTTGTAAATATAGTTTAACCAAAACATCAGATTGTGAATCTGACAACAGAGGCT</w:t>
      </w:r>
    </w:p>
    <w:p w14:paraId="7E7FAEC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GACCCCTTATTTACCGAGAAAGCTCACAAGAACTGCTAACTCATGCCTCCATGTCTAACAACATGGC</w:t>
      </w:r>
    </w:p>
    <w:p w14:paraId="0361AFD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CTCAACTTTTAAAGGATAACAGCTATCCATTGGTCTTAGGCCCCAAAAATTTTGGTGCAACTCCAAA</w:t>
      </w:r>
    </w:p>
    <w:p w14:paraId="55A2810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AGTAATAACCATGCACACTACTATAACCACCCTAACCCTGACTTCCCTAATTCCCCCCATCCTTAC</w:t>
      </w:r>
    </w:p>
    <w:p w14:paraId="563CA17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CACCCTCGTTAACCCTAACAAAAAAAACTCATACCCCCATTATGTAAAATCCATTGTCGCATCCACCTTT</w:t>
      </w:r>
    </w:p>
    <w:p w14:paraId="6F0A32D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TCAGTCTCTTCCCCACAACAATATTCATGTGCCTAGACCAAGAAGTTATTATCTCGAACTGACACT</w:t>
      </w:r>
    </w:p>
    <w:p w14:paraId="754DEE5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CCACAACCCAAACAACCCAGCTCTCCCTAAGCTTCAAACTAGACTACTTCTCCATAATATTCATCCC</w:t>
      </w:r>
    </w:p>
    <w:p w14:paraId="49BDB0A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TAGCATTGTTCGTTACATGGTCCATCATAGAATTCTCACTGTGATATATAAACTCAGACCCAAACATT</w:t>
      </w:r>
    </w:p>
    <w:p w14:paraId="0D2F25A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AGTTCTTCAAATATCTACTCATCTTCCTAATTACCATACTAATCTTAGTTACCGCTAACAACCTAT</w:t>
      </w:r>
    </w:p>
    <w:p w14:paraId="64C349F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AACTGTTCATCGGCTGAGAGGGCGTAGGAATTATATCCTTCTTGCTCATCAGTTGATGATACGCCCG</w:t>
      </w:r>
    </w:p>
    <w:p w14:paraId="32FA20B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AGATGCTAACACAGCAGCCATTCAAGCAATCCTATACAACCGTATCGGCGATATCGGTTTCATCCTC</w:t>
      </w:r>
    </w:p>
    <w:p w14:paraId="40C6C47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TTAGCATGATTTATCCTACACTCCAACTCATGAGACCCACAACAAATAGCCCTTCTAAACGCTAATC</w:t>
      </w:r>
    </w:p>
    <w:p w14:paraId="246C8A0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GCCTCACCCCACTACTAGGCCTCCTCCTAGCAGCAGCAGGCAAATCAGCCCAATTAGGTCTCCACCC</w:t>
      </w:r>
    </w:p>
    <w:p w14:paraId="72F75B1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ACTCCCCTCAGCCATAGAAGGCCCCACCCCAGTCTCAGCCCTACTCCACTCAAGCACTATAGTTGTA</w:t>
      </w:r>
    </w:p>
    <w:p w14:paraId="166DB46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GGAATCTTCTTACTCATCCGCTTCCACCCCCTAGCAGAAAATAGCCCACTAATCCAAACTCTAACAC</w:t>
      </w:r>
    </w:p>
    <w:p w14:paraId="09AEBEC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GCTTAGGCGCTATCACCACTCTGTTCGCAGCAGTCTGCGCCCTTACACAAAATGACATCAAAAAAAT</w:t>
      </w:r>
    </w:p>
    <w:p w14:paraId="0FDA306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TAGCCTTCTCCACTTCAAGTCAACTAGGACTCATAATAGTTACAATCGGCATCAACCAACCACACCTA</w:t>
      </w:r>
    </w:p>
    <w:p w14:paraId="407F1A1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TTCCTGCACATCTGTACCCACGCCTTCTTCAAAGCCATACTATTTATGTGCTCCGGGTCCATCATCC</w:t>
      </w:r>
    </w:p>
    <w:p w14:paraId="67197D5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ACCTTAACAATGAACAAGATATTCGAAAAATAGGAGGACTACTCAAAACCATACCTCTCACTTCAAC</w:t>
      </w:r>
    </w:p>
    <w:p w14:paraId="57EA2BE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CCTCACCATTGGCAGCCTAGCATTAGCAGGAATACCTTTCCTCACAGGTTTCTACTCCAAAGACCAC</w:t>
      </w:r>
    </w:p>
    <w:p w14:paraId="4DA3FB3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TCGAAACCGCAAACATATCATACACAAACGCCTGAGCCCTATCTATTACTCTCATCGCTACCTCCC</w:t>
      </w:r>
    </w:p>
    <w:p w14:paraId="26E937D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CAAGCGCCTATAGCACTCGAATAATTCTTCTCACCCTAACAGGTCAACCTCGCTTCCCCACCCTTAC</w:t>
      </w:r>
    </w:p>
    <w:p w14:paraId="5C0FD1D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CATTAACGAAAATAACCCCACCCTACTAAACCCCATTAAACGCCTGGCAGCCGGAAGCCTATTCGCA</w:t>
      </w:r>
    </w:p>
    <w:p w14:paraId="65F1779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ATTTCTCATTACTAACAACATTTCCCCCGCATCCCCCTTCCAAACAACAATCCCCCTCTACCTAAAAC</w:t>
      </w:r>
    </w:p>
    <w:p w14:paraId="7B87052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AGCCCTCGCTGTCACTTTCCTAGGACTTCTAACAGCCCTAGACCTCAACTACCTAACCAACAAACT</w:t>
      </w:r>
    </w:p>
    <w:p w14:paraId="05DD5C5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ATAAAATCCCCACTATGCACATTTTATTTCTCCAACATACTCGGATTCTACCCTAGCATCACACAC</w:t>
      </w:r>
    </w:p>
    <w:p w14:paraId="182C783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ACAATCCCCTATCTAGGCCTTCTTACGAGCCAAAACCTGCCCCTACTCCTCCTAGACCTAACCTGAC</w:t>
      </w:r>
    </w:p>
    <w:p w14:paraId="7D0C53B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AAAAGCTATTGCCTAAAACAATTTCACAGCACCAAATCTCCACCTCCATCATCACCTCAACCCAAAA</w:t>
      </w:r>
    </w:p>
    <w:p w14:paraId="5CF51BE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CATAATTAAACTTTACTTCCTCTCTTTCTTCTTCCCACTCATCCTAACCCTACTCCTAATCACATAA</w:t>
      </w:r>
    </w:p>
    <w:p w14:paraId="423C473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TTCCCCCGAGCAATCTCAATTACAATATATACACCAACAAACAATGTTCAACCAGTAACTACTACT</w:t>
      </w:r>
    </w:p>
    <w:p w14:paraId="1D84916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AACGCCCATAATCATACAAAGCCCCCGCACCAATAGGATCCTCCCGAATCAACCCTGACCCCTCTC</w:t>
      </w:r>
    </w:p>
    <w:p w14:paraId="01C9D08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CATAAATTATTCAGCTTCCTACACTATTAAAGTTTACCACAACCACCACCCCATCATACTCTTTCAC</w:t>
      </w:r>
    </w:p>
    <w:p w14:paraId="36520E9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CAGCACCAATCCTACCTCCATCGCTAACCCCACTAAAACACTCACCAAGACCTCAACCCCTGACCCC</w:t>
      </w:r>
    </w:p>
    <w:p w14:paraId="05072D4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GCCTCAGGATACTCCTCAATAGCCATCGCTGTAGTATATCCAAAGACAACCATCATTCCCCCTAAAT</w:t>
      </w:r>
    </w:p>
    <w:p w14:paraId="7F61970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TTAAAAAAACTATTAAACCCATATAACCTCCCCCAAAATTCAGAATAATAACACACCCGACCACACC</w:t>
      </w:r>
    </w:p>
    <w:p w14:paraId="5DEC8A6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TAACAATCAATACTAAACCCCCATAAATAGGAGAAGGCTTAGAAGAAAACCCCACAAACCCCATTACT</w:t>
      </w:r>
    </w:p>
    <w:p w14:paraId="5686E34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CCCACACTCAACAGAAACAAAGCATACATCATTATTCTCGCACGGACTACAACCACGACCAATGATA</w:t>
      </w:r>
    </w:p>
    <w:p w14:paraId="0FCA857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AAAACCATCGTTGTATTTCAACTACAAGAACACCAATGACCCCAATACGCAAAATTAACCCCCTAAT</w:t>
      </w:r>
    </w:p>
    <w:p w14:paraId="676F228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TTAATTAACCACTCATTCATCGACCTCCCCACCCCATCCAACATCTCCGCATGATGAAACTTCGGC</w:t>
      </w:r>
    </w:p>
    <w:p w14:paraId="2D8CC8B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TCCTTGGCGCCTGCCTGATCCTCCAAATCACCACAGGACTATTCCTAGCCATGCACTACTCACCAG</w:t>
      </w:r>
    </w:p>
    <w:p w14:paraId="0CFD2AB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GCCTCAACCGCCTTTTCATCAATCGCCCACATCACTCGAGACGTAAATTATGGCTGAATCATCCGCTA</w:t>
      </w:r>
    </w:p>
    <w:p w14:paraId="675C693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TCACGCCAATGGCGCCTCAATATTCTTTATCTGCCTCTTCCTACACATCGGGCGAGGCCTATATTAC</w:t>
      </w:r>
    </w:p>
    <w:p w14:paraId="5F3D992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ATCATTTCTCTACTCAGAAACCTGAAACATCGGCATTATCCTCCTGCTTGCAACTATAGCAACAGCCT</w:t>
      </w:r>
    </w:p>
    <w:p w14:paraId="592876A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TAGGCTATGTCCTCCCGTGAGGCCAAATATCATTCTGAGGGGCCACAGTAATTACAAACTTACTATC</w:t>
      </w:r>
    </w:p>
    <w:p w14:paraId="005BF10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CATCCCATACATTGGGACAGACCTAGTTCAATGAATCTGAGGAGGCTACTCAGTAGACAGTCCCACC</w:t>
      </w:r>
    </w:p>
    <w:p w14:paraId="623B758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ACACGATTCTTTACCTTTCACTTCATCTTGCCCTTCATTATTGCAGCCCTAGCAGCACTCCACCTCC</w:t>
      </w:r>
    </w:p>
    <w:p w14:paraId="1E17EAC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TCTTGCACGAAACGGGATCAAACAACCCCCTAGGAATCACCTCCCATTCCGATAAAATCACCTTCCA</w:t>
      </w:r>
    </w:p>
    <w:p w14:paraId="1695868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TACTACACAATCAAAGACGCCCTCGGCTTACTTCTCTTCCTTCTCTCCTTAATGACATTAACACTA</w:t>
      </w:r>
    </w:p>
    <w:p w14:paraId="01573E3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TCACCAGACCTCCTAGGCGACCCAGACAATTATACCCTAGCCAACCCCTTAAACACCCCTCCCCACA</w:t>
      </w:r>
    </w:p>
    <w:p w14:paraId="0AFA94E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AGCCCGAATGATATTTCCTATTCGCCTACACAATTCTCCGATCCGTCCCTAACAAACTAGGAGGCGT</w:t>
      </w:r>
    </w:p>
    <w:p w14:paraId="4A2F425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TGCCCTATTACTATCCATCCTCATCCTAGCAATAATCCCCATCCTCCATATATCCAAACAACAAAGC</w:t>
      </w:r>
    </w:p>
    <w:p w14:paraId="1211534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TATTTCGCCCACTAAGCCAATCACTTTATTGACTCCTAGCCGCAGACCTCCTCGTTCTAACCTGAA</w:t>
      </w:r>
    </w:p>
    <w:p w14:paraId="3DB454C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GGAGGACAACCAGTAAGCTACCCTTTTACCATCATTGGACAAGTAGCATCCGTACTATACTTCACAAC</w:t>
      </w:r>
    </w:p>
    <w:p w14:paraId="4A24766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CTAATCCTAATACCAACTATCTCCCTAATTGAAAACAAAATACTCAAATGGGCCTGTCCTTGTAGT</w:t>
      </w:r>
    </w:p>
    <w:p w14:paraId="73DE7A9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ACTAATACACCAGTCTTGTAAACCGGAGATGAAAACCTTTTTCCAAGGACAAATCAGAGAAAAAGT</w:t>
      </w:r>
    </w:p>
    <w:p w14:paraId="39130A9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TAACTCCACCATTAGCACCCAAAGCTAAGATTCTAATTTAAACTATTCTCTGTTCTTTCATGGGGAA</w:t>
      </w:r>
    </w:p>
    <w:p w14:paraId="2A8B159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GATTTGGGTACCACCCAAGTATTGACTCACCCATCAACAACCGCTATGTATTTCGTACATTACTGCC</w:t>
      </w:r>
    </w:p>
    <w:p w14:paraId="34C8BCB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CACCATGAATATTGTACGGTACCATAAATACTTGACCACCTGTAGTACATAAAAACCCAATCCACAT</w:t>
      </w:r>
    </w:p>
    <w:p w14:paraId="13FC976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CCCCCCCCCCCATGCTTACAAGCAAGTACAGCAACCAACCCTCAACTATCACACATCAACTGCAGC</w:t>
      </w:r>
    </w:p>
    <w:p w14:paraId="5C499CA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AAAGCCACCTCTCACCCACTAGGATACCAACAAACCTACCCACCCTTAACAGTACATAGTACATAAA</w:t>
      </w:r>
    </w:p>
    <w:p w14:paraId="0F0C19D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ATTTACCGTACATAGCACATTACAGTCAAATCCCTTCTCGTCCCCATGGATGACCCCCCTCAGATAG</w:t>
      </w:r>
    </w:p>
    <w:p w14:paraId="5E4774F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GTCCCTTGACCACCATCCTCCGTGAAATCAATATCCCGCACAAGAGTGCTACTCTCCTCGCTCCGGGC</w:t>
      </w:r>
    </w:p>
    <w:p w14:paraId="765FF6B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AACACTTGGGGGTAGCTAAAGTGAACTGTATCCGACATCTGGTTCCTACTTCAGGGCCATAAAGCC</w:t>
      </w:r>
    </w:p>
    <w:p w14:paraId="5A89688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proofErr w:type="spellStart"/>
      <w:r>
        <w:rPr>
          <w:color w:val="000000"/>
        </w:rPr>
        <w:t>TAAATAGCCCACACGTTCCCCTTAAATAAGACATCACGATG</w:t>
      </w:r>
      <w:proofErr w:type="spellEnd"/>
    </w:p>
    <w:p w14:paraId="5A40E52A" w14:textId="77777777" w:rsidR="00AA585D" w:rsidRDefault="00AA585D" w:rsidP="005861EE">
      <w:pPr>
        <w:pStyle w:val="HTMLconformatoprevio"/>
        <w:shd w:val="clear" w:color="auto" w:fill="FFFFFF"/>
        <w:rPr>
          <w:color w:val="000000"/>
        </w:rPr>
      </w:pPr>
    </w:p>
    <w:p w14:paraId="43B3E4C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 xml:space="preserve">&gt;MT135512.1 Homo sapiens </w:t>
      </w:r>
      <w:proofErr w:type="spellStart"/>
      <w:r>
        <w:rPr>
          <w:color w:val="000000"/>
        </w:rPr>
        <w:t>isolate</w:t>
      </w:r>
      <w:proofErr w:type="spellEnd"/>
      <w:r>
        <w:rPr>
          <w:color w:val="000000"/>
        </w:rPr>
        <w:t xml:space="preserve"> NH25 </w:t>
      </w:r>
      <w:proofErr w:type="spellStart"/>
      <w:r>
        <w:rPr>
          <w:color w:val="000000"/>
        </w:rPr>
        <w:t>mitochondrion</w:t>
      </w:r>
      <w:proofErr w:type="spellEnd"/>
      <w:r>
        <w:rPr>
          <w:color w:val="000000"/>
        </w:rPr>
        <w:t xml:space="preserve">, complete </w:t>
      </w:r>
      <w:proofErr w:type="spellStart"/>
      <w:r>
        <w:rPr>
          <w:color w:val="000000"/>
        </w:rPr>
        <w:t>genome</w:t>
      </w:r>
      <w:proofErr w:type="spellEnd"/>
    </w:p>
    <w:p w14:paraId="675D5FD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CACAGGTCTATCACCCTATTAACCACTCACGGGAGCTCTCCATGCATTTGGTATTTTCGTCTGGGGG</w:t>
      </w:r>
    </w:p>
    <w:p w14:paraId="0433A7D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GTGCACGCGATAGCATTGCGAGACGCTGGAGCCGGAGCACCCTATGTCGCAGTATCTGTCTTTGATTC</w:t>
      </w:r>
    </w:p>
    <w:p w14:paraId="4CBB5F1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CCCCATCCTATTATTTATCGCACCTACGTTCAATATTACAGGCGAACATACTTACTAAAGTGTGTTA</w:t>
      </w:r>
    </w:p>
    <w:p w14:paraId="4B3BC9B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ATTAATGCTTGTAGGACATAATAATAACAATTGAATGTCTGCACAGCCGCTTTCCACACAGACATC</w:t>
      </w:r>
    </w:p>
    <w:p w14:paraId="4FB6AC4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CAAAAAATTTCCACCAAACCCCCCCCTCCCCCCGCTTCTGGCCACAGCACTTAAACACATCTCTGC</w:t>
      </w:r>
    </w:p>
    <w:p w14:paraId="2DFBF31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CCCCAAAAACAAAGAACCCTAACACCAGCCTAACCAGATTTCAAATTTTATCTTTTGGCGGTATGC</w:t>
      </w:r>
    </w:p>
    <w:p w14:paraId="35AA78C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TTTAACAGTCACCCCCCAACTAACACATTATTTTCCCCTCCCACTCCCATACTACTAATCTCATCAA</w:t>
      </w:r>
    </w:p>
    <w:p w14:paraId="67E82A9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AACCCCCGCCCATCCTACCCAGCACACACACCGCTGCTAACCCCATACCCCGAACCAACCAAACCCC</w:t>
      </w:r>
    </w:p>
    <w:p w14:paraId="50B66A1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GACACCCCCCACAGTTTATGTAGCTTACCTCCTCAAAGCAATACACTGAAAATGTTTAGACGGGCTC</w:t>
      </w:r>
    </w:p>
    <w:p w14:paraId="011218D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TCACCCCATAAACAAATAGGTTTGGTCCTAGCCTTTCTATTAGCTCTTAGTAAGATTACACATGCAA</w:t>
      </w:r>
    </w:p>
    <w:p w14:paraId="2E504B1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TCCCCGTTCCAGTGAGTTCACCCTCTAAATCACCACGATCAAAAGGGACAAGCATCAAGCACGCAGC</w:t>
      </w:r>
    </w:p>
    <w:p w14:paraId="595EBBA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GCAGCTCAAAACGCTTAGCCTAGCCACACCCCCACGGGAAACAGCAGTGATTAACCTTTAGCAATAA</w:t>
      </w:r>
    </w:p>
    <w:p w14:paraId="2250ECE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GAAAGTTTAACTAAGCTATACTAACCCCAGGGTTGGTCAATTTCGTGCCAGCCACCGCGGTCACACGA</w:t>
      </w:r>
    </w:p>
    <w:p w14:paraId="159C971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ACCCAAGTCAATAGAAGCCGGCGTAAAGAGTGTTTTAGATCACCCCCTCCCCAATAAAGCTAAAACT</w:t>
      </w:r>
    </w:p>
    <w:p w14:paraId="335CD99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CTGAGTTGTAAAAAACTCCAGTTGACACAAAATAGACTACGAAAGTGGCTTTAACATATCTGAACAC</w:t>
      </w:r>
    </w:p>
    <w:p w14:paraId="0C1380D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ATAGCTAAGACCCAAACTGGGATTAGATACCCCACTATGCTTAGCCCTAAACCTCAACAGTTAAATC</w:t>
      </w:r>
    </w:p>
    <w:p w14:paraId="6341B66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AAACTGCTCGCCAGAACACTACGAGCCACAGCTTAAAACTCAAAGGACCTGGCGGTGCTTCATATC</w:t>
      </w:r>
    </w:p>
    <w:p w14:paraId="6AFF7D8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TAGAGGAGCCTGTTCTGTAATCGATAAACCCCGATCAACCTCACCACCTCTTGCTCAGCCTATATA</w:t>
      </w:r>
    </w:p>
    <w:p w14:paraId="667EDA3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GCCATCTTCAGCAAACCCTGATGAAGGCTACAAAGTAAGCGCAAGTACCCACGTAAAGACGTTAGGTC</w:t>
      </w:r>
    </w:p>
    <w:p w14:paraId="2B87334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GTGTAGCCCATGAGGTGGCAAGAAATGGGCTACATTTTCTACCCCAGAAAACTACGATAGCCCTTAT</w:t>
      </w:r>
    </w:p>
    <w:p w14:paraId="7CC7BBF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ACTTAAGGGTCGAAGGTGGATTTAGCAGTAAACTGAGAGTAGAGTGCTTAGTTGAACAGGGCCCTGA</w:t>
      </w:r>
    </w:p>
    <w:p w14:paraId="1583701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GCGTACACACCGCCCGTCACCCTCCTCAAGTATACTTCAAAGGACATTTAACTAAAACCCCTACGCA</w:t>
      </w:r>
    </w:p>
    <w:p w14:paraId="6E6EF49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ATATAGAGGAGACAAGTCGTAACATGGTAAGTGTACTGGAAAGTGCACTTGGACGAACCAGAGTGTA</w:t>
      </w:r>
    </w:p>
    <w:p w14:paraId="31AA62C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TTAACACAAAGCACCCAACTTACACTTAGGAGATTTCAACTTAACTTGACCGCTCTGAGCTAAACCTA</w:t>
      </w:r>
    </w:p>
    <w:p w14:paraId="709D4EC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CCAAACCCACTCCACCTTACTACCAGACAACCTTAGCCAAACCATTTACCCAAATAAAGTATAGGCG</w:t>
      </w:r>
    </w:p>
    <w:p w14:paraId="5DE40F3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GAAATTGAAACCTGGCGCAATAGATATAGTACCGCAAGGGAAAGATGAAAAATTATAACCAAGCATA</w:t>
      </w:r>
    </w:p>
    <w:p w14:paraId="1129AD6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TAGCAAGGACTAACCCCTATACCTTCTGCATAATGAATTAACTAGAAATAACTTTGCAAGGAGAGCC</w:t>
      </w:r>
    </w:p>
    <w:p w14:paraId="06EDB67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GCTAAGACCCCCGAAACCAGACGAGCTACCTAAGAACAGCTAAAAGAGCACACCCGTCTATGTAGCA</w:t>
      </w:r>
    </w:p>
    <w:p w14:paraId="687CA9B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TAGTGGGAAGATTTATAGGTAGAGGCGACAAACCTACCGAGCCTGGTGATAGCTGGTTGTCCAAGAT</w:t>
      </w:r>
    </w:p>
    <w:p w14:paraId="1188F40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ATCTTAGTTCAACTTTAAATTTGCCCACAGAACCCTCTAAATCCCCTTGTAAATTTAACTGTTAGTC</w:t>
      </w:r>
    </w:p>
    <w:p w14:paraId="4E06A31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GAGGAACAGCTCTTTGGACACTAGGAAAAAACCTTGTAGAGAGAGTAAAAAATTTAACACCCATAG</w:t>
      </w:r>
    </w:p>
    <w:p w14:paraId="6FAC389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GCCTAAAAGCAGCCACCAATTAAGAAAGCGTTCAAGCTCAACACCCACTACCTAAAAAATCCCAAAC</w:t>
      </w:r>
    </w:p>
    <w:p w14:paraId="3D040DB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TAACTGAACTCCTCACACCCAATTGGACCAATCTATCACCCTATAGAAGAACTAATGTTAGTATAAG</w:t>
      </w:r>
    </w:p>
    <w:p w14:paraId="5F8FE28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CATGAAAACATTCTCCTCCGCATAAGCCTGCGTCAGATTAAAACACTGAACTGACAATTAACAGCCC</w:t>
      </w:r>
    </w:p>
    <w:p w14:paraId="2DF1365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ATCTACAATCAACCAACAAGTCATTATTACCCTCACTGTCAACCCAACACAGGCATGCTCATAAGGA</w:t>
      </w:r>
    </w:p>
    <w:p w14:paraId="19BEB2C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GTTAAAAAAAGTAAAAGGAACTCGGCAAATCTTACCCCGCCTGTTTACCAAAAACATCACCTCTAGC</w:t>
      </w:r>
    </w:p>
    <w:p w14:paraId="43DC2EF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CCAGTATTAGAGGCACCGCCTGCCCAGTGACACATGTTTAACGGCCGCGGTACCCTAACCGTGCAA</w:t>
      </w:r>
    </w:p>
    <w:p w14:paraId="7103856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TAGCATAATCACTTGTTCCTTAAATAGGGACCTGTATGAATGGCTCCACGAGGGTTCAGCTGTCTCT</w:t>
      </w:r>
    </w:p>
    <w:p w14:paraId="2F22F84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TTTTAACCAGTGAAATTGACCTGCCCGTGAAGAGGCGGGCATGACACAGCAAGACGAGAAGACCCTA</w:t>
      </w:r>
    </w:p>
    <w:p w14:paraId="6B9A6B9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GAGCTTTAATTTATTAATGCAAACAGTACCTAACAAACCCACAGGTCCTAAACTACCAAACCTGCATT</w:t>
      </w:r>
    </w:p>
    <w:p w14:paraId="1E1D7BF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ATTTCGGTTGGGGCGACCTCGGAGCAGAACCCAACCTCCGAGCAGTACATGCTAAGACTTCACCAG</w:t>
      </w:r>
    </w:p>
    <w:p w14:paraId="6C2A320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AAGCGAACTACTATACTCAATTGATCCAATAACTTGACCAACGGAACAAGTTACCCTAGGGATAACA</w:t>
      </w:r>
    </w:p>
    <w:p w14:paraId="29CD712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GCAATCCTATTCTAGAGTCCATATCAACAATAGGGTTTACGACCTCGATGTTGGATCAGGACATCCCG</w:t>
      </w:r>
    </w:p>
    <w:p w14:paraId="497B041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GTGCAGCCGCTATTAAAGGTTCGTTTGTTCAACGATTAAAGTCCTACGTGATCTGAGTTCAGACCGG</w:t>
      </w:r>
    </w:p>
    <w:p w14:paraId="0F58CA2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ATCCAGGTCGGTTTCTATCTACNTTCAAATTCCTCCCTGTACGAAAGGACAAGAGAAATAAGGCCT</w:t>
      </w:r>
    </w:p>
    <w:p w14:paraId="5C505EA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TCACAAAGCGCCTTCCCCCGTAAATGATATCATCTCAACTTAGTATTATACCCACACCCACCCAAGA</w:t>
      </w:r>
    </w:p>
    <w:p w14:paraId="124B619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GGGTTTGTTAAGATGGCAGAGCCCGGTAATCGCATAAAACTTAAAACTTTACAGTCAGAGGTTCAAT</w:t>
      </w:r>
    </w:p>
    <w:p w14:paraId="70EBB78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TCTTCTTAACAACATACCCATGGCCAACCTCCTACTCCTCATTGTACCCATTCTAATCGCAATGGCA</w:t>
      </w:r>
    </w:p>
    <w:p w14:paraId="1DED399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CTAATGCTTACCGAACGAAAAATTCTAGGCTATATACAACTACGCAAAGGCCCCAACGTTGTAGGCC</w:t>
      </w:r>
    </w:p>
    <w:p w14:paraId="30C75DD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CGGGCTACTACAACCCTTCGCTGACGCCATAAAACTCTTCACCAAAGAGCCCCTAAAACCCGCCAC</w:t>
      </w:r>
    </w:p>
    <w:p w14:paraId="6B6841A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TACCATCACCCTCTACATCACCGCCCCGACCTTAGCTCTCACCATCGCTCTTCTACTATGAACCCCC</w:t>
      </w:r>
    </w:p>
    <w:p w14:paraId="19AC364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CCCATACCCAACCCCCTGGTCAACCTCAACCTAGGCCTCCTATTTATTCTAGCCACCTCTAGCCTAG</w:t>
      </w:r>
    </w:p>
    <w:p w14:paraId="7EAB370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GTTTACTCAATCCTCTGATCAGGGTGAGCATCAAACTCAAACTACGCCCTGATCGGCGCACTGCGAGC</w:t>
      </w:r>
    </w:p>
    <w:p w14:paraId="096BF83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GCCCAAACAATCTCATATGAAGTCACCCTAGCCATCATTCTACTATCAACATTACTAATAAGTGGC</w:t>
      </w:r>
    </w:p>
    <w:p w14:paraId="0E1D3D0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TTTAACCTCTCCACCCTTATCACAACACAAGAACACCTCTGATTACTCCTGCCATCATGACCCTTGG</w:t>
      </w:r>
    </w:p>
    <w:p w14:paraId="12BBFFF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AATATGATTTATCTCCACACTAGCAGAGACCAACCGAACCCCCTTCGACCTTGCCGAAGGGGAGTC</w:t>
      </w:r>
    </w:p>
    <w:p w14:paraId="5157F50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AACTAGTCTCAGGCTTCAACATCGAATACGCCGCAGGCCCCTTCGCCCTATTCTTCATAGCCGAATAC</w:t>
      </w:r>
    </w:p>
    <w:p w14:paraId="365F29B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AACATTATTATAATAAACACCCTCACCACTACAATCTTCCTAGGAACAACATATGACGCACTCTCCC</w:t>
      </w:r>
    </w:p>
    <w:p w14:paraId="7BD1139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AACTCTACACAACATATTTTGTCACCAAGACCCTACTTCTAACCTCCCTGTTCTTATGAATTCGAAC</w:t>
      </w:r>
    </w:p>
    <w:p w14:paraId="1EE9A98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ATACCCCCGATTCCGCTACGACCAACTCATACACCTCCTATGAAAAAACTTCCTACCACTCACCCTA</w:t>
      </w:r>
    </w:p>
    <w:p w14:paraId="051A5F5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GCATTACTTATATGATATGTCTCCATACCCATTACAATCTCCAGCATTCCCCCTCAAACCTAAGAAATAT</w:t>
      </w:r>
    </w:p>
    <w:p w14:paraId="5FC758C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CTGATAAAAGAGTTACTTTGATAGAGTAAATAATAGGAGCTTAAACCCCCTTATTTCTAGGACTATGA</w:t>
      </w:r>
    </w:p>
    <w:p w14:paraId="7DA5A68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TCGAACCCATCCCTGAGAATCCAAAATTCTCCGTGCCACCTATCACACCCCATCCTAAAGTAAGGTC</w:t>
      </w:r>
    </w:p>
    <w:p w14:paraId="56F279E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TAAATAAGCTATCGGGCCCATACCCCGAAAATGTTGGTTATACCCTTCCCGTACTAATTAATCCCCT</w:t>
      </w:r>
    </w:p>
    <w:p w14:paraId="2F3AC21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CCCAACCCGTCATCTACTCTACCATCTTTGCAGGCACACTCATCACAGCGCTAAGCTCGCACTGATTT</w:t>
      </w:r>
    </w:p>
    <w:p w14:paraId="7C3406C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ACCTGAGTAGGCCTAGAAATAAACATGCTAGCTTTTATTCCAGTTCTAACCAAAAAAATAAACCCTC</w:t>
      </w:r>
    </w:p>
    <w:p w14:paraId="72F3E84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TCCACAGAAGCTGCCATCAAGTATTTCCTCACGCAAGCAACCGCATCCATAATCCTTCTAATAGCTAT</w:t>
      </w:r>
    </w:p>
    <w:p w14:paraId="12223D9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TTCAACAATATACTCTCCGGACAATGAACCATAACCAATACTACCAATCAATACTCATCATTAATA</w:t>
      </w:r>
    </w:p>
    <w:p w14:paraId="46A0947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TAATGGCTATAGCAATAAAACTAGGAATAGCCCCCTTTCACTTCTGAGTCCCAGAGGTTACCCAAG</w:t>
      </w:r>
    </w:p>
    <w:p w14:paraId="196C098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CCCCTCTGACATCCGGCCTGCTTCTTCTCACATGACAAAAACTAGCCCCCATCTCAATCATATACCA</w:t>
      </w:r>
    </w:p>
    <w:p w14:paraId="60B5216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TCTCCCTCACTAAACGTAAGCCTTCTCCTCACTCTCTCAATCTTATCCATCATAGCAGGCAGTTGA</w:t>
      </w:r>
    </w:p>
    <w:p w14:paraId="1FD0601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TGGATTAAACCAAACCCAGCTACGCAAAATCTTAGCATACTCCTCAATTACCCACATAGGATGAATAA</w:t>
      </w:r>
    </w:p>
    <w:p w14:paraId="18021D4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CAGTTCTACCGTACAACCCTAACATAACCATTCTTAATTTAACTATTTATATTATCCTAACTACTAC</w:t>
      </w:r>
    </w:p>
    <w:p w14:paraId="24291F7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ATTCCTACTACTCAACTTAAACTCCAGCACCACGACCCTACTACTATCTCGCACCTGAAACAAGCTA</w:t>
      </w:r>
    </w:p>
    <w:p w14:paraId="58A9757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TGACTAACACCCTTAATTCCATCCACCCTCCTCTCCCTAGGAGGCCTGCCCCCGCTAACCGGCTTTT</w:t>
      </w:r>
    </w:p>
    <w:p w14:paraId="780D4B5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CCCAAATGGGCCATTATCGAAGAATTCACAAAAAACAATAGCCTCATCATCCCCACCATCATAGCCAC</w:t>
      </w:r>
    </w:p>
    <w:p w14:paraId="31116B3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CACCCTCCTTAACCTCTACTTCTACCTACGCCTAATCTACTCCACCTCAATCACACTACTCCCCATA</w:t>
      </w:r>
    </w:p>
    <w:p w14:paraId="044B89A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AACAACGTAAAAATAAAATGACAGTTTGAACATACAAAACCCACCCCATTCCTCCCCACACTCATCG</w:t>
      </w:r>
    </w:p>
    <w:p w14:paraId="60EDAA7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CACCACGCTACTCCTACCTATCTCCCCTTTTATACTAATAATCTTATAGAAATTTAGGTTAAATAC</w:t>
      </w:r>
    </w:p>
    <w:p w14:paraId="18B21B7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CCAAGAGCCTTCAAAGCCCTCAGTAAGTTGCAATACTTAATTTCTGTAACAGCTAAGGACTGCAAAA</w:t>
      </w:r>
    </w:p>
    <w:p w14:paraId="03D42B2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CACTCTGCATCAACTGAACGCAAATCAGCCACTTTAATTAAGCTAAGCCCTTACTAGACCAATGGGA</w:t>
      </w:r>
    </w:p>
    <w:p w14:paraId="7D87395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AAACCCACAAACACTTAGTTAACAGCTAAGCACCCTAATCAACTGGCTTCAATCTACTTCTCCCGCC</w:t>
      </w:r>
    </w:p>
    <w:p w14:paraId="47B0EE0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GGGAAAAAAGGCGGGAGAAGCCCCGGCAGGTTTGAAGCTGCTTCTTCGAATTTGCAATTCAATATGA</w:t>
      </w:r>
    </w:p>
    <w:p w14:paraId="69A8F17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TCACCTCGGAGCTGGTAAAAAGAGGCCTAACCCCTGTCTTTAGATTTACAGTCCAATGCTTCACTCA</w:t>
      </w:r>
    </w:p>
    <w:p w14:paraId="11452BE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ATTTTACCTCACCCCCACTGATGTTCGCCGACCGTTGACTATTCTCTACAAACCACAAAGACATTGG</w:t>
      </w:r>
    </w:p>
    <w:p w14:paraId="25B2923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CTATACCTATTATTCGGCGCATGAGCTGGAGTCCTAGGCACAGCTCTAAGCCTCCTTATTCGAGCC</w:t>
      </w:r>
    </w:p>
    <w:p w14:paraId="4EA10D0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CTGGGCCAGCCAGGCAACCTTCTAGGTAACGACCACATCTACAACGTTATCGTCACAGCCCATGCAT</w:t>
      </w:r>
    </w:p>
    <w:p w14:paraId="137D510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GTAATAATCTTCTTCATAGTAATACCCATCATAATCGGAGGCTTTGGCAACTGACTAGTTCCCCTAAT</w:t>
      </w:r>
    </w:p>
    <w:p w14:paraId="49998B8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GGTGCCCCCGATATGGCGTTTCCCCGCATAAACAACATAAGCTTCTGACTCTTACCTCCCTCTCTC</w:t>
      </w:r>
    </w:p>
    <w:p w14:paraId="228B613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CTCCTGCTCGCATCTGCTATAGTGGAGGCCGGAGCAGGAACAGGTTGAACAGTCTACCCTCCCTTAG</w:t>
      </w:r>
    </w:p>
    <w:p w14:paraId="581C346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GGAACTACTCCCACCCTGGAGCCTCCGTAGACCTAACCATCTTCTCCTTACACCTAGCAGGTGTCTC</w:t>
      </w:r>
    </w:p>
    <w:p w14:paraId="4D13DFB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TATCTTAGGGGCCATCAATTTCATCACAACAATTATCAATATAAAACCCCCTGCCATAACCCAATAC</w:t>
      </w:r>
    </w:p>
    <w:p w14:paraId="0E7B1A9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CGCCCCTCTTCGTCTGATCCGTCCTAATCACAGCAGTCCTACTTCTCCTATCTCTCCCAGTCCTAG</w:t>
      </w:r>
    </w:p>
    <w:p w14:paraId="23B8174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CTGGCATCACTATACTACTAACAGACCGCAACCTCAACACCACCTTCTTCGACCCCGCCGGAGGAGG</w:t>
      </w:r>
    </w:p>
    <w:p w14:paraId="6860F0E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CCCCATTCTATACCAACACCTATTCTGATTTTTCGGTCACCCTGAAGTTTATATTCTTATCCTACCA</w:t>
      </w:r>
    </w:p>
    <w:p w14:paraId="6A05C08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CTTCGGAATAATCTCCCATATTGTAACTTACTACTCCGGAAAAAAAGAACCATTTGGATACATAGGCA</w:t>
      </w:r>
    </w:p>
    <w:p w14:paraId="79B7DE3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GTCTGAGCTATGATATCAATTGGCTTCCTAGGGTTTATCGTGTGAGCACACCATATATTTACAGTAGG</w:t>
      </w:r>
    </w:p>
    <w:p w14:paraId="1DD6039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AGACGTAGACACACGAGCATATTTCACCTCCGCTACCATAATCATCGCTATCCCCACCGGCGTCAAA</w:t>
      </w:r>
    </w:p>
    <w:p w14:paraId="365540B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TTTAGCTGACTCGCCACACTCCACGGAAGCAATATGAAATGGTCTGCTGCAGTGCTCTGAGCCCTAG</w:t>
      </w:r>
    </w:p>
    <w:p w14:paraId="7FA0FD3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TCATCTTTCTTTTCACCGTAGGTGGCCTGACTGGCATTGTATTAGCAAACTCATCACTAGACATCGT</w:t>
      </w:r>
    </w:p>
    <w:p w14:paraId="5E1F9C3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ACACGACACGTACTACGTTGTAGCTCACTTCCACTATGTCCTATCAATAGGAGCTGTATTTGCCATC</w:t>
      </w:r>
    </w:p>
    <w:p w14:paraId="7DB8FDC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GGAGGCTTCATTCACTGATTTCCCCTATTCTCAGGCTACACCCTAGACCAAACCTACGCCAAAATCC</w:t>
      </w:r>
    </w:p>
    <w:p w14:paraId="3CEDFCD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TCACTATCATATTCATCGGCGTAAATCTAACTTTCTTCCCACAACACTTTCTCGGCCTATCCGGAAT</w:t>
      </w:r>
    </w:p>
    <w:p w14:paraId="110A7E2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CCGACGTTACTCGGACTACCCCGATGCATACACCACATGAAACATCCTATCATCTGTAGGCTCATTC</w:t>
      </w:r>
    </w:p>
    <w:p w14:paraId="5A959BA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TCTCTAACAGCAGTAATATTAATAATTTTCATGATTTGAGAAGCCTTCGCTTCGAAGCGAAAAGTCC</w:t>
      </w:r>
    </w:p>
    <w:p w14:paraId="3880D2B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TAGTAGAAGAACCCTCCATAAACCTGGAGTGACTATATGGATGCCCCCCACCCTACCACACATTCGA</w:t>
      </w:r>
    </w:p>
    <w:p w14:paraId="4121C00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ACCCGTATACATAAAATCTAGACAAAAAAGGAAGGAATCGAACCCCCCAAAGCTGGTTTCAAGCCAA</w:t>
      </w:r>
    </w:p>
    <w:p w14:paraId="46CFBF4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CATGGCCTCCATGACTTTTTCAAAAAGGTATTAGAAAAACCATTTCATAACTTTGTCAAAGTTAAAT</w:t>
      </w:r>
    </w:p>
    <w:p w14:paraId="2AEADE1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AGGCTAAATCCTATATATCTTAATGGCACATGCAGCGCAAGTAGGTCTACAAGACGCTACTTCCCCT</w:t>
      </w:r>
    </w:p>
    <w:p w14:paraId="0F57E30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TAGAAGAGCTTATCACCTTTCATGATCACGCCCTCATAATCATTTTCCTTATCTGCTTCCTAGTCC</w:t>
      </w:r>
    </w:p>
    <w:p w14:paraId="39ACDA2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TATGCCCTTTTCCTAACACTCACAACAAAACTAACTAATACTAACATCTCAGACGCTCAGGAAATAGA</w:t>
      </w:r>
    </w:p>
    <w:p w14:paraId="373B0CB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CGTCTGAACTATCCTGCCCGCCATCATCCTAGTCCTCATCGCCCTCCCATCCCTACGCATCCTTTAC</w:t>
      </w:r>
    </w:p>
    <w:p w14:paraId="6F63F24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CAGACGAGGTCAACGATCCCTCCCTTACCATCAAATCAATTGGCCACCAATGGTACTGAACCTACG</w:t>
      </w:r>
    </w:p>
    <w:p w14:paraId="68520B7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CACCGACTACGGCGGACTAATCTTCAACTCCTACATACTTCCCCCATTATTCCTAGAACCAGGCGA</w:t>
      </w:r>
    </w:p>
    <w:p w14:paraId="2E8EE2A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GCGACTCCTTGACGTTGACAATCGAGTAGTACTCCCGATTGAAGCCCCCATTCGTATAATAATTACA</w:t>
      </w:r>
    </w:p>
    <w:p w14:paraId="3A9A9F6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AAGACGTCTTGCACTCATGAGCTGTCCCCACATTAGGCTTAAAAACAGATGCAATTCCCGGACGTC</w:t>
      </w:r>
    </w:p>
    <w:p w14:paraId="58E2E24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CCAAACCACTTTCACCGCTACACGACCGGGGGTATACTACGGTCAATGCTCTGAAATCTGTGGAGC</w:t>
      </w:r>
    </w:p>
    <w:p w14:paraId="130EA04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CCACAGTTTCATGCCCATCGTCCTAGAATTAATTCCCCTAAAAATCTTTGAAATAGGGCCCGTATTT</w:t>
      </w:r>
    </w:p>
    <w:p w14:paraId="33283E6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TATAGCACCCCCTCTAGAGCCCACTGTAAAGCTAACTTAGCATTAACCTTTTAAGTTAAAGATTAA</w:t>
      </w:r>
    </w:p>
    <w:p w14:paraId="29EFCBF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AACCAACACCTCTTTACAGTGAAATGCCCCAACTAAATACTACCGTATGGCCCACCATAATTACCCC</w:t>
      </w:r>
    </w:p>
    <w:p w14:paraId="6F71946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CTCCTTACACTATTCCTCATCACCCAACTAAAAATATTAAACACAAACTACCACCTACCTCCCTCA</w:t>
      </w:r>
    </w:p>
    <w:p w14:paraId="735832E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CCAAAGCCCATAAAAATAAAAAATTATAACAAACCCTGAGAACCAAAATGAACGAAAATCTGTTCGCTTC</w:t>
      </w:r>
    </w:p>
    <w:p w14:paraId="19A593D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ATTGCCCCCACAATCCTAGGCCTACCCGCCGCAGTACTGATCATTCTATTTCCCCCTCTATTGATC</w:t>
      </w:r>
    </w:p>
    <w:p w14:paraId="0024B94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ACCTCCAAATATCTCATCAACAACCGACTAATCACCACCCAACAATGACTAATCAAACTAACCTCAA</w:t>
      </w:r>
    </w:p>
    <w:p w14:paraId="1BE4B86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AATGATAACCATACACAACACTAAAGGACGAACCTGATCTCTTATACTAGTATCCTTAATCATTTT</w:t>
      </w:r>
    </w:p>
    <w:p w14:paraId="3083189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TGCCACAACTAACCTCCTCGGACTCCTGCCTCACTCATTTACACCAACCACCCAACTATCTATAAAC</w:t>
      </w:r>
    </w:p>
    <w:p w14:paraId="3052500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GCCATGGCCATCCCCTTATGAGCGGGCGCAGTGATTATAGGCTTTCGCTCTAAGATTAAAAATGCCC</w:t>
      </w:r>
    </w:p>
    <w:p w14:paraId="60D54F8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CCCACTTCTTACCACAAGGCACACCTACACCCCTTATCCCCATACTAGTTATTATCGAAACCATCAG</w:t>
      </w:r>
    </w:p>
    <w:p w14:paraId="7259855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CTCATTCAACCAATAGCCCTGGCCGTACGCCTAACCGCTAACATTACTGCAGGCCACCTACTCATG</w:t>
      </w:r>
    </w:p>
    <w:p w14:paraId="6F5E93B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CTAATTGGAAGCGCCACCCTAGCAATATCAACCATTAACCTTCCCTCTACACTTATCATCTTCACAA</w:t>
      </w:r>
    </w:p>
    <w:p w14:paraId="1A556CE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TAATTCTACTAACTATCCTAGAAATCGCTGTCGCCTTAATCCAAGCCTACGTTTTCACACTTCTAGT</w:t>
      </w:r>
    </w:p>
    <w:p w14:paraId="5A3EE3C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CCTCTACCTGCACGACAACACATAATGACCCACCAATCACATGCCTATCATATAGTAAAACCCAGCC</w:t>
      </w:r>
    </w:p>
    <w:p w14:paraId="39B4522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GACCCCTAACAGGGGCCCTCTCAGCCCTCCTAATGACCTCCGGCCTAGCCATGTGATTTCACTTCCA</w:t>
      </w:r>
    </w:p>
    <w:p w14:paraId="55C0A9B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CATAACGCTCCTCATACTAGGCCTACTAACCAACACACTAACCATATACCAATGATGGCGCGATGTA</w:t>
      </w:r>
    </w:p>
    <w:p w14:paraId="5B3B9B8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CGAGAAAGCACATACCAAGGCCACCACACACCACCTGTCCAAAAAGGCCTTCGATACGGGATAATCC</w:t>
      </w:r>
    </w:p>
    <w:p w14:paraId="18C9B5C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TTATTACCTCAGAAGTTTTTTTCTTCGCAGGATTTTTCTGAGCCTTTTACCACTCCAGCCTAGCCCC</w:t>
      </w:r>
    </w:p>
    <w:p w14:paraId="0D4E535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CCCCCAATTAGGAGGGCACTGGCCCCCAACAGGCATCACCCCGCTAAATCCCCTAGAAGTCCCACTC</w:t>
      </w:r>
    </w:p>
    <w:p w14:paraId="10DF896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ACACATCCGTATTACTCGCATCAGGAGTATCAATCACCTGAGCTCACCATAGTCTAATAGAAAACA</w:t>
      </w:r>
    </w:p>
    <w:p w14:paraId="6AA7A7C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GAAACCAAATAATTCAAGCACTGCTTATTACAATTTTACTGGGTCTCTATTTTACCCTCCTACAAGC</w:t>
      </w:r>
    </w:p>
    <w:p w14:paraId="3CDCA2A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AGAGTACTTCGAGTCTCCCTTCACCATTTCCGACGGCATCTACGGCTCAACATTTTTTGTAGCCACA</w:t>
      </w:r>
    </w:p>
    <w:p w14:paraId="775902A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CTTCCACGGACTTCACGTCATTATTGGCTCAACTTTCCTCACTATCTGCTTCATCCGCCAACTAATAT</w:t>
      </w:r>
    </w:p>
    <w:p w14:paraId="2CC8025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ACTTTACATCCAAACATCACTTTGGCTTCGAAGCCGCCGCCTGATACTGGCATTTTGTAGATGTGGT</w:t>
      </w:r>
    </w:p>
    <w:p w14:paraId="100F4BB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GACTATTTCTGTATGTCTCCATCTATTGATGAGGGTCTTACTCTTTTAGTATAAATAGTACCGTTAAC</w:t>
      </w:r>
    </w:p>
    <w:p w14:paraId="35D9034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CAATTAACTAGTTTTGACAACATTCAAAAAAGAGTAATAAACTTCGCCTTAATTTTAATAATCAACA</w:t>
      </w:r>
    </w:p>
    <w:p w14:paraId="615F731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CCTAGCCTTACTACTAATAATTATTACATTTTGACTACCACAACTCAACGGCTACATAGAAAAATC</w:t>
      </w:r>
    </w:p>
    <w:p w14:paraId="25CE167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CCCTTACGAGTGCGGCTTCGACCCTATATCCCCCGCCCGCGTCCCTTTCTCCATAAAATTCTTCTTA</w:t>
      </w:r>
    </w:p>
    <w:p w14:paraId="6E408B0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GCTATCACCTTCTTATTATTTGATCTAGAAATTGCCCTCCTTTTACCCCTACCATGAGCCCTACAAA</w:t>
      </w:r>
    </w:p>
    <w:p w14:paraId="3D2357E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TAACCTGCCACTAATAGTTATGTCATCCCTCTTATTAATCATCATCCTAGCCCTAAGTCTGGCCTA</w:t>
      </w:r>
    </w:p>
    <w:p w14:paraId="0FF0EFA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GTGACTACAAAAAGGATTAGACTGAACCGAATTGGTATATAGTTTAAACAAAACGAATGATTTCGAC</w:t>
      </w:r>
    </w:p>
    <w:p w14:paraId="292670E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TTAAATTATGATAATCATATTTACCAAATGCCCCTCATTTACATAAATATTATACTAGCATTTACCA</w:t>
      </w:r>
    </w:p>
    <w:p w14:paraId="42C5E6D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CACTTCTAGGAATACTAGTATATCGCTCACACCTCATATCCTCCCTACTATGCCTAGAAGGAATAAT</w:t>
      </w:r>
    </w:p>
    <w:p w14:paraId="3D36BF2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ATCGCTGTTCATTATAGCTACTCTCATAACCCTCAACACCCACTCCCTCTTAGCCAATATTGTGCCT</w:t>
      </w:r>
    </w:p>
    <w:p w14:paraId="784FC8E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GCCATACTAGTCTTTGCCGCCTGCGAAGCAGCGGTGGGCCTAGCCCTACTAGTCTCAATCTCCAACA</w:t>
      </w:r>
    </w:p>
    <w:p w14:paraId="27DA42C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TGGCCTAGACTACGTACATAACCTAAACCTACTCCAATGCTAAAACTAATCGTCCCAACAATTATA</w:t>
      </w:r>
    </w:p>
    <w:p w14:paraId="7B41448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CTACCACTGACATGACTTTCCAAAAAACACATAATTTGAATCAACACAACCACCCACAGCCTAATTA</w:t>
      </w:r>
    </w:p>
    <w:p w14:paraId="11EEE6A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GCATCATCCCTCTACTATTTTTTAACCAAATCAACAACAACCTATTTAGCTGTTCCCCAACCTTTTC</w:t>
      </w:r>
    </w:p>
    <w:p w14:paraId="1512846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CGACCCCCTAACAACCCCCCTCCTAATACTAACTACCTGACTCCTACCCCTCACAATCATGGCAAGC</w:t>
      </w:r>
    </w:p>
    <w:p w14:paraId="026F56E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GCCACTTATCCAGTGAACCACTATCACGAAAAAAACTCTACCTCTCTATACTAATCTCCCTACAAA</w:t>
      </w:r>
    </w:p>
    <w:p w14:paraId="0466188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CCTTAATTATAACATTCACAGCCACAGAACTAATCATATTTTATATCTTCTTCGAAACCACACTTAT</w:t>
      </w:r>
    </w:p>
    <w:p w14:paraId="5BC73AB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CACCTTGGCTATCATCACCCGATGAGGCAACCAGCCAGAACGCCTGAACGCAGGCACATACTTCCTA</w:t>
      </w:r>
    </w:p>
    <w:p w14:paraId="0523BF1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TACACCCTAGTAGGCTCCCTTCCCCTACTCATCGCACTAATTTACACTCACAACACCCTAGGCTCAC</w:t>
      </w:r>
    </w:p>
    <w:p w14:paraId="47668DE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CATTCTACTACTCACTCTCACTGCCCAAGAACTATCAAACTCCTGAGCCAACAACTTAATATGACT</w:t>
      </w:r>
    </w:p>
    <w:p w14:paraId="445F9C4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TTACACAATAGCTTTTATAGTAAAGATACCTCTTTACGGACTCCACTTATGACTCCCTAAAGCCCAT</w:t>
      </w:r>
    </w:p>
    <w:p w14:paraId="22FA5DA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CGAAGCCCCCATCGCTGGGTCAATAGTACTTGCCGCAGTACTCTTAAAACTAGGCGGCTATGGTATAA</w:t>
      </w:r>
    </w:p>
    <w:p w14:paraId="79E89D8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GCCTCACACTCATTCTCAACCCCCTGACAAAACACATAGCCTACCCCTTCCTTGTACTATCCCTATG</w:t>
      </w:r>
    </w:p>
    <w:p w14:paraId="6BF0ECA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CATAATTATAACAAGCTCCATCTGCCTACGACAAACAGACCTAAAATCGCTCATTGCATACTCTTCA</w:t>
      </w:r>
    </w:p>
    <w:p w14:paraId="14B4D3E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GCCACATAGCCCTCGTAGTAACAGCCATTCTCATCCAAACCCCCTGAAGCTTCACCGGCGCAGTCA</w:t>
      </w:r>
    </w:p>
    <w:p w14:paraId="78325F7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TCATAATCGCCCACGGACTTACATCCTCATTACTATTCTGCCTAGCAAACTCAAACTACGAACGCAC</w:t>
      </w:r>
    </w:p>
    <w:p w14:paraId="3F865A6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AGTCGCATCATAATCCTCTCTCAAGGACTTCAAACTCTACTCCCACTAATAGCTTTTTGATGACTT</w:t>
      </w:r>
    </w:p>
    <w:p w14:paraId="20474EB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GCAAGCCTCGCTAACCTCGCCTTACCCCCCACTATTAACCTACTGGGAGAACTCTCTGTGCTAGTAA</w:t>
      </w:r>
    </w:p>
    <w:p w14:paraId="6AA4149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CGTTCTCCTGATCAAATATCACTCTCCTACTTACAGGACTCAACATACTAGTCACAGCCCTATACTC</w:t>
      </w:r>
    </w:p>
    <w:p w14:paraId="33B657E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TACATATTTACCACAACACAATGGGGCTCACTCACCCACCACATTAACAACATAAAACCCTCATTC</w:t>
      </w:r>
    </w:p>
    <w:p w14:paraId="7556B5C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CGAGAAAACACCCTCATGTTCATACACCTATCCCCCATTCTCCTCCTATCCCTCAACCCCGACATCA</w:t>
      </w:r>
    </w:p>
    <w:p w14:paraId="1A882EA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CCGGGTTTTCCTCTTGTAAATATAGTTTAACCAAAACATCAGATTGTGAATCTGACAACAGAGGCTT</w:t>
      </w:r>
    </w:p>
    <w:p w14:paraId="75722EF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GACCCCTTATTTACCGAGAAAGCTCACAAGAACTGCTAACTCATGCCTCCATGTCTAACAACATGGCT</w:t>
      </w:r>
    </w:p>
    <w:p w14:paraId="38803DA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TCAACTTTTAAAGGATAACAGCTATCCATTGGTCTTAGGCCCCAAAAATTTTGGTGCAACTCCAAAT</w:t>
      </w:r>
    </w:p>
    <w:p w14:paraId="2AC90E0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GTAATAACCATGCACACTACTATAACCACCCTAACCCTGACTTCCCTAATTCCCCCCATCCTTACC</w:t>
      </w:r>
    </w:p>
    <w:p w14:paraId="7E2CC3E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TCGTTAACCCTAACAAAAAAAACTCATACCCCCATTATGTAAAATCCATTGTCGCATCCACCTTTA</w:t>
      </w:r>
    </w:p>
    <w:p w14:paraId="1664D4E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TCAGTCTCTTCCCCACAACAATATTCATGTGCCTAGACCAAGAAGTTATTATCTCGAACTGACACTG</w:t>
      </w:r>
    </w:p>
    <w:p w14:paraId="354792B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CACAACCCAAACAACCCAGCTCTCCCTAAGCTTCAAACTAGACTACTTCTCCATAATATTCATCCCT</w:t>
      </w:r>
    </w:p>
    <w:p w14:paraId="15D4E55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GCATTGTTCGTTACATGGTCCATCATAGAATTCTCACTGTGATATATAAACTCAGACCCAAACATTA</w:t>
      </w:r>
    </w:p>
    <w:p w14:paraId="236F8A3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GTTCTTCAAATATCTACTCATCTTCCTAATTACCATACTAATCTTAGTTACCGCTAACAACCTATT</w:t>
      </w:r>
    </w:p>
    <w:p w14:paraId="0916DFC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TCAACTGTTCATCGGCTGAGAGGGCGTAGGAATTATATCCTTCTTGCTCATCAGTTGATGATACGCCCGA</w:t>
      </w:r>
    </w:p>
    <w:p w14:paraId="4D94008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GATGCCAACACAGCAGCCATTCAAGCAATCCTATACAACCGTATCGGCGATATCGGTTTCATCCTCG</w:t>
      </w:r>
    </w:p>
    <w:p w14:paraId="41E4309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TAGCATGATTTATCCTACACTCCAACTCATGAGACCCACAACAAATAGCCCTTCTAAACGCTAATCC</w:t>
      </w:r>
    </w:p>
    <w:p w14:paraId="6A285DD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CCTCACCCCACTACTAGGCCTCCTCCTAGCAGCAGCAGGCAAATCAGCCCAATTAGGTCTCCACCCC</w:t>
      </w:r>
    </w:p>
    <w:p w14:paraId="29A4737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CTCCCCTCAGCCATAGAAGGCCCCACCCCAGTCTCAGCCCTACTCCACTCAAGCACTATAGTTGTAG</w:t>
      </w:r>
    </w:p>
    <w:p w14:paraId="24EE9A3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GAATCTTCTTACTCATCCGCTTCCACCCCCTAGCAGAAAATAGCCCACTAATCCAAACTCTAACACT</w:t>
      </w:r>
    </w:p>
    <w:p w14:paraId="709DE3E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CTTAGGCGCTATCACCACTCTGTTCGCAGCAGTCTGCGCCCTTACACAAAATGACATCAAAAAAATC</w:t>
      </w:r>
    </w:p>
    <w:p w14:paraId="743BEA4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GCCTTCTCCACTTCAAGTCAACTAGGACTCATAATAGTTACAATCGGCATCAACCAACCACACCTAG</w:t>
      </w:r>
    </w:p>
    <w:p w14:paraId="39989BC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TCCTGCACATCTGTACCCACGCCTTCTTCAAAGCCATACTATTTATGTGCTCCGGGTCCATCATCCA</w:t>
      </w:r>
    </w:p>
    <w:p w14:paraId="2E9C513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CTTAACAATGAACAAGATATTCGAAAAATAGGAGGACTACTCAAAACCATACCTCTCACTTCAACC</w:t>
      </w:r>
    </w:p>
    <w:p w14:paraId="3DE3BE5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CTCACCATTGGCAGCCTAGCATTAGCAGGAATACCTTTCCTCACAGGTTTCTACTCCAAAGACCACA</w:t>
      </w:r>
    </w:p>
    <w:p w14:paraId="6509B48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TCGAAACCGCAAACATATCATACACAAACGCCTGAGCCCTATCTATTACTCTCATCGCTACCTCCCT</w:t>
      </w:r>
    </w:p>
    <w:p w14:paraId="4060276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CAAGCGCCTATAGCACTCGAATAATTCTTCTCACCCTAACAGGTCAACCTCGCTTCCCCACCCTTACT</w:t>
      </w:r>
    </w:p>
    <w:p w14:paraId="43D3FA9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TTAACGAAAATAACCCCACCCTACTAAACCCCATTAAACGCCTGGCAGCCGGAAGCCTATTCGCAG</w:t>
      </w:r>
    </w:p>
    <w:p w14:paraId="3640ABA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TTCTCATTACTAACAACATTTCCCCCGCATCCCCCTTCCAAACAACAATCCCCCTCTACCTAAAACT</w:t>
      </w:r>
    </w:p>
    <w:p w14:paraId="6A06D04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GCCCTCGCTGTCACTTTCCTAGGACTTCTAACAGCCCTAGACCTCAACTACCTAACCAACAAACTT</w:t>
      </w:r>
    </w:p>
    <w:p w14:paraId="2270479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TAAAATCCCCACTATGCACATTTTATTTCTCCAACATACTCGGATTCTACCCTAGCATCACACACC</w:t>
      </w:r>
    </w:p>
    <w:p w14:paraId="4877875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CAATCCCCTATCTAGGCCTTCTTACGAGCCAAAACCTGCCCCTACTCCTCCTAGACCTAACCTGACT</w:t>
      </w:r>
    </w:p>
    <w:p w14:paraId="2C8F9E0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AAAGCTATTGCCTAAAACAATTTCACAGCACCAAATCTCCACCTCCATCATCACCTCAACCCAAAAA</w:t>
      </w:r>
    </w:p>
    <w:p w14:paraId="1CAF07D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CATAATTAAACTTTACTTCCTCTCTTTCTTCTTCCCACTCATCCTAACCCTACTCCTAATCACATAAC</w:t>
      </w:r>
    </w:p>
    <w:p w14:paraId="01CD19B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TTCCCCCGAGCAATCTCAATTACAATATATACACCAACAAACAATGTTCAACCAGTAACTACTACTA</w:t>
      </w:r>
    </w:p>
    <w:p w14:paraId="345FCA4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ACGCCCATAATCATACAAAGCCCCCGCACCAATAGGATCCTCCCGAATCAACCCTGACCCCTCTCC</w:t>
      </w:r>
    </w:p>
    <w:p w14:paraId="59DF24D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ATAAATTATTCAGCTTCCTACACTATTAAAGTTTACCACAACCACCACCCCATCATACTCTTTCACC</w:t>
      </w:r>
    </w:p>
    <w:p w14:paraId="609514E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GCACCAATCCTACCTCCATCGCTAACCCCACTAAAACACTCACCAAGACCTCAACCCCTGACCCCC</w:t>
      </w:r>
    </w:p>
    <w:p w14:paraId="525103F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CCTCAGGATACTCCTCAATAGCCATCGCTGTAGTATATCCAAAGACAACCATCATTCCCCCTAAATA</w:t>
      </w:r>
    </w:p>
    <w:p w14:paraId="09111CB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TAAAAAAACTATTAAACCCATATAACCTCCCCCAAAATTCAGAATAATAACACACCCGACCACACCG</w:t>
      </w:r>
    </w:p>
    <w:p w14:paraId="7086EB4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CAATCAATACTAAACCCCCATAAATAGGAGAAGGCTTAGAAGAAAACCCCACAAACCCCATTACTA</w:t>
      </w:r>
    </w:p>
    <w:p w14:paraId="02FDAE8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CCACACTCAACAGAAACAAAGCATACATCATTATTCTCGCACGGACTACAACCACGACCAATGATAT</w:t>
      </w:r>
    </w:p>
    <w:p w14:paraId="591C7A4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AAACCATCGTTGTATTTCAACTACAAGAACACCAATGACCCCAATACGCAAAATTAACCCCCTAATA</w:t>
      </w:r>
    </w:p>
    <w:p w14:paraId="348BF9D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TTAATTAACCACTCATTCATCGACCTCCCCACCCCATCCAACATCTCCGCATGATGAAACTTCGGCT</w:t>
      </w:r>
    </w:p>
    <w:p w14:paraId="78FBB9B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TCCTTGGCGCCTGCCTGATCCTCCAAATCACCACAGGACTATTCCTAGCCATGCACTACTCACCAGA</w:t>
      </w:r>
    </w:p>
    <w:p w14:paraId="6C1085C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CTCAACCGCCTTTTCATCAATCGCCCACATCACTCGAGACGTAAATTATGGCTGAATCATCCGCTAC</w:t>
      </w:r>
    </w:p>
    <w:p w14:paraId="50EA386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CACGCCAATGGCGCCTCAATATTCTTTATCTGCCTCTTCCTACACATCGGGCGAGGCCTATATTACG</w:t>
      </w:r>
    </w:p>
    <w:p w14:paraId="4483B2E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CATTTCTCTACTCAGAAACCTGAAACATCGGCATTATCCTCCTGCTTGCAACTATAGCAACAGCCTT</w:t>
      </w:r>
    </w:p>
    <w:p w14:paraId="0B72DA5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GGCTATGTCCTCCCGTGAGGCCAAATATCATTCTGAGGGGCCACAGTAATTACAAACTTACTATCC</w:t>
      </w:r>
    </w:p>
    <w:p w14:paraId="502F7C6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ATCCCATACATTGGGACAGACCTAGTTCAATGAATCTGAGGAGGCTACTCAGTAGACAGTCCCACCC</w:t>
      </w:r>
    </w:p>
    <w:p w14:paraId="48C4166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ACGATTCTTTACCTTTCACTTCATCTTGCCCTTCATTATTGCAGCCCTAGCAGCACTCCACCTCCT</w:t>
      </w:r>
    </w:p>
    <w:p w14:paraId="259BE32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TTGCACGAAACGGGATCAAACAACCCCCTAGGAATCACCTCCCATTCCGATAAAATCACCTTCCAC</w:t>
      </w:r>
    </w:p>
    <w:p w14:paraId="68662D6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TACTACACAATCAAAGACGCCCTCGGCTTACTTCTCTTCCTTCTCTCCTTAATGACATTAACACTAT</w:t>
      </w:r>
    </w:p>
    <w:p w14:paraId="32E99BC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CACCAGACCTCCTAGGCGACCCAGACAATTATACCCTAGCCAACCCCTTAAACACCCCTCCCCACAT</w:t>
      </w:r>
    </w:p>
    <w:p w14:paraId="4709A0F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GCCCGAATGATATTTCCTATTCGCCTACACAATTCTCCGATCCGTCCCTAACAAACTAGGAGGCGTC</w:t>
      </w:r>
    </w:p>
    <w:p w14:paraId="5772149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GCCCTATTACTATCCATCCTCATCCTAGCAATAATCCCCATCCTCCATATATCCAAACAACAAAGCA</w:t>
      </w:r>
    </w:p>
    <w:p w14:paraId="4E8D3A1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TATTTCGCCCACTAAGCCAATCACTTTATTGACTCCTAGCCGCAGACCTCCTCGTTCTAACCTGAAT</w:t>
      </w:r>
    </w:p>
    <w:p w14:paraId="1AFACF5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GAGGACAACCAGTAAGCTACCCTTTTACCATCATTGGACAAGTAGCATCCGTACTATACTTCACAACA</w:t>
      </w:r>
    </w:p>
    <w:p w14:paraId="22F0F28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CTAATCCTAATACCAACTATCTCCCTAATTGAAAACAAAATACTCAAATGGGCCTGTCCTTGTAGTA</w:t>
      </w:r>
    </w:p>
    <w:p w14:paraId="1096030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CTAATACACCAGTCTTGTAAACCGGAGATGAAAACCTTTTTCCAAGGACAAATCAGAGAAAAAGTC</w:t>
      </w:r>
    </w:p>
    <w:p w14:paraId="65FF34C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AACTCCACCATTAGCACCCAAAGCTAAGATTCTAATTTAAACTATTCTCTGTTCTTTCATGGGGAAG</w:t>
      </w:r>
    </w:p>
    <w:p w14:paraId="0A97AAB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ATTTGGGTACCACCCAAGTATTGACTCACCCATCAACAACCGCTATGTATTTCGTACATTACTGCCA</w:t>
      </w:r>
    </w:p>
    <w:p w14:paraId="777C860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ACCATGAATATTGTACGGTACCATAAATACTTGACCACCTGTAGTACATAAAAACCCAATCCACATC</w:t>
      </w:r>
    </w:p>
    <w:p w14:paraId="7F2E445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CCCCCCCCCCCATGCTTACAAGCAAGTACAGCAACCAACCCTCAACTATCACACATCAACTGCAACT</w:t>
      </w:r>
    </w:p>
    <w:p w14:paraId="2D014F7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GCCACCTCTCACCCACTAGGATACCAACAAACCTACCCACCCTTAACAGTACATAGTACATAGAG</w:t>
      </w:r>
    </w:p>
    <w:p w14:paraId="2652848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TTACCGTACATAGCACATTACAGTCAAATCCCTTCTCGTCCCCATGGATGACCCCCCTCAGATAGG</w:t>
      </w:r>
    </w:p>
    <w:p w14:paraId="46B362B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TCCCTTGACCACCATCCTCCGTGAAATCAATATCCCGCACAAGAGTGCTACTCTCCTCGCTCCGGGCC</w:t>
      </w:r>
    </w:p>
    <w:p w14:paraId="6ADF1CB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ACACTTGGGGGTAGCTAAAGTGAACTGTATCCGACATCTGGTTCCTACTTCAGGGCCATAAAGCCT</w:t>
      </w:r>
    </w:p>
    <w:p w14:paraId="0C5D533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proofErr w:type="spellStart"/>
      <w:r>
        <w:rPr>
          <w:color w:val="000000"/>
        </w:rPr>
        <w:t>AAATAGCCCACACGTTCCCCTTAAATAAGACATCACGATG</w:t>
      </w:r>
      <w:proofErr w:type="spellEnd"/>
    </w:p>
    <w:p w14:paraId="06A4568D" w14:textId="77777777" w:rsidR="00AA585D" w:rsidRDefault="00AA585D" w:rsidP="005861EE">
      <w:pPr>
        <w:pStyle w:val="HTMLconformatoprevio"/>
        <w:shd w:val="clear" w:color="auto" w:fill="FFFFFF"/>
        <w:rPr>
          <w:color w:val="000000"/>
        </w:rPr>
      </w:pPr>
    </w:p>
    <w:p w14:paraId="762E520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 xml:space="preserve">&gt;MT135513.1 Homo sapiens </w:t>
      </w:r>
      <w:proofErr w:type="spellStart"/>
      <w:r>
        <w:rPr>
          <w:color w:val="000000"/>
        </w:rPr>
        <w:t>isolate</w:t>
      </w:r>
      <w:proofErr w:type="spellEnd"/>
      <w:r>
        <w:rPr>
          <w:color w:val="000000"/>
        </w:rPr>
        <w:t xml:space="preserve"> NH29 </w:t>
      </w:r>
      <w:proofErr w:type="spellStart"/>
      <w:r>
        <w:rPr>
          <w:color w:val="000000"/>
        </w:rPr>
        <w:t>mitochondrion</w:t>
      </w:r>
      <w:proofErr w:type="spellEnd"/>
      <w:r>
        <w:rPr>
          <w:color w:val="000000"/>
        </w:rPr>
        <w:t xml:space="preserve">, complete </w:t>
      </w:r>
      <w:proofErr w:type="spellStart"/>
      <w:r>
        <w:rPr>
          <w:color w:val="000000"/>
        </w:rPr>
        <w:t>genome</w:t>
      </w:r>
      <w:proofErr w:type="spellEnd"/>
    </w:p>
    <w:p w14:paraId="6A0E857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CACAGGTCTATCACCCTATTAACCACTCACGGGAGCTCTCCATGCATTTGGTATTTTCGTCTGGGGG</w:t>
      </w:r>
    </w:p>
    <w:p w14:paraId="4A23818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GTGCACGCGATAGCATTGCGAGACGCTGGAGCCGGAGCACCCTATGTCGCAGTATCTGTCTTTGATTC</w:t>
      </w:r>
    </w:p>
    <w:p w14:paraId="4F2DA4B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CCCCATCCTATTATTTATCGCACCTACGTTCAATATTACAGGCGAACATACTTACTAAAGTGTGTTA</w:t>
      </w:r>
    </w:p>
    <w:p w14:paraId="2515A81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ATTAATGCTTGTAGGACATAATAATAACAATTGAATGTCTGCACAGCCGCTTTCCACACAGACATC</w:t>
      </w:r>
    </w:p>
    <w:p w14:paraId="4ADDAA5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ATAACAAAAAATTTCCACCAAACCCCCCCCTCCCCCCGCTTCTGGCCACAGCACTTAAACACATCTCTGC</w:t>
      </w:r>
    </w:p>
    <w:p w14:paraId="34DC590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CCCCAAAAACAAAGAACCCTAACACCAGCCTAACCAGATTTCAAATTTTATCTTTTGGCGGTATGC</w:t>
      </w:r>
    </w:p>
    <w:p w14:paraId="044FDC0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TTTAACAGTCACCCCCCAACTAACACATTATTTTCCCCTCCCACTCCCATACTACTAATCTCATCAA</w:t>
      </w:r>
    </w:p>
    <w:p w14:paraId="06B7B4E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AACCCCCGCCCATCCTACCCAGCACACACACCGCTGCTAACCCCATACCCCGAACCAACCAAACCCC</w:t>
      </w:r>
    </w:p>
    <w:p w14:paraId="50A3F80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GACACCCCCCACAGTTTATGTAGCTTACCTCCTCAAAGCAATACACTGAAAATGTTTAGACGGGCTC</w:t>
      </w:r>
    </w:p>
    <w:p w14:paraId="3D6E226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TCACCCCATAAACAAATAGGTTTGGTCCTAGCCTTTCTATTAGCTCTTAGTAAGATTACACATGCAA</w:t>
      </w:r>
    </w:p>
    <w:p w14:paraId="452A42F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TCCCCGTTCCAGTGAGTTCACCCTCTAAATCACCACGATCAAAAGGGACAAGCATCAAGCACGCAGC</w:t>
      </w:r>
    </w:p>
    <w:p w14:paraId="015832D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GCAGCTCAAAACGCTTAGCCTAGCCACACCCCCACGGGAAACAGCAGTGATTAACCTTTAGCAATAA</w:t>
      </w:r>
    </w:p>
    <w:p w14:paraId="2FA2F03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GAAAGTTTAACTAAGCTATACTAACCCCAGGGTTGGTCAATTTCGTGCCAGCCACCGCGGTCACACGA</w:t>
      </w:r>
    </w:p>
    <w:p w14:paraId="18E5675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ACCCAAGTCAATAGAAGCCGGCGTAAAGAGTGTTTTAGATCACCCCCTCCCCAATAAAGCTAAAACT</w:t>
      </w:r>
    </w:p>
    <w:p w14:paraId="33BA23E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CTGAGTTGTAAAAAACTCCAGTTGACACAAAATAGACTACGAAAGTGGCTTTAACATATCTGAACAC</w:t>
      </w:r>
    </w:p>
    <w:p w14:paraId="0700F67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ATAGCTAAGACCCAAACTGGGATTAGATACCCCACTATGCTTAGCCCTAAACCTCAACAGTTAAATC</w:t>
      </w:r>
    </w:p>
    <w:p w14:paraId="4AFC916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AAACTGCTCGCCAGAACACTACGAGCCACAGCTTAAAACTCAAAGGACCTGGCGGTGCTTCATATC</w:t>
      </w:r>
    </w:p>
    <w:p w14:paraId="566408C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TAGAGGAGCCTGTTCTGTAATCGATAAACCCCGATCAACCTCACCACCTCTTGCTCAGCCTATATA</w:t>
      </w:r>
    </w:p>
    <w:p w14:paraId="56B0C9E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GCCATCTTCAGCAAACCCTGATGAAGGCTACAAAGTAAGCGCAAGTACCCACGTAAAGACGTTAGGTC</w:t>
      </w:r>
    </w:p>
    <w:p w14:paraId="573E6B1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GTGTAGCCCATGAGGTGGCAAGAAATGGGCTACATTTTCTACCCCAGAAAACTACGATAGCCCTTAT</w:t>
      </w:r>
    </w:p>
    <w:p w14:paraId="109E8EA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ACTTAAGGGTCGAAGGTGGATTTAGCAGTAAACTGAGAGTAGAGTGCTTAGTTGAACAGGGCCCTGA</w:t>
      </w:r>
    </w:p>
    <w:p w14:paraId="2DD41D0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GCGTACACACCGCCCGTCACCCTCCTCAAGTATACTTCAAAGGACATTTAACTAAAACCCCTACGCA</w:t>
      </w:r>
    </w:p>
    <w:p w14:paraId="3D694B8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ATATAGAGGAGACAAGTCGTAACATGGTAAGTGTACTGGAAAGTGCACTTGGACGAACCAGAGTGTA</w:t>
      </w:r>
    </w:p>
    <w:p w14:paraId="0B83AC0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TTAACACAAAGCACCCAACTTACACTTAGGAGATTTCAACTTAACTTGACCGCTCTGAGCTAAACCTA</w:t>
      </w:r>
    </w:p>
    <w:p w14:paraId="556A3EA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CCAAACCCACTCCACCTTACTACCAGACAACCTTAGCCAAACCATTTACCCAAATAAAGTATAGGCG</w:t>
      </w:r>
    </w:p>
    <w:p w14:paraId="67F3B2B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GAAATTGAAACCTGGCGCAATAGATATAGTACCGCAAGGGAAAGATGAAAAATTATAACCAAGCATA</w:t>
      </w:r>
    </w:p>
    <w:p w14:paraId="0B1CDD7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TAGCAAGGACTAACCCCTATACCTTCTGCATAATGAATTAACTAGAAATAACTTTGCAAGGAGAGCC</w:t>
      </w:r>
    </w:p>
    <w:p w14:paraId="6D69122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GCTAAGACCCCCGAAACCAGACGAGCTACCTAAGAACAGCTAAAAGAGCACACCCGTCTATGTAGCA</w:t>
      </w:r>
    </w:p>
    <w:p w14:paraId="72E9EF3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TAGTGGGAAGATTTATAGGTAGAGGCGACAAACCTACCGAGCCTGGTGATAGCTGGTTGTCCAAGAT</w:t>
      </w:r>
    </w:p>
    <w:p w14:paraId="138A8EF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ATCTTAGTTCAACTTTAAATTTGCCCACAGAACCCTCTAAATCCCCTTGTAAATTTAACTGTTAGTC</w:t>
      </w:r>
    </w:p>
    <w:p w14:paraId="459B2A9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GAGGAACAGCTCTTTGGACACTAGGAAAAAACCTTGTAGAGAGAGTAAAAAATTTAACACCCATAG</w:t>
      </w:r>
    </w:p>
    <w:p w14:paraId="6CBDB7A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GCCTAAAAGCAGCCACCAATTAAGAAAGCGTTCAAGCTCAACACCCACTACCTAAAAAATCCCAAAC</w:t>
      </w:r>
    </w:p>
    <w:p w14:paraId="453C330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TAACTGAACTCCTCACACCCAATTGGACCAATCTATCACCCTATAGAAGAACTAATGTTAGTATAAG</w:t>
      </w:r>
    </w:p>
    <w:p w14:paraId="317D680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CATGAAAACATTCTCCTCCGCATAAGCCTGCGTCAGATTAAAACACTGAACTGACAATTAACAGCCC</w:t>
      </w:r>
    </w:p>
    <w:p w14:paraId="330CDD5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ATCTACAATCAACCAACAAGTCATTATTACCCTCACTGTCAACCCAACACAGGCATGCTCATAAGGA</w:t>
      </w:r>
    </w:p>
    <w:p w14:paraId="0F95063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GTTAAAAAAAGTAAAAGGAACTCGGCAAATCTTACCCCGCCTGTTTACCAAAAACATCACCTCTAGC</w:t>
      </w:r>
    </w:p>
    <w:p w14:paraId="631B2B4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CCAGTATTAGAGGCACCGCCTGCCCAGTGACACATGTTTAACGGCCGCGGTACCCTAACCGTGCAA</w:t>
      </w:r>
    </w:p>
    <w:p w14:paraId="2457A2A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TAGCATAATCACTTGTTCCTTAAATAGGGACCTGTATGAATGGCTCCACGAGGGTTCAGCTGTCTCT</w:t>
      </w:r>
    </w:p>
    <w:p w14:paraId="5107971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TTTTAACCAGTGAAATTGACCTGCCCGTGAAGAGGCGGGCATGACACAGCAAGACGAGAAGACCCTA</w:t>
      </w:r>
    </w:p>
    <w:p w14:paraId="2B3B3C1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GAGCTTTAATTTATTAATGCAAACAGTACCTAACAAACCCACAGGTCCTAAACTACCAAACCTGCATT</w:t>
      </w:r>
    </w:p>
    <w:p w14:paraId="1A7C50A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ATTTCGGTTGGGGCGACCTCGGAGCAGAACCCAACCTCCGAGCAGTACATGCTAAGACTTCACCAG</w:t>
      </w:r>
    </w:p>
    <w:p w14:paraId="2E2F403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AAGCGAACTACTATACTCAATTGATCCAATAACTTGACCAACGGAACAAGTTACCCTAGGGATAACA</w:t>
      </w:r>
    </w:p>
    <w:p w14:paraId="65BFF34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GCAATCCTATTCTAGAGTCCATATCAACAATAGGGTTTACGACCTCGATGTTGGATCAGGACATCCCG</w:t>
      </w:r>
    </w:p>
    <w:p w14:paraId="0FE5789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GTGCAGCCGCTATTAAAGGTTCGTTTGTTCAACGATTAAAGTCCTACGTGATCTGAGTTCAGACCGG</w:t>
      </w:r>
    </w:p>
    <w:p w14:paraId="7150D5E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ATCCAGGTCGGTTTCTATCTACNTTCAAATTCCTCCCTGTACGAAAGGACAAGAGAAATAAGGCCT</w:t>
      </w:r>
    </w:p>
    <w:p w14:paraId="452A177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TCACAAAGCGCCTTCCCCCGTAAATGATATCATCTCAACTTAGTATTATACCCACACCCACCCAAGA</w:t>
      </w:r>
    </w:p>
    <w:p w14:paraId="7AD229E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GGGTTTGTTAAGATGGCAGAGCCCGGTAATCGCATAAAACTTAAAACTTTACAGTCAGAGGTTCAAT</w:t>
      </w:r>
    </w:p>
    <w:p w14:paraId="6B9DA92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TCTTCTTAACAACATACCCATGGCCAACCTCCTACTCCTCATTGTACCCATTCTAATCGCAATGGCA</w:t>
      </w:r>
    </w:p>
    <w:p w14:paraId="1A6F262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CTAATGCTTACCGAACGAAAAATTCTAGGCTATATACAACTACGCAAAGGCCCCAACGTTGTAGGCC</w:t>
      </w:r>
    </w:p>
    <w:p w14:paraId="35171F5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CGGGCTACTACAACCCTTCGCTGACGCCATAAAACTCTTCACCAAAGAGCCCCTAAAACCCGCCAC</w:t>
      </w:r>
    </w:p>
    <w:p w14:paraId="531A853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TACCATCACCCTCTACATCACCGCCCCGACCTTAGCTCTCACCATCGCTCTTCTACTATGAACCCCC</w:t>
      </w:r>
    </w:p>
    <w:p w14:paraId="3B75F17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CCCATACCCAACCCCCTGGTCAACCTCAACCTAGGCCTCCTATTTATTCTAGCCACCTCTAGCCTAG</w:t>
      </w:r>
    </w:p>
    <w:p w14:paraId="36BE261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GTTTACTCAATCCTCTGATCAGGGTGAGCATCAAACTCAAACTACGCCCTGATCGGCGCACTGCGAGC</w:t>
      </w:r>
    </w:p>
    <w:p w14:paraId="37C75C5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GCCCAAACAATCTCATATGAAGTCACCCTAGCCATCATTCTACTATCAACATTACTAATAAGTGGC</w:t>
      </w:r>
    </w:p>
    <w:p w14:paraId="762DC98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TTTAACCTCTCCACCCTTATCACAACACAAGAACACCTCTGATTACTCCTGCCATCATGACCCTTGG</w:t>
      </w:r>
    </w:p>
    <w:p w14:paraId="5599E13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AATATGATTTATCTCCACACTAGCAGAGACCAACCGAACCCCCTTCGACCTTGCCGAAGGGGAGTC</w:t>
      </w:r>
    </w:p>
    <w:p w14:paraId="0B60ECD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AACTAGTCTCAGGCTTCAACATCGAATACGCCGCAGGCCCCTTCGCCCTATTCTTCATAGCCGAATAC</w:t>
      </w:r>
    </w:p>
    <w:p w14:paraId="206ADE5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AACATTATTATAATAAACACCCTCACCACTACAATCTTCCTAGGAACAACATATGACGCACTCTCCC</w:t>
      </w:r>
    </w:p>
    <w:p w14:paraId="3EE1124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AACTCTACACAACATATTTTGTCACCAAGACCCTACTTCTAACCTCCCTGTTCTTATGAATTCGAAC</w:t>
      </w:r>
    </w:p>
    <w:p w14:paraId="5B867FE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ATACCCCCGATTCCGCTACGACCAACTCATACACCTCCTATGAAAAAACTTCCTACCACTCACCCTA</w:t>
      </w:r>
    </w:p>
    <w:p w14:paraId="51E6EDB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TTACTTATATGATATGTCTCCATACCCATTACAATCTCCAGCATTCCCCCTCAAACCTAAGAAATAT</w:t>
      </w:r>
    </w:p>
    <w:p w14:paraId="233B0D1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CTGATAAAAGAGTTACTTTGATAGAGTAAATAATAGGAGCTTAAACCCCCTTATTTCTAGGACTATGA</w:t>
      </w:r>
    </w:p>
    <w:p w14:paraId="2B71928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TCGAACCCATCCCTGAGAATCCAAAATTCTCCGTGCCACCTATCACACCCCATCCTAAAGTAAGGTC</w:t>
      </w:r>
    </w:p>
    <w:p w14:paraId="3F1026B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TAAATAAGCTATCGGGCCCATACCCCGAAAATGTTGGTTATACCCTTCCCGTACTAATTAATCCCCT</w:t>
      </w:r>
    </w:p>
    <w:p w14:paraId="69A9AE6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CCCAACCCGTCATCTACTCTACCATCTTTGCAGGCACACTCATCACAGCGCTAAGCTCGCACTGATTT</w:t>
      </w:r>
    </w:p>
    <w:p w14:paraId="2D950F5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TTTACCTGAGTAGGCCTAGAAATAAACATGCTAGCTTTTATTCCAGTTCTAACCAAAAAAATAAACCCTC</w:t>
      </w:r>
    </w:p>
    <w:p w14:paraId="4A7A7FF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TCCACAGAAGCTGCCATCAAGTATTTCCTCACGCAAGCAACCGCATCCATAATCCTTCTAATAGCTAT</w:t>
      </w:r>
    </w:p>
    <w:p w14:paraId="588B9D7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TTCAACAATATACTCTCCGGACAATGAACCATAACCAATACTACCAATCAATACTCATCATTAATA</w:t>
      </w:r>
    </w:p>
    <w:p w14:paraId="7F23BDC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TAATGGCTATAGCAATAAAACTAGGAATAGCCCCCTTTCACTTCTGAGTCCCAGAGGTTACCCAAG</w:t>
      </w:r>
    </w:p>
    <w:p w14:paraId="19358C2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CCCCTCTGACATCCGGCCTGCTTCTTCTCACATGACAAAAACTAGCCCCCATCTCAATCATATACCA</w:t>
      </w:r>
    </w:p>
    <w:p w14:paraId="364ED23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TCTCCCTCACTAAACGTAAGCCTTCTCCTCACTCTCTCAATCTTATCCATCATAGCAGGCAGTTGA</w:t>
      </w:r>
    </w:p>
    <w:p w14:paraId="08E27EB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TGGATTAAACCAAACCCAGCTACGCAAAATCTTAGCATACTCCTCAATTACCCACATAGGATGAATAA</w:t>
      </w:r>
    </w:p>
    <w:p w14:paraId="7423EEF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CAGTTCTACCGTACAACCCTAACATAACCATTCTTAATTTAACTATTTATATTATCCTAACTACTAC</w:t>
      </w:r>
    </w:p>
    <w:p w14:paraId="2192AA2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ATTCCTACTACTCAACTTAAACTCCAGCACCACGACCCTACTACTATCTCGCACCTGAAACAAGCTA</w:t>
      </w:r>
    </w:p>
    <w:p w14:paraId="12969E1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TGACTAACACCCTTAATTCCATCCACCCTCCTCTCCCTAGGAGGCCTGCCCCCGCTAACCGGCTTTT</w:t>
      </w:r>
    </w:p>
    <w:p w14:paraId="373CB9B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CCCAAATGGGCCATTATCGAAGAATTCACAAAAAACAATAGCCTCATCATCCCCACCATCATAGCCAC</w:t>
      </w:r>
    </w:p>
    <w:p w14:paraId="2FAD930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CACCCTCCTTAACCTCTACTTCTACCTACGCCTAATCTACTCCACCTCAATCACACTACTCCCCATA</w:t>
      </w:r>
    </w:p>
    <w:p w14:paraId="30ED219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AACAACGTAAAAATAAAATGACAGTTTGAACATACAAAACCCACCCCATTCCTCCCCACACTCATCG</w:t>
      </w:r>
    </w:p>
    <w:p w14:paraId="142E9FB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CACCACGCTACTCCTACCTATCTCCCCTTTTATACTAATAATCTTATAGAAATTTAGGTTAAATAC</w:t>
      </w:r>
    </w:p>
    <w:p w14:paraId="5BB1B44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CCAAGAGCCTTCAAAGCCCTCAGTAAGTTGCAATACTTAATTTCTGTAACAGCTAAGGACTGCAAAA</w:t>
      </w:r>
    </w:p>
    <w:p w14:paraId="4B5DD33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CACTCTGCATCAACTGAACGCAAATCAGCCACTTTAATTAAGCTAAGCCCTTACTAGACCAATGGGA</w:t>
      </w:r>
    </w:p>
    <w:p w14:paraId="697DEE5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AAACCCACAAACACTTAGTTAACAGCTAAGCACCCTAATCAACTGGCTTCAATCTACTTCTCCCGCC</w:t>
      </w:r>
    </w:p>
    <w:p w14:paraId="1F2DE41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GGGAAAAAAGGCGGGAGAAGCCCCGGCAGGTTTGAAGCTGCTTCTTCGAATTTGCAATTCAATATGA</w:t>
      </w:r>
    </w:p>
    <w:p w14:paraId="3E930CD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TCACCTCGGAGCTGGTAAAAAGAGGCCTAACCCCTGTCTTTAGATTTACAGTCCAATGCTTCACTCA</w:t>
      </w:r>
    </w:p>
    <w:p w14:paraId="2A602B1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ATTTTACCTCACCCCCACTGATGTTCGCCGACCGTTGACTATTCTCTACAAACCACAAAGACATTGG</w:t>
      </w:r>
    </w:p>
    <w:p w14:paraId="4662A1F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CTATACCTATTATTCGGCGCATGAGCTGGAGTCCTAGGCACAGCTCTAAGCCTCCTTATTCGAGCC</w:t>
      </w:r>
    </w:p>
    <w:p w14:paraId="50EB936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CTGGGCCAGCCAGGCAACCTTCTAGGTAACGACCACATCTACAACGTTATCGTCACAGCCCATGCAT</w:t>
      </w:r>
    </w:p>
    <w:p w14:paraId="7882FC7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GTAATAATCTTCTTCATAGTAATACCCATCATAATCGGAGGCTTTGGCAACTGACTAGTTCCCCTAAT</w:t>
      </w:r>
    </w:p>
    <w:p w14:paraId="541C022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GGTGCCCCCGATATGGCGTTTCCCCGCATAAACAACATAAGCTTCTGACTCTTACCTCCCTCTCTC</w:t>
      </w:r>
    </w:p>
    <w:p w14:paraId="518A559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CTCCTGCTCGCATCTGCTATAGTGGAGGCCGGAGCAGGAACAGGTTGAACAGTCTACCCTCCCTTAG</w:t>
      </w:r>
    </w:p>
    <w:p w14:paraId="4301BAF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GGAACTACTCCCACCCTGGAGCCTCCGTAGACCTAACCATCTTCTCCTTACACCTAGCAGGTGTCTC</w:t>
      </w:r>
    </w:p>
    <w:p w14:paraId="346EC2B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TATCTTAGGGGCCATCAATTTCATCACAACAATTATCAATATAAAACCCCCTGCCATAACCCAATAC</w:t>
      </w:r>
    </w:p>
    <w:p w14:paraId="1831B62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CGCCCCTCTTCGTCTGATCCGTCCTAATCACAGCAGTCCTACTTCTCCTATCTCTCCCAGTCCTAG</w:t>
      </w:r>
    </w:p>
    <w:p w14:paraId="4626132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CTGGCATCACTATACTACTAACAGACCGCAACCTCAACACCACCTTCTTCGACCCCGCCGGAGGAGG</w:t>
      </w:r>
    </w:p>
    <w:p w14:paraId="3DB93A8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CCCCATTCTATACCAACACCTATTCTGATTTTTCGGTCACCCTGAAGTTTATATTCTTATCCTACCA</w:t>
      </w:r>
    </w:p>
    <w:p w14:paraId="0606F67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CTTCGGAATAATCTCCCATATTGTAACTTACTACTCCGGAAAAAAAGAACCATTTGGATACATAGGCA</w:t>
      </w:r>
    </w:p>
    <w:p w14:paraId="542A915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GTCTGAGCTATGATATCAATTGGCTTCCTAGGGTTTATCGTGTGAGCACACCATATATTTACAGTAGG</w:t>
      </w:r>
    </w:p>
    <w:p w14:paraId="0015B8F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AGACGTAGACACACGAGCATATTTCACCTCCGCTACCATAATCATCGCTATCCCCACCGGCGTCAAA</w:t>
      </w:r>
    </w:p>
    <w:p w14:paraId="5C652B0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TTTAGCTGACTCGCCACACTCCACGGAAGCAATATGAAATGATCTGCTGCAGTGCTCTGAGCCCTAG</w:t>
      </w:r>
    </w:p>
    <w:p w14:paraId="303082D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TCATCTTTCTTTTCACCGTAGGTGGCCTGACTGGCATTGTATTAGCAAACTCATCACTAGACATCGT</w:t>
      </w:r>
    </w:p>
    <w:p w14:paraId="5018244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ACACGACACGTACTACGTTGTAGCTCACTTCCACTATGTCCTATCAATAGGAGCTGTATTTGCCATC</w:t>
      </w:r>
    </w:p>
    <w:p w14:paraId="4935B90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GGAGGCTTCATTCACTGATTTCCCCTATTCTCAGGCTACACCCTAGACCAAACCTACGCCAAAATCC</w:t>
      </w:r>
    </w:p>
    <w:p w14:paraId="2D0707B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TCACTATCATATTCATCGGCGTAAATCTAACTTTCTTCCCACAACACTTTCTCGGCCTATCCGGAAT</w:t>
      </w:r>
    </w:p>
    <w:p w14:paraId="01C00C1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CCGACGTTACTCGGACTACCCCGATGCATACACCACATGAAACATCCTATCATCTGTAGGCTCATTC</w:t>
      </w:r>
    </w:p>
    <w:p w14:paraId="3F9BA31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TCTCTAACAGCAGTAATATTAATAATTTTCATGATTTGAGAAGCCTTCGCTTCGAAGCGAAAAGTCC</w:t>
      </w:r>
    </w:p>
    <w:p w14:paraId="50CBBA8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TAGTAGAAGAACCCTCCATAAACCTGGAGTGACTATATGGATGCCCCCCACCCTACCACACATTCGA</w:t>
      </w:r>
    </w:p>
    <w:p w14:paraId="32C0182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ACCCGTATACATAAAATCTAGACAAAAAAGGAAGGAATCGAACCCCCCAAAGCTGGTTTCAAGCCAA</w:t>
      </w:r>
    </w:p>
    <w:p w14:paraId="0E6C3A3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CATGGCCTCCATGACTTTTTCAAAAAGGTATTAGAAAAACCATTTCATAACTTTGTCAAAGTTAAAT</w:t>
      </w:r>
    </w:p>
    <w:p w14:paraId="6902D90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AGGCTAAATCCTATATATCTTAATGGCACATGCAGCGCAAGTAGGTCTACAAGACGCTACTTCCCCT</w:t>
      </w:r>
    </w:p>
    <w:p w14:paraId="2D4BC09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TAGAAGAGCTTATCACCTTTCATGATCACGCCCTCATAATCATTTTCCTTATCTGCTTCCTAGTCC</w:t>
      </w:r>
    </w:p>
    <w:p w14:paraId="4E28812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TATGCCCTTTTCCTAACACTCACAACAAAACTAACTAATACTAACATCTCAGACGCTCAGGAAATAGA</w:t>
      </w:r>
    </w:p>
    <w:p w14:paraId="02EE96C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CGTCTGAACTATCCTGCCCGCCATCATCCTAGTCCTCATCGCCCTCCCATCCCTACGCATCCTTTAC</w:t>
      </w:r>
    </w:p>
    <w:p w14:paraId="161ADDD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CAGACGAGGTCAACGATCCCTCCCTTACCATCAAATCAATTGGCCACCAATGGTACTGAACCTACG</w:t>
      </w:r>
    </w:p>
    <w:p w14:paraId="1FBDEFA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CACCGACTACGGCGGACTAATCTTCAACTCCTACATACTTCCCCCATTATTCCTAGAACCAGGCGA</w:t>
      </w:r>
    </w:p>
    <w:p w14:paraId="54A0BDE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GCGACTCCTTGACGTTGACAATCGAGTAGTACTCCCGATTGAAGCCCCCATTCGTATAATAATTACA</w:t>
      </w:r>
    </w:p>
    <w:p w14:paraId="35A1282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AAGACGTCTTGCACTCATGAGCTGTCCCCACATTAGGCTTAAAAACAGATGCAATTCCCGGACGTC</w:t>
      </w:r>
    </w:p>
    <w:p w14:paraId="028DF14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CCAAACCACTTTCACCGCTACACGACCGGGGGTATACTACGGTCAATGCTCTGAAATCTGTGGAGC</w:t>
      </w:r>
    </w:p>
    <w:p w14:paraId="1A6D0DF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CCACAGTTTCATGCCCATCGTCCTAGAATTAATTCCCCTAAAAATCTTTGAAATAGGGCCCGTATTT</w:t>
      </w:r>
    </w:p>
    <w:p w14:paraId="64BDEE9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TATAGCACCCCCTCTAGAGCCCACTGTAAAGCTAACTTAGCATTAACCTTTTAAGTTAAAGATTAA</w:t>
      </w:r>
    </w:p>
    <w:p w14:paraId="6577CFC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AACCAACACCTCTTTACAGTGAAATGCCCCAACTAAATACTACCGTATGGCCCACCATAATTACCCC</w:t>
      </w:r>
    </w:p>
    <w:p w14:paraId="406A0D5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CTCCTTACACTATTCCTCATCACCCAACTAAAAATATTAAACACAAACTACCACCTACCTCCCTCA</w:t>
      </w:r>
    </w:p>
    <w:p w14:paraId="3F8E572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GCCCATAAAAATAAAAAATTATAACAAACCCTGAGAACCAAAATGAACGAAAATCTGTTCGCTTC</w:t>
      </w:r>
    </w:p>
    <w:p w14:paraId="52B1AAB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ATTGCCCCCACAATCCTAGGCCTACCCGCCGCAGTACTGATCATTCTATTTCCCCCTCTATTGATC</w:t>
      </w:r>
    </w:p>
    <w:p w14:paraId="04EEEF8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ACCTCCAAGTATCTCATCAACAACCGACTAATCACCACCCAACAATGACTAATCAAACTAACCTCAA</w:t>
      </w:r>
    </w:p>
    <w:p w14:paraId="5D678E4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AATGATAACCATACACAACACTAAAGGACGAACCTGATCTCTTATACTAGTATCCTTAATCATTTT</w:t>
      </w:r>
    </w:p>
    <w:p w14:paraId="68C9B57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TGCCACAACTAACCTCCTCGGACTCCTGCCTCACTCATTTACACCAACCACCCAACTATCTATAAAC</w:t>
      </w:r>
    </w:p>
    <w:p w14:paraId="1D42C21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CTAGCCATGGCCATCCCCTTATGAGCGGGCGCAGTGATTATAGGCTTTCGCTCTAAGATTAAAAATGCCC</w:t>
      </w:r>
    </w:p>
    <w:p w14:paraId="251CA08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CCCACTTCTTACCACAAGGCACACCTACACCCCTTATCCCCATACTAGTTATTATCGAAACCATCAG</w:t>
      </w:r>
    </w:p>
    <w:p w14:paraId="56465EE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CTCATTCAACCAATAGCCCTGGCCGTACGCCTAACCGCTAACATTACTGCAGGCCACCTACTCATG</w:t>
      </w:r>
    </w:p>
    <w:p w14:paraId="64B3052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CTAATTGGAAGCGCCACCCTAGCAATATCAACCATTAACCTTCCCTCTACACTTATCATCTTCACAA</w:t>
      </w:r>
    </w:p>
    <w:p w14:paraId="42D8949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TAATTCTACTAACTATCCTAGAAATCGCTGTCGCCTTAATCCAAGCCTACGTTTTCACACTTCTAGT</w:t>
      </w:r>
    </w:p>
    <w:p w14:paraId="09C910E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CCTCTACCTGCACGACAACACATAATGACCCACCAATCACATGCCTATCATATAGTAAAACCCAGCC</w:t>
      </w:r>
    </w:p>
    <w:p w14:paraId="019AB35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GACCCCTAACAGGGGCCCTCTCAGCCCTCCTAATGACCTCCGGCCTAGCCATGTGATTTCACTTCCA</w:t>
      </w:r>
    </w:p>
    <w:p w14:paraId="26DF757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CATAACGCTCCTCATACTAGGCCTACTAACCAACACACTAACCATATACCAATGATGGCGCGATGTA</w:t>
      </w:r>
    </w:p>
    <w:p w14:paraId="65A9193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CGAGAAAGCACATACCAAGGCCACCACACACCACCTGTCCAAAAAGGCCTTCGATACGGGATAATCC</w:t>
      </w:r>
    </w:p>
    <w:p w14:paraId="2338211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TTATTACCTCAGAAGTTTTTTTCTTCGCAGGATTTTTCTGAGCCTTTTACCACTCCAGCCTAGCCCC</w:t>
      </w:r>
    </w:p>
    <w:p w14:paraId="3B59442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CCCCCAATTAGGAGGGCACTGGCCCCCAACAGGCATCACCCCGCTAAATCCCCTAGAAGTCCCACTC</w:t>
      </w:r>
    </w:p>
    <w:p w14:paraId="6A98176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ACACATCCGTATTACTCGCATCAGGAGTATCAATCACCTGAGCTCACCATAGTCTAATAGAAAACA</w:t>
      </w:r>
    </w:p>
    <w:p w14:paraId="67C6D40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GAAACCAAATAATTCAAGCACTGCTTATTACAATTTTACTGGGTCTCTATTTTACCCTCCTACAAGC</w:t>
      </w:r>
    </w:p>
    <w:p w14:paraId="51C2372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AGAGTACTTCGAGTCTCCCTTCACCATTTCCGACGGCATCTACGGCTCAACATTTTTTGTAGCCACA</w:t>
      </w:r>
    </w:p>
    <w:p w14:paraId="22CA24F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CTTCCACGGACTTCACGTCATTATTGGCTCAACTTTCCTCACTATCTGCTTCATCCGCCAACTAATAT</w:t>
      </w:r>
    </w:p>
    <w:p w14:paraId="3FF7E24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ACTTTACATCCAAACATCACTTTGGCTTCGAAGCCGCCGCCTGATACTGGCATTTTGTAGATGTGGT</w:t>
      </w:r>
    </w:p>
    <w:p w14:paraId="23AFB40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GACTATTTCTGTATGTCTCCATCTATTGATGAGGGTCTTACTCTTTTAGTATAAATAGTACCGTTAAC</w:t>
      </w:r>
    </w:p>
    <w:p w14:paraId="26993C6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CAATTAACTAGTTTTGACAACATTCAAAAAAGAGTAATAAACTTCGCCTTAATTTTAATAATCAACA</w:t>
      </w:r>
    </w:p>
    <w:p w14:paraId="5FAF953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CCTAGCCTTACTACTAATAATTATTACATTTTGACTACCACAACTCAACGGCTACATAGAAAAATC</w:t>
      </w:r>
    </w:p>
    <w:p w14:paraId="6DFCF9C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CCCTTACGAGTGCGGCTTCGACCCTATATCCCCCGCCCGCGTCCCTTTCTCCATAAAATTCTTCTTA</w:t>
      </w:r>
    </w:p>
    <w:p w14:paraId="1D0674F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GCTATCACCTTCTTATTATTTGATCTAGAAATTGCCCTCCTTTTACCCCTACCATGAGCCCTACAAA</w:t>
      </w:r>
    </w:p>
    <w:p w14:paraId="1BC1504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TAACCTGCCACTAATAGTTATGTCATCCCTCTTATTAATCATCATCCTAGCCCTAAGTCTGGCCTA</w:t>
      </w:r>
    </w:p>
    <w:p w14:paraId="623201B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GTGACTACAAAAAGGATTAGACTGAACCGAATTGGTATATAGTTTAAACAAAACGAATGATTTCGAC</w:t>
      </w:r>
    </w:p>
    <w:p w14:paraId="3377E93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TTAAATTATGATAATCATATTTACCAAATGCCCCTCATTTACATAAATATTATACTAGCATTTACCA</w:t>
      </w:r>
    </w:p>
    <w:p w14:paraId="1A3A13B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CACTTCTAGGAATACTAGTATATCGCTCACACCTCATATCCTCCCTACTATGCCTAGAAGGAATAAT</w:t>
      </w:r>
    </w:p>
    <w:p w14:paraId="4112D9D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ATCGCTGTTCATTATAGCTACTCTCATAACCCTCAACACCCACTCCCTCTTAGCCAATATTGTGCCT</w:t>
      </w:r>
    </w:p>
    <w:p w14:paraId="0B3C448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GCCATACTAGTCTTTGCCGCCTGCGAAGCAGCGGTGGGCCTAGCCCTACTAGTCTCAATCTCCAACA</w:t>
      </w:r>
    </w:p>
    <w:p w14:paraId="221DE20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TGGCCTAGACTACGTACATAACCTAAACCTACTCCAATGCTAAAACTAATCGTCCCAACAATTATA</w:t>
      </w:r>
    </w:p>
    <w:p w14:paraId="6F762C5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CTACCACTGACATGACTTTCCAAAAAACACATAATTTGAATCAACACAACCACCCACAGCCTAATTA</w:t>
      </w:r>
    </w:p>
    <w:p w14:paraId="238F1B9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GCATCATCCCTCTACTATTTTTTAACCAAATCAACAACAACCTATTTAGCTGTTCCCCAACCTTTTC</w:t>
      </w:r>
    </w:p>
    <w:p w14:paraId="4421FC3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CGACCCCCTAACAACCCCCCTCCTAATACTAACTACCTGACTCCTACCCCTCACAATCATGGCAAGC</w:t>
      </w:r>
    </w:p>
    <w:p w14:paraId="66D5C90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GCCACTTATCCAGTGAACCACTATCACGAAAAAAACTCTACCTCTCTATACTAATCTCCCTACAAA</w:t>
      </w:r>
    </w:p>
    <w:p w14:paraId="328F20B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CCTTAATTATAACATTCACAGCCACAGAACTAATCATATTTTATATCTTCTTCGAAACCACACTTAT</w:t>
      </w:r>
    </w:p>
    <w:p w14:paraId="37E5CA6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CACCTTGGCTATCATCACCCGATGAGGCAACCAGCCAGAACGCCTGAACGCAGGCACATACTTCCTA</w:t>
      </w:r>
    </w:p>
    <w:p w14:paraId="0593337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TACACCCTAGTAGGCTCCCTTCCCCTACTCATCGCACTAATTTACACTCACAACACCCTAGGCTCAC</w:t>
      </w:r>
    </w:p>
    <w:p w14:paraId="7B2AA98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CATTCTACTACTCACTCTCACTGCCCAAGAACTATCAAACTCCTGAGCCAACAACTTAATATGACT</w:t>
      </w:r>
    </w:p>
    <w:p w14:paraId="2EB6BAE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TTACACAATAGCTTTTATAGTAAAGATACCTCTTTACGGACTCCACTTATGACTCCCTAAAGCCCAT</w:t>
      </w:r>
    </w:p>
    <w:p w14:paraId="332DB49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CGAAGCCCCCATCGCTGGGTCAATAGTACTTGCCGCAGTACTCTTAAAACTAGGCGGCTATGGTATAA</w:t>
      </w:r>
    </w:p>
    <w:p w14:paraId="7B76024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GCCTCACACTCATTCTCAACCCCCTGACAAAACACATAGCCTACCCCTTCCTTGTACTATCCCTATG</w:t>
      </w:r>
    </w:p>
    <w:p w14:paraId="794286E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CATAATTATAACAAGCTCCATCTGCCTACGACAAACAGACCTAAAATCGCTCATTGCATACTCTTCA</w:t>
      </w:r>
    </w:p>
    <w:p w14:paraId="083E4AC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GCCACATAGCCCTCGTAGTAACAGCCATTCTCATCCAAACCCCCTGAAGCTTCACCGGCGCAGTCA</w:t>
      </w:r>
    </w:p>
    <w:p w14:paraId="58C7555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TCATAATCGCCCACGGACTTACATCCTCATTACTATTCTGCCTAGCAAACTCAAACTACGAACGCAC</w:t>
      </w:r>
    </w:p>
    <w:p w14:paraId="7221A20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AGTCGCATCATAATCCTCTCTCAAGGACTTCAAACTCTACTCCCACTAATAGCTTTTTGATGACTT</w:t>
      </w:r>
    </w:p>
    <w:p w14:paraId="0F52B67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GCAAGCCTCGCTAACCTCGCCTTACCCCCCACTATTAACCTACTGGGAGAACTCTCTGTGCTAGTAA</w:t>
      </w:r>
    </w:p>
    <w:p w14:paraId="732E18A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CGTTCTCCTGATCAAATATCACTCTCCTACTTACAGGACTCAACATACTAGTCACAGCCCTATACTC</w:t>
      </w:r>
    </w:p>
    <w:p w14:paraId="4A7434A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TACATATTTACCACAACACAATGGGGCTCACTCACCCACCACATTAACAACATAAAACCCTCATTC</w:t>
      </w:r>
    </w:p>
    <w:p w14:paraId="6713D14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CGAGAAAACACCCTCATGTTCATACACCTATCCCCCATTCTCCTCCTATCCCTCAACCCCGACATCA</w:t>
      </w:r>
    </w:p>
    <w:p w14:paraId="7E50E4B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CCGGGTTTTCCTCTTGTAAATATAGTTTAACCAAAACATCAGATTGTGAATCTGACAACAGAGGCTT</w:t>
      </w:r>
    </w:p>
    <w:p w14:paraId="006227D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GACCCCTTATTTACCGAGAAAGCTCACAAGAACTGCTAACTCATGCCTCCATGTCTAACAACATGGCT</w:t>
      </w:r>
    </w:p>
    <w:p w14:paraId="509FB00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TCAACTTTTAAAGGATAACAGCTATCCATTGGTCTTAGGCCCCAAAAATTTTGGTGCAACTCCAAAT</w:t>
      </w:r>
    </w:p>
    <w:p w14:paraId="19311AF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GTAATAACCATGCACACTACTATAACCACCCTAACCCTGACTTCCCTAATTCCCCCCATCCTTACC</w:t>
      </w:r>
    </w:p>
    <w:p w14:paraId="0BE3775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TCGTTAACCCTAACAAAAAAAACTCATACCCCCATTATGTAAAATCCATTGTCGCATCCACCTTTA</w:t>
      </w:r>
    </w:p>
    <w:p w14:paraId="30659AF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TCAGTCTCTTCCCCACAACAATATTCATGTGCCTAGACCAAGAAGTTATTATCTCGAACTGACACTG</w:t>
      </w:r>
    </w:p>
    <w:p w14:paraId="44F6100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CACAACCCAAACAACCCAGCTCTCCCTAAGCTTCAAACTAGACTACTTCTCCATAATATTCATCCCT</w:t>
      </w:r>
    </w:p>
    <w:p w14:paraId="2ED2B04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GCATTGTTCGTTACATGGTCCATCATAGAATTCTCACTGTGATATATAAACTCAGACCCAAACATTA</w:t>
      </w:r>
    </w:p>
    <w:p w14:paraId="63C10FF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GTTCTTCAAATATCTACTCATCTTCCTAATTACCATACTAATCTTAGTTACCGCTAACAACCTATT</w:t>
      </w:r>
    </w:p>
    <w:p w14:paraId="008E932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CTGTTCATCGGCTGAGAGGGCGTAGGAATTATATCCTTCTTGCTCATCAGTTGATGATACGCCCGA</w:t>
      </w:r>
    </w:p>
    <w:p w14:paraId="78B12FB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GATGCCAACACAGCAGCCATTCAAGCAATCCTATACAACCGTATCGGCGATATCGGTTTCATCCTCG</w:t>
      </w:r>
    </w:p>
    <w:p w14:paraId="4081524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TAGCATGATTTATCCTACACTCCAACTCATGAGACCCACAACAAATAGCCCTTCTAAACGCTAATCC</w:t>
      </w:r>
    </w:p>
    <w:p w14:paraId="3C3F6E4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CCTCACCCCACTACTAGGCCTCCTCCTAGCAGCAGCAGGCAAATCAGCCCAATTAGGTCTCCACCCC</w:t>
      </w:r>
    </w:p>
    <w:p w14:paraId="6875670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CTCCCCTCAGCCATAGAAGGCCCCACCCCAGTCTCAGCCCTACTCCACTCAAGCACTATAGTTGTAG</w:t>
      </w:r>
    </w:p>
    <w:p w14:paraId="7AFDCF2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CAGGAATCTTCTTACTCATCCGCTTCCACCCCCTAGCAGAAAATAGCCCACTAATCCAAACTCTAACACT</w:t>
      </w:r>
    </w:p>
    <w:p w14:paraId="76010F0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CTTAGGCGCTATCACCACTCTGTTCGCAGCAGTCTGCGCCCTTACACAAAATGACATCAAAAAAATC</w:t>
      </w:r>
    </w:p>
    <w:p w14:paraId="21AAE6D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GCCTTCTCCACTTCAAGTCAACTAGGACTCATAATAGTTACAATCGGCATCAACCAACCACACCTAG</w:t>
      </w:r>
    </w:p>
    <w:p w14:paraId="3466E22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TCCTGCACATCTGTACCCACGCCTTCTTCAAAGCCATACTATTTATGTGCTCCGGGTCCATCATCCA</w:t>
      </w:r>
    </w:p>
    <w:p w14:paraId="69FFE64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CTTAACAATGAACAAGATATTCGAAAAATAGGAGGACTACTCAAAACCATACCTCTCACTTCAACC</w:t>
      </w:r>
    </w:p>
    <w:p w14:paraId="1931733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CTCACCATTGGCAGCCTAGCATTAGCAGGAATACCTTTCCTCACAGGTTTCTACTCCAAAGACCACA</w:t>
      </w:r>
    </w:p>
    <w:p w14:paraId="191E5E9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TCGAAACCGCAAACATATCATACACAAACGCCTGAGCCCTATCTATTACTCTCATCGCTACCTCCCT</w:t>
      </w:r>
    </w:p>
    <w:p w14:paraId="3D1EF37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CAAGCGCCTATAGCACTCGAATAATTCTTCTCACCCTAACAGGTCAACCTCGCTTCCCCACCCTTACT</w:t>
      </w:r>
    </w:p>
    <w:p w14:paraId="676EC95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TTAACGAAAATAACCCCACCCTACTAAACCCCATTAAACGCCTGGCAGCCGGAAGCCTATTCGCAG</w:t>
      </w:r>
    </w:p>
    <w:p w14:paraId="202ECF6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TTCTCATTACTAACAACATTTCCCCCGCATCCCCCTTCCAAACAACAATCCCCCTCTACCTAAAACT</w:t>
      </w:r>
    </w:p>
    <w:p w14:paraId="3ED81A4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GCCCTCGCTGTCACTTTCCTAGGACTTCTAACAGCCCTAGACCTCAACTACCTAACCAACAAACTT</w:t>
      </w:r>
    </w:p>
    <w:p w14:paraId="037510E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TAAAATCCCCACTATGCACATTTTATTTCTCCAACATACTCGGATTCTACCCTAGCATCACACACC</w:t>
      </w:r>
    </w:p>
    <w:p w14:paraId="3D16321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CAATCCCCTATCTAGGCCTTCTTACGAGCCAAAACCTGCCCCTACTCCTCCTAGACCTAACCTGACT</w:t>
      </w:r>
    </w:p>
    <w:p w14:paraId="178CF48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AAAGCTATTGCCTAAAACAATTTCACAGCACCAAATCTCCACCTCCATCATCACCTCAACCCAAAAA</w:t>
      </w:r>
    </w:p>
    <w:p w14:paraId="158D93C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CATAATTAAACTTTACTTCCTCTCTTTCTTCTTCCCACTCATCCTAACCCTACTCCTAATCACATAAC</w:t>
      </w:r>
    </w:p>
    <w:p w14:paraId="736BA7C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TTCCCCCGAGCAATCTCAATTACAATATATACACCAACAAACAATGTTCAACCAGTAACTACTACTA</w:t>
      </w:r>
    </w:p>
    <w:p w14:paraId="0410D07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ACGCCCATAATCATACAAAGCCCCCGCACCAATAGGATCCTCCCGAATCAACCCTGACCCCTCTCC</w:t>
      </w:r>
    </w:p>
    <w:p w14:paraId="141953A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ATAAATTATTCAGCTTCCTACACTATTAAAGTTTACCACAACCACCACCCCATCATACTCTTTCACC</w:t>
      </w:r>
    </w:p>
    <w:p w14:paraId="2AAABD8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GCACCAATCCTACCTCCATCGCTAACCCCACTAAAACACTCACCAAGACCTCAACCCCTGACCCCC</w:t>
      </w:r>
    </w:p>
    <w:p w14:paraId="7336B78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CCTCAGGATACTCCTCAATAGCCATCGCTGTAGTATATCCAAAGACAACCATCATTCCCCCTAAATA</w:t>
      </w:r>
    </w:p>
    <w:p w14:paraId="152C29D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TAAAAAAACTATTAAACCCATATAACCTCCCCCAAAATTCAGAATAATAACACACCCGACCACACCG</w:t>
      </w:r>
    </w:p>
    <w:p w14:paraId="5A4EB90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CAATCAATACTAAACCCCCATAAATAGGAGAAGGCTTAGAAGAAAACCCCACAAACCCCATTACTA</w:t>
      </w:r>
    </w:p>
    <w:p w14:paraId="191C64A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CCACACTCAACAGAAACAAAGCATACATCATTATTCTCGCACGGACTACAACCACGACCAATGATAT</w:t>
      </w:r>
    </w:p>
    <w:p w14:paraId="714D6BB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AAACCATCGTTGTATTTCAACTACAAGAACACCAATGACCCCAATACGCAAAATTAACCCCCTAATA</w:t>
      </w:r>
    </w:p>
    <w:p w14:paraId="42298B7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TTAATTAACCACTCATTCATCGACCTCCCCACCCCATCCAACATCTCCGCATGATGAAACTTCGGCT</w:t>
      </w:r>
    </w:p>
    <w:p w14:paraId="4ED935F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TCCTTGGCGCCTGCCTGATCCTCCAAATCACCACAGGACTATTCCTAGCCATGCACTACTCACCAGA</w:t>
      </w:r>
    </w:p>
    <w:p w14:paraId="7DF832B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CTCAACCGCCTTTTCATCAATCGCCCACATCACTCGAGACGTAAATTATGGCTGAATCATCCGCTAC</w:t>
      </w:r>
    </w:p>
    <w:p w14:paraId="35BED5E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CACGCCAATGGCGCCTCAATATTCTTTATCTGCCTCTTCCTACACATCGGGCGAGGCCTATATTACG</w:t>
      </w:r>
    </w:p>
    <w:p w14:paraId="75219C2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CATTTCTCTACTCAGAAACCTGAAACATCGGCATTATCCTCCTGCTTGCAACTATAGCAACAGCCTT</w:t>
      </w:r>
    </w:p>
    <w:p w14:paraId="25710AD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GGCTATGTCCTCCCGTGAGGCCAAATATCATTCTGAGGGGCCACAGTAATTACAAACTTACTATCC</w:t>
      </w:r>
    </w:p>
    <w:p w14:paraId="7CBABA0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ATCCCATACATTGGGACAGACCTAGTTCAATGAATCTGAGGAGGCTACTCAGTAGACAGTCCCACCC</w:t>
      </w:r>
    </w:p>
    <w:p w14:paraId="2280183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ACGATTCTTTACCTTTCACTTCATCTTGCCCTTCATTATTGCAGCCCTAGCAGCACTCCACCTCCT</w:t>
      </w:r>
    </w:p>
    <w:p w14:paraId="272D656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TTGCACGAAACGGGATCAAACAACCCCCTAGGAATCACCTCCCATTCCGATAAAATCACCTTCCAC</w:t>
      </w:r>
    </w:p>
    <w:p w14:paraId="1398B49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TACTACACAATCAAAGACGCCCTCGGCTTACTTCTCTTCCTTCTCTCCTTAATGACATTAACACTAT</w:t>
      </w:r>
    </w:p>
    <w:p w14:paraId="6455660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CACCAGACCTCCTAGGCGACCCAGACAATTATACCCTAGCCAACCCCTTAAACACCCCTCCCCACAT</w:t>
      </w:r>
    </w:p>
    <w:p w14:paraId="3B377AC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GCCCGAATGATATTTCCTATTCGCCTACACAATTCTCCGATCCGTCCCTAACAAACTAGGAGGCGTC</w:t>
      </w:r>
    </w:p>
    <w:p w14:paraId="5A6DD72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GCCCTATTACTATCCATCCTCATCCTAGCAATAATCCCCATCCTCCATATATCCAAACAACAAAGCA</w:t>
      </w:r>
    </w:p>
    <w:p w14:paraId="42E4734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TATTTCGCCCACTAAGCCAATCACTTTATTGACTCCTAGCCGCAGACCTCCTCGTTCTAACCTGAAT</w:t>
      </w:r>
    </w:p>
    <w:p w14:paraId="5127186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GAGGACAACCAGTAAGCTACCCTTTTACCATCATTGGACAAGTAGCATCCGTACTATACTTCACAACA</w:t>
      </w:r>
    </w:p>
    <w:p w14:paraId="63E0D8D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CTAATCCTAATACCAACTATCTCCCTAATTGAAAACAAAATACTCAAATGGGCCTGTCCTTGTAGTA</w:t>
      </w:r>
    </w:p>
    <w:p w14:paraId="43EAFE9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CTAATACACCAGTCTTGTAAACCGGAGATGAAAACCTTTTTCCAAGGACAAATCAGAGAAAAAGTC</w:t>
      </w:r>
    </w:p>
    <w:p w14:paraId="29354B2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AACTCCACCATTAGCACCCAAAGCTAAGATTCTAATTTAAACTATTCTCTGTTCTTTCATGGGGAAG</w:t>
      </w:r>
    </w:p>
    <w:p w14:paraId="7C90293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ATTTGGGTACCACCCAAGTATTGACTCACCCATCAACAACCGCTATGTATTTCGTACATTACTGCCA</w:t>
      </w:r>
    </w:p>
    <w:p w14:paraId="418B442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ACCATGAATATTGCACGGTACCATAAATACTTGACCACCTGTAGTACATAAAAACCCAATCCACATC</w:t>
      </w:r>
    </w:p>
    <w:p w14:paraId="16C380F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CCCCCCCCCCCATGCTTACAAGCAAGTACAGCAACCAACCCTCAACTATCACACATCAACTGCAGCT</w:t>
      </w:r>
    </w:p>
    <w:p w14:paraId="6536441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GCCACCTCTCACCCACTAGGATACCAACAAACCTACCCACCCTTAACAGTACATAGTACATAAAG</w:t>
      </w:r>
    </w:p>
    <w:p w14:paraId="6DDE019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TTACCGTACATAGCACATTACAGTCAAATCCCTTCTCGTCCCCATGGATGACCCCCCTCAGATAGG</w:t>
      </w:r>
    </w:p>
    <w:p w14:paraId="78EFC74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TCCCTTGACCACCATCCTCCGTGAAATCAATATCCCGCACAAGAGTGCTACTCTCCTCGCTCCGGGCC</w:t>
      </w:r>
    </w:p>
    <w:p w14:paraId="21BD15A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ACACTTGGGGGTAGCTAAAGTGAACTGTATCCGACATCTGGTTCCTACTTCAGGGCCATAAAGCCT</w:t>
      </w:r>
    </w:p>
    <w:p w14:paraId="6DF4BBA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proofErr w:type="spellStart"/>
      <w:r>
        <w:rPr>
          <w:color w:val="000000"/>
        </w:rPr>
        <w:t>AAATAGCCCACACGTTCCCCTTAAATAAGACATCACGATG</w:t>
      </w:r>
      <w:proofErr w:type="spellEnd"/>
    </w:p>
    <w:p w14:paraId="69990DFA" w14:textId="77777777" w:rsidR="00AA585D" w:rsidRDefault="00AA585D" w:rsidP="005861EE">
      <w:pPr>
        <w:pStyle w:val="HTMLconformatoprevio"/>
        <w:shd w:val="clear" w:color="auto" w:fill="FFFFFF"/>
        <w:rPr>
          <w:color w:val="000000"/>
        </w:rPr>
      </w:pPr>
    </w:p>
    <w:p w14:paraId="0A2851E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 xml:space="preserve">&gt;MT135514.1 Homo sapiens </w:t>
      </w:r>
      <w:proofErr w:type="spellStart"/>
      <w:r>
        <w:rPr>
          <w:color w:val="000000"/>
        </w:rPr>
        <w:t>isolate</w:t>
      </w:r>
      <w:proofErr w:type="spellEnd"/>
      <w:r>
        <w:rPr>
          <w:color w:val="000000"/>
        </w:rPr>
        <w:t xml:space="preserve"> NH35 </w:t>
      </w:r>
      <w:proofErr w:type="spellStart"/>
      <w:r>
        <w:rPr>
          <w:color w:val="000000"/>
        </w:rPr>
        <w:t>mitochondrion</w:t>
      </w:r>
      <w:proofErr w:type="spellEnd"/>
      <w:r>
        <w:rPr>
          <w:color w:val="000000"/>
        </w:rPr>
        <w:t xml:space="preserve">, complete </w:t>
      </w:r>
      <w:proofErr w:type="spellStart"/>
      <w:r>
        <w:rPr>
          <w:color w:val="000000"/>
        </w:rPr>
        <w:t>genome</w:t>
      </w:r>
      <w:proofErr w:type="spellEnd"/>
    </w:p>
    <w:p w14:paraId="47DA1F3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CACAGGTCTATCACCCTATTAACCACTCACGGGAGCTCTCCATGCATTTGGTATTTTCGTCTGGGGG</w:t>
      </w:r>
    </w:p>
    <w:p w14:paraId="15ED8D0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GTGCACGCGATAGCATTGCGAGACGCTGGAGCCGGAGCACCCTATGTCGCAGTATCTGTCTTTGATTC</w:t>
      </w:r>
    </w:p>
    <w:p w14:paraId="55490B6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CCCCATCCTATTATTTATCGCACCTACGTTCAATATTACAGGCGAACATACTTACTAAAGTGTGTTA</w:t>
      </w:r>
    </w:p>
    <w:p w14:paraId="6E476CE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ATTAATGCTTGTAGGACATAATAATAACAATTGAATGTCTGCACAGCCGCTTTCCACACAGACATC</w:t>
      </w:r>
    </w:p>
    <w:p w14:paraId="45297E6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CAAAAAATTTCCACCAAACCCCCCCCCTCCCCCCGCTTCTGGCCACAGCACTTAAACACATCTCTG</w:t>
      </w:r>
    </w:p>
    <w:p w14:paraId="63E3474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CCCCAAAAACAAAGAACCCTAACACCAGCCTAACCAGATTTCAAATTTTATCTTTTGGCGGTATG</w:t>
      </w:r>
    </w:p>
    <w:p w14:paraId="213347E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TTTTAACAGTCACCCCCCAACTAACACATTATTTTCCCCTCCCACTCCCATACTACTAATCTCATCA</w:t>
      </w:r>
    </w:p>
    <w:p w14:paraId="475AA7E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CAACCCCCGCCCATCCTACCCAGCACACACACCGCTGCTAACCCCATACCCCGAACCAACCAAACCC</w:t>
      </w:r>
    </w:p>
    <w:p w14:paraId="7BE86F8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GACACCCCCCACAGTTTATGTAGCTTACCTCCTCAAAGCAATACACTGAAAATGTTTAGACGGGCT</w:t>
      </w:r>
    </w:p>
    <w:p w14:paraId="1F0C999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CACATCACCCCATAAACAAATAGGTTTGGTCCTAGCCTTTCTATTAGCTCTTAGTAAGATTACACATGCA</w:t>
      </w:r>
    </w:p>
    <w:p w14:paraId="416D0B3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ATCCCCGTTCCAGTGAGTTCACCCTCTAAATCACCACGATCAAAAGGGACAAGCATCAAGCACGCAG</w:t>
      </w:r>
    </w:p>
    <w:p w14:paraId="0F53791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TGCAGCTCAAAACGCTTAGCCTAGCCACACCCCCACGGGAAACAGCAGTGATTAACCTTTAGCAATA</w:t>
      </w:r>
    </w:p>
    <w:p w14:paraId="1059783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GAAAGTTTAACTAAGCTATACTAACCCCAGGGTTGGTCAATTTCGTGCCAGCCACCGCGGTCACACG</w:t>
      </w:r>
    </w:p>
    <w:p w14:paraId="5364CDE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ACCCAAGTCAATAGAAGCCGGCGTAAAGAGTGTTTTAGATCACCCCCTCCCCAATAAAGCTAAAAC</w:t>
      </w:r>
    </w:p>
    <w:p w14:paraId="5D3C42E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CTGAGTTGTAAAAAACTCCAGTTGACACAAAATAGACTACGAAAGTGGCTTTAACATATCTGAACA</w:t>
      </w:r>
    </w:p>
    <w:p w14:paraId="6BDE866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ATAGCTAAGACCCAAACTGGGATTAGATACCCCACTATGCTTAGCCCTAAACCTCAACAGTTAAAT</w:t>
      </w:r>
    </w:p>
    <w:p w14:paraId="52D7275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AAAACTGCTCGCCAGAACACTACGAGCCACAGCTTAAAACTCAAAGGACCTGGCGGTGCTTTATAT</w:t>
      </w:r>
    </w:p>
    <w:p w14:paraId="230DDDB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CTAGAGGAGCCTGTTCTGTAATCGATAAACCCCGATCAACCTCACCACCTCTTGCTCAGCCTATAT</w:t>
      </w:r>
    </w:p>
    <w:p w14:paraId="65FED75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GCCATCTTCAGCAAACCCTGATGAAGGCTACAAAGTAAGCGCAAGTACCCACGTAAAGACGTTAGGT</w:t>
      </w:r>
    </w:p>
    <w:p w14:paraId="7C992BF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GGTGTAGCCCATGAGGTGGCAAGAAATGGGCTACATTTTCTACCCCAGAAAACTACGATAGCCCTTA</w:t>
      </w:r>
    </w:p>
    <w:p w14:paraId="1B3824A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AACTTAAGGGTCGAAGGTGGATTTAGCAGTAAACTGAGAGTAGAGTGCTTAGTTGAACAGGGCCCTG</w:t>
      </w:r>
    </w:p>
    <w:p w14:paraId="53E3F66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CGCGTACACACCGCCCGTCACCCTCCTCAAGTATACTTCAAAGGACATTTAACTAAAACCCCTACGC</w:t>
      </w:r>
    </w:p>
    <w:p w14:paraId="6B70F3C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TATATAGAGGAGACAAGTCGTAACATGGTAAGTGTACTGGAAAGTGCACTTGGACGAACCAGAGTGT</w:t>
      </w:r>
    </w:p>
    <w:p w14:paraId="67443C9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TTAACACAAAGCACCCAACTTACACTTAGGAGATTTCAACTTAACTTGACCGCTCTGAGCTAAACCT</w:t>
      </w:r>
    </w:p>
    <w:p w14:paraId="3FD5EC2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CCCAAACCCACTCCACCTTACTACCAGACAACCTTAGCCAAACCATTTACCCAAATAAAGTATAGGC</w:t>
      </w:r>
    </w:p>
    <w:p w14:paraId="0CD0CEC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AGAAATTGAAACCTGGCGCAATAGATATAGTACCGCAAGGGAAAGATGAAAAATTATAACCAAGCAT</w:t>
      </w:r>
    </w:p>
    <w:p w14:paraId="4199C73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ATAGCAAGGACTAACCCCTATACCTTCTGCATAATGAATTAACTAGAAATAACTTTGCAAGGAGAGC</w:t>
      </w:r>
    </w:p>
    <w:p w14:paraId="437C6CC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GCTAAGACCCCCGAAACCAGACGAGCTACCTAAGAACAGCTAAAAGAGCACACCCGTCTATGTAGC</w:t>
      </w:r>
    </w:p>
    <w:p w14:paraId="176632C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TAGTGGGAAGATTTATAGGTAGAGGCGACAAACCTACCGAGCCTGGTGATAGCTGGTTGTCCAAGA</w:t>
      </w:r>
    </w:p>
    <w:p w14:paraId="46B6313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AATCTTAGTTCAACTTTAAATTTGCCCACAGAACCCTCTAAATCCCCTTGTAAATTTAACTGTTAGT</w:t>
      </w:r>
    </w:p>
    <w:p w14:paraId="568AE4A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GAGGAACAGCTCTTTGGACACTAGGAAAAAACCTTGTAGAGAGAGTAAAAAATTTAACACCCATA</w:t>
      </w:r>
    </w:p>
    <w:p w14:paraId="29735E3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GGCCTAAAAGCAGCCACCAATTAAGAAAGCGTTCAAGCTCAACACCCACTACCTAAAAAATCCCAAA</w:t>
      </w:r>
    </w:p>
    <w:p w14:paraId="49F26BF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TAACTGAACTCCTCACACCCAATTGGACCAATCTATCACCCTATAGAAGAACTAATGTTAGTATAA</w:t>
      </w:r>
    </w:p>
    <w:p w14:paraId="7425234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ACATGAAAACATTCTCCTCCGCATAAGCCTGCGTCAGATTAAAACACTGAACTGACAATTAACAGCC</w:t>
      </w:r>
    </w:p>
    <w:p w14:paraId="4FC7ED6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TATCTACAATCAACCAACAAGTCATTATTACCCTCACTGTCAACCCAACACAGGCATGCTCATAAGG</w:t>
      </w:r>
    </w:p>
    <w:p w14:paraId="43EB7DA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GGTTAAAAAAAGTAAAAGGAACTCGGCAAATCTTACCCCGCCTGTTTACCAAAAACATCACCTCTAG</w:t>
      </w:r>
    </w:p>
    <w:p w14:paraId="3C41605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CACCAGTATTAGAGGCACCGCCTGCCCAGTGACACATGTTTAACGGCCGCGGTACCCTAACCGTGCA</w:t>
      </w:r>
    </w:p>
    <w:p w14:paraId="3318D0A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GTAGCATAATCACTTGTTCCTTAAATAGGGACCTGTATGAATGGCTCCACGAGGGTTCAGCTGTCTC</w:t>
      </w:r>
    </w:p>
    <w:p w14:paraId="5A0A611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CTTTTAACCAGTGAAATTGACCTGCCCGTGAAGAGGCGGGCATGACACAGCAAGACGAGAAGACCCT</w:t>
      </w:r>
    </w:p>
    <w:p w14:paraId="5B3BFDA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GAGCTTTAATTTATTAATGCAAACAGTACCTAACAAACCCACAGGTCCTAAACTACCAAACCTGCAT</w:t>
      </w:r>
    </w:p>
    <w:p w14:paraId="277E0BD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AATTTCGGTTGGGGCGACCTCGGAGCAGAACCCAACCTCCGAGCAGTACATGCTAAGACTTCACCA</w:t>
      </w:r>
    </w:p>
    <w:p w14:paraId="2999F93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CAAAGCGAACTACTATACTCAATTGATCCAATAACTTGACCAACGGAACAAGTTACCCTAGGGATAAC</w:t>
      </w:r>
    </w:p>
    <w:p w14:paraId="12FAD4A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GCAATCCTATTCTAGAGTCCATATCAACAATAGGGTTTACGACCTCGATGTTGGATCAGGACATCCC</w:t>
      </w:r>
    </w:p>
    <w:p w14:paraId="3BBDC9F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GGTGCAGCCGCTATTAAAGGTTCGTTTGTTCAACGATTAAAGTCCTACGTGATCTGAGTTCAGACCG</w:t>
      </w:r>
    </w:p>
    <w:p w14:paraId="7AF8D4E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TAATCCAGGTCGGTTTCTATCTACNTTCAAATTCCTCCCTGTACGAAAGGACAAGAGAAATAAGGCC</w:t>
      </w:r>
    </w:p>
    <w:p w14:paraId="370C7E2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TTCACAAAGCGCCTTCCCCCGTAAATGATATCATCTCAACTTAGTATTATACCCACACCCACCCAAG</w:t>
      </w:r>
    </w:p>
    <w:p w14:paraId="75508F1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GGGTTTGTTAAGATGGCAGAGCCCGGTAATCGCATAAAACTTAAAACTTTACAGTCAGAGGTTCAA</w:t>
      </w:r>
    </w:p>
    <w:p w14:paraId="2E8E0E9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CTCTTCTTAACAACATACCCATGGCCAACCTCCTACTCCTCATTGTACCCATTCTAATCGCAATGGC</w:t>
      </w:r>
    </w:p>
    <w:p w14:paraId="1AD1A6C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CTAATGCTTACCGAACGAAAAATTCTAGGCTATATACAACTACGCAAAGGCCCCAACGTTGTAGGC</w:t>
      </w:r>
    </w:p>
    <w:p w14:paraId="77F7A21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ACGGGCTACTACAACCCTTCGCTGACGCCATAAAACTCTTCACCAAAGAGCCCCTAAAACCCGCCA</w:t>
      </w:r>
    </w:p>
    <w:p w14:paraId="721233F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CTACCATCACCCTCTACATCACCGCCCCGACCTTAGCTCTCACCATCGCTCTTCTACTATGAACCCC</w:t>
      </w:r>
    </w:p>
    <w:p w14:paraId="3F61061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CCCATACCCAACCCCCTGGTCAACCTCAACCTAGGCCTCCTATTTATTCTAGCCACCTCTAGCCTA</w:t>
      </w:r>
    </w:p>
    <w:p w14:paraId="08346FF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GTTTACTCAATCCTCTGATCAGGGTGAGCATCAAACTCAAACTACGCCCTGATCGGCGCACTGCGAG</w:t>
      </w:r>
    </w:p>
    <w:p w14:paraId="5EB7F9A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TAGCCCAAACAATCTCATATGAAGTCACCCTAGCCATCATTCTACTATCAACATTACTAATAAGTGG</w:t>
      </w:r>
    </w:p>
    <w:p w14:paraId="52F1218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CTTTAACCTCTCCACCCTTATCACAACACAAGAACACCTCTGATTACTCCTGCCATCATGACCCTTG</w:t>
      </w:r>
    </w:p>
    <w:p w14:paraId="079F47A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ATAATATGATTTATCTCCACACTAGCAGAGACCAACCGAACCCCCTTCGACCTTGCCGAAGGGGAGT</w:t>
      </w:r>
    </w:p>
    <w:p w14:paraId="048C99D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GAACTAGTCTCAGGCTTCAACATCGAATACGCCGCAGGCCCCTTCGCCCTATTCTTCATAGCCGAATA</w:t>
      </w:r>
    </w:p>
    <w:p w14:paraId="20F60A6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AACATTATTATAATAAACACCCTCACCACTACAATCTTCCTAGGAACAACATATGACGCACTCTCC</w:t>
      </w:r>
    </w:p>
    <w:p w14:paraId="19FA91C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GAACTCTACACAACATATTTTGTCACCAAGACCCTACTTCTAACCTCCCTGTTCTTATGAATTCGAA</w:t>
      </w:r>
    </w:p>
    <w:p w14:paraId="3CB6354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CATACCCCCGATTCCGCTACGACCAACTCATACACCTCCTATGAAAAAACTTCCTACCACTCACCCT</w:t>
      </w:r>
    </w:p>
    <w:p w14:paraId="352716C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ATTACTTATATGATATGTCTCCATACCCATTACAATCTCCAGCATTCCCCCTCAAACCTAAGAAATA</w:t>
      </w:r>
    </w:p>
    <w:p w14:paraId="37A0867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TCTGATAAAAGAGTTACTTTGATAGAGTAAATAATAGGAGCTTAAACCCCCTTATTTCTAGGACTATG</w:t>
      </w:r>
    </w:p>
    <w:p w14:paraId="2452437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ATCGAACCCATCCCTGAGAATCCAAAATTCTCCGTGCCACCTATCACACCCCATCCTAAAGTAAGGT</w:t>
      </w:r>
    </w:p>
    <w:p w14:paraId="02F3F33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CTAAATAAGCTATCGGGCCCATACCCCGAAAATGTTGGTTATACCCTTCCCGTACTAATTAATCCCC</w:t>
      </w:r>
    </w:p>
    <w:p w14:paraId="63C678E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GCCCAACCCGTCATCTACTCTACCATCTTTGCAGGCACACTCATCACAGCGCTAAGCTCGCACTGATT</w:t>
      </w:r>
    </w:p>
    <w:p w14:paraId="5018C2F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TACCTGAGTAGGCCTAGAAATAAACATGCTAGCTTTTATTCCAGTTCTAACCAAAAAAATAAACCCT</w:t>
      </w:r>
    </w:p>
    <w:p w14:paraId="60FC12B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TTCCACAGAAGCTGCCATCAAGTATTTCCTCACGCAAGCAACCGCATCCATAATCCTTCTAATAGCTA</w:t>
      </w:r>
    </w:p>
    <w:p w14:paraId="4166A49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TCTTCAACAATATACTCTCCGGACAATGAACCATAACCAATACTACCAATCAATACTCATCATTAAT</w:t>
      </w:r>
    </w:p>
    <w:p w14:paraId="19C3F6F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ATAATAGCTATAGCAATAAAACTAGGAATAGCCCCCTTTCACTTCTGAGTCCCAGAGGTTACCCAA</w:t>
      </w:r>
    </w:p>
    <w:p w14:paraId="0DE7171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CACCCCTCTGACATCCGGCCTGCTTCTTCTCACATGACAAAAACTAGCCCCCATCTCAATCATATACC</w:t>
      </w:r>
    </w:p>
    <w:p w14:paraId="756E66C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AAATCTCTCCCTCACTAAACGTAAGCCTTCTCCTCACTCTCTCAATCTTATCCATCATAGCAGGCAGTTG</w:t>
      </w:r>
    </w:p>
    <w:p w14:paraId="276A102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TGGATTAAACCAAACCCAGCTACGCAAAATCTTAGCATACTCCTCAATTACCCACATAGGATGAATA</w:t>
      </w:r>
    </w:p>
    <w:p w14:paraId="2AFA67A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GCAGTTCTACCGTACAACCCTAACATAACCATTCTTAATTTAACTATTTATATTATCCTAACTACTA</w:t>
      </w:r>
    </w:p>
    <w:p w14:paraId="636685E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GCATTCCTACTACTCAACTTAAACTCCAGCACCACGACCCTACTACTATCTCGCACCTGAAACAAGCT</w:t>
      </w:r>
    </w:p>
    <w:p w14:paraId="6F2C80E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TGACTAACACCCTTAATTCCATCCACCCTCCTCTCCCTAGGAGGCCTGCCCCCGCTAACCGGCTTT</w:t>
      </w:r>
    </w:p>
    <w:p w14:paraId="195B0E4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GCCCAAATGGGCCATTATCGAAGAATTCACAAAAAACAATAGCCTCATCATCCCCACCATCATAGCCA</w:t>
      </w:r>
    </w:p>
    <w:p w14:paraId="553F1E7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CACCCTCCTTAACCTCTACTTCTACCTACGCCTAATCTACTCCACCTCAATCACACTACTCCCCAT</w:t>
      </w:r>
    </w:p>
    <w:p w14:paraId="717FC9C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TAACAACGTAAAAATAAAATGACAGTTTGAACATACAAAACCCACCCCATTCCTCCCCACACTCATC</w:t>
      </w:r>
    </w:p>
    <w:p w14:paraId="4E6D241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CTCACCACGCTACTCCTACCTATCTCCCCTTTTATACTAATAATCTTATAGAAATTTAGGTTAAATA</w:t>
      </w:r>
    </w:p>
    <w:p w14:paraId="4C0DB0B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ACCAAGAGCCTTCAAAGCCCTCAGTAAGTTGCAATACTTAATTTCTGTAACAGCTAAGGACTGCAAA</w:t>
      </w:r>
    </w:p>
    <w:p w14:paraId="44411EB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CACTCTGCATCAACTGAACGCAAATCAGCCACTTTAATTAAGCTAAGCCCTTACTAGACCAATGGG</w:t>
      </w:r>
    </w:p>
    <w:p w14:paraId="1144423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TAAACCCACAAACACTTAGTTAACAGCTAAGCACCCTAATCAACTGGCTTCAATCTACTTCTCCCGC</w:t>
      </w:r>
    </w:p>
    <w:p w14:paraId="02AC71B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CGGGAAAAAAGGCGGGAGAAGCCCCGGCAGGTTTGAAGCTGCTTCTTCGAATTTGCAATTCAATATG</w:t>
      </w:r>
    </w:p>
    <w:p w14:paraId="2C92AB5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TCACCTCGGAGCTGGTAAAAAGAGGCCTAACCCCTGTCTTTAGATTTACAGTCCAATGCTTCACTC</w:t>
      </w:r>
    </w:p>
    <w:p w14:paraId="11C3A46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CATTTTACCTCACCCCCACTGATGTTCGCCGACCGTTGACTATTCTCTACAAACCACAAAGACATTG</w:t>
      </w:r>
    </w:p>
    <w:p w14:paraId="19873A6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CACTATACCTATTATTCGGCGCATGAGCTGGAGTCCTAGGCACAGCTCTAAGCCTCCTTATTCGAGC</w:t>
      </w:r>
    </w:p>
    <w:p w14:paraId="73D7FDE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AGCTGGGCCAGCCAGGCAACCTTCTAGGTAACGACCACATCTACAACGTTATCGTCACAGCCCATGCA</w:t>
      </w:r>
    </w:p>
    <w:p w14:paraId="403425C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GTAATAATCTTCTTCATAGTAATACCCATCATAATCGGAGGCTTTGGCAACTGACTAGTTCCCCTAA</w:t>
      </w:r>
    </w:p>
    <w:p w14:paraId="2B9A89E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TCGGTGCCCCCGATATGGCGTTTCCCCGCATAAACAACATAAGCTTCTGACTCTTACCTCCCTCTCT</w:t>
      </w:r>
    </w:p>
    <w:p w14:paraId="62AA373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CTCCTGCTCGCATCTGCTATAGTGGAGGCCGGAGCAGGAACAGGTTGAACAGTCTACCCTCCCTTA</w:t>
      </w:r>
    </w:p>
    <w:p w14:paraId="37161FD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GGGAACTACTCCCACCCTGGAGCCTCCGTAGACCTAACCATCTTCTCCTTACACCTAGCAGGTGTCT</w:t>
      </w:r>
    </w:p>
    <w:p w14:paraId="66CF43A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TATCTTAGGGGCCATCAATTTCATCACAACAATTATCAATATAAAACCCCCTGCCATAACCCAATA</w:t>
      </w:r>
    </w:p>
    <w:p w14:paraId="3864513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CGCCCCTCTTCGTCTGATCCGTCCTAATCACAGCAGTCCTACTTCTCCTATCTCTCCCAGTCCTA</w:t>
      </w:r>
    </w:p>
    <w:p w14:paraId="7B8D61A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TGCTGGCATCACTATACTACTAACAGACCGCAACCTCAACACCACCTTCTTCGACCCCGCCGGAGGAG</w:t>
      </w:r>
    </w:p>
    <w:p w14:paraId="79E760D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ACCCCATTCTATACCAACACCTATTCTGATTTTTCGGTCACCCTGAAGTTTATATTCTTATCCTACC</w:t>
      </w:r>
    </w:p>
    <w:p w14:paraId="3C7ADB9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CTTCGGAATAATCTCCCATATTGTAACTTACTACTCCGGAAAAAAAGAACCATTTGGATACATAGGC</w:t>
      </w:r>
    </w:p>
    <w:p w14:paraId="5048093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GTCTGAGCTATGATATCAATTGGCTTCCTAGGGTTTATCGTGTGAGCACACCATATATTTACAGTAG</w:t>
      </w:r>
    </w:p>
    <w:p w14:paraId="7695CA5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TAGACGTAGACACACGAGCATATTTCACCTCCGCTACCATAATCATCGCTATCCCCACCGGCGTCAA</w:t>
      </w:r>
    </w:p>
    <w:p w14:paraId="6B8012C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TTTAGCTGACTCGCCACACTCCACGGAAGCAATATGAAATGATCTGCTGCAGTGCTCTGAGCCCTA</w:t>
      </w:r>
    </w:p>
    <w:p w14:paraId="2B5DCF9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ATTCATCTTTCTTTTCACCGTAGGTGGCCTGACTGGCATTGTATTAGCAAACTCATCACTAGACATCG</w:t>
      </w:r>
    </w:p>
    <w:p w14:paraId="48F17F3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TACACGACACGTACTACGTTGTAGCTCACTTCCACTATGTCCTATCAATAGGAGCTGTATTTGCCAT</w:t>
      </w:r>
    </w:p>
    <w:p w14:paraId="73AB278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GGAGGCTTCATTCACTGATTTCCCCTATTCTCAGGCTACACCCTAGACCAAACCTACGCCAAAATC</w:t>
      </w:r>
    </w:p>
    <w:p w14:paraId="0817E36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TTCACTATCATATTCATCGGCGTAAATCTAACTTTCTTCCCACAACACTTTCTCGGCCTATCCGGAA</w:t>
      </w:r>
    </w:p>
    <w:p w14:paraId="177C727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CCCCGACGTTACTCGGACTACCCCGATGCATACACCACATGAAACATCCTATCATCTGTAGGCTCATT</w:t>
      </w:r>
    </w:p>
    <w:p w14:paraId="1C3F021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TTCTCTAACAGCAGTAATATTAATAATTTTCATGATTTGAGAAGCCTTCGCTTCGAAGCGAAAAGTC</w:t>
      </w:r>
    </w:p>
    <w:p w14:paraId="3840DAB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TAGTAGAAGAACCCTCCATAAACCTGGAGTGACTATATGGATGCCCCCCACCCTACCACACATTCG</w:t>
      </w:r>
    </w:p>
    <w:p w14:paraId="2B128F1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AACCCGTATACATAAAATCTAGACAAAAAAGGAAGGAATCGAACCCCCCAAAGCTGGTTTCAAGCCA</w:t>
      </w:r>
    </w:p>
    <w:p w14:paraId="0207660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CATGGCCTCCATGACTTTTTCAAAAAGGTATTAGAAAAACCATTTCATAACTTTGTCAAAGTTAAA</w:t>
      </w:r>
    </w:p>
    <w:p w14:paraId="70E2E99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TAGGCTAAATCCTATATATCTTAATGGCACATGCAGCGCAAGTAGGTCTACAAGACGCTACTTCCCC</w:t>
      </w:r>
    </w:p>
    <w:p w14:paraId="4C295DF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CATAGAAGAGCTTATCACCTTTCATGATCACGCCCTCATAATCATTTTCCTTATCTGCTTCCTAGTC</w:t>
      </w:r>
    </w:p>
    <w:p w14:paraId="6A07B2F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TATGCCCTTTTCCTAACACTCACAACAAAACTAACTAATACTAACATCTCAGACGCTCAGGAAATAG</w:t>
      </w:r>
    </w:p>
    <w:p w14:paraId="4469717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CCGTCTGAACTATCCTGCCCGCCATCATCCTAGTCCTCATCGCCCTCCCATCCCTACGCATCCTTTA</w:t>
      </w:r>
    </w:p>
    <w:p w14:paraId="1C32C3D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ACAGACGAGGTCAACGATCCCTCCCTTACCATCAAATCAATTGGCCACCAATGGTACTGAACCTAC</w:t>
      </w:r>
    </w:p>
    <w:p w14:paraId="6290C2C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TACACCGACTACGGCGGACTAATCTTCAACTCCTACATACTTCCCCCATTATTCCTAGAACCAGGCG</w:t>
      </w:r>
    </w:p>
    <w:p w14:paraId="668C85A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TGCGACTCCTTGACGTTGACAATCGAGTAGTACTCCCGATTGAAGCCCCCATTCGTATAATAATTAC</w:t>
      </w:r>
    </w:p>
    <w:p w14:paraId="37EF8D0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CAAGACGTCTTGCACTCATGAGCTGTCCCCACATTAGGCTTAAAAACAGATGCAATTCCCGGACGT</w:t>
      </w:r>
    </w:p>
    <w:p w14:paraId="7C0295C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ACCAAACCACTTTCACCGCTACACGACCGGGGGTATACTACGGTCAATGCTCTGAAATCTGTGGAG</w:t>
      </w:r>
    </w:p>
    <w:p w14:paraId="0A3877F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CCACAGTTTCATGCCCATCGTCCTAGAATTAATTCCCCTAAAAATCTTTGAAATAGGGCCCGTATT</w:t>
      </w:r>
    </w:p>
    <w:p w14:paraId="335E161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CCTATAGCACCCCCTCTAGAGCCCACTGTAAAGCTAACTTAGCATTAACCTTTTAAGTTAAAGATTA</w:t>
      </w:r>
    </w:p>
    <w:p w14:paraId="3B8168E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GAACCAACACCTCTTTACAGTGAAATGCCCCAACTAAATACTACCGTATGGCCCACCATAATTACCC</w:t>
      </w:r>
    </w:p>
    <w:p w14:paraId="6EA196B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ACTCCTTACACTATTCCTCATCACCCAACTAAAAATATTAAACACAAACTACCACCTACCTCCCTC</w:t>
      </w:r>
    </w:p>
    <w:p w14:paraId="481FEAE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AAAGCCCATAAAAATAAAAAATTATAACAAACCCTGAGAACCAAAATGAACGAAAATCTGTTCGCTT</w:t>
      </w:r>
    </w:p>
    <w:p w14:paraId="0B83ACD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TCATTGCCCCCACAATCCTAGGCCTACCCGCCGCAGTACTGATCATTCTATTTCCCCCTCTATTGAT</w:t>
      </w:r>
    </w:p>
    <w:p w14:paraId="558B40F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CACCTCCAAATATCTCATCAACAACCGACTAATCACCACCCAACAATGACTAATCAAACTAACCTCA</w:t>
      </w:r>
    </w:p>
    <w:p w14:paraId="5A4779A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CAAATGATAACCATACACAACACTAAAGGACGAACCTGATCTCTTATACTAGTATCCTTAATCATTT</w:t>
      </w:r>
    </w:p>
    <w:p w14:paraId="0311D6A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TTGCCACAACTAACCTCCTCGGACTCCTGCCTCACTCATTTACACCAACCACCCAACTATCTATAAA</w:t>
      </w:r>
    </w:p>
    <w:p w14:paraId="5E6585B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GCCATGGCCATCCCCTTATGAGCGGGCGCAGTGATTATAGGCTTTCGCTCTAAGATTAAAAATGCC</w:t>
      </w:r>
    </w:p>
    <w:p w14:paraId="77C863C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GCCCACTTCTTACCACAAGGCACACCTACACCCCTTATCCCCATACTAGTTATTATCGAAACCATCA</w:t>
      </w:r>
    </w:p>
    <w:p w14:paraId="5DA98C8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TACTCATTCAACCAATAGCCCTGGCCGTACGCCTAACCGCTAACATTACTGCAGGCCACCTACTCAT</w:t>
      </w:r>
    </w:p>
    <w:p w14:paraId="4C812E2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CCTAATTGGAAGCGCCACCCTAGCAATATCAACCATTAACCTTCCCTCTACACTTATCATCTTCACA</w:t>
      </w:r>
    </w:p>
    <w:p w14:paraId="12D535F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TAATTCTACTAACTATCCTAGAAATCGCTGTCGCCTTAATCCAAGCCTACGTTTTCACACTTCTAG</w:t>
      </w:r>
    </w:p>
    <w:p w14:paraId="1884E2E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TAAGCCTCTACCTGCACGACAACACATAATGACCCACCAATCACATGCCTATCATATAGTAAAACCCAGC</w:t>
      </w:r>
    </w:p>
    <w:p w14:paraId="3D00C5E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GACCCCTAACAGGGGCCCTCTCAGCCCTCCTAATGACCTCCGGCCTAGCCATGTGATTTCACTTCC</w:t>
      </w:r>
    </w:p>
    <w:p w14:paraId="61B4110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CCATAACGCTCCTCATACTAGGCCTACTAACCAACACACTAACCATATACCAATGATGGCGCGATGT</w:t>
      </w:r>
    </w:p>
    <w:p w14:paraId="53FEB7B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CGAGAAAGCACATACCAAGGCCACCACACACCACCTGTCCAAAAAGGCCTTCGATACGGGATAATC</w:t>
      </w:r>
    </w:p>
    <w:p w14:paraId="6DDA2CA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TTTATTACCTCAGAAGTTTTTTTCTTCGCAGGATTTTTCTGAGCCTTTTACCACTCCAGCCTAGCCC</w:t>
      </w:r>
    </w:p>
    <w:p w14:paraId="65F0390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CCCCCCAATTAGGAGGGCACTGGCCCCCAACAGGCATCACCCCGCTAAATCCCCTAGAAGTCCCACT</w:t>
      </w:r>
    </w:p>
    <w:p w14:paraId="4BC9392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AACACATCCGTATTACTCGCATCAGGAGTATCAATCACCTGAGCTCACCATAGTCTAATAGAAAAC</w:t>
      </w:r>
    </w:p>
    <w:p w14:paraId="01A37FE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CGAAACCAAATAATTCAAGCACTGCTTATTACAATTTTACTGGGTCTCTATTTTACCCTCCTACAAG</w:t>
      </w:r>
    </w:p>
    <w:p w14:paraId="786F048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AGAGTACTTCGAGTCTCCCTTCACCATTTCCGACGGCATCTACGGCTCAACATTTTTTGTAGCCAC</w:t>
      </w:r>
    </w:p>
    <w:p w14:paraId="560E9F8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CTTCCACGGACTTCACGTCATTATTGGCTCAACTTTCCTCACTATCTGCTTCATCCGCCAACTAATA</w:t>
      </w:r>
    </w:p>
    <w:p w14:paraId="0A0B625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CACTTTACATCCAAACATCACTTTGGCTTCGAAGCCGCCGCCTGATACTGGCATTTTGTAGATGTGG</w:t>
      </w:r>
    </w:p>
    <w:p w14:paraId="71C8DBC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GACTATTTCTGTATGTCTCCATCTATTGATGAGGGTCTTACTCTTTTAGTATAAATAGTACCGTTAA</w:t>
      </w:r>
    </w:p>
    <w:p w14:paraId="41A44D4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CCAATTAACTAGTTTTGACAACATTCAAAAAAGAGTAATAAACTTCGCCTTAATTTTAATAATCAAC</w:t>
      </w:r>
    </w:p>
    <w:p w14:paraId="5734F9C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TCCTAGCCTTACTACTAATAATTATTACATTTTGACTACCACAACTCAACGGCTACATAGAAAAAT</w:t>
      </w:r>
    </w:p>
    <w:p w14:paraId="26600DF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CCCCTTACGAGTGCGGCTTCGACCCTATATCCCCCGCCCGCGTCCCTTTCTCCATAAAATTCTTCTT</w:t>
      </w:r>
    </w:p>
    <w:p w14:paraId="4E052E3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GCTATCACCTTCTTATTATTTGATCTAGAAATTGCCCTCCTTTTACCCCTACCATGAGCCCTACAA</w:t>
      </w:r>
    </w:p>
    <w:p w14:paraId="37CB2AF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ACTAACCTGCCACTAATAGTTATGTCATCCCTCTTATTAATCATCATCCTAGCCCTAAGTCTGGCCT</w:t>
      </w:r>
    </w:p>
    <w:p w14:paraId="083BC23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AGTGACTACAAAAAGGATTAGACTGAACCGAATTGGTATATAGTTTAAACAAAACGAATGATTTCGA</w:t>
      </w:r>
    </w:p>
    <w:p w14:paraId="779656D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ATTAAATTATGATAATCATATTTACCAAATGCCCCTCATTTACATAAATATTATACTAGCATTTACC</w:t>
      </w:r>
    </w:p>
    <w:p w14:paraId="5D8EBCB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TCACTTCTAGGAATACTAGTATATCGCTCACACCTCATATCCTCCCTACTATGCCTAGAAGGAATAA</w:t>
      </w:r>
    </w:p>
    <w:p w14:paraId="47EB8CE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TATCGCTGTTCATTATAGCTACTCTCATAACCCTCAACACCCACTCCCTCTTAGCCAATATTGTGCC</w:t>
      </w:r>
    </w:p>
    <w:p w14:paraId="328874F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TGCCATACTAGTCTTTGCCGCCTGCGAAGCAGCGGTGGGCCTAGCCCTACTAGTCTCAATCTCCAAC</w:t>
      </w:r>
    </w:p>
    <w:p w14:paraId="37FD2BA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TATGGCCTAGACTACGTACATAACCTAAACCTACTCCAATGCTAAAACTAATCGTCCCAACAATTAT</w:t>
      </w:r>
    </w:p>
    <w:p w14:paraId="067FCD4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CTACCACTGACATGACTTTCCAAAAAACACATAATTTGAATCAACACAACCACCCACAGCCTAATT</w:t>
      </w:r>
    </w:p>
    <w:p w14:paraId="6FF2039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GCATCATCCCTCTACTATTTTTTAACCAAATCAACAACAACCTATTTAGCTGTTCCCCAACCTTTT</w:t>
      </w:r>
    </w:p>
    <w:p w14:paraId="327F9A0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CGACCCCCTAACAACCCCCCTCCTAATACTAACTACCTGACTCCTACCCCTCACAATCATGGCAAG</w:t>
      </w:r>
    </w:p>
    <w:p w14:paraId="6445F6C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CGCCACTTATCCAGTGAACCACTATCACGAAAAAAACTCTACCTCTCTATACTAATCTCCCTACAA</w:t>
      </w:r>
    </w:p>
    <w:p w14:paraId="6B184AF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TCCTTAATTATAACATTCACAGCCACAGAACTAATCATATTTTATATCTTCTTCGAAACCACACTTA</w:t>
      </w:r>
    </w:p>
    <w:p w14:paraId="1E01B5F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CCACCTTGGCTATCATCACCCGATGAGGCAACCAGCCAGAACGCCTGAACGCAGGCACATACTTCCT</w:t>
      </w:r>
    </w:p>
    <w:p w14:paraId="42AD6C9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TACACCCTAGTAGGCTCCCTTCCCCTACTCATCGCACTAATTTACACTCACAACACCCTAGGCTCA</w:t>
      </w:r>
    </w:p>
    <w:p w14:paraId="122AA8E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ACATTCTACTACTCACTCTCACTGCCCAAGAACTATCAAACTCCTGAGCCAACAACTTAATATGAC</w:t>
      </w:r>
    </w:p>
    <w:p w14:paraId="099D8E0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CTTACACAATAGCTTTTATAGTAAAGATACCTCTTTACGGACTCCACTTATGACTCCCTAAAGCCCA</w:t>
      </w:r>
    </w:p>
    <w:p w14:paraId="7C5EE85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TCGAAGCCCCCATCGCTGGGTCAATAGTACTTGCCGCAGTACTCTTAAAACTAGGCGGCTATGGTATA</w:t>
      </w:r>
    </w:p>
    <w:p w14:paraId="6004B2E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CGCCTCACACTCATTCTCAACCCCCTGACAAAACACATAGCCTACCCCTTCCTTGTACTATCCCTAT</w:t>
      </w:r>
    </w:p>
    <w:p w14:paraId="2F509C5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GCATAATTATAACAAGCTCCATCTGCCTACGACAAACAGACCTAAAATCGCTCATTGCATACTCTTC</w:t>
      </w:r>
    </w:p>
    <w:p w14:paraId="428A8D9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AGCCACATAGCCCTCGTAGTAACAGCCATTCTCATCCAAACCCCCTGAAGCTTCACCGGCGCAGTC</w:t>
      </w:r>
    </w:p>
    <w:p w14:paraId="5865FD5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TCATAATCGCCCACGGACTTACATCCTCATTACTATTCTGCCTAGCAAACTCAAACTACGAACGCA</w:t>
      </w:r>
    </w:p>
    <w:p w14:paraId="5BB4001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ACAGTCGCATCATAATCCTCTCTCAAGGACTTCAAACTCTACTCCCACTAATAGCTTTTTGATGACT</w:t>
      </w:r>
    </w:p>
    <w:p w14:paraId="237543C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AGCAAGCCTCGCTAACCTCGCCTTACCCCCCACTATTAACCTACTGGGAGAACTCTCTGTGCTAGTA</w:t>
      </w:r>
    </w:p>
    <w:p w14:paraId="64B5408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ACGTTCTCCTGATCAAATATCACTCTCCTACTTACAGGACTCAACATACTAGTCACAGCCCTATACT</w:t>
      </w:r>
    </w:p>
    <w:p w14:paraId="1879F0E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CTACATATTTACCACAACACAATGGGGCTCACTCACCCACCACATTAACAACATAAAACCCTCATT</w:t>
      </w:r>
    </w:p>
    <w:p w14:paraId="191AE68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CGAGAAAACACCCTCATGTTCATACACCTATCCCCCATTCTCCTCCTATCCCTCAACCCCGACATC</w:t>
      </w:r>
    </w:p>
    <w:p w14:paraId="380A3CA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CCGGGTTTTCCTCTTGTAAATATAGTTTAACCAAAACATCAGATTGTGAATCTGACAACAGAGGCT</w:t>
      </w:r>
    </w:p>
    <w:p w14:paraId="7BC6BA2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GACCCCTTATTTACCGAGAAAGCTCACAAGAACTGCTAACTCATGCCTCCATGTCTAACAACATGGC</w:t>
      </w:r>
    </w:p>
    <w:p w14:paraId="11E1177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CTCAACTTTTAAAGGATAACAGCTATCCATTGGTCTTAGGCCCCAAAAATTTTGGTGCAACTCCAAA</w:t>
      </w:r>
    </w:p>
    <w:p w14:paraId="034DA58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AGTAATAACCATGCACACTACTATAACCACCCTAACCCTGACTTCCCTAATTCCCCCCATCCTTAC</w:t>
      </w:r>
    </w:p>
    <w:p w14:paraId="54D393C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CCTCGTTAACCCTAACAAAAAAAACTCATACCCCCATTATGTAAAATCCATTGTCGCATCCACCTTT</w:t>
      </w:r>
    </w:p>
    <w:p w14:paraId="53D8A5B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TCAGTCTCTTCCCCACAACAATATTCATGTGCCTAGACCAAGAAGTTATTATCTCGAACTGACACT</w:t>
      </w:r>
    </w:p>
    <w:p w14:paraId="395B24D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CCACAACCCAAACAACCCAGCTCTCCCTAAGCTTCAAACTAGACTACTTCTCCATAATATTCATCCC</w:t>
      </w:r>
    </w:p>
    <w:p w14:paraId="78A13C7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TAGCATTGTTCGTTACATGGTCCATCATAGAATTCTCACTGTGATATATAAACTCAGACCCAAACATT</w:t>
      </w:r>
    </w:p>
    <w:p w14:paraId="5C9ABFA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AGTTCTTCAAATATCTACTCATCTTCCTAATTACCATACTAATCTTAGTTACCGCTAACAACCTAT</w:t>
      </w:r>
    </w:p>
    <w:p w14:paraId="37B7830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AACTGTTCATCGGCTGAGAGGGCGTAGGAATTATATCCTTCTTGCTCATCAGTTGATGATACGCCCG</w:t>
      </w:r>
    </w:p>
    <w:p w14:paraId="162B363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AGATGCCAACACAGCAGCCATTCAAGCAATCCTATACAACCGTATCGGCGATATCGGTTTCATCCTC</w:t>
      </w:r>
    </w:p>
    <w:p w14:paraId="12CC4B3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TTAGCATGATTTATCCTACACTCCAACTCATGAGACCCACAACAAATAGCCCTTCTAAACGCTAATC</w:t>
      </w:r>
    </w:p>
    <w:p w14:paraId="426EC91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GCCTCACCCCACTACTAGGCCTCCTCCTAGCAGCAGCAGGCAAATCAGCCCAATTAGGTCTCCACCC</w:t>
      </w:r>
    </w:p>
    <w:p w14:paraId="2F2522B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ACTCCCCTCAGCCATAGAAGGCCCCACCCCAGTCTCAGCCCTACTCCACTCAAGCACTATAGTTGTA</w:t>
      </w:r>
    </w:p>
    <w:p w14:paraId="3EB28D0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GGAATCTTCTTACTCATCCGCTTCCACCCCCTAGCAGAAAATAGCCCACTAATCCAAACTCTAACAC</w:t>
      </w:r>
    </w:p>
    <w:p w14:paraId="62D8C2E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GCTTAGGCGCTATCACCACTCTGTTCGCAGCAGTCTGCGCCCTTACACAAAATGACATCAAAAAAAT</w:t>
      </w:r>
    </w:p>
    <w:p w14:paraId="30BAA3D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TAGCCTTCTCCACTTCAAGTCAACTAGGACTCATAATAGTTACAATCGGCATCAACCAACCACACCTA</w:t>
      </w:r>
    </w:p>
    <w:p w14:paraId="032D1DB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TTCCTGCACATCTGTACCCACGCCTTCTTCAAAGCCATACTATTTATGTGCTCCGGGTCCATCATCC</w:t>
      </w:r>
    </w:p>
    <w:p w14:paraId="74DACE4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ACCTTAACAATGAACAAGATATTCGAAAAATAGGAGGACTACTCAAAACCATACCTCTCACTTCAAC</w:t>
      </w:r>
    </w:p>
    <w:p w14:paraId="0929365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CTCCCTCACCATTGGCAGCCTAGCATTAGCAGGAATACCTTTCCTCACAGGTTTCTACTCCAAAGACCAC</w:t>
      </w:r>
    </w:p>
    <w:p w14:paraId="0D178F3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TCGAAACCGCAAACATATCATACACAAACGCCTGAGCCCTATCTATTACTCTCATCGCTACCTCCC</w:t>
      </w:r>
    </w:p>
    <w:p w14:paraId="5BDCF28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CAAGCGCCTATAGCACTCGAATAATTCTTCTCACCCTAACAGGTCAACCTCGCTTCCCCACCCTTAC</w:t>
      </w:r>
    </w:p>
    <w:p w14:paraId="46506FC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CATTAACGAAAATAACCCCACCCTACTAAACCCCATTAAACGCCTGGCAGCCGGAAGCCTATTCGCA</w:t>
      </w:r>
    </w:p>
    <w:p w14:paraId="16DCACC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ATTTCTCATTACTAACAACATTTCCCCCGCATCCCCCTTCCAAACAACAATCCCCCTCTACCTAAAAC</w:t>
      </w:r>
    </w:p>
    <w:p w14:paraId="2ADD7B2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AGCCCTCGCTGTCACTTTCCTAGGACTTCTAACAGCCCTAGACCTCAACTACCTAACCAACAAACT</w:t>
      </w:r>
    </w:p>
    <w:p w14:paraId="0DCA62B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ATAAAATCCCCACTATGCACATTTTATTTCTCCAACATACTCGGATTCTACCCTAGCATCACACAC</w:t>
      </w:r>
    </w:p>
    <w:p w14:paraId="283A786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ACAATCCCCTATCTAGGCCTTCTTACGAGCCAAAACCTGCCCCTACTCCTCCTAGACCTAACCTGAC</w:t>
      </w:r>
    </w:p>
    <w:p w14:paraId="662AB4E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AAAAGCTATTGCCTAAAACAATTTCACAGCACCAAATCTCCACCTCCATCATCACCTCAACCCAAAA</w:t>
      </w:r>
    </w:p>
    <w:p w14:paraId="0F6BE54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CATAATTAAACTTTACTTCCTCTCTTTCTTCTTCCCACTCATCCTAACCCTACTCCTAATCACATAA</w:t>
      </w:r>
    </w:p>
    <w:p w14:paraId="3948A8D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TTCCCCCGAGCAATCTCAATTACAATATATACACCAACAAACAATGTTCAACCAGTAACTACTACT</w:t>
      </w:r>
    </w:p>
    <w:p w14:paraId="33813EB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AACGCCCATAATCATACAAAGCCCCCGCACCAATAGGATCCTCCCGAATCAACCCTGACCCCTCTC</w:t>
      </w:r>
    </w:p>
    <w:p w14:paraId="004F64F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CATAAATTATTCAGCTTCCTACACTATTAAAGTTTACCACAACCACCACCCCATCATACTCTTTCAC</w:t>
      </w:r>
    </w:p>
    <w:p w14:paraId="00E249C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CAGCACCAATCCTACCTCCATCGCTAACCCCACTAAAACACTCACCAAGACCTCAACCCCTGACCCC</w:t>
      </w:r>
    </w:p>
    <w:p w14:paraId="04361C0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GCCTCAGGATACTCCTCAATAGCCATCGCTGTAGTATATCCAAAGACAACCATCATTCCCCCTAAAT</w:t>
      </w:r>
    </w:p>
    <w:p w14:paraId="2ADE4FF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TTAAAAAAACTATTAAACCCATATAACCTCCCCCAAAATTCAGAATAATAACACACCCGACCACACC</w:t>
      </w:r>
    </w:p>
    <w:p w14:paraId="2DAE627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TAACAATCAATACTAAACCCCCATAAATAGGAGAAGGCTTAGAAGAAAACCCCACAAACCCCATTACT</w:t>
      </w:r>
    </w:p>
    <w:p w14:paraId="1605604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CCCACACTCAACAGAAACAAAGCATACATCATTATTCTCGCACGGACTACAACCACGACCAATGATA</w:t>
      </w:r>
    </w:p>
    <w:p w14:paraId="674A675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AAAACCATCGTTGTATTTCAACTACAAGAACACCAATGACCCCAATACGCAAAATTAACCCCCTAAT</w:t>
      </w:r>
    </w:p>
    <w:p w14:paraId="2C6B6A9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TTAATTAACCACTCATTCATCGACCTCCCCACCCCATCCAACATCTCCGCATGATGAAACTTCGGC</w:t>
      </w:r>
    </w:p>
    <w:p w14:paraId="2FE60C7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TCCTTGGCGCCTGCCTGATCCTCCAAATCACCACAGGACTATTCCTAGCCATGCACTACTCACCAG</w:t>
      </w:r>
    </w:p>
    <w:p w14:paraId="2778D54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GCCTCAACCGCCTTTTCATCAATCGCCCACATCACTCGAGACGTAAATTATGGCTGAATCATCCGCTA</w:t>
      </w:r>
    </w:p>
    <w:p w14:paraId="619AA01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TCACGCCAATGGCGCCTCAATATTCTTTATCTGCCTCTTCCTACACATCGGGCGAGGCCTATATTAC</w:t>
      </w:r>
    </w:p>
    <w:p w14:paraId="03FB8A8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ATCATTTCTCTACTCAGAAACCTGAAACATCGGCATTATCCTCCTGCTTGCAACTATAGCAACAGCCT</w:t>
      </w:r>
    </w:p>
    <w:p w14:paraId="63FD915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TAGGCTATGTCCTCCCGTGAGGCCAAATATCATTCTGAGGGGCCACAGTAATTACAAACTTACTATC</w:t>
      </w:r>
    </w:p>
    <w:p w14:paraId="11BE8B7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CATCCCATACATTGGGACAGACCTAGTTCAATGAATCTGAGGAGGCTACTCAGTAGACAGTCCCACC</w:t>
      </w:r>
    </w:p>
    <w:p w14:paraId="55F8C5D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ACACGATTCTTTACCTTTCACTTCATCTTGCCCTTCATTATTGCAGCCCTAGCAGCACTCCACCTCC</w:t>
      </w:r>
    </w:p>
    <w:p w14:paraId="43CACE1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TCTTGCACGAAACGGGATCAAACAACCCCCTAGGAATCACCTCCCATTCCGATAAAATCACCTTCCA</w:t>
      </w:r>
    </w:p>
    <w:p w14:paraId="5651A51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TACTACACAATCAAAGACGCCCTCGGCTTACTTCTCTTCCTTCTCTCCTTAATGACATTAACACTA</w:t>
      </w:r>
    </w:p>
    <w:p w14:paraId="153767E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TCACCAGACCTCCTAGGCGACCCAGACAATTATACCCTAGCCAACCCCTTAAACACCCCTCCCCACA</w:t>
      </w:r>
    </w:p>
    <w:p w14:paraId="0999EF2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AGCCCGAATGATATTTCCTATTCGCCTACACAATTCTCCGATCCGTCCCTAACAAACTAGGAGGCGT</w:t>
      </w:r>
    </w:p>
    <w:p w14:paraId="717748C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TGCCCTATTACTATCCATCCTCATCCTAGCAATAATCCCCATCCTCCATATATCCAAACAACAAAGC</w:t>
      </w:r>
    </w:p>
    <w:p w14:paraId="0831112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TATTTCGCCCACTAAGCCAATCACTTTATTGACTCCTAGCCGCAGACCTCCTCGTTCTAACCTGAA</w:t>
      </w:r>
    </w:p>
    <w:p w14:paraId="5D6BEAD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GGAGGACAACCAGTAAGCTACCCTTTTACCATCATTGGACAAGTAGCATCCGTACTATACTTCACAAC</w:t>
      </w:r>
    </w:p>
    <w:p w14:paraId="101D4CF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CTAATCCTAATACCAACTATCTCCCTAATTGAAAACAAAATACTCAAATGGGCCTGTCCTTGTAGT</w:t>
      </w:r>
    </w:p>
    <w:p w14:paraId="4F1E7A2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ACTAATACACCAGTCTTGTAAACCGGAGATGAAAACCTTTTTCCAAGGACAAATCAGAGAAAAAGT</w:t>
      </w:r>
    </w:p>
    <w:p w14:paraId="5F41A6A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TAACTCCACCATTAGCACCCAAAGCTAAGATTCTAATTTAAACTATTCTCTGTTCTTTCATGGGGAA</w:t>
      </w:r>
    </w:p>
    <w:p w14:paraId="74A419A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GATTTGGGTACCACCCAAGTATTGACTCACCCATCAACAACCGCTATGTATTTCGTACATTACTGCC</w:t>
      </w:r>
    </w:p>
    <w:p w14:paraId="56782D1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CACCATGAATATTGTACGGTACCATAAATACTTGACCACCTGTAGTACATAAAAACCCAATCCACAT</w:t>
      </w:r>
    </w:p>
    <w:p w14:paraId="5B6607D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CCCCCCCCCCCATGCTTACAAGCAAGTACAGCAACCAACCCTCAACTATCACACATCAACTGCAGC</w:t>
      </w:r>
    </w:p>
    <w:p w14:paraId="7447D06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AAAGCCACCTCTCACCCACTAGGATACCAACAAACCTACCCACCCTTAACAGTACATAGTACATAAA</w:t>
      </w:r>
    </w:p>
    <w:p w14:paraId="021388B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ATTTACCGTACATAGCACATTACAGTCAAATCCCTTCTCGTCCCCATGGATGACCCCCCTCAGATAG</w:t>
      </w:r>
    </w:p>
    <w:p w14:paraId="42719BD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GTCCCTTGACCACCATCCTCCGTGAAATCAATATCCCGCACAAGAGTGCTACTCTCCTCGCTCCGGGC</w:t>
      </w:r>
    </w:p>
    <w:p w14:paraId="1B74778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AACACTTGGGGGTAGCTAAAGTGAACTGTATCCGACATCTGGTTCCTACTTCAGGGCCATAAAGCC</w:t>
      </w:r>
    </w:p>
    <w:p w14:paraId="5E1945A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proofErr w:type="spellStart"/>
      <w:r>
        <w:rPr>
          <w:color w:val="000000"/>
        </w:rPr>
        <w:t>TAAATAGCCCACACGTTCCCCTTAAATAAGACATCACGATG</w:t>
      </w:r>
      <w:proofErr w:type="spellEnd"/>
    </w:p>
    <w:p w14:paraId="2FBA16D9" w14:textId="77777777" w:rsidR="00AA585D" w:rsidRDefault="00AA585D" w:rsidP="005861EE">
      <w:pPr>
        <w:pStyle w:val="HTMLconformatoprevio"/>
        <w:shd w:val="clear" w:color="auto" w:fill="FFFFFF"/>
        <w:rPr>
          <w:color w:val="000000"/>
        </w:rPr>
      </w:pPr>
      <w:bookmarkStart w:id="0" w:name="_GoBack"/>
      <w:bookmarkEnd w:id="0"/>
    </w:p>
    <w:p w14:paraId="3CA3F62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 xml:space="preserve">&gt;MT135515.1 Homo sapiens </w:t>
      </w:r>
      <w:proofErr w:type="spellStart"/>
      <w:r>
        <w:rPr>
          <w:color w:val="000000"/>
        </w:rPr>
        <w:t>isolate</w:t>
      </w:r>
      <w:proofErr w:type="spellEnd"/>
      <w:r>
        <w:rPr>
          <w:color w:val="000000"/>
        </w:rPr>
        <w:t xml:space="preserve"> TA2 </w:t>
      </w:r>
      <w:proofErr w:type="spellStart"/>
      <w:r>
        <w:rPr>
          <w:color w:val="000000"/>
        </w:rPr>
        <w:t>mitochondrion</w:t>
      </w:r>
      <w:proofErr w:type="spellEnd"/>
      <w:r>
        <w:rPr>
          <w:color w:val="000000"/>
        </w:rPr>
        <w:t xml:space="preserve">, complete </w:t>
      </w:r>
      <w:proofErr w:type="spellStart"/>
      <w:r>
        <w:rPr>
          <w:color w:val="000000"/>
        </w:rPr>
        <w:t>genome</w:t>
      </w:r>
      <w:proofErr w:type="spellEnd"/>
    </w:p>
    <w:p w14:paraId="79272A8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CACAGGTCTATCACCCTATTAACCACTCACGGGAGCTCTCCATGCATTTGGTATTTTCGTCTGGGGG</w:t>
      </w:r>
    </w:p>
    <w:p w14:paraId="6E97809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GTGCACGCGATAGCATTGCGAGACGCTGGAGCCGGAGCACCCTATGTCGCAGTATCTGTCTTTGATTC</w:t>
      </w:r>
    </w:p>
    <w:p w14:paraId="452E05B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CCCCATCCTATTATTTATCGCACCTACGTTCAATATTACAGGCGAACATACTTACTAAAGTGTGTTA</w:t>
      </w:r>
    </w:p>
    <w:p w14:paraId="119F037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ATTAATGCTTGTAGGACATAATAATAACAATTGAATGTCTGCACAGCCGCTTTCCACACAGACATC</w:t>
      </w:r>
    </w:p>
    <w:p w14:paraId="1C55DED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CAAAAAATTTCCACCAAACCCCCCCCCTCCCCCCGCTTCTGGCCACAGCACTTAAACACATCTCTG</w:t>
      </w:r>
    </w:p>
    <w:p w14:paraId="25522DA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CCCCAAAAACAAAGAACCCTAACACCAGCCTAACCAGATTTCAAATTTTATCTTTTGGCGGTATG</w:t>
      </w:r>
    </w:p>
    <w:p w14:paraId="5CAD3F5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TTTTAACAGTCACCCCCCAACTAACACATTATTTTCCCCTCCCACTCCCATACTACTAATCTCATCA</w:t>
      </w:r>
    </w:p>
    <w:p w14:paraId="7D6311B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CAACCCCCGCCCATCCTACCCAGCACACACACCGCTGCTAACCCCATACCCCGAACCAACCAAACCC</w:t>
      </w:r>
    </w:p>
    <w:p w14:paraId="5CAB8D0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GACACCCCCCACAGTTTATGTAGCTTACCTCCTCAAAGCAATACACTGAAAATGTTTAGACGGGCT</w:t>
      </w:r>
    </w:p>
    <w:p w14:paraId="3C4DD61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TCACCCCATAAACAAATAGGTTTGGTCCTAGCCTTTCTATTAGCTCTTAGTAAGATTACACATGCA</w:t>
      </w:r>
    </w:p>
    <w:p w14:paraId="111B82C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ATCCCCGTTCCAGTGAGTTCACCCTCTAAATCACCACGATCAAAAGGGACAAGCATCAAGCACGCAG</w:t>
      </w:r>
    </w:p>
    <w:p w14:paraId="677401C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TGCAGCTCAAAACGCTTAGCCTAGCCACACCCCCACGGGAAACAGCAGTGATTAACCTTTAGCAATA</w:t>
      </w:r>
    </w:p>
    <w:p w14:paraId="6874023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GAAAGTTTAACTAAGCTATACTAACCCCAGGGTTGGTCAATTTCGTGCCAGCCACCGCGGTCACACG</w:t>
      </w:r>
    </w:p>
    <w:p w14:paraId="458594D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ACCCAAGTCAATAGAAGCCGGCGTAAAGAGTGTTTTAGATCACCCCCTCCCCAATAAAGCTAAAAC</w:t>
      </w:r>
    </w:p>
    <w:p w14:paraId="30AB603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TCACCTGAGTTGTAAAAAACTCCAGTTGACACAAAATAGACTACGAAAGTGGCTTTAACATATCTGAACA</w:t>
      </w:r>
    </w:p>
    <w:p w14:paraId="3997A1C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ATAGCTAAGACCCAAACTGGGATTAGATACCCCACTATGCTTAGCCCTAAACCTCAACAGTTAAAT</w:t>
      </w:r>
    </w:p>
    <w:p w14:paraId="09255FA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AAAACTGCTCGCCAGAACACTACGAGCCACAGCTTAAAACTCAAAGGACCTGGCGGTGCTTTATAT</w:t>
      </w:r>
    </w:p>
    <w:p w14:paraId="79D34AC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CTAGAGGAGCCTGTTCTGTAATCGATAAACCCCGATCAACCTCACCACCTCTTGCTCAGCCTATAT</w:t>
      </w:r>
    </w:p>
    <w:p w14:paraId="39E8AE9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GCCATCTTCAGCAAACCCTGATGAAGGCTACAAAGTAAGCGCAAGTACCCACGTAAAGACGTTAGGT</w:t>
      </w:r>
    </w:p>
    <w:p w14:paraId="2E7E280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GGTGTAGCCCATGAGGTGGCAAGAAATGGGCTACATTTTCTACCCCAGAAAACTACGATAGCCCTTA</w:t>
      </w:r>
    </w:p>
    <w:p w14:paraId="38D25A3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AACTTAAGGGTCGAAGGTGGATTTAGCAGTAAACTGAGAGTAGAGTGCTTAGTTGAACAGGGCCCTG</w:t>
      </w:r>
    </w:p>
    <w:p w14:paraId="78DC3A0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CGCGTACACACCGCCCGTCACCCTCCTCAAGTATACTTCAAAGGACATTTAACTAAAACCCCTACGC</w:t>
      </w:r>
    </w:p>
    <w:p w14:paraId="33AC4D3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TATATAGAGGAGACAAGTCGTAACATGGTAAGTGTACTGGAAAGTGCACTTGGACGAACCAGAGTGT</w:t>
      </w:r>
    </w:p>
    <w:p w14:paraId="741BACF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TTAACACAAAGCACCCAACTTACACTTAGGAGATTTCAACTTAACTTGACCGCTCTGAGCTAAACCT</w:t>
      </w:r>
    </w:p>
    <w:p w14:paraId="64C78C7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CCCAAACCCACTCCACCTTACTACCAGACAACCTTAGCCAAACCATTTACCCAAATAAAGTATAGGC</w:t>
      </w:r>
    </w:p>
    <w:p w14:paraId="5663CFE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AGAAATTGAAACCTGGCGCAATAGATATAGTACCGCAAGGGAAAGATGAAAAATTATAACCAAGCAT</w:t>
      </w:r>
    </w:p>
    <w:p w14:paraId="4E2B864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ATAGCAAGGACTAACCCCTATACCTTCTGCATAATGAATTAACTAGAAATAACTTTGCAAGGAGAGC</w:t>
      </w:r>
    </w:p>
    <w:p w14:paraId="76CAC52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GCTAAGACCCCCGAAACCAGACGAGCTACCTAAGAACAGCTAAAAGAGCACACCCGTCTATGTAGC</w:t>
      </w:r>
    </w:p>
    <w:p w14:paraId="5BF9687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TAGTGGGAAGATTTATAGGTAGAGGCGACAAACCTACCGAGCCTGGTGATAGCTGGTTGTCCAAGA</w:t>
      </w:r>
    </w:p>
    <w:p w14:paraId="0A288EA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AATCTTAGTTCAACTTTAAATTTGCCCACAGAACCCTCTAAATCCCCTTGTAAATTTAACTGTTAGT</w:t>
      </w:r>
    </w:p>
    <w:p w14:paraId="50F5106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GAGGAACAGCTCTTTGGACACTAGGAAAAAACCTTGTAGAGAGAGTAAAAAATTTAACACCCATA</w:t>
      </w:r>
    </w:p>
    <w:p w14:paraId="64823B2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GGCCTAAAAGCAGCCACCAATTAAGAAAGCGTTCAAGCTCAACACCCACTACCTAAAAAATCCCAAA</w:t>
      </w:r>
    </w:p>
    <w:p w14:paraId="7324C9F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TAACTGAACTCCTCACACCCAATTGGACCAATCTATCACCCTATAGAAGAACTAATGTTAGTATAA</w:t>
      </w:r>
    </w:p>
    <w:p w14:paraId="656517C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AACATGAAAACATTCTCCTCCGCATAAGCCTGCGTCAGATTAAAACACTGAACTGACAATTAACAGCC</w:t>
      </w:r>
    </w:p>
    <w:p w14:paraId="724DB0F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TATCTACAATCAACCAACAAGTCATTATTACCCTCACTGTCAACCCAACACAGGCATGCTCATAAGG</w:t>
      </w:r>
    </w:p>
    <w:p w14:paraId="298AC9C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GGTTAAAAAAAGTAAAAGGAACTCGGCAAATCTTACCCCGCCTGTTTACCAAAAACATCACCTCTAG</w:t>
      </w:r>
    </w:p>
    <w:p w14:paraId="4C6A924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CACCAGTATTAGAGGCACCGCCTGCCCAGTGACACATGTTTAACGGCCGCGGTACCCTAACCGTGCA</w:t>
      </w:r>
    </w:p>
    <w:p w14:paraId="2F7BA61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GTAGCATAATCACTTGTTCCTTAAATAGGGACCTGTATGAATGGCTCCACGAGGGTTCAGCTGTCTC</w:t>
      </w:r>
    </w:p>
    <w:p w14:paraId="359F551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CTTTTAACCAGTGAAATTGACCTGCCCGTGAAGAGGCGGGCATGACACAGCAAGACGAGAAGACCCT</w:t>
      </w:r>
    </w:p>
    <w:p w14:paraId="3C90F91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GAGCTTTAATTTATTAATGCAAACAGTACCTAACAAACCCACAGGTCCTAAACTACCAAACCTGCAT</w:t>
      </w:r>
    </w:p>
    <w:p w14:paraId="20B028F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AATTTCGGTTGGGGCGACCTCGGAGCAGAACCCAACCTCCGAGCAGTACATGCTAAGACTTCACCA</w:t>
      </w:r>
    </w:p>
    <w:p w14:paraId="211F73A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TCAAAGCGAACTACTATACTCAATTGATCCAATAACTTGACCAACGGAACAAGTTACCCTAGGGATAAC</w:t>
      </w:r>
    </w:p>
    <w:p w14:paraId="4EA3A54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GCAATCCTATTCTAGAGTCCATATCAACAATAGGGTTTACGACCTCGATGTTGGATCAGGACATCCC</w:t>
      </w:r>
    </w:p>
    <w:p w14:paraId="7709758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TGGTGCAGCCGCTATTAAAGGTTCGTTTGTTCAACGATTAAAGTCCTACGTGATCTGAGTTCAGACCG</w:t>
      </w:r>
    </w:p>
    <w:p w14:paraId="40EFA8B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TAATCCAGGTCGGTTTCTATCTACNTTCAAATTCCTCCCTGTACGAAAGGACAAGAGAAATAAGGCC</w:t>
      </w:r>
    </w:p>
    <w:p w14:paraId="4528767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TTCACAAAGCGCCTTCCCCCGTAAATGATATCATCTCAACTTAGTATTATACCCACACCCACCCAAG</w:t>
      </w:r>
    </w:p>
    <w:p w14:paraId="3C562C2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GGGTTTGTTAAGATGGCAGAGCCCGGTAATCGCATAAAACTTAAAACTTTACAGTCAGAGGTTCAA</w:t>
      </w:r>
    </w:p>
    <w:p w14:paraId="50E84AA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CTCTTCTTAACAACATACCCATGGCCAACCTCCTACTCCTCATTGTACCCATTCTAATCGCAATGGC</w:t>
      </w:r>
    </w:p>
    <w:p w14:paraId="7A84BFE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CTAATGCTTACCGAACGAAAAATTCTAGGCTATATACAACTACGCAAAGGCCCCAACGTTGTAGGC</w:t>
      </w:r>
    </w:p>
    <w:p w14:paraId="51C22B6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ACGGGCTACTACAACCCTTCGCTGACGCCATAAAACTCTTCACCAAAGAGCCCCTAAAACCCGCCA</w:t>
      </w:r>
    </w:p>
    <w:p w14:paraId="2108C4D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CTACCATCACCCTCTACATCACCGCCCCGACCTTAGCTCTCACCATCGCTCTTCTACTATGAACCCC</w:t>
      </w:r>
    </w:p>
    <w:p w14:paraId="687480E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CCCATACCCAACCCCCTGGTCAACCTCAACCTAGGCCTCCTATTTATTCTAGCCACCTCTAGCCTA</w:t>
      </w:r>
    </w:p>
    <w:p w14:paraId="588260C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GTTTACTCAATCCTCTGATCAGGGTGAGCATCAAACTCAAACTACGCCCTGATCGGCGCACTGCGAG</w:t>
      </w:r>
    </w:p>
    <w:p w14:paraId="1CC8A9D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TAGCCCAAACAATCTCATATGAAGTCACCCTAGCCATCATTCTACTATCAACATTACTAATAAGTGG</w:t>
      </w:r>
    </w:p>
    <w:p w14:paraId="592838E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CTTTAACCTCTCCACCCTTATCACAACACAAGAACACCTCTGATTACTCCTGCCATCATGACCCTTG</w:t>
      </w:r>
    </w:p>
    <w:p w14:paraId="771BDEA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ATAATATGATTTATCTCCACACTAGCAGAGACCAACCGAACCCCCTTCGACCTTGCCGAAGGGGAGT</w:t>
      </w:r>
    </w:p>
    <w:p w14:paraId="033A1D6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GAACTAGTCTCAGGCTTCAACATCGAATACGCCGCAGGCCCCTTCGCCCTATTCTTCATAGCCGAATA</w:t>
      </w:r>
    </w:p>
    <w:p w14:paraId="6787368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AACATTATTATAATAAACACCCTCACCACTACAATCTTCCTAGGAACAACATATGACGCACTCTCC</w:t>
      </w:r>
    </w:p>
    <w:p w14:paraId="4943129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GAACTCTACACAACATATTTTGTCACCAAGACCCTACTTCTAACCTCCCTGTTCTTATGAATTCGAA</w:t>
      </w:r>
    </w:p>
    <w:p w14:paraId="2D2DE56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CATACCCCCGATTCCGCTACGACCAACTCATACACCTCCTATGAAAAAACTTCCTACCACTCACCCT</w:t>
      </w:r>
    </w:p>
    <w:p w14:paraId="54C68E7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ATTACTTATATGATATGTCTCCATACCCATTACAATCTCCAGCATTCCCCCTCAAACCTAAGAAATA</w:t>
      </w:r>
    </w:p>
    <w:p w14:paraId="605524B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TCTGATAAAAGAGTTACTTTGATAGAGTAAATAATAGGAGCTTAAACCCCCTTATTTCTAGGACTATG</w:t>
      </w:r>
    </w:p>
    <w:p w14:paraId="3D6EF32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ATCGAACCCATCCCTGAGAATCCAAAATTCTCCGTGCCACCTATCACACCCCATCCTAAAGTAAGGT</w:t>
      </w:r>
    </w:p>
    <w:p w14:paraId="6473C5A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CTAAATAAGCTATCGGGCCCATACCCCGAAAATGTTGGTTATACCCTTCCCGTACTAATTAATCCCC</w:t>
      </w:r>
    </w:p>
    <w:p w14:paraId="4871D23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GCCCAACCCGTCATCTACTCTACCATCTTTGCAGGCACACTCATCACAGCGCTAAGCTCGCACTGATT</w:t>
      </w:r>
    </w:p>
    <w:p w14:paraId="519A2CD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TACCTGAGTAGGCCTAGAAATAAACATGCTAGCTTTTATTCCAGTTCTAACCAAAAAAATAAACCCT</w:t>
      </w:r>
    </w:p>
    <w:p w14:paraId="22B7426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TTCCACAGAAGCTGCCATCAAGTATTTCCTCACGCAAGCAACCGCATCCATAATCCTTCTAATAGCTA</w:t>
      </w:r>
    </w:p>
    <w:p w14:paraId="6B7AF40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TCTTCAACAATATACTCTCCGGACAATGAACCATAACCAATACTACCAATCAATACTCATCATTAAT</w:t>
      </w:r>
    </w:p>
    <w:p w14:paraId="66F1B558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ATAATAGCTATAGCAATAAAACTAGGAATAGCCCCCTTTCACTTCTGAGTCCCAGAGGTTACCCAA</w:t>
      </w:r>
    </w:p>
    <w:p w14:paraId="61C6DF5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CACCCCTCTGACATCCGGCCTGCTTCTTCTCACATGACAAAAACTAGCCCCCATCTCAATCATATACC</w:t>
      </w:r>
    </w:p>
    <w:p w14:paraId="2572D57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TCTCTCCCTCACTAAACGTAAGCCTTCTCCTCACTCTCTCAATCTTATCCATCATAGCAGGCAGTTG</w:t>
      </w:r>
    </w:p>
    <w:p w14:paraId="4172F27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TGGATTAAACCAAACCCAGCTACGCAAAATCTTAGCATACTCCTCAATTACCCACATAGGATGAATA</w:t>
      </w:r>
    </w:p>
    <w:p w14:paraId="71CBC13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GCAGTTCTACCGTACAACCCTAACATAACCATTCTTAATTTAACTATTTATATTATCCTAACTACTA</w:t>
      </w:r>
    </w:p>
    <w:p w14:paraId="30BFADC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GCATTCCTACTACTCAACTTAAACTCCAGCACCACGACCCTACTACTATCTCGCACCTGAAACAAGCT</w:t>
      </w:r>
    </w:p>
    <w:p w14:paraId="447B571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TGACTAACACCCTTAATTCCATCCACCCTCCTCTCCCTAGGAGGCCTGCCCCCGCTAACCGGCTTT</w:t>
      </w:r>
    </w:p>
    <w:p w14:paraId="4AC890A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TTGCCCAAATGGGCCATTATCGAAGAATTCACAAAAAACAATAGCCTCATCATCCCCACCATCATAGCCA</w:t>
      </w:r>
    </w:p>
    <w:p w14:paraId="0B62303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CACCCTCCTTAACCTCTACTTCTACCTACGCCTAATCTACTCCACCTCAATCACACTACTCCCCAT</w:t>
      </w:r>
    </w:p>
    <w:p w14:paraId="50E03D6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TAACAACGTAAAAATAAAATGACAGTTTGAACATACAAAACCCACCCCATTCCTCCCCACACTCATC</w:t>
      </w:r>
    </w:p>
    <w:p w14:paraId="45A0F56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CTCACCACGCTACTCCTACCTATCTCCCCTTTTATACTAATAATCTTATAGAAATTTAGGTTAAATA</w:t>
      </w:r>
    </w:p>
    <w:p w14:paraId="4AF27D5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GACCAAGAGCCTTCAAAGCCCTCAGTAAGTTGCAATACTTAATTTCTGTAACAGCTAAGGACTGCAAA</w:t>
      </w:r>
    </w:p>
    <w:p w14:paraId="53BED95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CACTCTGCATCAACTGAACGCAAATCAGCCACTTTAATTAAGCTAAGCCCTTACTAGACCAATGGG</w:t>
      </w:r>
    </w:p>
    <w:p w14:paraId="5BA549B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TAAACCCACAAACACTTAGTTAACAGCTAAGCACCCTAATCAACTGGCTTCAATCTACTTCTCCCGC</w:t>
      </w:r>
    </w:p>
    <w:p w14:paraId="6F0A645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CGGGAAAAAAGGCGGGAGAAGCCCCGGCAGGTTTGAAGCTGCTTCTTCGAATTTGCAATTCAATATG</w:t>
      </w:r>
    </w:p>
    <w:p w14:paraId="7CB7926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TCACCTCGGAGCTGGTAAAAAGAGGCCTAACCCCTGTCTTTAGATTTACAGTCCAATGCTTCACTC</w:t>
      </w:r>
    </w:p>
    <w:p w14:paraId="29775EF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CATTTTACCTCACCCCCACTGATGTTCGCCGACCGTTGACTATTCTCTACAAACCACAAAGACATTG</w:t>
      </w:r>
    </w:p>
    <w:p w14:paraId="6384025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CACTATACCTATTATTCGGCGCATGAGCTGGAGTCCTAGGCACAGCTCTAAGCCTCCTTATTCGAGC</w:t>
      </w:r>
    </w:p>
    <w:p w14:paraId="5A5A120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AGCTGGGCCAGCCAGGCAACCTTCTAGGTAACGACCACATCTACAACGTTATCGTCACAGCCCATGCA</w:t>
      </w:r>
    </w:p>
    <w:p w14:paraId="4C7180C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GTAATAATCTTCTTCATAGTAATACCCATCATAATCGGAGGCTTTGGCAACTGACTAGTTCCCCTAA</w:t>
      </w:r>
    </w:p>
    <w:p w14:paraId="39658ED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TCGGTGCCCCCGATATGGCGTTTCCCCGCATAAACAACATAAGCTTCTGACTCTTACCTCCCTCTCT</w:t>
      </w:r>
    </w:p>
    <w:p w14:paraId="0826557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CTCCTGCTCGCATCTGCTATAGTGGAGGCCGGAGCAGGAACAGGTTGAACAGTCTACCCTCCCTTA</w:t>
      </w:r>
    </w:p>
    <w:p w14:paraId="41AA151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GGGAACTACTCCCACCCTGGAGCCTCCGTAGACCTAACCATCTTCTCCTTACACCTAGCAGGTGTCT</w:t>
      </w:r>
    </w:p>
    <w:p w14:paraId="34F70EA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TATCTTAGGGGCCATCAATTTCATCACAACAATTATCAATATAAAACCCCCTGCCATAACCCAATA</w:t>
      </w:r>
    </w:p>
    <w:p w14:paraId="04FA28F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ACGCCCCTCTTCGTCTGATCCGTCCTAATCACAGCAGTCCTACTTCTCCTATCTCTCCCAGTCCTA</w:t>
      </w:r>
    </w:p>
    <w:p w14:paraId="0C0133D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TGCTGGCATCACTATACTACTAACAGACCGCAACCTCAACACCACCTTCTTCGACCCCGCCGGAGGAG</w:t>
      </w:r>
    </w:p>
    <w:p w14:paraId="252F735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ACCCCATTCTATACCAACACCTATTCTGATTTTTCGGTCACCCTGAAGTTTATATTCTTATCCTACC</w:t>
      </w:r>
    </w:p>
    <w:p w14:paraId="2869749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CTTCGGAATAATCTCCCATATTGTAACTTACTACTCCGGAAAAAAAGAACCATTTGGATACATAGGC</w:t>
      </w:r>
    </w:p>
    <w:p w14:paraId="70AB0C2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GTCTGAGCTATGATATCAATTGGCTTCCTAGGGTTTATCGTGTGAGCACACCATATATTTACAGTAG</w:t>
      </w:r>
    </w:p>
    <w:p w14:paraId="6CFE876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ATAGACGTAGACACACGAGCATATTTCACCTCCGCTACCATAATCATCGCTATCCCCACCGGCGTCAA</w:t>
      </w:r>
    </w:p>
    <w:p w14:paraId="7B9CE2F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TTTAGCTGACTCGCCACACTCCACGGAAGCAATATGAAATGATCTGCTGCAGTGCTCTGAGCCCTA</w:t>
      </w:r>
    </w:p>
    <w:p w14:paraId="4CBBFD4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ATTCATCTTTCTTTTCACCGTAGGTGGCCTGACTGGCATTGTATTAGCAAACTCATCACTAGACATCG</w:t>
      </w:r>
    </w:p>
    <w:p w14:paraId="62EFE3F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TACACGACACGTACTACGTTGTAGCTCACTTCCACTATGTCCTATCAATAGGAGCTGTATTTGCCAT</w:t>
      </w:r>
    </w:p>
    <w:p w14:paraId="2809081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GGAGGCTTCATTCACTGATTTCCCCTATTCTCAGGCTACACCCTAGACCAAACCTACGCCAAAATC</w:t>
      </w:r>
    </w:p>
    <w:p w14:paraId="7D875AC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TTCACTATCATATTCATCGGCGTAAATCTAACTTTCTTCCCACAACACTTTCTCGGCCTATCCGGAA</w:t>
      </w:r>
    </w:p>
    <w:p w14:paraId="4CB16B2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CCCCGACGTTACTCGGACTACCCCGATGCATACACCACATGAAACATCCTATCATCTGTAGGCTCATT</w:t>
      </w:r>
    </w:p>
    <w:p w14:paraId="4D68136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TTCTCTAACAGCAGTAATATTAATAATTTTCATGATTTGAGAAGCCTTCGCTTCGAAGCGAAAAGTC</w:t>
      </w:r>
    </w:p>
    <w:p w14:paraId="2CBE242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TAGTAGAAGAACCCTCCATAAACCTGGAGTGACTATATGGATGCCCCCCACCCTACCACACATTCG</w:t>
      </w:r>
    </w:p>
    <w:p w14:paraId="157DA0B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GAACCCGTATACATAAAATCTAGACAAAAAAGGAAGGAATCGAACCCCCCAAAGCTGGTTTCAAGCCA</w:t>
      </w:r>
    </w:p>
    <w:p w14:paraId="0F8A8CC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CATGGCCTCCATGACTTTTTCAAAAAGGTATTAGAAAAACCATTTCATAACTTTGTCAAAGTTAAA</w:t>
      </w:r>
    </w:p>
    <w:p w14:paraId="514880E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TAGGCTAAATCCTATATATCTTAATGGCACATGCAGCGCAAGTAGGTCTACAAGACGCTACTTCCCC</w:t>
      </w:r>
    </w:p>
    <w:p w14:paraId="6585A4A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CATAGAAGAGCTTATCACCTTTCATGATCACGCCCTCATAATCATTTTCCTTATCTGCTTCCTAGTC</w:t>
      </w:r>
    </w:p>
    <w:p w14:paraId="530ACE9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TATGCCCTTTTCCTAACACTCACAACAAAACTAACTAATACTAACATCTCAGACGCTCAGGAAATAG</w:t>
      </w:r>
    </w:p>
    <w:p w14:paraId="60A3957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CCGTCTGAACTATCCTGCCCGCCATCATCCTAGTCCTCATCGCCCTCCCATCCCTACGCATCCTTTA</w:t>
      </w:r>
    </w:p>
    <w:p w14:paraId="7EA9318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AACAGACGAGGTCAACGATCCCTCCCTTACCATCAAATCAATTGGCCACCAATGGTACTGAACCTAC</w:t>
      </w:r>
    </w:p>
    <w:p w14:paraId="3BDDA5D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TACACCGACTACGGCGGACTAATCTTCAACTCCTACATACTTCCCCCATTATTCCTAGAACCAGGCG</w:t>
      </w:r>
    </w:p>
    <w:p w14:paraId="4130F45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TGCGACTCCTTGACGTTGACAATCGAGTAGTACTCCCGATTGAAGCCCCCATTCGTATAATAATTAC</w:t>
      </w:r>
    </w:p>
    <w:p w14:paraId="0E1B6EE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CAAGACGTCTTGCACTCATGAGCTGTCCCCACATTAGGCTTAAAAACAGATGCAATTCCCGGACGT</w:t>
      </w:r>
    </w:p>
    <w:p w14:paraId="4D7A429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ACCAAACCACTTTCACCGCTACACGACCGGGGGTATACTACGGTCAATGCTCTGAAATCTGTGGAG</w:t>
      </w:r>
    </w:p>
    <w:p w14:paraId="6659C7A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ACCACAGTTTCATGCCCATCGTCCTAGAATTAATTCCCCTAAAAATCTTTGAAATAGGGCCCGTATT</w:t>
      </w:r>
    </w:p>
    <w:p w14:paraId="1D4CB32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CCTATAGCACCCCCTCTAGAGCCCACTGTAAAGCTAACTTAGCATTAACCTTTTAAGTTAAAGATTA</w:t>
      </w:r>
    </w:p>
    <w:p w14:paraId="22827B9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AGAACCAACACCTCTTTACAGTGAAATGCCCCAACTAAATACTACCGTATGGCCCACCATAATTACCC</w:t>
      </w:r>
    </w:p>
    <w:p w14:paraId="02CC638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ACTCCTTACACTATTCCTCATCACCCAACTAAAAATATTAAACACAAACTACCACCTACCTCCCTC</w:t>
      </w:r>
    </w:p>
    <w:p w14:paraId="76137F7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AAAGCCCATAAAAATAAAAAATTATAACAAACCCTGAGAACCAAAATGAACGAAAATCTGTTCGCTT</w:t>
      </w:r>
    </w:p>
    <w:p w14:paraId="650F073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TCATTGCCCCCACAATCCTAGGCCTACCCGCCGCAGTACTGATCATTCTATTTCCCCCTCTATTGAT</w:t>
      </w:r>
    </w:p>
    <w:p w14:paraId="0C950F9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CACCTCCAAATATCTCATCAACAACCGACTAATCACCACCCAACAATGACTAATCAAACTAACCTCA</w:t>
      </w:r>
    </w:p>
    <w:p w14:paraId="4D84E82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CAAATGATAACCATACACAACACTAAAGGACGAACCTGATCTCTTATACTAGTATCCTTAATCATTT</w:t>
      </w:r>
    </w:p>
    <w:p w14:paraId="7ECC06F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ATTGCCACAACTAACCTCCTCGGACTCCTGCCTCACTCATTTACACCAACCACCCAACTATCTATAAA</w:t>
      </w:r>
    </w:p>
    <w:p w14:paraId="7435601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GCCATGGCCATCCCCTTATGAGCGGGCGCAGTGATTATAGGCTTTCGCTCTAAGATTAAAAATGCC</w:t>
      </w:r>
    </w:p>
    <w:p w14:paraId="3EB545E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GCCCACTTCTTACCACAAGGCACACCTACACCCCTTATCCCCATACTAGTTATTATCGAAACCATCA</w:t>
      </w:r>
    </w:p>
    <w:p w14:paraId="4B4865A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TACTCATTCAACCAATAGCCCTGGCCGTACGCCTAACCGCTAACATTACTGCAGGCCACCTACTCAT</w:t>
      </w:r>
    </w:p>
    <w:p w14:paraId="33704EE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CCTAATTGGAAGCGCCACCCTAGCAATATCAACCATTAACCTTCCCTCTACACTTATCATCTTCACA</w:t>
      </w:r>
    </w:p>
    <w:p w14:paraId="768F8CD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TAATTCTACTAACTATCCTAGAAATCGCTGTCGCCTTAATCCAAGCCTACGTTTTCACACTTCTAG</w:t>
      </w:r>
    </w:p>
    <w:p w14:paraId="7C1C0D2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GCCTCTACCTGCACGACAACACATAATGACCCACCAATCACATGCCTATCATATAGTAAAACCCAGC</w:t>
      </w:r>
    </w:p>
    <w:p w14:paraId="5B311EE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GACCCCTAACAGGGGCCCTCTCAGCCCTCCTAATGACCTCCGGCCTAGCCATGTGATTTCACTTCC</w:t>
      </w:r>
    </w:p>
    <w:p w14:paraId="067A80D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TCCATAACGCTCCTCATACTAGGCCTACTAACCAACACACTAACCATATACCAATGATGGCGCGATGT</w:t>
      </w:r>
    </w:p>
    <w:p w14:paraId="24AEAA6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ACGAGAAAGCACATACCAAGGCCACCACACACCACCTGTCCAAAAAGGCCTTCGATACGGGATAATC</w:t>
      </w:r>
    </w:p>
    <w:p w14:paraId="5BCBFE8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TTTATTACCTCAGAAGTTTTTTTCTTCGCAGGATTTTTCTGAGCCTTTTACCACTCCAGCCTAGCCC</w:t>
      </w:r>
    </w:p>
    <w:p w14:paraId="3BF00AA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CTACCCCCCAATTAGGAGGGCACTGGCCCCCAACAGGCATCACCCCGCTAAATCCCCTAGAAGTCCCACT</w:t>
      </w:r>
    </w:p>
    <w:p w14:paraId="02D4CC4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AACACATCCGTATTACTCGCATCAGGAGTATCAATCACCTGAGCTCACCATAGTCTAATAGAAAAC</w:t>
      </w:r>
    </w:p>
    <w:p w14:paraId="38ADC16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CCGAAACCAAATAATTCAAGCACTGCTTATTACAATTTTACTGGGTCTCTATTTTACCCTCCTACAAG</w:t>
      </w:r>
    </w:p>
    <w:p w14:paraId="7CE208D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AGAGTACTTCGAGTCTCCCTTCACCATTTCCGACGGCATCTACGGCTCAACATTTTTTGTAGCCAC</w:t>
      </w:r>
    </w:p>
    <w:p w14:paraId="067A820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CTTCCACGGACTTCACGTCATTATTGGCTCAACTTTCCTCACTATCTGCTTCATCCGCCAACTAATA</w:t>
      </w:r>
    </w:p>
    <w:p w14:paraId="24DA9FC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CACTTTACATCCAAACATCACTTTGGCTTCGAAGCCGCCGCCTGATACTGGCATTTTGTAGATGTGG</w:t>
      </w:r>
    </w:p>
    <w:p w14:paraId="72317F3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GACTATTTCTGTATGTCTCCATCTATTGATGAGGGTCTTACTCTTTTAGTATAAATAGTACCGTTAA</w:t>
      </w:r>
    </w:p>
    <w:p w14:paraId="6FE9877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CCAATTAACTAGTTTTGACAACATTCAAAAAAGAGTAATAAACTTCGCCTTAATTTTAATAATCAAC</w:t>
      </w:r>
    </w:p>
    <w:p w14:paraId="6CFDD1A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CTCCTAGCCTTACTACTAATAATTATTACATTTTGACTACCACAACTCAACGGCTACATAGAAAAAT</w:t>
      </w:r>
    </w:p>
    <w:p w14:paraId="6060677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CCCCTTACGAGTGCGGCTTCGACCCTATATCCCCCGCCCGCGTCCCTTTCTCCATAAAATTCTTCTT</w:t>
      </w:r>
    </w:p>
    <w:p w14:paraId="6D6DB61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TAGCTATCACCTTCTTATTATTTGATCTAGAAATTGCCCTCCTTTTACCCCTACCATGAGCCCTACAA</w:t>
      </w:r>
    </w:p>
    <w:p w14:paraId="24F062B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ACTAACCTGCCACTAATAGTTATGTCATCCCTCTTATTAATCATCATCCTAGCCCTAAGTCTGGCCT</w:t>
      </w:r>
    </w:p>
    <w:p w14:paraId="350884D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GAGTGACTACAAAAAGGATTAGACTGAACCGAATTGGTATATAGTTTAAACAAAACGAATGATTTCGA</w:t>
      </w:r>
    </w:p>
    <w:p w14:paraId="22DDDF7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ATTAAATTATGATAATCATATTTACCAAATGCCCCTCATTTACATAAATATTATACTAGCATTTACC</w:t>
      </w:r>
    </w:p>
    <w:p w14:paraId="34D28F2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TCACTTCTAGGAATACTAGTATATCGCTCACACCTCATATCCTCCCTACTATGCCTAGAAGGAATAA</w:t>
      </w:r>
    </w:p>
    <w:p w14:paraId="0CCAAA7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TATCGCTGTTCATTATAGCTACTCTCATAACCCTCAACACCCACTCCCTCTTAGCCAATATTGTGCC</w:t>
      </w:r>
    </w:p>
    <w:p w14:paraId="55FAE5F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TGCCATACTAGTCTTTGCCGCCTGCGAAGCAGCGGTGGGCCTAGCCCTACTAGTCTCAATCTCCAAC</w:t>
      </w:r>
    </w:p>
    <w:p w14:paraId="1554C77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TATGGCCTAGACTACGTACATAACCTAAACCTACTCCAATGCTAAAACTAATCGTCCCAACAATTAT</w:t>
      </w:r>
    </w:p>
    <w:p w14:paraId="7074E37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CTACCACTGACATGACTTTCCAAAAAACACATAATTTGAATCAACACAACCACCCACAGCCTAATT</w:t>
      </w:r>
    </w:p>
    <w:p w14:paraId="4F463D4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GCATCATCCCTCTACTATTTTTTAACCAAATCAACAACAACCTATTTAGCTGTTCCCCAACCTTTT</w:t>
      </w:r>
    </w:p>
    <w:p w14:paraId="54A9440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CCGACCCCCTAACAACCCCCCTCCTAATACTAACTACCTGACTCCTACCCCTCACAATCATGGCAAG</w:t>
      </w:r>
    </w:p>
    <w:p w14:paraId="7CA390B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ACGCCACTTATCCAGTGAACCACTATCACGAAAAAAACTCTACCTCTCTATACTAATCTCCCTACAA</w:t>
      </w:r>
    </w:p>
    <w:p w14:paraId="29F3A3F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TCCTTAATTATAACATTCACAGCCACAGAACTAATCATATTTTATATCTTCTTCGAAACCACACTTA</w:t>
      </w:r>
    </w:p>
    <w:p w14:paraId="02E5C201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CCACCTTGGCTATCATCACCCGATGAGGCAACCAGCCAGAACGCCTGAACGCAGGCACATACTTCCT</w:t>
      </w:r>
    </w:p>
    <w:p w14:paraId="4350453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TACACCCTAGTAGGCTCCCTTCCCCTACTCATCGCACTAATTTACACTCACAACACCCTAGGCTCA</w:t>
      </w:r>
    </w:p>
    <w:p w14:paraId="797CA9F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AAACATTCTACTACTCACTCTCACTGCCCAAGAACTATCAAACTCCTGAGCCAACAACTTAATATGAC</w:t>
      </w:r>
    </w:p>
    <w:p w14:paraId="3E928A0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CTTACACAATAGCTTTTATAGTAAAGATACCTCTTTACGGACTCCACTTATGACTCCCTAAAGCCCA</w:t>
      </w:r>
    </w:p>
    <w:p w14:paraId="16C537A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TCGAAGCCCCCATCGCTGGGTCAATAGTACTTGCCGCAGTACTCTTAAAACTAGGCGGCTATGGTATA</w:t>
      </w:r>
    </w:p>
    <w:p w14:paraId="26F4119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CGCCTCACACTCATTCTCAACCCCCTGACAAAACACATAGCCTACCCCTTCCTTGTACTATCCCTAT</w:t>
      </w:r>
    </w:p>
    <w:p w14:paraId="7C53186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GCATAATTATAACAAGCTCCATCTGCCTACGACAAACAGACCTAAAATCGCTCATTGCATACTCTTC</w:t>
      </w:r>
    </w:p>
    <w:p w14:paraId="1ADD209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AGCCACATAGCCCTCGTAGTAACAGCCATTCTCATCCAAACCCCCTGAAGCTTCACCGGCGCAGTC</w:t>
      </w:r>
    </w:p>
    <w:p w14:paraId="3038C2A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CTCATAATCGCCCACGGACTTACATCCTCATTACTATTCTGCCTAGCAAACTCAAACTACGAACGCA</w:t>
      </w:r>
    </w:p>
    <w:p w14:paraId="0C918E6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ACAGTCGCATCATAATCCTCTCTCAAGGACTTCAAACTCTACTCCCACTAATAGCTTTTTGATGACT</w:t>
      </w:r>
    </w:p>
    <w:p w14:paraId="47104B8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TAGCAAGCCTCGCTAACCTCGCCTTACCCCCCACTATTAACCTACTGGGAGAACTCTCTGTGCTAGTA</w:t>
      </w:r>
    </w:p>
    <w:p w14:paraId="572D37A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CACGTTCTCCTGATCAAATATCACTCTCCTACTTACAGGACTCAACATACTAGTCACAGCCCTATACT</w:t>
      </w:r>
    </w:p>
    <w:p w14:paraId="7CBDE14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CTACATATTTACCACAACACAATGGGGCTCACTCACCCACCACATTAACAACATAAAACCCTCATT</w:t>
      </w:r>
    </w:p>
    <w:p w14:paraId="1B79580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ACGAGAAAACACCCTCATGTTCATACACCTATCCCCCATTCTCCTCCTATCCCTCAACCCCGACATC</w:t>
      </w:r>
    </w:p>
    <w:p w14:paraId="19331DE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CCGGGTTTTCCTCTTGTAAATATAGTTTAACCAAAACATCAGATTGTGAATCTGACAACAGAGGCT</w:t>
      </w:r>
    </w:p>
    <w:p w14:paraId="590FB99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CGACCCCTTATTTACCGAGAAAGCTCACAAGAACTGCTAACTCATGCCTCCATGTCTAACAACATGGC</w:t>
      </w:r>
    </w:p>
    <w:p w14:paraId="4B50451A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TCTCAACTTTTAAAGGATAACAGCTATCCATTGGTCTTAGGCCCCAAAAATTTTGGTGCAACTCCAAA</w:t>
      </w:r>
    </w:p>
    <w:p w14:paraId="6177CF7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AGTAATAACCATGCACACTACTATAACCACCCTAACCCTGACTTCCCTAATTCCCCCCATCCTTAC</w:t>
      </w:r>
    </w:p>
    <w:p w14:paraId="4C5EB39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CCCTCGTTAACCCTAACAAAAAAAACTCATACCCCCATTATGTAAAATCCATTGTCGCATCCACCTTT</w:t>
      </w:r>
    </w:p>
    <w:p w14:paraId="681D6E6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TATCAGTCTCTTCCCCACAACAATATTCATGTGCCTAGACCAAGAAGTTATTATCTCGAACTGACACT</w:t>
      </w:r>
    </w:p>
    <w:p w14:paraId="4C20E2C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AGCCACAACCCAAACAACCCAGCTCTCCCTAAGCTTCAAACTAGACTACTTCTCCATAATATTCATCCC</w:t>
      </w:r>
    </w:p>
    <w:p w14:paraId="24A9783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TAGCATTGTTCGTTACATGGTCCATCATAGAATTCTCACTGTGATATATAAACTCAGACCCAAACATT</w:t>
      </w:r>
    </w:p>
    <w:p w14:paraId="1476849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AGTTCTTCAAATATCTACTCATCTTCCTAATTACCATACTAATCTTAGTTACCGCTAACAACCTAT</w:t>
      </w:r>
    </w:p>
    <w:p w14:paraId="21CA6DA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AACTGTTCATCGGCTGAGAGGGCGTAGGAATTATATCCTTCTTGCTCATCAGTTGATGATACGCCCG</w:t>
      </w:r>
    </w:p>
    <w:p w14:paraId="6DDE5C3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AGATGCCAACACAGCAGCCATTCAAGCAATCCTATACAACCGTATCGGCGATATCGGTTTCATCCTC</w:t>
      </w:r>
    </w:p>
    <w:p w14:paraId="06857A9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TTAGCATGATTTATCCTACACTCCAACTCATGAGACCCACAACAAATAGCCCTTCTAAACGCTAATC</w:t>
      </w:r>
    </w:p>
    <w:p w14:paraId="49BB971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GCCTCACCCCACTACTAGGCCTCCTCCTAGCAGCAGCAGGCAAATCAGCCCAATTAGGTCTCCACCC</w:t>
      </w:r>
    </w:p>
    <w:p w14:paraId="3CA030B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GACTCCCCTCAGCCATAGAAGGCCCCACCCCAGTCTCAGCCCTACTCCACTCAAGCACTATAGTTGTA</w:t>
      </w:r>
    </w:p>
    <w:p w14:paraId="68798A6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GGAATCTTCTTACTCATCCGCTTCCACCCCCTAGCAGAAAATAGCCCACTAATCCAAACTCTAACAC</w:t>
      </w:r>
    </w:p>
    <w:p w14:paraId="19BFC54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GCTTAGGCGCTATCACCACTCTGTTCGCAGCAGTCTGCGCCCTTACACAAAATGACATCAAAAAAAT</w:t>
      </w:r>
    </w:p>
    <w:p w14:paraId="6CFED95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TAGCCTTCTCCACTTCAAGTCAACTAGGACTCATAATAGTTACAATCGGCATCAACCAACCACACCTA</w:t>
      </w:r>
    </w:p>
    <w:p w14:paraId="07E4446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TTCCTGCACATCTGTACCCACGCCTTCTTCAAAGCCATACTATTTATGTGCTCCGGGTCCATCATCC</w:t>
      </w:r>
    </w:p>
    <w:p w14:paraId="5B20276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AACCTTAACAATGAACAAGATATTCGAAAAATAGGAGGACTACTCAAAACCATACCTCTCACTTCAAC</w:t>
      </w:r>
    </w:p>
    <w:p w14:paraId="7B94CFB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CCTCACCATTGGCAGCCTAGCATTAGCAGGAATACCTTTCCTCACAGGTTTCTACTCCAAAGACCAC</w:t>
      </w:r>
    </w:p>
    <w:p w14:paraId="16F29BB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CATCGAAACCGCAAACATATCATACACAAACGCCTGAGCCCTATCTATTACTCTCATCGCTACCTCCC</w:t>
      </w:r>
    </w:p>
    <w:p w14:paraId="744D9B4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CAAGCGCCTATAGCACTCGAATAATTCTTCTCACCCTAACAGGTCAACCTCGCTTCCCCACCCTTAC</w:t>
      </w:r>
    </w:p>
    <w:p w14:paraId="604A785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CATTAACGAAAATAACCCCACCCTACTAAACCCCATTAAACGCCTGGCAGCCGGAAGCCTATTCGCA</w:t>
      </w:r>
    </w:p>
    <w:p w14:paraId="23F7660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ATTTCTCATTACTAACAACATTTCCCCCGCATCCCCCTTCCAAACAACAATCCCCCTCTACCTAAAAC</w:t>
      </w:r>
    </w:p>
    <w:p w14:paraId="65117B1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lastRenderedPageBreak/>
        <w:t>TCACAGCCCTCGCTGTCACTTTCCTAGGACTTCTAACAGCCCTAGACCTCAACTACCTAACCAACAAACT</w:t>
      </w:r>
    </w:p>
    <w:p w14:paraId="6AAB56A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AAATAAAATCCCCACTATGCACATTTTATTTCTCCAACATACTCGGATTCTACCCTAGCATCACACAC</w:t>
      </w:r>
    </w:p>
    <w:p w14:paraId="4A281AD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ACAATCCCCTATCTAGGCCTTCTTACGAGCCAAAACCTGCCCCTACTCCTCCTAGACCTAACCTGAC</w:t>
      </w:r>
    </w:p>
    <w:p w14:paraId="7F9A593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GAAAAGCTATTGCCTAAAACAATTTCACAGCACCAAATCTCCACCTCCATCATCACCTCAACCCAAAA</w:t>
      </w:r>
    </w:p>
    <w:p w14:paraId="5F5E364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GCATAATTAAACTTTACTTCCTCTCTTTCTTCTTCCCACTCATCCTAACCCTACTCCTAATCACATAA</w:t>
      </w:r>
    </w:p>
    <w:p w14:paraId="3C560A34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ATTCCCCCGAGCAATCTCAATTACAATATATACACCAACAAACAATGTTCAACCAGTAACTACTACT</w:t>
      </w:r>
    </w:p>
    <w:p w14:paraId="4BD24BC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AACGCCCATAATCATACAAAGCCCCCGCACCAATAGGATCCTCCCGAATCAACCCTGACCCCTCTC</w:t>
      </w:r>
    </w:p>
    <w:p w14:paraId="5DB0DCF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CATAAATTATTCAGCTTCCTACACTATTAAAGTTTACCACAACCACCACCCCATCATACTCTTTCAC</w:t>
      </w:r>
    </w:p>
    <w:p w14:paraId="6518DB5F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CAGCACCAATCCTACCTCCATCGCTAACCCCACTAAAACACTCACCAAGACCTCAACCCCTGACCCC</w:t>
      </w:r>
    </w:p>
    <w:p w14:paraId="05A4B2D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TGCCTCAGGATACTCCTCAATAGCCATCGCTGTAGTATATCCAAAGACAACCATCATTCCCCCTAAAT</w:t>
      </w:r>
    </w:p>
    <w:p w14:paraId="1A6DA81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TTAAAAAAACTATTAAACCCATATAACCTCCCCCAAAATTCAGAATAATAACACACCCGACCACACC</w:t>
      </w:r>
    </w:p>
    <w:p w14:paraId="7BD646D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TAACAATCAATACTAAACCCCCATAAATAGGAGAAGGCTTAGAAGAAAACCCCACAAACCCCATTACT</w:t>
      </w:r>
    </w:p>
    <w:p w14:paraId="66692AD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CCCACACTCAACAGAAACAAAGCATACATCATTATTCTCGCACGGACTACAACCACGACCAATGATA</w:t>
      </w:r>
    </w:p>
    <w:p w14:paraId="6B9DF19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GAAAAACCATCGTTGTATTTCAACTACAAGAACACCAATGACCCCAATACGCAAAATTAACCCCCTAAT</w:t>
      </w:r>
    </w:p>
    <w:p w14:paraId="254A2C7C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AATTAATTAACCACTCATTCATCGACCTCCCCACCCCATCCAACATCTCCGCATGATGAAACTTCGGC</w:t>
      </w:r>
    </w:p>
    <w:p w14:paraId="299969D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CTCCTTGGCGCCTGCCTGATCCTCCAAATCACCACAGGACTATTCCTAGCCATGCACTACTCACCAG</w:t>
      </w:r>
    </w:p>
    <w:p w14:paraId="7D7E19F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CGCCTCAACCGCCTTTTCATCAATCGCCCACATCACTCGAGACGTAAATTATGGCTGAATCATCCGCTA</w:t>
      </w:r>
    </w:p>
    <w:p w14:paraId="69B645A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TCACGCCAATGGCGCCTCAATATTCTTTATCTGCCTCTTCCTACACATCGGGCGAGGCCTATATTAC</w:t>
      </w:r>
    </w:p>
    <w:p w14:paraId="109A4746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ATCATTTCTCTACTCAGAAACCTGAAACATCGGCATTATCCTCCTGCTTGCAACTATAGCAACAGCCT</w:t>
      </w:r>
    </w:p>
    <w:p w14:paraId="09ACFFB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TAGGCTATGTCCTCCCGTGAGGCCAAATATCATTCTGAGGGGCCACAGTAATTACAAACTTACTATC</w:t>
      </w:r>
    </w:p>
    <w:p w14:paraId="4CDB5E5B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GCCATCCCATACATTGGGACAGACCTAGTTCAATGAATCTGAGGAGGCTACTCAGTAGACAGTCCCACC</w:t>
      </w:r>
    </w:p>
    <w:p w14:paraId="16BFB67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CACACGATTCTTTACCTTTCACTTCATCTTGCCCTTCATTATTGCAGCCCTAGCAGCACTCCACCTCC</w:t>
      </w:r>
    </w:p>
    <w:p w14:paraId="53C76179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ATTCTTGCACGAAACGGGATCAAACAACCCCCTAGGAATCACCTCCCATTCCGATAAAATCACCTTCCA</w:t>
      </w:r>
    </w:p>
    <w:p w14:paraId="22F336E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CTTACTACACAATCAAAGACGCCCTCGGCTTACTTCTCTTCCTTCTCTCCTTAATGACATTAACACTA</w:t>
      </w:r>
    </w:p>
    <w:p w14:paraId="678EDF0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TCTCACCAGACCTCCTAGGCGACCCAGACAATTATACCCTAGCCAACCCCTTAAACACCCCTCCCCACA</w:t>
      </w:r>
    </w:p>
    <w:p w14:paraId="6F0E69C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AAGCCCGAATGATATTTCCTATTCGCCTACACAATTCTCCGATCCGTCCCTAACAAACTAGGAGGCGT</w:t>
      </w:r>
    </w:p>
    <w:p w14:paraId="16FCE28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TTGCCCTATTACTATCCATCCTCATCCTAGCAATAATCCCCATCCTCCATATATCCAAACAACAAAGC</w:t>
      </w:r>
    </w:p>
    <w:p w14:paraId="7E8AB917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TATTTCGCCCACTAAGCCAATCACTTTATTGACTCCTAGCCGCAGACCTCCTCGTTCTAACCTGAA</w:t>
      </w:r>
    </w:p>
    <w:p w14:paraId="2AEBB11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GGAGGACAACCAGTAAGCTACCCTTTTACCATCATTGGACAAGTAGCATCCGTACTATACTTCACAAC</w:t>
      </w:r>
    </w:p>
    <w:p w14:paraId="2EF4FA3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ATCCTAATCCTAATACCAACTATCTCCCTAATTGAAAACAAAATACTCAAATGGGCCTGTCCTTGTAGT</w:t>
      </w:r>
    </w:p>
    <w:p w14:paraId="072F374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TAAACTAATACACCAGTCTTGTAAACCGGAGATGAAAACCTTTTTCCAAGGACAAATCAGAGAAAAAGT</w:t>
      </w:r>
    </w:p>
    <w:p w14:paraId="3968032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TTTAACTCCACCATTAGCACCCAAAGCTAAGATTCTAATTTAAACTATTCTCTGTTCTTTCATGGGGAA</w:t>
      </w:r>
    </w:p>
    <w:p w14:paraId="664D7B4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AGATTTGGGTACCACCCAAGTATTGACTCACCCATCAACAACCGCTATGTATTTCGTACATTACTGCC</w:t>
      </w:r>
    </w:p>
    <w:p w14:paraId="4580498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AGCCACCATGAATATTGTACGGTACCATAAATACTTGACCACCTGTAGTACATAAAAACCCAATCCACAT</w:t>
      </w:r>
    </w:p>
    <w:p w14:paraId="6590E8D3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AACCCCCCCCCCCCATGCTTACAAGCAAGTACAGCAACCAACCCTCAACTATCACACATCAACTGCAGC</w:t>
      </w:r>
    </w:p>
    <w:p w14:paraId="0340D660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TCCAAAGCCACCTCTCACCCACTAGGATACCAACAAACCTACCCACCCTTAACAGTACATAGTACATAAA</w:t>
      </w:r>
    </w:p>
    <w:p w14:paraId="696CCDAE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CCATTTACCGTACATAGCACATTACAGTCAAATCCCTTCTCGTCCCCATGGATGACCCCCCTCAGATAG</w:t>
      </w:r>
    </w:p>
    <w:p w14:paraId="0E1B7DE2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GGGTCCCTTGACCACCATCCTCCGTGAAATCAATATCCCGCACAAGAGTGCTACTCTCCTCGCTCCGGGC</w:t>
      </w:r>
    </w:p>
    <w:p w14:paraId="4FB90045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r>
        <w:rPr>
          <w:color w:val="000000"/>
        </w:rPr>
        <w:t>CCATAACACTTGGGGGTAGCTAAAGTGAACTGTATCCGACATCTGGTTCCTACTTCAGGGCCATAAAGCC</w:t>
      </w:r>
    </w:p>
    <w:p w14:paraId="074C479D" w14:textId="77777777" w:rsidR="005861EE" w:rsidRDefault="005861EE" w:rsidP="005861EE">
      <w:pPr>
        <w:pStyle w:val="HTMLconformatoprevio"/>
        <w:shd w:val="clear" w:color="auto" w:fill="FFFFFF"/>
        <w:rPr>
          <w:color w:val="000000"/>
        </w:rPr>
      </w:pPr>
      <w:proofErr w:type="spellStart"/>
      <w:r>
        <w:rPr>
          <w:color w:val="000000"/>
        </w:rPr>
        <w:t>TAAATAGCCCACACGTTCCCCTTAAATAAGACATCACGATG</w:t>
      </w:r>
      <w:proofErr w:type="spellEnd"/>
    </w:p>
    <w:p w14:paraId="29D179CB" w14:textId="77777777" w:rsidR="005861EE" w:rsidRPr="0048559B" w:rsidRDefault="005861EE" w:rsidP="0048559B"/>
    <w:sectPr w:rsidR="005861EE" w:rsidRPr="004855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B2920"/>
    <w:multiLevelType w:val="multilevel"/>
    <w:tmpl w:val="BE42A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F20558E"/>
    <w:multiLevelType w:val="multilevel"/>
    <w:tmpl w:val="CFEAB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3C06CBE"/>
    <w:multiLevelType w:val="multilevel"/>
    <w:tmpl w:val="02FCB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6F43997"/>
    <w:multiLevelType w:val="multilevel"/>
    <w:tmpl w:val="31CE0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0726B58"/>
    <w:multiLevelType w:val="multilevel"/>
    <w:tmpl w:val="DEACF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7D31143"/>
    <w:multiLevelType w:val="multilevel"/>
    <w:tmpl w:val="E7FEB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6743604"/>
    <w:multiLevelType w:val="multilevel"/>
    <w:tmpl w:val="D13EB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19F39CE"/>
    <w:multiLevelType w:val="multilevel"/>
    <w:tmpl w:val="A1F26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1"/>
  </w:num>
  <w:num w:numId="5">
    <w:abstractNumId w:val="2"/>
  </w:num>
  <w:num w:numId="6">
    <w:abstractNumId w:val="3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D62"/>
    <w:rsid w:val="00074D62"/>
    <w:rsid w:val="00276AD5"/>
    <w:rsid w:val="002E675E"/>
    <w:rsid w:val="0048559B"/>
    <w:rsid w:val="005330D4"/>
    <w:rsid w:val="005861EE"/>
    <w:rsid w:val="00633BA7"/>
    <w:rsid w:val="007B60AD"/>
    <w:rsid w:val="00A64846"/>
    <w:rsid w:val="00A77B3E"/>
    <w:rsid w:val="00AA585D"/>
    <w:rsid w:val="00C7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1AA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330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30D4"/>
    <w:rPr>
      <w:rFonts w:ascii="Tahoma" w:hAnsi="Tahoma" w:cs="Tahoma"/>
      <w:sz w:val="16"/>
      <w:szCs w:val="16"/>
    </w:rPr>
  </w:style>
  <w:style w:type="character" w:customStyle="1" w:styleId="1t4u4vtphltnyigjdcntox">
    <w:name w:val="_1t4u4vtphltnyigjdcntox"/>
    <w:basedOn w:val="Fuentedeprrafopredeter"/>
    <w:rsid w:val="00A64846"/>
  </w:style>
  <w:style w:type="character" w:customStyle="1" w:styleId="ms-button-flexcontainer">
    <w:name w:val="ms-button-flexcontainer"/>
    <w:basedOn w:val="Fuentedeprrafopredeter"/>
    <w:rsid w:val="00A64846"/>
  </w:style>
  <w:style w:type="character" w:customStyle="1" w:styleId="secondlinecommonstyledensity">
    <w:name w:val="secondlinecommonstyledensity"/>
    <w:basedOn w:val="Fuentedeprrafopredeter"/>
    <w:rsid w:val="00A64846"/>
  </w:style>
  <w:style w:type="character" w:customStyle="1" w:styleId="ms-button-label">
    <w:name w:val="ms-button-label"/>
    <w:basedOn w:val="Fuentedeprrafopredeter"/>
    <w:rsid w:val="00A64846"/>
  </w:style>
  <w:style w:type="character" w:customStyle="1" w:styleId="15gqbtuta5zvwkgntkvx90">
    <w:name w:val="_15gqbtuta5zvwkgntkvx90"/>
    <w:basedOn w:val="Fuentedeprrafopredeter"/>
    <w:rsid w:val="00633BA7"/>
  </w:style>
  <w:style w:type="character" w:styleId="Hipervnculo">
    <w:name w:val="Hyperlink"/>
    <w:basedOn w:val="Fuentedeprrafopredeter"/>
    <w:uiPriority w:val="99"/>
    <w:semiHidden/>
    <w:unhideWhenUsed/>
    <w:rsid w:val="00633BA7"/>
    <w:rPr>
      <w:color w:val="0000FF"/>
      <w:u w:val="single"/>
    </w:rPr>
  </w:style>
  <w:style w:type="paragraph" w:customStyle="1" w:styleId="3qbageizsztf1okkmgdw2n">
    <w:name w:val="_3qbageizsztf1okkmgdw2n"/>
    <w:basedOn w:val="Normal"/>
    <w:rsid w:val="00633B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633B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1jdl0-jgnex1ok5mmthysz">
    <w:name w:val="_1jdl0-jgnex1ok5mmthysz"/>
    <w:basedOn w:val="Fuentedeprrafopredeter"/>
    <w:rsid w:val="00633BA7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76A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76AD5"/>
    <w:rPr>
      <w:rFonts w:ascii="Courier New" w:eastAsia="Times New Roman" w:hAnsi="Courier New" w:cs="Courier New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330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30D4"/>
    <w:rPr>
      <w:rFonts w:ascii="Tahoma" w:hAnsi="Tahoma" w:cs="Tahoma"/>
      <w:sz w:val="16"/>
      <w:szCs w:val="16"/>
    </w:rPr>
  </w:style>
  <w:style w:type="character" w:customStyle="1" w:styleId="1t4u4vtphltnyigjdcntox">
    <w:name w:val="_1t4u4vtphltnyigjdcntox"/>
    <w:basedOn w:val="Fuentedeprrafopredeter"/>
    <w:rsid w:val="00A64846"/>
  </w:style>
  <w:style w:type="character" w:customStyle="1" w:styleId="ms-button-flexcontainer">
    <w:name w:val="ms-button-flexcontainer"/>
    <w:basedOn w:val="Fuentedeprrafopredeter"/>
    <w:rsid w:val="00A64846"/>
  </w:style>
  <w:style w:type="character" w:customStyle="1" w:styleId="secondlinecommonstyledensity">
    <w:name w:val="secondlinecommonstyledensity"/>
    <w:basedOn w:val="Fuentedeprrafopredeter"/>
    <w:rsid w:val="00A64846"/>
  </w:style>
  <w:style w:type="character" w:customStyle="1" w:styleId="ms-button-label">
    <w:name w:val="ms-button-label"/>
    <w:basedOn w:val="Fuentedeprrafopredeter"/>
    <w:rsid w:val="00A64846"/>
  </w:style>
  <w:style w:type="character" w:customStyle="1" w:styleId="15gqbtuta5zvwkgntkvx90">
    <w:name w:val="_15gqbtuta5zvwkgntkvx90"/>
    <w:basedOn w:val="Fuentedeprrafopredeter"/>
    <w:rsid w:val="00633BA7"/>
  </w:style>
  <w:style w:type="character" w:styleId="Hipervnculo">
    <w:name w:val="Hyperlink"/>
    <w:basedOn w:val="Fuentedeprrafopredeter"/>
    <w:uiPriority w:val="99"/>
    <w:semiHidden/>
    <w:unhideWhenUsed/>
    <w:rsid w:val="00633BA7"/>
    <w:rPr>
      <w:color w:val="0000FF"/>
      <w:u w:val="single"/>
    </w:rPr>
  </w:style>
  <w:style w:type="paragraph" w:customStyle="1" w:styleId="3qbageizsztf1okkmgdw2n">
    <w:name w:val="_3qbageizsztf1okkmgdw2n"/>
    <w:basedOn w:val="Normal"/>
    <w:rsid w:val="00633B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633B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1jdl0-jgnex1ok5mmthysz">
    <w:name w:val="_1jdl0-jgnex1ok5mmthysz"/>
    <w:basedOn w:val="Fuentedeprrafopredeter"/>
    <w:rsid w:val="00633BA7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76A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76AD5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3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14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78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09041">
                  <w:marLeft w:val="30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65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132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022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36313222">
                  <w:marLeft w:val="0"/>
                  <w:marRight w:val="49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18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774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1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27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21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87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637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880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453871">
                                      <w:marLeft w:val="120"/>
                                      <w:marRight w:val="30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6668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5914612">
                                              <w:marLeft w:val="-180"/>
                                              <w:marRight w:val="-18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92966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22497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96262216">
                                                      <w:marLeft w:val="375"/>
                                                      <w:marRight w:val="13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7846284">
                                              <w:marLeft w:val="0"/>
                                              <w:marRight w:val="12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65887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6900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80174671">
                                              <w:marLeft w:val="7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13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30164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23806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39830604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26716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1030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48875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30916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66240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94500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823017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79285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423363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24451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81725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01296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428251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478061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049370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00636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736913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766909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810468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7545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75863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584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03593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7202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0261400">
                                                              <w:marLeft w:val="0"/>
                                                              <w:marRight w:val="0"/>
                                                              <w:marTop w:val="6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91788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9036782">
                                          <w:marLeft w:val="720"/>
                                          <w:marRight w:val="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3485557">
                                              <w:marLeft w:val="0"/>
                                              <w:marRight w:val="0"/>
                                              <w:marTop w:val="15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6668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551590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59660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7618739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22712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482622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47592089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81928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8024989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68134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43600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98386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7709571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78447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685002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58764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52006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44381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19328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4535551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29787442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1248701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19677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3794789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22928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961546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684893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28710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425106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21351443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21724656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66817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9076426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08637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80601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99833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46851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4863614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42625048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30356531">
                                          <w:marLeft w:val="780"/>
                                          <w:marRight w:val="24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404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57308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72181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68824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63660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30205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08624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79600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27167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358003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704533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178020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623467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424731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985371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324860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117519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8458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295877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805250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107429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86736622">
                                          <w:marLeft w:val="46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1359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02556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61191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79902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3340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46147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2549805">
                                          <w:marLeft w:val="7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9704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41726790">
                                              <w:marLeft w:val="0"/>
                                              <w:marRight w:val="0"/>
                                              <w:marTop w:val="180"/>
                                              <w:marBottom w:val="18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0186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73184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1265338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47922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50210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65085062">
                                          <w:marLeft w:val="660"/>
                                          <w:marRight w:val="24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14825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79325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3251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130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849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018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726868">
                                      <w:marLeft w:val="120"/>
                                      <w:marRight w:val="300"/>
                                      <w:marTop w:val="12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842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8709167">
                                              <w:marLeft w:val="0"/>
                                              <w:marRight w:val="12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1312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78999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05852601">
                                              <w:marLeft w:val="7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99390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44970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7701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83365003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64202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3111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72526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88569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21715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63334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31135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030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917404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74020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128781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527431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79868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94377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671164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11999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632679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912047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60252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508172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28144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67669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01106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55150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762217">
                                                              <w:marLeft w:val="0"/>
                                                              <w:marRight w:val="0"/>
                                                              <w:marTop w:val="6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98723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152722">
                                          <w:marLeft w:val="780"/>
                                          <w:marRight w:val="24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525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28586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0015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8687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62378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298570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33521880">
                                          <w:marLeft w:val="46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1741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0222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4587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48147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0823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91965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7112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459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717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088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675071">
                                      <w:marLeft w:val="120"/>
                                      <w:marRight w:val="300"/>
                                      <w:marTop w:val="12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6156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7081544">
                                              <w:marLeft w:val="0"/>
                                              <w:marRight w:val="12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2311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8061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91067120">
                                              <w:marLeft w:val="7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40210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18002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9749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09790739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313418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46258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52300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1727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85401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93963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7791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194468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227580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09985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20045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328668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34342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51735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749018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66695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37062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665815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14124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12503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402266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55923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38290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5671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8340733">
                                                              <w:marLeft w:val="0"/>
                                                              <w:marRight w:val="0"/>
                                                              <w:marTop w:val="6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13316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47692641">
                                          <w:marLeft w:val="720"/>
                                          <w:marRight w:val="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5095022">
                                              <w:marLeft w:val="0"/>
                                              <w:marRight w:val="0"/>
                                              <w:marTop w:val="15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65903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9343816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7912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2268436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33336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12260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776468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69873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607558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30391238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47055549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57679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2110441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35545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7764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5252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00035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601759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57992737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7823890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83823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2905974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81681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73112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20710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04598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3033162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23961552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29765123">
                                          <w:marLeft w:val="780"/>
                                          <w:marRight w:val="24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9272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20059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1522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5147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39663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58266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88413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909914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44649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55407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6821696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1419909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032893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489310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801849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6341854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049318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681796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862343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4030716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20476806">
                                          <w:marLeft w:val="46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0260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07694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8248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5587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7719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52070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0405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468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2984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730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242204">
                                      <w:marLeft w:val="120"/>
                                      <w:marRight w:val="300"/>
                                      <w:marTop w:val="12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7162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3962308">
                                              <w:marLeft w:val="0"/>
                                              <w:marRight w:val="12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23607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7563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79552977">
                                              <w:marLeft w:val="7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5017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0111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77437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17149793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65043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86620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57484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01509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7748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00594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15049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55756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994744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84568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62202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186298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50942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683855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395902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37456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39636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824244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735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62636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433050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7388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3527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28014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8101191">
                                                              <w:marLeft w:val="0"/>
                                                              <w:marRight w:val="0"/>
                                                              <w:marTop w:val="6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70194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90564234">
                                          <w:marLeft w:val="720"/>
                                          <w:marRight w:val="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7652952">
                                              <w:marLeft w:val="0"/>
                                              <w:marRight w:val="0"/>
                                              <w:marTop w:val="15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00714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2595164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9364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8787415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32153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95255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30969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86258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4646935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77012377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12267866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6833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7729690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58281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99178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98699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21231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2173213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09579917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65054068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87694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9339749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27553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39023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44241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52918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5382773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31555976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31835767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5705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8320659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86061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1787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54326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01754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08083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02467423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13213400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6282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21458039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20615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57467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82102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564113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5005054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14449390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653413889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70298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99249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9249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34368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74722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42314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4180950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26606206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48357779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5723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auto"/>
                                                            <w:left w:val="single" w:sz="6" w:space="0" w:color="auto"/>
                                                            <w:bottom w:val="single" w:sz="6" w:space="0" w:color="auto"/>
                                                            <w:right w:val="single" w:sz="6" w:space="0" w:color="auto"/>
                                                          </w:divBdr>
                                                          <w:divsChild>
                                                            <w:div w:id="19366712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57074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69443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00563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28376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7248389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12285077">
                                                                      <w:marLeft w:val="0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65154861">
                                          <w:marLeft w:val="780"/>
                                          <w:marRight w:val="24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893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20848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05436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32900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161855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2312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09614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855646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091581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41840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9651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53494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77712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160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23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348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785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700566">
                                      <w:marLeft w:val="120"/>
                                      <w:marRight w:val="300"/>
                                      <w:marTop w:val="12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2290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813764">
                                              <w:marLeft w:val="0"/>
                                              <w:marRight w:val="12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23275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7924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06003172">
                                              <w:marLeft w:val="7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5871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38025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68568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7365100">
                                                      <w:marLeft w:val="0"/>
                                                      <w:marRight w:val="0"/>
                                                      <w:marTop w:val="3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18588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13741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193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25886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19112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51606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13521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31939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895751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02900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52624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522480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446228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896147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957700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493797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65577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767937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95378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475402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82599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95585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3055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4177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2825570">
                                                              <w:marLeft w:val="0"/>
                                                              <w:marRight w:val="0"/>
                                                              <w:marTop w:val="6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76998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97797588">
                                          <w:marLeft w:val="780"/>
                                          <w:marRight w:val="240"/>
                                          <w:marTop w:val="18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0675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99299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84098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8666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01470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0669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60411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797027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22590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174289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489020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452602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5310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060764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676622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019281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260721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248665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121819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402876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478312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900433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903845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925608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553992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6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6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3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434660">
                  <w:marLeft w:val="30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8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099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445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16951473">
                  <w:marLeft w:val="0"/>
                  <w:marRight w:val="49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93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940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169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3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1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11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013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8760994">
                              <w:marLeft w:val="120"/>
                              <w:marRight w:val="30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377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8147086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02179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5808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27682586">
                                      <w:marLeft w:val="7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162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73051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4884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55043791">
                                              <w:marLeft w:val="0"/>
                                              <w:marRight w:val="0"/>
                                              <w:marTop w:val="3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25842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17926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1363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4271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90046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73342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72436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893625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070506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79260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64736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413562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75621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52045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906594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51463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70092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79876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1416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0024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26932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3378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4215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3881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7530040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44683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51490509">
                                  <w:marLeft w:val="780"/>
                                  <w:marRight w:val="24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8538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7534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73158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43677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13130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1117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87117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094514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610970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34288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398883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548936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368725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554617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836721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75094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356445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552894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907087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203767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986522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83480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1161880">
                                  <w:marLeft w:val="46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9386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9342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48428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2311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7744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61605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42811050">
                                  <w:marLeft w:val="660"/>
                                  <w:marRight w:val="24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787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5287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4343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8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9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181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914188">
                              <w:marLeft w:val="120"/>
                              <w:marRight w:val="30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878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804261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240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4484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2663550">
                                      <w:marLeft w:val="7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55653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4925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4250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59683126">
                                              <w:marLeft w:val="0"/>
                                              <w:marRight w:val="0"/>
                                              <w:marTop w:val="3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73924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60775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14060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58028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24602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76348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33903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60253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938620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68051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05419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817946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76181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02369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919255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07262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63528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26836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59086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41740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69057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075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52959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74001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1934458">
                                                      <w:marLeft w:val="0"/>
                                                      <w:marRight w:val="0"/>
                                                      <w:marTop w:val="6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6631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30067184">
                                  <w:marLeft w:val="720"/>
                                  <w:marRight w:val="24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5675173">
                                      <w:marLeft w:val="0"/>
                                      <w:marRight w:val="0"/>
                                      <w:marTop w:val="15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2158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5819823">
                                              <w:marLeft w:val="0"/>
                                              <w:marRight w:val="180"/>
                                              <w:marTop w:val="0"/>
                                              <w:marBottom w:val="18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490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auto"/>
                                                    <w:left w:val="single" w:sz="6" w:space="0" w:color="auto"/>
                                                    <w:bottom w:val="single" w:sz="6" w:space="0" w:color="auto"/>
                                                    <w:right w:val="single" w:sz="6" w:space="0" w:color="auto"/>
                                                  </w:divBdr>
                                                  <w:divsChild>
                                                    <w:div w:id="20674162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43959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58277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15346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4445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925851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57865430">
                                                              <w:marLeft w:val="0"/>
                                                              <w:marRight w:val="-1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07774905">
                                              <w:marLeft w:val="0"/>
                                              <w:marRight w:val="180"/>
                                              <w:marTop w:val="0"/>
                                              <w:marBottom w:val="18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48383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auto"/>
                                                    <w:left w:val="single" w:sz="6" w:space="0" w:color="auto"/>
                                                    <w:bottom w:val="single" w:sz="6" w:space="0" w:color="auto"/>
                                                    <w:right w:val="single" w:sz="6" w:space="0" w:color="auto"/>
                                                  </w:divBdr>
                                                  <w:divsChild>
                                                    <w:div w:id="1369645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48135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74659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33397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70866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793432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53489158">
                                                              <w:marLeft w:val="0"/>
                                                              <w:marRight w:val="-1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71927535">
                                  <w:marLeft w:val="780"/>
                                  <w:marRight w:val="24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276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330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3701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71945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57496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4292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3114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90174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39603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63616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292587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372083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371198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626821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66814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225808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94976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512675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704901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02218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035139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1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4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753938">
              <w:marLeft w:val="7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72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3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933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2811186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89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33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89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026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227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5217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2430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61344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67978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40565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9406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827041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6181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54312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64988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10455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597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73354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279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99415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959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82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1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679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723592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030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029335">
          <w:marLeft w:val="72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0801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3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681116">
                      <w:marLeft w:val="0"/>
                      <w:marRight w:val="18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21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single" w:sz="6" w:space="0" w:color="auto"/>
                            <w:bottom w:val="single" w:sz="6" w:space="0" w:color="auto"/>
                            <w:right w:val="single" w:sz="6" w:space="0" w:color="auto"/>
                          </w:divBdr>
                          <w:divsChild>
                            <w:div w:id="270552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063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6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3306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521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37473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73566366">
                                      <w:marLeft w:val="0"/>
                                      <w:marRight w:val="-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15359927">
                      <w:marLeft w:val="0"/>
                      <w:marRight w:val="18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140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single" w:sz="6" w:space="0" w:color="auto"/>
                            <w:bottom w:val="single" w:sz="6" w:space="0" w:color="auto"/>
                            <w:right w:val="single" w:sz="6" w:space="0" w:color="auto"/>
                          </w:divBdr>
                          <w:divsChild>
                            <w:div w:id="1241673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807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4064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9013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555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8757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42512666">
                                      <w:marLeft w:val="0"/>
                                      <w:marRight w:val="-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15407437">
                      <w:marLeft w:val="0"/>
                      <w:marRight w:val="18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891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single" w:sz="6" w:space="0" w:color="auto"/>
                            <w:bottom w:val="single" w:sz="6" w:space="0" w:color="auto"/>
                            <w:right w:val="single" w:sz="6" w:space="0" w:color="auto"/>
                          </w:divBdr>
                          <w:divsChild>
                            <w:div w:id="53239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127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3472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8802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012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36237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08377381">
                                      <w:marLeft w:val="0"/>
                                      <w:marRight w:val="-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52993371">
                      <w:marLeft w:val="0"/>
                      <w:marRight w:val="18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008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single" w:sz="6" w:space="0" w:color="auto"/>
                            <w:bottom w:val="single" w:sz="6" w:space="0" w:color="auto"/>
                            <w:right w:val="single" w:sz="6" w:space="0" w:color="auto"/>
                          </w:divBdr>
                          <w:divsChild>
                            <w:div w:id="239096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346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4659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9040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1506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238326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57302318">
                                      <w:marLeft w:val="0"/>
                                      <w:marRight w:val="-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5950678">
          <w:marLeft w:val="780"/>
          <w:marRight w:val="24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57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4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84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950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225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8448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053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3652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8347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2967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5865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6615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3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2</Pages>
  <Words>20794</Words>
  <Characters>114368</Characters>
  <Application>Microsoft Office Word</Application>
  <DocSecurity>0</DocSecurity>
  <Lines>953</Lines>
  <Paragraphs>26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</dc:creator>
  <cp:keywords/>
  <dc:description/>
  <cp:lastModifiedBy>javier</cp:lastModifiedBy>
  <cp:revision>4</cp:revision>
  <dcterms:created xsi:type="dcterms:W3CDTF">2022-03-04T10:48:00Z</dcterms:created>
  <dcterms:modified xsi:type="dcterms:W3CDTF">2022-03-04T17:36:00Z</dcterms:modified>
</cp:coreProperties>
</file>